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480" w:before="120" w:after="0"/>
        <w:rPr/>
      </w:pPr>
      <w:r>
        <w:rPr/>
        <w:t xml:space="preserve">Additional File 1: </w:t>
      </w:r>
    </w:p>
    <w:p>
      <w:pPr>
        <w:pStyle w:val="Text"/>
        <w:rPr/>
      </w:pPr>
      <w:r>
        <w:rPr/>
        <w:t>Review of the temporal and geographical distribution of measles virus genotypes in the prevaccine and postvaccine eras.</w:t>
      </w:r>
    </w:p>
    <w:p>
      <w:pPr>
        <w:pStyle w:val="Text"/>
        <w:rPr/>
      </w:pPr>
      <w:r>
        <w:rPr/>
      </w:r>
    </w:p>
    <w:p>
      <w:pPr>
        <w:pStyle w:val="Text"/>
        <w:rPr/>
      </w:pPr>
      <w:r>
        <w:rPr/>
        <w:t>Michaela A Riddell</w:t>
      </w:r>
      <w:r>
        <w:rPr>
          <w:vertAlign w:val="superscript"/>
        </w:rPr>
        <w:t>1*</w:t>
      </w:r>
      <w:r>
        <w:rPr/>
        <w:t>, Jennifer S Rota</w:t>
      </w:r>
      <w:r>
        <w:rPr>
          <w:vertAlign w:val="superscript"/>
        </w:rPr>
        <w:t>2</w:t>
      </w:r>
      <w:r>
        <w:rPr/>
        <w:t xml:space="preserve"> and Paul A Rota</w:t>
      </w:r>
      <w:r>
        <w:rPr>
          <w:vertAlign w:val="superscript"/>
        </w:rPr>
        <w:t>2</w:t>
      </w:r>
    </w:p>
    <w:p>
      <w:pPr>
        <w:pStyle w:val="Text"/>
        <w:rPr/>
      </w:pPr>
      <w:r>
        <w:rPr/>
      </w:r>
    </w:p>
    <w:p>
      <w:pPr>
        <w:pStyle w:val="Text"/>
        <w:rPr/>
      </w:pPr>
      <w:r>
        <w:rPr>
          <w:vertAlign w:val="superscript"/>
        </w:rPr>
        <w:t>1</w:t>
      </w:r>
      <w:r>
        <w:rPr/>
        <w:t xml:space="preserve"> Scientist/PhD Scholar, Victorian Infectious Diseases Reference Laboratory/WHO Western Pacific Measles Regional Reference Laboratory and Department of Public Health, School of Population Health, University of Melbourne, Parkville 3010, Victoria, Australia.</w:t>
      </w:r>
    </w:p>
    <w:p>
      <w:pPr>
        <w:pStyle w:val="Text"/>
        <w:rPr>
          <w:vertAlign w:val="superscript"/>
        </w:rPr>
      </w:pPr>
      <w:r>
        <w:rPr>
          <w:vertAlign w:val="superscript"/>
        </w:rPr>
        <w:t xml:space="preserve">2 </w:t>
      </w:r>
      <w:r>
        <w:rPr/>
        <w:t>Centers for Disease Control and Prevention, Atlanta, GA, 30333 USA</w:t>
      </w:r>
    </w:p>
    <w:p>
      <w:pPr>
        <w:pStyle w:val="Text"/>
        <w:rPr/>
      </w:pPr>
      <w:r>
        <w:rPr/>
        <w:t>*Current address: Dept. Molecular Microbiology and Immunology, Johns Hopkins School of Public Health, Baltimore, MD, 21205 USA</w:t>
      </w:r>
    </w:p>
    <w:p>
      <w:pPr>
        <w:pStyle w:val="Text"/>
        <w:spacing w:lineRule="auto" w:line="240"/>
        <w:rPr/>
      </w:pPr>
      <w:r>
        <w:rPr/>
        <w:t xml:space="preserve">Email addresses: </w:t>
        <w:tab/>
        <w:t xml:space="preserve">Michaela Riddell: </w:t>
      </w:r>
      <w:hyperlink r:id="rId2">
        <w:r>
          <w:rPr>
            <w:rStyle w:val="InternetLink"/>
          </w:rPr>
          <w:t>michaela.riddell@mh.org.au</w:t>
        </w:r>
      </w:hyperlink>
    </w:p>
    <w:p>
      <w:pPr>
        <w:pStyle w:val="Text"/>
        <w:spacing w:lineRule="auto" w:line="240"/>
        <w:ind w:left="1440" w:firstLine="720"/>
        <w:rPr>
          <w:lang w:val="en-US"/>
        </w:rPr>
      </w:pPr>
      <w:r>
        <w:rPr>
          <w:lang w:val="en-US"/>
        </w:rPr>
        <w:t xml:space="preserve">Jennifer Rota: </w:t>
      </w:r>
      <w:hyperlink r:id="rId3">
        <w:r>
          <w:rPr>
            <w:rStyle w:val="InternetLink"/>
            <w:lang w:val="en-US"/>
          </w:rPr>
          <w:t>jjs4@CDC.GOV</w:t>
        </w:r>
      </w:hyperlink>
    </w:p>
    <w:p>
      <w:pPr>
        <w:pStyle w:val="Text"/>
        <w:spacing w:lineRule="auto" w:line="240"/>
        <w:ind w:left="1440" w:firstLine="720"/>
        <w:rPr>
          <w:lang w:val="en-US"/>
        </w:rPr>
      </w:pPr>
      <w:r>
        <w:rPr>
          <w:lang w:val="en-US"/>
        </w:rPr>
        <w:t xml:space="preserve">Paul Rota: </w:t>
      </w:r>
      <w:hyperlink r:id="rId4">
        <w:r>
          <w:rPr>
            <w:rStyle w:val="InternetLink"/>
            <w:lang w:val="en-US"/>
          </w:rPr>
          <w:t>par1@cdc.gov</w:t>
        </w:r>
      </w:hyperlink>
    </w:p>
    <w:p>
      <w:pPr>
        <w:pStyle w:val="Tablehead"/>
        <w:spacing w:before="0" w:after="120"/>
        <w:jc w:val="left"/>
        <w:rPr>
          <w:lang w:val="en-US"/>
        </w:rPr>
      </w:pPr>
      <w:r>
        <w:rPr>
          <w:lang w:val="en-US"/>
        </w:rPr>
      </w:r>
    </w:p>
    <w:p>
      <w:pPr>
        <w:pStyle w:val="Tablehead"/>
        <w:pageBreakBefore w:val="false"/>
        <w:spacing w:before="0" w:after="120"/>
        <w:jc w:val="left"/>
        <w:rPr/>
      </w:pPr>
      <w:r>
        <w:rPr/>
      </w:r>
    </w:p>
    <w:p>
      <w:pPr>
        <w:pStyle w:val="Tablehead"/>
        <w:pageBreakBefore w:val="false"/>
        <w:spacing w:before="0" w:after="120"/>
        <w:jc w:val="left"/>
        <w:rPr/>
      </w:pPr>
      <w:r>
        <w:rPr/>
        <w:t xml:space="preserve">Temporal and geographical distribution of measles virus genotypes 1950 – 2004 </w:t>
      </w:r>
    </w:p>
    <w:p>
      <w:pPr>
        <w:pStyle w:val="Tablehead"/>
        <w:pageBreakBefore w:val="false"/>
        <w:spacing w:before="0" w:after="120"/>
        <w:jc w:val="left"/>
        <w:rPr/>
      </w:pPr>
      <w:r>
        <w:rPr>
          <w:b w:val="false"/>
        </w:rPr>
        <w:t>(data reflects publications available as of August 2005)</w:t>
      </w:r>
    </w:p>
    <w:p>
      <w:pPr>
        <w:pStyle w:val="Table"/>
        <w:rPr/>
      </w:pPr>
      <w:r>
        <w:rPr>
          <w:b/>
        </w:rPr>
        <w:t>(*country)-</w:t>
      </w:r>
      <w:r>
        <w:rPr/>
        <w:t xml:space="preserve"> country specified confirmed as source of importation/history of travel to country specified within accepted incubation dates for disease </w:t>
      </w:r>
    </w:p>
    <w:p>
      <w:pPr>
        <w:pStyle w:val="Table"/>
        <w:rPr/>
      </w:pPr>
      <w:r>
        <w:rPr>
          <w:b/>
        </w:rPr>
        <w:t>(?country)</w:t>
      </w:r>
      <w:r>
        <w:rPr/>
        <w:t xml:space="preserve"> – history of recent travel to country specified, however not confirmed as source of importation</w:t>
      </w:r>
    </w:p>
    <w:p>
      <w:pPr>
        <w:pStyle w:val="Table"/>
        <w:rPr/>
      </w:pPr>
      <w:r>
        <w:rPr>
          <w:b/>
        </w:rPr>
        <w:t>(*unknown)</w:t>
      </w:r>
      <w:r>
        <w:rPr/>
        <w:t xml:space="preserve"> –source country of importation not known</w:t>
      </w:r>
    </w:p>
    <w:p>
      <w:pPr>
        <w:pStyle w:val="Table"/>
        <w:rPr/>
      </w:pPr>
      <w:r>
        <w:rPr/>
        <w:t xml:space="preserve">** Unique type strain, sequence analyses revealed isolate least divergent from wild-type A strain </w:t>
      </w:r>
      <w:r>
        <w:fldChar w:fldCharType="begin"/>
      </w:r>
      <w:r>
        <w:rPr/>
        <w:instrText xml:space="preserve"> ADDIN EN.CITE &lt;EndNote&gt;&lt;Cite&gt;&lt;Author&gt;Jin&lt;/Author&gt;&lt;Year&gt;2002&lt;/Year&gt;&lt;RecNum&gt;29&lt;/RecNum&gt;&lt;MDL&gt;&lt;REFERENCE_TYPE&gt;0&lt;/REFERENCE_TYPE&gt;&lt;AUTHORS&gt;&lt;AUTHOR&gt;Jin, L.&lt;/AUTHOR&gt;&lt;AUTHOR&gt;Beard, S.&lt;/AUTHOR&gt;&lt;AUTHOR&gt;Hunjan, R.&lt;/AUTHOR&gt;&lt;AUTHOR&gt;Brown, D. W.&lt;/AUTHOR&gt;&lt;AUTHOR&gt;Miller, E.&lt;/AUTHOR&gt;&lt;/AUTHORS&gt;&lt;YEAR&gt;2002&lt;/YEAR&gt;&lt;TITLE&gt;Characterization of measles virus strains causing SSPE: a study of 11 cases&lt;/TITLE&gt;&lt;SECONDARY_TITLE&gt;J Neurovirol&lt;/SECONDARY_TITLE&gt;&lt;VOLUME&gt;8&lt;/VOLUME&gt;&lt;NUMBER&gt;4&lt;/NUMBER&gt;&lt;PAGES&gt;335-44.&lt;/PAGES&gt;&lt;DATE&gt;Aug&lt;/DATE&gt;&lt;ACCESSION_NUMBER&gt;12161818&lt;/ACCESSION_NUMBER&gt;&lt;AUTHOR_ADDRESS&gt;Enteric, Respiratory, and Neurological Virus Laboratory, Central Public Health Laboratory, London, United Kingdom. ljin@phls.org.uk&lt;/AUTHOR_ADDRESS&gt;&lt;/MDL&gt;&lt;/Cite&gt;&lt;/EndNote&gt;</w:instrText>
      </w:r>
      <w:r>
        <w:rPr/>
      </w:r>
      <w:r>
        <w:rPr/>
        <w:fldChar w:fldCharType="separate"/>
      </w:r>
      <w:r>
        <w:rPr/>
        <w:t>[1]</w:t>
      </w:r>
      <w:r/>
      <w:r>
        <w:rPr/>
        <w:fldChar w:fldCharType="end"/>
      </w:r>
      <w:r>
        <w:rPr/>
      </w:r>
    </w:p>
    <w:p>
      <w:pPr>
        <w:pStyle w:val="Table"/>
        <w:rPr/>
      </w:pPr>
      <w:r>
        <w:rPr>
          <w:vertAlign w:val="superscript"/>
        </w:rPr>
        <w:t>#</w:t>
      </w:r>
      <w:r>
        <w:rPr/>
        <w:t xml:space="preserve"> Indicates suspected year of original infection for SSPE cases</w:t>
      </w:r>
    </w:p>
    <w:p>
      <w:pPr>
        <w:sectPr>
          <w:type w:val="nextPage"/>
          <w:pgSz w:w="12240" w:h="15840"/>
          <w:pgMar w:left="1152" w:right="1008" w:gutter="0" w:header="0" w:top="1152" w:footer="0" w:bottom="1152"/>
          <w:pgNumType w:fmt="decimal"/>
          <w:formProt w:val="false"/>
          <w:textDirection w:val="lrTb"/>
          <w:docGrid w:type="default" w:linePitch="360" w:charSpace="0"/>
        </w:sectPr>
        <w:pStyle w:val="Table"/>
        <w:rPr/>
      </w:pPr>
      <w:r>
        <w:rPr/>
        <w:t xml:space="preserve">Personal communication </w:t>
        <w:tab/>
        <w:t>Doris Chibo, VIDRL, Melbourne Australia</w:t>
      </w:r>
    </w:p>
    <w:p>
      <w:pPr>
        <w:pStyle w:val="Fig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2208"/>
        <w:gridCol w:w="4230"/>
        <w:gridCol w:w="2922"/>
      </w:tblGrid>
      <w:tr>
        <w:trPr>
          <w:tblHeader w:val="true"/>
          <w:trHeight w:val="1134" w:hRule="atLeast"/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"/>
              <w:ind w:left="113" w:right="113" w:hanging="0"/>
              <w:jc w:val="center"/>
              <w:rPr/>
            </w:pPr>
            <w:r>
              <w:rPr/>
              <w:t>Genotype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Year of circulatio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Country where measles identified (*country identified as source of importation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Published reference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A</w:t>
            </w:r>
          </w:p>
          <w:p>
            <w:pPr>
              <w:pStyle w:val="Table"/>
              <w:jc w:val="center"/>
              <w:rPr/>
            </w:pPr>
            <w:r>
              <w:rPr/>
              <w:t>(Wild-type)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50s - 1960s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1956</w:t>
            </w:r>
            <w:r>
              <w:rPr>
                <w:vertAlign w:val="superscript"/>
              </w:rPr>
              <w:t>#</w:t>
            </w:r>
          </w:p>
          <w:p>
            <w:pPr>
              <w:pStyle w:val="Table"/>
              <w:jc w:val="center"/>
              <w:rPr/>
            </w:pPr>
            <w:r>
              <w:rPr/>
              <w:t>1960</w:t>
            </w:r>
          </w:p>
          <w:p>
            <w:pPr>
              <w:pStyle w:val="Table"/>
              <w:jc w:val="center"/>
              <w:rPr/>
            </w:pPr>
            <w:r>
              <w:rPr/>
              <w:t>1970s</w:t>
            </w:r>
          </w:p>
          <w:p>
            <w:pPr>
              <w:pStyle w:val="Table"/>
              <w:jc w:val="center"/>
              <w:rPr/>
            </w:pPr>
            <w:r>
              <w:rPr/>
              <w:t>1988; 1996</w:t>
            </w:r>
          </w:p>
          <w:p>
            <w:pPr>
              <w:pStyle w:val="Table"/>
              <w:jc w:val="center"/>
              <w:rPr/>
            </w:pPr>
            <w:r>
              <w:rPr/>
              <w:t>1990 – 199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Japan &amp; Russia &amp; Finland &amp; Romania &amp; USA</w:t>
            </w:r>
          </w:p>
          <w:p>
            <w:pPr>
              <w:pStyle w:val="Table"/>
              <w:jc w:val="center"/>
              <w:rPr/>
            </w:pPr>
            <w:r>
              <w:rPr/>
              <w:t>Northern Ireland (SSPE case**)</w:t>
            </w:r>
          </w:p>
          <w:p>
            <w:pPr>
              <w:pStyle w:val="Table"/>
              <w:jc w:val="center"/>
              <w:rPr/>
            </w:pPr>
            <w:r>
              <w:rPr/>
              <w:t>Czech Rep. &amp; Slovakia</w:t>
            </w:r>
          </w:p>
          <w:p>
            <w:pPr>
              <w:pStyle w:val="Table"/>
              <w:jc w:val="center"/>
              <w:rPr/>
            </w:pPr>
            <w:r>
              <w:rPr/>
              <w:t>Brazil</w:t>
            </w:r>
          </w:p>
          <w:p>
            <w:pPr>
              <w:pStyle w:val="Table"/>
              <w:jc w:val="center"/>
              <w:rPr/>
            </w:pPr>
            <w:r>
              <w:rPr/>
              <w:t>Russia</w:t>
            </w:r>
          </w:p>
          <w:p>
            <w:pPr>
              <w:pStyle w:val="Table"/>
              <w:jc w:val="center"/>
              <w:rPr/>
            </w:pPr>
            <w:r>
              <w:rPr/>
              <w:t>USA &amp; UK (*Russia) &amp; Russia &amp; China &amp; Argentin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ellini&lt;/Author&gt;&lt;Year&gt;1998&lt;/Year&gt;&lt;RecNum&gt;27&lt;/RecNum&gt;&lt;MDL&gt;&lt;REFERENCE_TYPE&gt;0&lt;/REFERENCE_TYPE&gt;&lt;AUTHORS&gt;&lt;AUTHOR&gt;Bellini, W. J.&lt;/AUTHOR&gt;&lt;AUTHOR&gt;Rota, P. A.&lt;/AUTHOR&gt;&lt;/AUTHORS&gt;&lt;YEAR&gt;1998&lt;/YEAR&gt;&lt;TITLE&gt;Genetic diversity of wild-type measles viruses: implications for global measles elimination programs&lt;/TITLE&gt;&lt;SECONDARY_TITLE&gt;Emerg Infect Dis&lt;/SECONDARY_TITLE&gt;&lt;VOLUME&gt;4&lt;/VOLUME&gt;&lt;NUMBER&gt;1&lt;/NUMBER&gt;&lt;PAGES&gt;29-35&lt;/PAGES&gt;&lt;KEYWORDS&gt;&lt;KEYWORD&gt;Genotype&lt;/KEYWORD&gt;&lt;KEYWORD&gt;Human&lt;/KEYWORD&gt;&lt;KEYWORD&gt;Measles/epidemiology/*prevention &amp;amp; control/*virology&lt;/KEYWORD&gt;&lt;KEYWORD&gt;Measles Virus/*genetics&lt;/KEYWORD&gt;&lt;KEYWORD&gt;*Variation (Genetics)&lt;/KEYWORD&gt;&lt;KEYWORD&gt;*World Health&lt;/KEYWORD&gt;&lt;/KEYWORDS&gt;&lt;/MDL&gt;&lt;/Cite&gt;&lt;Cite&gt;&lt;Author&gt;Rota&lt;/Author&gt;&lt;Year&gt;1994&lt;/Year&gt;&lt;RecNum&gt;34&lt;/RecNum&gt;&lt;MDL&gt;&lt;REFERENCE_TYPE&gt;0&lt;/REFERENCE_TYPE&gt;&lt;AUTHORS&gt;&lt;AUTHOR&gt;Rota, P. A.&lt;/AUTHOR&gt;&lt;AUTHOR&gt;Bloom, A. E.&lt;/AUTHOR&gt;&lt;AUTHOR&gt;Vanchiere, J. A.&lt;/AUTHOR&gt;&lt;AUTHOR&gt;Bellini, W. J.&lt;/AUTHOR&gt;&lt;/AUTHORS&gt;&lt;YEAR&gt;1994&lt;/YEAR&gt;&lt;TITLE&gt;Evolution of the nucleoprotein and matrix genes of wild-type strains of measles virus isolated from recent epidemics&lt;/TITLE&gt;&lt;SECONDARY_TITLE&gt;Virology&lt;/SECONDARY_TITLE&gt;&lt;VOLUME&gt;198&lt;/VOLUME&gt;&lt;NUMBER&gt;2&lt;/NUMBER&gt;&lt;PAGES&gt;724-30.&lt;/PAGES&gt;&lt;DATE&gt;Feb&lt;/DATE&gt;&lt;ACCESSION_NUMBER&gt;8291252&lt;/ACCESSION_NUMBER&gt;&lt;KEYWORDS&gt;&lt;KEYWORD&gt;Amino Acid Sequence&lt;/KEYWORD&gt;&lt;KEYWORD&gt;Base Sequence&lt;/KEYWORD&gt;&lt;KEYWORD&gt;Capsid/*genetics&lt;/KEYWORD&gt;&lt;KEYWORD&gt;Comparative Study&lt;/KEYWORD&gt;&lt;KEYWORD&gt;Disease Outbreaks&lt;/KEYWORD&gt;&lt;KEYWORD&gt;Evolution&lt;/KEYWORD&gt;&lt;KEYWORD&gt;Genes, Structural, Viral/*genetics&lt;/KEYWORD&gt;&lt;KEYWORD&gt;Human&lt;/KEYWORD&gt;&lt;KEYWORD&gt;Measles/epidemiology/genetics&lt;/KEYWORD&gt;&lt;KEYWORD&gt;Measles virus/*genetics/isolation &amp;amp; purification&lt;/KEYWORD&gt;&lt;KEYWORD&gt;Molecular Sequence Data&lt;/KEYWORD&gt;&lt;KEYWORD&gt;Sequence Analysis&lt;/KEYWORD&gt;&lt;KEYWORD&gt;Sequence Homology, Amino Acid&lt;/KEYWORD&gt;&lt;KEYWORD&gt;Support, Non-U.S. Gov&amp;apos;t&lt;/KEYWORD&gt;&lt;KEYWORD&gt;Viral Core Proteins/*genetics&lt;/KEYWORD&gt;&lt;KEYWORD&gt;Viral Matrix Proteins/*genetics&lt;/KEYWORD&gt;&lt;/KEYWORDS&gt;&lt;AUTHOR_ADDRESS&gt;Respiratory and Enterovirus Branch, Centers for Disease Control and Prevention, Atlanta, Georgia 30333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, 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n&lt;/Author&gt;&lt;Year&gt;2002&lt;/Year&gt;&lt;RecNum&gt;29&lt;/RecNum&gt;&lt;MDL&gt;&lt;REFERENCE_TYPE&gt;0&lt;/REFERENCE_TYPE&gt;&lt;AUTHORS&gt;&lt;AUTHOR&gt;Jin, L.&lt;/AUTHOR&gt;&lt;AUTHOR&gt;Beard, S.&lt;/AUTHOR&gt;&lt;AUTHOR&gt;Hunjan, R.&lt;/AUTHOR&gt;&lt;AUTHOR&gt;Brown, D. W.&lt;/AUTHOR&gt;&lt;AUTHOR&gt;Miller, E.&lt;/AUTHOR&gt;&lt;/AUTHORS&gt;&lt;YEAR&gt;2002&lt;/YEAR&gt;&lt;TITLE&gt;Characterization of measles virus strains causing SSPE: a study of 11 cases&lt;/TITLE&gt;&lt;SECONDARY_TITLE&gt;J Neurovirol&lt;/SECONDARY_TITLE&gt;&lt;VOLUME&gt;8&lt;/VOLUME&gt;&lt;NUMBER&gt;4&lt;/NUMBER&gt;&lt;PAGES&gt;335-44.&lt;/PAGES&gt;&lt;DATE&gt;Aug&lt;/DATE&gt;&lt;ACCESSION_NUMBER&gt;12161818&lt;/ACCESSION_NUMBER&gt;&lt;AUTHOR_ADDRESS&gt;Enteric, Respiratory, and Neurological Virus Laboratory, Central Public Health Laboratory, London, United Kingdom. ljin@phls.org.uk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tibanez&lt;/Author&gt;&lt;Year&gt;1999&lt;/Year&gt;&lt;RecNum&gt;57&lt;/RecNum&gt;&lt;MDL&gt;&lt;REFERENCE_TYPE&gt;0&lt;/REFERENCE_TYPE&gt;&lt;AUTHORS&gt;&lt;AUTHOR&gt;Santibanez, S.&lt;/AUTHOR&gt;&lt;AUTHOR&gt;Heider, A.&lt;/AUTHOR&gt;&lt;AUTHOR&gt;Gerike, E.&lt;/AUTHOR&gt;&lt;AUTHOR&gt;Agafonov, A.&lt;/AUTHOR&gt;&lt;AUTHOR&gt;Schreier, E.&lt;/AUTHOR&gt;&lt;/AUTHORS&gt;&lt;YEAR&gt;1999&lt;/YEAR&gt;&lt;TITLE&gt;Genotyping of measles virus isolates from central Europe and Russia&lt;/TITLE&gt;&lt;SECONDARY_TITLE&gt;J Med Virol&lt;/SECONDARY_TITLE&gt;&lt;VOLUME&gt;58&lt;/VOLUME&gt;&lt;NUMBER&gt;3&lt;/NUMBER&gt;&lt;PAGES&gt;313-20.&lt;/PAGES&gt;&lt;DATE&gt;Jul&lt;/DATE&gt;&lt;ACCESSION_NUMBER&gt;10447429&lt;/ACCESSION_NUMBER&gt;&lt;KEYWORDS&gt;&lt;KEYWORD&gt;Base Sequence&lt;/KEYWORD&gt;&lt;KEYWORD&gt;DNA, Complementary/chemistry/genetics&lt;/KEYWORD&gt;&lt;KEYWORD&gt;Europe&lt;/KEYWORD&gt;&lt;KEYWORD&gt;Genotype&lt;/KEYWORD&gt;&lt;KEYWORD&gt;Human&lt;/KEYWORD&gt;&lt;KEYWORD&gt;Measles virus/classification/*genetics/*isolation &amp;amp; purification&lt;/KEYWORD&gt;&lt;KEYWORD&gt;Molecular Sequence Data&lt;/KEYWORD&gt;&lt;KEYWORD&gt;Phylogeny&lt;/KEYWORD&gt;&lt;KEYWORD&gt;RNA, Viral/genetics&lt;/KEYWORD&gt;&lt;KEYWORD&gt;Reverse Transcriptase Polymerase Chain Reaction&lt;/KEYWORD&gt;&lt;KEYWORD&gt;Russia&lt;/KEYWORD&gt;&lt;KEYWORD&gt;Sequence Alignment&lt;/KEYWORD&gt;&lt;KEYWORD&gt;Sequence Analysis, DNA&lt;/KEYWORD&gt;&lt;KEYWORD&gt;Sequence Homology, Nucleic Acid&lt;/KEYWORD&gt;&lt;KEYWORD&gt;Serotyping&lt;/KEYWORD&gt;&lt;/KEYWORDS&gt;&lt;AUTHOR_ADDRESS&gt;Robert Koch Institute, Berlin, Germany. SantibanezS@rki.de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5&lt;/Year&gt;&lt;RecNum&gt;22&lt;/RecNum&gt;&lt;MDL&gt;&lt;REFERENCE_TYPE&gt;0&lt;/REFERENCE_TYPE&gt;&lt;AUTHORS&gt;&lt;AUTHOR&gt;Rota, P.A.&lt;/AUTHOR&gt;&lt;AUTHOR&gt;Rota, J.S.&lt;/AUTHOR&gt;&lt;AUTHOR&gt;Bellini, W.J.&lt;/AUTHOR&gt;&lt;/AUTHORS&gt;&lt;YEAR&gt;1995&lt;/YEAR&gt;&lt;TITLE&gt;Molecular epidemiology of measles virus&lt;/TITLE&gt;&lt;SECONDARY_TITLE&gt;Semin Virol&lt;/SECONDARY_TITLE&gt;&lt;VOLUME&gt;6&lt;/VOLUME&gt;&lt;PAGES&gt;379-38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tibanez&lt;/Author&gt;&lt;Year&gt;1999&lt;/Year&gt;&lt;RecNum&gt;57&lt;/RecNum&gt;&lt;MDL&gt;&lt;REFERENCE_TYPE&gt;0&lt;/REFERENCE_TYPE&gt;&lt;AUTHORS&gt;&lt;AUTHOR&gt;Santibanez, S.&lt;/AUTHOR&gt;&lt;AUTHOR&gt;Heider, A.&lt;/AUTHOR&gt;&lt;AUTHOR&gt;Gerike, E.&lt;/AUTHOR&gt;&lt;AUTHOR&gt;Agafonov, A.&lt;/AUTHOR&gt;&lt;AUTHOR&gt;Schreier, E.&lt;/AUTHOR&gt;&lt;/AUTHORS&gt;&lt;YEAR&gt;1999&lt;/YEAR&gt;&lt;TITLE&gt;Genotyping of measles virus isolates from central Europe and Russia&lt;/TITLE&gt;&lt;SECONDARY_TITLE&gt;J Med Virol&lt;/SECONDARY_TITLE&gt;&lt;VOLUME&gt;58&lt;/VOLUME&gt;&lt;NUMBER&gt;3&lt;/NUMBER&gt;&lt;PAGES&gt;313-20.&lt;/PAGES&gt;&lt;DATE&gt;Jul&lt;/DATE&gt;&lt;ACCESSION_NUMBER&gt;10447429&lt;/ACCESSION_NUMBER&gt;&lt;KEYWORDS&gt;&lt;KEYWORD&gt;Base Sequence&lt;/KEYWORD&gt;&lt;KEYWORD&gt;DNA, Complementary/chemistry/genetics&lt;/KEYWORD&gt;&lt;KEYWORD&gt;Europe&lt;/KEYWORD&gt;&lt;KEYWORD&gt;Genotype&lt;/KEYWORD&gt;&lt;KEYWORD&gt;Human&lt;/KEYWORD&gt;&lt;KEYWORD&gt;Measles virus/classification/*genetics/*isolation &amp;amp; purification&lt;/KEYWORD&gt;&lt;KEYWORD&gt;Molecular Sequence Data&lt;/KEYWORD&gt;&lt;KEYWORD&gt;Phylogeny&lt;/KEYWORD&gt;&lt;KEYWORD&gt;RNA, Viral/genetics&lt;/KEYWORD&gt;&lt;KEYWORD&gt;Reverse Transcriptase Polymerase Chain Reaction&lt;/KEYWORD&gt;&lt;KEYWORD&gt;Russia&lt;/KEYWORD&gt;&lt;KEYWORD&gt;Sequence Alignment&lt;/KEYWORD&gt;&lt;KEYWORD&gt;Sequence Analysis, DNA&lt;/KEYWORD&gt;&lt;KEYWORD&gt;Sequence Homology, Nucleic Acid&lt;/KEYWORD&gt;&lt;KEYWORD&gt;Serotyping&lt;/KEYWORD&gt;&lt;/KEYWORDS&gt;&lt;AUTHOR_ADDRESS&gt;Robert Koch Institute, Berlin, Germany. SantibanezS@rki.de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gnatyev&lt;/Author&gt;&lt;Year&gt;2002&lt;/Year&gt;&lt;RecNum&gt;59&lt;/RecNum&gt;&lt;MDL&gt;&lt;REFERENCE_TYPE&gt;3&lt;/REFERENCE_TYPE&gt;&lt;AUTHORS&gt;&lt;AUTHOR&gt;Ignatyev, G.&lt;/AUTHOR&gt;&lt;AUTHOR&gt;Agafonov, A. P.&lt;/AUTHOR&gt;&lt;AUTHOR&gt;Kameneva, S.&lt;/AUTHOR&gt;&lt;AUTHOR&gt;Atrasheuskaya, A&lt;/AUTHOR&gt;&lt;/AUTHORS&gt;&lt;YEAR&gt;2002&lt;/YEAR&gt;&lt;TITLE&gt;Molecular epidemiological study of measles in Western Siberia (Russia) during 1995 - 2001&lt;/TITLE&gt;&lt;SECONDARY_TITLE&gt;XIIth International Congress of Virology&lt;/SECONDARY_TITLE&gt;&lt;PLACE_PUBLISHED&gt;Paris, France&lt;/PLACE_PUBLISHED&gt;&lt;PUBLISHER&gt;IUMS&lt;/PUBLISHER&gt;&lt;VOLUME&gt;Poster Abstract  143V- #V1302&lt;/VOLUME&gt;&lt;DATE&gt;27th July - 1st August,&lt;/DATE&gt;&lt;/MDL&gt;&lt;/Cite&gt;&lt;Cite&gt;&lt;Author&gt;Outlaw&lt;/Author&gt;&lt;Year&gt;1995&lt;/Year&gt;&lt;RecNum&gt;58&lt;/RecNum&gt;&lt;MDL&gt;&lt;REFERENCE_TYPE&gt;0&lt;/REFERENCE_TYPE&gt;&lt;AUTHORS&gt;&lt;AUTHOR&gt;Outlaw, M. C.&lt;/AUTHOR&gt;&lt;AUTHOR&gt;Pringle, C. R.&lt;/AUTHOR&gt;&lt;/AUTHORS&gt;&lt;YEAR&gt;1995&lt;/YEAR&gt;&lt;TITLE&gt;Sequence variation within an outbreak of measles virus in the Coventry area during spring/summer 1993&lt;/TITLE&gt;&lt;SECONDARY_TITLE&gt;Virus Res&lt;/SECONDARY_TITLE&gt;&lt;VOLUME&gt;39&lt;/VOLUME&gt;&lt;NUMBER&gt;1&lt;/NUMBER&gt;&lt;PAGES&gt;3-11&lt;/PAGES&gt;&lt;KEYWORDS&gt;&lt;KEYWORD&gt;Adult&lt;/KEYWORD&gt;&lt;KEYWORD&gt;Base Sequence&lt;/KEYWORD&gt;&lt;KEYWORD&gt;Child, Preschool&lt;/KEYWORD&gt;&lt;KEYWORD&gt;Comparative Study&lt;/KEYWORD&gt;&lt;KEYWORD&gt;Disease Outbreaks&lt;/KEYWORD&gt;&lt;KEYWORD&gt;DNA, Complementary&lt;/KEYWORD&gt;&lt;KEYWORD&gt;England&lt;/KEYWORD&gt;&lt;KEYWORD&gt;Female&lt;/KEYWORD&gt;&lt;KEYWORD&gt;Genes, Viral&lt;/KEYWORD&gt;&lt;KEYWORD&gt;Hemagglutinins, Viral/genetics&lt;/KEYWORD&gt;&lt;KEYWORD&gt;Human&lt;/KEYWORD&gt;&lt;KEYWORD&gt;Infant&lt;/KEYWORD&gt;&lt;KEYWORD&gt;Male&lt;/KEYWORD&gt;&lt;KEYWORD&gt;Measles/*epidemiology/genetics&lt;/KEYWORD&gt;&lt;KEYWORD&gt;Measles Virus/*genetics&lt;/KEYWORD&gt;&lt;KEYWORD&gt;Molecular Sequence Data&lt;/KEYWORD&gt;&lt;KEYWORD&gt;Polymerase Chain Reaction&lt;/KEYWORD&gt;&lt;KEYWORD&gt;Sequence Homology, Nucleic Acid&lt;/KEYWORD&gt;&lt;KEYWORD&gt;Support, Non-U.S. Gov&amp;apos;t&lt;/KEYWORD&gt;&lt;/KEYWORDS&gt;&lt;/MDL&gt;&lt;/Ci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Cite&gt;&lt;Author&gt;Rota&lt;/Author&gt;&lt;Year&gt;1998&lt;/Year&gt;&lt;RecNum&gt;52&lt;/RecNum&gt;&lt;MDL&gt;&lt;REFERENCE_TYPE&gt;0&lt;/REFERENCE_TYPE&gt;&lt;AUTHORS&gt;&lt;AUTHOR&gt;Rota, J. S.&lt;/AUTHOR&gt;&lt;AUTHOR&gt;Rota, P. A.&lt;/AUTHOR&gt;&lt;AUTHOR&gt;Redd, S. B.&lt;/AUTHOR&gt;&lt;AUTHOR&gt;Redd, S. C.&lt;/AUTHOR&gt;&lt;AUTHOR&gt;Pattamadilok, S.&lt;/AUTHOR&gt;&lt;AUTHOR&gt;Bellini, W. J.&lt;/AUTHOR&gt;&lt;/AUTHORS&gt;&lt;YEAR&gt;1998&lt;/YEAR&gt;&lt;TITLE&gt;Genetic analysis of measles viruses isolated in the United States, 1995-1996&lt;/TITLE&gt;&lt;SECONDARY_TITLE&gt;J Infect Dis&lt;/SECONDARY_TITLE&gt;&lt;VOLUME&gt;177&lt;/VOLUME&gt;&lt;NUMBER&gt;1&lt;/NUMBER&gt;&lt;PAGES&gt;204-8.&lt;/PAGES&gt;&lt;DATE&gt;Jan&lt;/DATE&gt;&lt;ACCESSION_NUMBER&gt;9419189&lt;/ACCESSION_NUMBER&gt;&lt;KEYWORDS&gt;&lt;KEYWORD&gt;Disease Outbreaks&lt;/KEYWORD&gt;&lt;KEYWORD&gt;Epidemiology, Molecular&lt;/KEYWORD&gt;&lt;KEYWORD&gt;Human&lt;/KEYWORD&gt;&lt;KEYWORD&gt;Measles/*epidemiology/*genetics&lt;/KEYWORD&gt;&lt;KEYWORD&gt;Measles virus/*classification/*genetics&lt;/KEYWORD&gt;&lt;KEYWORD&gt;Molecular Sequence Data&lt;/KEYWORD&gt;&lt;KEYWORD&gt;Phylogeny&lt;/KEYWORD&gt;&lt;KEYWORD&gt;Polymerase Chain Reaction&lt;/KEYWORD&gt;&lt;KEYWORD&gt;RNA, Viral/*analysis&lt;/KEYWORD&gt;&lt;KEYWORD&gt;United States/epidemiology&lt;/KEYWORD&gt;&lt;/KEYWORDS&gt;&lt;AUTHOR_ADDRESS&gt;Division of Viral and Rickettsial Diseases, National Center for Infectious Diseases, Centers for Disease Control and Prevention, Atlanta, Georgia 30333, USA.&lt;/AUTHOR_ADDRESS&gt;&lt;/MDL&gt;&lt;/Cite&gt;&lt;Cite&gt;&lt;Author&gt;Xu&lt;/Author&gt;&lt;Year&gt;1998&lt;/Year&gt;&lt;RecNum&gt;44&lt;/RecNum&gt;&lt;MDL&gt;&lt;REFERENCE_TYPE&gt;0&lt;/REFERENCE_TYPE&gt;&lt;AUTHORS&gt;&lt;AUTHOR&gt;Xu, W.&lt;/AUTHOR&gt;&lt;AUTHOR&gt;Tamin, A.&lt;/AUTHOR&gt;&lt;AUTHOR&gt;Rota, J. S.&lt;/AUTHOR&gt;&lt;AUTHOR&gt;Zhang, L.&lt;/AUTHOR&gt;&lt;AUTHOR&gt;Bellini, W. J.&lt;/AUTHOR&gt;&lt;AUTHOR&gt;Rota, P. A.&lt;/AUTHOR&gt;&lt;/AUTHORS&gt;&lt;YEAR&gt;1998&lt;/YEAR&gt;&lt;TITLE&gt;New genetic group of measles virus isolated in the People&amp;apos;s Republic of China&lt;/TITLE&gt;&lt;SECONDARY_TITLE&gt;Virus Res&lt;/SECONDARY_TITLE&gt;&lt;VOLUME&gt;54&lt;/VOLUME&gt;&lt;NUMBER&gt;2&lt;/NUMBER&gt;&lt;PAGES&gt;147-56.&lt;/PAGES&gt;&lt;DATE&gt;Apr&lt;/DATE&gt;&lt;ACCESSION_NUMBER&gt;9696123&lt;/ACCESSION_NUMBER&gt;&lt;KEYWORDS&gt;&lt;KEYWORD&gt;Antigens, Viral/immunology&lt;/KEYWORD&gt;&lt;KEYWORD&gt;Base Sequence&lt;/KEYWORD&gt;&lt;KEYWORD&gt;China&lt;/KEYWORD&gt;&lt;KEYWORD&gt;DNA, Viral&lt;/KEYWORD&gt;&lt;KEYWORD&gt;Hemagglutinins, Viral/*genetics&lt;/KEYWORD&gt;&lt;KEYWORD&gt;Human&lt;/KEYWORD&gt;&lt;KEYWORD&gt;Measles/*virology&lt;/KEYWORD&gt;&lt;KEYWORD&gt;Measles virus/classification/*genetics/isolation &amp;amp; purification&lt;/KEYWORD&gt;&lt;KEYWORD&gt;Molecular Sequence Data&lt;/KEYWORD&gt;&lt;KEYWORD&gt;Nucleoproteins/*genetics&lt;/KEYWORD&gt;&lt;KEYWORD&gt;Phylogeny&lt;/KEYWORD&gt;&lt;KEYWORD&gt;Sequence Analysis, DNA&lt;/KEYWORD&gt;&lt;KEYWORD&gt;United States&lt;/KEYWORD&gt;&lt;KEYWORD&gt;Viral Proteins/*genetics&lt;/KEYWORD&gt;&lt;/KEYWORDS&gt;&lt;AUTHOR_ADDRESS&gt;Respiratory and Enteric Viruses Branch, Division of Viral and Rickettsial Diseases, Centers for Disease Control and Prevention, Atlanta, GA 30333, USA.&lt;/AUTHOR_ADDRESS&gt;&lt;/MDL&gt;&lt;/Cite&gt;&lt;Cite&gt;&lt;Author&gt;Bellini&lt;/Author&gt;&lt;Year&gt;1998&lt;/Year&gt;&lt;RecNum&gt;27&lt;/RecNum&gt;&lt;MDL&gt;&lt;REFERENCE_TYPE&gt;0&lt;/REFERENCE_TYPE&gt;&lt;AUTHORS&gt;&lt;AUTHOR&gt;Bellini, W. J.&lt;/AUTHOR&gt;&lt;AUTHOR&gt;Rota, P. A.&lt;/AUTHOR&gt;&lt;/AUTHORS&gt;&lt;YEAR&gt;1998&lt;/YEAR&gt;&lt;TITLE&gt;Genetic diversity of wild-type measles viruses: implications for global measles elimination programs&lt;/TITLE&gt;&lt;SECONDARY_TITLE&gt;Emerg Infect Dis&lt;/SECONDARY_TITLE&gt;&lt;VOLUME&gt;4&lt;/VOLUME&gt;&lt;NUMBER&gt;1&lt;/NUMBER&gt;&lt;PAGES&gt;29-35&lt;/PAGES&gt;&lt;KEYWORDS&gt;&lt;KEYWORD&gt;Genotype&lt;/KEYWORD&gt;&lt;KEYWORD&gt;Human&lt;/KEYWORD&gt;&lt;KEYWORD&gt;Measles/epidemiology/*prevention &amp;amp; control/*virology&lt;/KEYWORD&gt;&lt;KEYWORD&gt;Measles Virus/*genetics&lt;/KEYWORD&gt;&lt;KEYWORD&gt;*Variation (Genetics)&lt;/KEYWORD&gt;&lt;KEYWORD&gt;*World Health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, 6-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32" w:hRule="exact"/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120"/>
              <w:jc w:val="center"/>
              <w:rPr/>
            </w:pPr>
            <w:r>
              <w:rPr/>
              <w:t>B1</w:t>
            </w:r>
          </w:p>
          <w:p>
            <w:pPr>
              <w:pStyle w:val="Table"/>
              <w:spacing w:before="120" w:after="120"/>
              <w:jc w:val="center"/>
              <w:rPr/>
            </w:pPr>
            <w:r>
              <w:rPr/>
            </w:r>
          </w:p>
          <w:p>
            <w:pPr>
              <w:pStyle w:val="Tabl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8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Cameroon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4&lt;/Year&gt;&lt;RecNum&gt;34&lt;/RecNum&gt;&lt;MDL&gt;&lt;REFERENCE_TYPE&gt;0&lt;/REFERENCE_TYPE&gt;&lt;AUTHORS&gt;&lt;AUTHOR&gt;Rota, P. A.&lt;/AUTHOR&gt;&lt;AUTHOR&gt;Bloom, A. E.&lt;/AUTHOR&gt;&lt;AUTHOR&gt;Vanchiere, J. A.&lt;/AUTHOR&gt;&lt;AUTHOR&gt;Bellini, W. J.&lt;/AUTHOR&gt;&lt;/AUTHORS&gt;&lt;YEAR&gt;1994&lt;/YEAR&gt;&lt;TITLE&gt;Evolution of the nucleoprotein and matrix genes of wild-type strains of measles virus isolated from recent epidemics&lt;/TITLE&gt;&lt;SECONDARY_TITLE&gt;Virology&lt;/SECONDARY_TITLE&gt;&lt;VOLUME&gt;198&lt;/VOLUME&gt;&lt;NUMBER&gt;2&lt;/NUMBER&gt;&lt;PAGES&gt;724-30.&lt;/PAGES&gt;&lt;DATE&gt;Feb&lt;/DATE&gt;&lt;ACCESSION_NUMBER&gt;8291252&lt;/ACCESSION_NUMBER&gt;&lt;KEYWORDS&gt;&lt;KEYWORD&gt;Amino Acid Sequence&lt;/KEYWORD&gt;&lt;KEYWORD&gt;Base Sequence&lt;/KEYWORD&gt;&lt;KEYWORD&gt;Capsid/*genetics&lt;/KEYWORD&gt;&lt;KEYWORD&gt;Comparative Study&lt;/KEYWORD&gt;&lt;KEYWORD&gt;Disease Outbreaks&lt;/KEYWORD&gt;&lt;KEYWORD&gt;Evolution&lt;/KEYWORD&gt;&lt;KEYWORD&gt;Genes, Structural, Viral/*genetics&lt;/KEYWORD&gt;&lt;KEYWORD&gt;Human&lt;/KEYWORD&gt;&lt;KEYWORD&gt;Measles/epidemiology/genetics&lt;/KEYWORD&gt;&lt;KEYWORD&gt;Measles virus/*genetics/isolation &amp;amp; purification&lt;/KEYWORD&gt;&lt;KEYWORD&gt;Molecular Sequence Data&lt;/KEYWORD&gt;&lt;KEYWORD&gt;Sequence Analysis&lt;/KEYWORD&gt;&lt;KEYWORD&gt;Sequence Homology, Amino Acid&lt;/KEYWORD&gt;&lt;KEYWORD&gt;Support, Non-U.S. Gov&amp;apos;t&lt;/KEYWORD&gt;&lt;KEYWORD&gt;Viral Core Proteins/*genetics&lt;/KEYWORD&gt;&lt;KEYWORD&gt;Viral Matrix Proteins/*genetics&lt;/KEYWORD&gt;&lt;/KEYWORDS&gt;&lt;AUTHOR_ADDRESS&gt;Respiratory and Enterovirus Branch, Centers for Disease Control and Prevention, Atlanta, Georgia 30333.&lt;/AUTHOR_ADDRESS&gt;&lt;/MDL&gt;&lt;/Cite&gt;&lt;Cite&gt;&lt;Author&gt;Taylor&lt;/Author&gt;&lt;Year&gt;1991&lt;/Year&gt;&lt;RecNum&gt;39&lt;/RecNum&gt;&lt;MDL&gt;&lt;REFERENCE_TYPE&gt;0&lt;/REFERENCE_TYPE&gt;&lt;AUTHORS&gt;&lt;AUTHOR&gt;Taylor, M. J.&lt;/AUTHOR&gt;&lt;AUTHOR&gt;Godfrey, E.&lt;/AUTHOR&gt;&lt;AUTHOR&gt;Baczko, K.&lt;/AUTHOR&gt;&lt;AUTHOR&gt;ter Meulen, V.&lt;/AUTHOR&gt;&lt;AUTHOR&gt;Wild, T. F.&lt;/AUTHOR&gt;&lt;AUTHOR&gt;Rima, B. K.&lt;/AUTHOR&gt;&lt;/AUTHORS&gt;&lt;YEAR&gt;1991&lt;/YEAR&gt;&lt;TITLE&gt;Identification of several different lineages of measles virus&lt;/TITLE&gt;&lt;SECONDARY_TITLE&gt;J Gen Virol&lt;/SECONDARY_TITLE&gt;&lt;VOLUME&gt;72&lt;/VOLUME&gt;&lt;NUMBER&gt;Pt 1&lt;/NUMBER&gt;&lt;PAGES&gt;83-8.&lt;/PAGES&gt;&lt;DATE&gt;Jan&lt;/DATE&gt;&lt;ACCESSION_NUMBER&gt;1990069&lt;/ACCESSION_NUMBER&gt;&lt;KEYWORDS&gt;&lt;KEYWORD&gt;Adolescent&lt;/KEYWORD&gt;&lt;KEYWORD&gt;Adult&lt;/KEYWORD&gt;&lt;KEYWORD&gt;Amino Acid Sequence&lt;/KEYWORD&gt;&lt;KEYWORD&gt;Base Sequence&lt;/KEYWORD&gt;&lt;KEYWORD&gt;Capsid/*genetics&lt;/KEYWORD&gt;&lt;KEYWORD&gt;Cloning, Molecular/methods&lt;/KEYWORD&gt;&lt;KEYWORD&gt;Comparative Study&lt;/KEYWORD&gt;&lt;KEYWORD&gt;DNA, Viral/genetics&lt;/KEYWORD&gt;&lt;KEYWORD&gt;Human&lt;/KEYWORD&gt;&lt;KEYWORD&gt;Male&lt;/KEYWORD&gt;&lt;KEYWORD&gt;Measles virus/classification/*genetics/isolation &amp;amp; purification&lt;/KEYWORD&gt;&lt;KEYWORD&gt;Molecular Sequence Data&lt;/KEYWORD&gt;&lt;KEYWORD&gt;Oligonucleotide Probes&lt;/KEYWORD&gt;&lt;KEYWORD&gt;Polymerase Chain Reaction/methods&lt;/KEYWORD&gt;&lt;KEYWORD&gt;RNA, Messenger/genetics&lt;/KEYWORD&gt;&lt;KEYWORD&gt;Sequence Homology, Nucleic Acid&lt;/KEYWORD&gt;&lt;KEYWORD&gt;Support, Non-U.S. Gov&amp;apos;t&lt;/KEYWORD&gt;&lt;KEYWORD&gt;Viral Core Proteins/*genetics&lt;/KEYWORD&gt;&lt;/KEYWORDS&gt;&lt;AUTHOR_ADDRESS&gt;Division of Genetic Engineering, Queen&amp;apos;s University of Belfast, U.K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, 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B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84</w:t>
            </w:r>
          </w:p>
          <w:p>
            <w:pPr>
              <w:pStyle w:val="Table"/>
              <w:jc w:val="center"/>
              <w:rPr/>
            </w:pPr>
            <w:r>
              <w:rPr/>
              <w:t>2002; 200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Gabon</w:t>
            </w:r>
          </w:p>
          <w:p>
            <w:pPr>
              <w:pStyle w:val="Table"/>
              <w:jc w:val="center"/>
              <w:rPr/>
            </w:pPr>
            <w:r>
              <w:rPr/>
              <w:t>South Africa (*Angola); Angol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4&lt;/Year&gt;&lt;RecNum&gt;34&lt;/RecNum&gt;&lt;MDL&gt;&lt;REFERENCE_TYPE&gt;0&lt;/REFERENCE_TYPE&gt;&lt;AUTHORS&gt;&lt;AUTHOR&gt;Rota, P. A.&lt;/AUTHOR&gt;&lt;AUTHOR&gt;Bloom, A. E.&lt;/AUTHOR&gt;&lt;AUTHOR&gt;Vanchiere, J. A.&lt;/AUTHOR&gt;&lt;AUTHOR&gt;Bellini, W. J.&lt;/AUTHOR&gt;&lt;/AUTHORS&gt;&lt;YEAR&gt;1994&lt;/YEAR&gt;&lt;TITLE&gt;Evolution of the nucleoprotein and matrix genes of wild-type strains of measles virus isolated from recent epidemics&lt;/TITLE&gt;&lt;SECONDARY_TITLE&gt;Virology&lt;/SECONDARY_TITLE&gt;&lt;VOLUME&gt;198&lt;/VOLUME&gt;&lt;NUMBER&gt;2&lt;/NUMBER&gt;&lt;PAGES&gt;724-30.&lt;/PAGES&gt;&lt;DATE&gt;Feb&lt;/DATE&gt;&lt;ACCESSION_NUMBER&gt;8291252&lt;/ACCESSION_NUMBER&gt;&lt;KEYWORDS&gt;&lt;KEYWORD&gt;Amino Acid Sequence&lt;/KEYWORD&gt;&lt;KEYWORD&gt;Base Sequence&lt;/KEYWORD&gt;&lt;KEYWORD&gt;Capsid/*genetics&lt;/KEYWORD&gt;&lt;KEYWORD&gt;Comparative Study&lt;/KEYWORD&gt;&lt;KEYWORD&gt;Disease Outbreaks&lt;/KEYWORD&gt;&lt;KEYWORD&gt;Evolution&lt;/KEYWORD&gt;&lt;KEYWORD&gt;Genes, Structural, Viral/*genetics&lt;/KEYWORD&gt;&lt;KEYWORD&gt;Human&lt;/KEYWORD&gt;&lt;KEYWORD&gt;Measles/epidemiology/genetics&lt;/KEYWORD&gt;&lt;KEYWORD&gt;Measles virus/*genetics/isolation &amp;amp; purification&lt;/KEYWORD&gt;&lt;KEYWORD&gt;Molecular Sequence Data&lt;/KEYWORD&gt;&lt;KEYWORD&gt;Sequence Analysis&lt;/KEYWORD&gt;&lt;KEYWORD&gt;Sequence Homology, Amino Acid&lt;/KEYWORD&gt;&lt;KEYWORD&gt;Support, Non-U.S. Gov&amp;apos;t&lt;/KEYWORD&gt;&lt;KEYWORD&gt;Viral Core Proteins/*genetics&lt;/KEYWORD&gt;&lt;KEYWORD&gt;Viral Matrix Proteins/*genetics&lt;/KEYWORD&gt;&lt;/KEYWORDS&gt;&lt;AUTHOR_ADDRESS&gt;Respiratory and Enterovirus Branch, Centers for Disease Control and Prevention, Atlanta, Georgia 30333.&lt;/AUTHOR_ADDRESS&gt;&lt;/MDL&gt;&lt;/Cite&gt;&lt;Cite&gt;&lt;Author&gt;Taylor&lt;/Author&gt;&lt;Year&gt;1991&lt;/Year&gt;&lt;RecNum&gt;39&lt;/RecNum&gt;&lt;MDL&gt;&lt;REFERENCE_TYPE&gt;0&lt;/REFERENCE_TYPE&gt;&lt;AUTHORS&gt;&lt;AUTHOR&gt;Taylor, M. J.&lt;/AUTHOR&gt;&lt;AUTHOR&gt;Godfrey, E.&lt;/AUTHOR&gt;&lt;AUTHOR&gt;Baczko, K.&lt;/AUTHOR&gt;&lt;AUTHOR&gt;ter Meulen, V.&lt;/AUTHOR&gt;&lt;AUTHOR&gt;Wild, T. F.&lt;/AUTHOR&gt;&lt;AUTHOR&gt;Rima, B. K.&lt;/AUTHOR&gt;&lt;/AUTHORS&gt;&lt;YEAR&gt;1991&lt;/YEAR&gt;&lt;TITLE&gt;Identification of several different lineages of measles virus&lt;/TITLE&gt;&lt;SECONDARY_TITLE&gt;J Gen Virol&lt;/SECONDARY_TITLE&gt;&lt;VOLUME&gt;72&lt;/VOLUME&gt;&lt;NUMBER&gt;Pt 1&lt;/NUMBER&gt;&lt;PAGES&gt;83-8.&lt;/PAGES&gt;&lt;DATE&gt;Jan&lt;/DATE&gt;&lt;ACCESSION_NUMBER&gt;1990069&lt;/ACCESSION_NUMBER&gt;&lt;KEYWORDS&gt;&lt;KEYWORD&gt;Adolescent&lt;/KEYWORD&gt;&lt;KEYWORD&gt;Adult&lt;/KEYWORD&gt;&lt;KEYWORD&gt;Amino Acid Sequence&lt;/KEYWORD&gt;&lt;KEYWORD&gt;Base Sequence&lt;/KEYWORD&gt;&lt;KEYWORD&gt;Capsid/*genetics&lt;/KEYWORD&gt;&lt;KEYWORD&gt;Cloning, Molecular/methods&lt;/KEYWORD&gt;&lt;KEYWORD&gt;Comparative Study&lt;/KEYWORD&gt;&lt;KEYWORD&gt;DNA, Viral/genetics&lt;/KEYWORD&gt;&lt;KEYWORD&gt;Human&lt;/KEYWORD&gt;&lt;KEYWORD&gt;Male&lt;/KEYWORD&gt;&lt;KEYWORD&gt;Measles virus/classification/*genetics/isolation &amp;amp; purification&lt;/KEYWORD&gt;&lt;KEYWORD&gt;Molecular Sequence Data&lt;/KEYWORD&gt;&lt;KEYWORD&gt;Oligonucleotide Probes&lt;/KEYWORD&gt;&lt;KEYWORD&gt;Polymerase Chain Reaction/methods&lt;/KEYWORD&gt;&lt;KEYWORD&gt;RNA, Messenger/genetics&lt;/KEYWORD&gt;&lt;KEYWORD&gt;Sequence Homology, Nucleic Acid&lt;/KEYWORD&gt;&lt;KEYWORD&gt;Support, Non-U.S. Gov&amp;apos;t&lt;/KEYWORD&gt;&lt;KEYWORD&gt;Viral Core Proteins/*genetics&lt;/KEYWORD&gt;&lt;/KEYWORDS&gt;&lt;AUTHOR_ADDRESS&gt;Division of Genetic Engineering, Queen&amp;apos;s University of Belfast, U.K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, 1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mit&lt;/Author&gt;&lt;Year&gt;2005&lt;/Year&gt;&lt;RecNum&gt;111&lt;/RecNum&gt;&lt;MDL&gt;&lt;REFERENCE_TYPE&gt;0&lt;/REFERENCE_TYPE&gt;&lt;AUTHORS&gt;&lt;AUTHOR&gt;Smit, S. B.&lt;/AUTHOR&gt;&lt;AUTHOR&gt;Hardie, D.&lt;/AUTHOR&gt;&lt;AUTHOR&gt;Tiemessen, C. T.&lt;/AUTHOR&gt;&lt;/AUTHORS&gt;&lt;YEAR&gt;2005&lt;/YEAR&gt;&lt;TITLE&gt;Measles virus genotype B2 is not inactive: evidence of continued circulation in Africa&lt;/TITLE&gt;&lt;SECONDARY_TITLE&gt;J Med Virol&lt;/SECONDARY_TITLE&gt;&lt;VOLUME&gt;&lt;styles&gt;&lt;style face='2'&gt;&lt;/style&gt;&lt;/styles&gt;in press&lt;/VOLUME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B3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93</w:t>
            </w:r>
          </w:p>
          <w:p>
            <w:pPr>
              <w:pStyle w:val="Table"/>
              <w:jc w:val="center"/>
              <w:rPr/>
            </w:pPr>
            <w:r>
              <w:rPr/>
              <w:t>1994</w:t>
            </w:r>
          </w:p>
          <w:p>
            <w:pPr>
              <w:pStyle w:val="Table"/>
              <w:jc w:val="center"/>
              <w:rPr/>
            </w:pPr>
            <w:r>
              <w:rPr/>
              <w:t>1994; 1995</w:t>
            </w:r>
          </w:p>
          <w:p>
            <w:pPr>
              <w:pStyle w:val="Table"/>
              <w:jc w:val="center"/>
              <w:rPr/>
            </w:pPr>
            <w:r>
              <w:rPr/>
              <w:t>1994 – 1998</w:t>
            </w:r>
          </w:p>
          <w:p>
            <w:pPr>
              <w:pStyle w:val="Table"/>
              <w:jc w:val="center"/>
              <w:rPr/>
            </w:pPr>
            <w:r>
              <w:rPr/>
              <w:t>1997 – 1998</w:t>
            </w:r>
          </w:p>
          <w:p>
            <w:pPr>
              <w:pStyle w:val="Table"/>
              <w:jc w:val="center"/>
              <w:rPr/>
            </w:pPr>
            <w:r>
              <w:rPr/>
              <w:t>1998; 2001; 2002</w:t>
            </w:r>
          </w:p>
          <w:p>
            <w:pPr>
              <w:pStyle w:val="Table"/>
              <w:jc w:val="center"/>
              <w:rPr/>
            </w:pPr>
            <w:r>
              <w:rPr/>
              <w:t>1997 – 2003</w:t>
            </w:r>
          </w:p>
          <w:p>
            <w:pPr>
              <w:pStyle w:val="Table"/>
              <w:jc w:val="center"/>
              <w:rPr/>
            </w:pPr>
            <w:r>
              <w:rPr/>
              <w:t>2000</w:t>
            </w:r>
          </w:p>
          <w:p>
            <w:pPr>
              <w:pStyle w:val="Table"/>
              <w:jc w:val="center"/>
              <w:rPr/>
            </w:pPr>
            <w:r>
              <w:rPr/>
              <w:t>2001, 2003</w:t>
            </w:r>
          </w:p>
          <w:p>
            <w:pPr>
              <w:pStyle w:val="Table"/>
              <w:jc w:val="center"/>
              <w:rPr/>
            </w:pPr>
            <w:r>
              <w:rPr/>
              <w:t>2001</w:t>
            </w:r>
          </w:p>
          <w:p>
            <w:pPr>
              <w:pStyle w:val="Table"/>
              <w:jc w:val="center"/>
              <w:rPr/>
            </w:pPr>
            <w:r>
              <w:rPr/>
              <w:t>2001</w:t>
            </w:r>
          </w:p>
          <w:p>
            <w:pPr>
              <w:pStyle w:val="Table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  <w:t>2002: 200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Gambia</w:t>
            </w:r>
          </w:p>
          <w:p>
            <w:pPr>
              <w:pStyle w:val="Table"/>
              <w:jc w:val="center"/>
              <w:rPr/>
            </w:pPr>
            <w:r>
              <w:rPr/>
              <w:t>France (*West Africa)</w:t>
            </w:r>
          </w:p>
          <w:p>
            <w:pPr>
              <w:pStyle w:val="Table"/>
              <w:jc w:val="center"/>
              <w:rPr/>
            </w:pPr>
            <w:r>
              <w:rPr/>
              <w:t>USA (*Kenya)</w:t>
            </w:r>
          </w:p>
          <w:p>
            <w:pPr>
              <w:pStyle w:val="Table"/>
              <w:jc w:val="center"/>
              <w:rPr/>
            </w:pPr>
            <w:r>
              <w:rPr/>
              <w:t>Gambia &amp; Nigeria</w:t>
            </w:r>
          </w:p>
          <w:p>
            <w:pPr>
              <w:pStyle w:val="Table"/>
              <w:jc w:val="center"/>
              <w:rPr/>
            </w:pPr>
            <w:r>
              <w:rPr/>
              <w:t>Nigeria &amp; Ghana</w:t>
            </w:r>
          </w:p>
          <w:p>
            <w:pPr>
              <w:pStyle w:val="Table"/>
              <w:jc w:val="center"/>
              <w:rPr/>
            </w:pPr>
            <w:r>
              <w:rPr/>
              <w:t>UK (*unknown; unknown; unknown)</w:t>
            </w:r>
          </w:p>
          <w:p>
            <w:pPr>
              <w:pStyle w:val="Table"/>
              <w:jc w:val="center"/>
              <w:rPr/>
            </w:pPr>
            <w:r>
              <w:rPr/>
              <w:t>Sudan</w:t>
            </w:r>
          </w:p>
          <w:p>
            <w:pPr>
              <w:pStyle w:val="Table"/>
              <w:jc w:val="center"/>
              <w:rPr/>
            </w:pPr>
            <w:r>
              <w:rPr/>
              <w:t>Germany (*unknown)</w:t>
            </w:r>
          </w:p>
          <w:p>
            <w:pPr>
              <w:pStyle w:val="Table"/>
              <w:jc w:val="center"/>
              <w:rPr/>
            </w:pPr>
            <w:r>
              <w:rPr/>
              <w:t>Spain (*Algeria, Equatorial Guinea)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Cameroon 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/>
              <w:t>Burkino Faso &amp; Democratic Republic of Congo &amp; Republic of Congo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USA (*Nigeria)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Tunisia : Liby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Kouomou&lt;/Author&gt;&lt;Year&gt;2002&lt;/Year&gt;&lt;RecNum&gt;49&lt;/RecNum&gt;&lt;MDL&gt;&lt;REFERENCE_TYPE&gt;0&lt;/REFERENCE_TYPE&gt;&lt;AUTHORS&gt;&lt;AUTHOR&gt;Kouomou, D. W.&lt;/AUTHOR&gt;&lt;AUTHOR&gt;Nerrienet, E.&lt;/AUTHOR&gt;&lt;AUTHOR&gt;Mfoupouendoun, J.&lt;/AUTHOR&gt;&lt;AUTHOR&gt;Tene, G.&lt;/AUTHOR&gt;&lt;AUTHOR&gt;Whittle, H.&lt;/AUTHOR&gt;&lt;AUTHOR&gt;Wild, T. F.&lt;/AUTHOR&gt;&lt;/AUTHORS&gt;&lt;YEAR&gt;2002&lt;/YEAR&gt;&lt;TITLE&gt;Measles virus strains circulating in Central and West Africa: Geographical distribution of two B3 genotypes&lt;/TITLE&gt;&lt;SECONDARY_TITLE&gt;J Med Virol&lt;/SECONDARY_TITLE&gt;&lt;VOLUME&gt;68&lt;/VOLUME&gt;&lt;NUMBER&gt;3&lt;/NUMBER&gt;&lt;PAGES&gt;433-40.&lt;/PAGES&gt;&lt;DATE&gt;Nov&lt;/DATE&gt;&lt;ACCESSION_NUMBER&gt;12226833&lt;/ACCESSION_NUMBER&gt;&lt;AUTHOR_ADDRESS&gt;INSERM U404, CERVI, Lyon Cedex, France.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3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Fayolle&lt;/Author&gt;&lt;Year&gt;1999&lt;/Year&gt;&lt;RecNum&gt;60&lt;/RecNum&gt;&lt;MDL&gt;&lt;REFERENCE_TYPE&gt;0&lt;/REFERENCE_TYPE&gt;&lt;AUTHORS&gt;&lt;AUTHOR&gt;Fayolle, J.&lt;/AUTHOR&gt;&lt;AUTHOR&gt;Verrier, B.&lt;/AUTHOR&gt;&lt;AUTHOR&gt;Buckland, R.&lt;/AUTHOR&gt;&lt;AUTHOR&gt;Wild, T. F.&lt;/AUTHOR&gt;&lt;/AUTHORS&gt;&lt;YEAR&gt;1999&lt;/YEAR&gt;&lt;TITLE&gt;Characterization of a natural mutation in an antigenic site on the fusion protein of measles virus that is involved in neutralization&lt;/TITLE&gt;&lt;SECONDARY_TITLE&gt;J Virol&lt;/SECONDARY_TITLE&gt;&lt;VOLUME&gt;73&lt;/VOLUME&gt;&lt;NUMBER&gt;1&lt;/NUMBER&gt;&lt;PAGES&gt;787-90.&lt;/PAGES&gt;&lt;DATE&gt;Jan&lt;/DATE&gt;&lt;ACCESSION_NUMBER&gt;9847389&lt;/ACCESSION_NUMBER&gt;&lt;KEYWORDS&gt;&lt;KEYWORD&gt;Antibodies, Monoclonal/*immunology&lt;/KEYWORD&gt;&lt;KEYWORD&gt;Antigens, Viral/*immunology&lt;/KEYWORD&gt;&lt;KEYWORD&gt;Human&lt;/KEYWORD&gt;&lt;KEYWORD&gt;Measles Vaccine/immunology&lt;/KEYWORD&gt;&lt;KEYWORD&gt;Measles virus/genetics/*immunology&lt;/KEYWORD&gt;&lt;KEYWORD&gt;*Mutation&lt;/KEYWORD&gt;&lt;KEYWORD&gt;Structure-Activity Relationship&lt;/KEYWORD&gt;&lt;KEYWORD&gt;Support, Non-U.S. Gov&amp;apos;t&lt;/KEYWORD&gt;&lt;KEYWORD&gt;Viral Fusion Proteins/chemistry/*immunology&lt;/KEYWORD&gt;&lt;/KEYWORDS&gt;&lt;AUTHOR_ADDRESS&gt;Unite INSERM 404 &amp;quot;Immunity and Vaccination,&amp;quot; Batiment Ex-Institut Pasteur de Lyon, 69372 Lyon Cedex 07, France.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4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Bellini&lt;/Author&gt;&lt;Year&gt;1998&lt;/Year&gt;&lt;RecNum&gt;27&lt;/RecNum&gt;&lt;MDL&gt;&lt;REFERENCE_TYPE&gt;0&lt;/REFERENCE_TYPE&gt;&lt;AUTHORS&gt;&lt;AUTHOR&gt;Bellini, W. J.&lt;/AUTHOR&gt;&lt;AUTHOR&gt;Rota, P. A.&lt;/AUTHOR&gt;&lt;/AUTHORS&gt;&lt;YEAR&gt;1998&lt;/YEAR&gt;&lt;TITLE&gt;Genetic diversity of wild-type measles viruses: implications for global measles elimination programs&lt;/TITLE&gt;&lt;SECONDARY_TITLE&gt;Emerg Infect Dis&lt;/SECONDARY_TITLE&gt;&lt;VOLUME&gt;4&lt;/VOLUME&gt;&lt;NUMBER&gt;1&lt;/NUMBER&gt;&lt;PAGES&gt;29-35&lt;/PAGES&gt;&lt;KEYWORDS&gt;&lt;KEYWORD&gt;Genotype&lt;/KEYWORD&gt;&lt;KEYWORD&gt;Human&lt;/KEYWORD&gt;&lt;KEYWORD&gt;Measles/epidemiology/*prevention &amp;amp; control/*virology&lt;/KEYWORD&gt;&lt;KEYWORD&gt;Measles Virus/*genetics&lt;/KEYWORD&gt;&lt;KEYWORD&gt;*Variation (Genetics)&lt;/KEYWORD&gt;&lt;KEYWORD&gt;*World Health&lt;/KEYWORD&gt;&lt;/KEYWORDS&gt;&lt;/MDL&gt;&lt;/Cite&gt;&lt;Cite&gt;&lt;Author&gt;Rota&lt;/Author&gt;&lt;Year&gt;1996&lt;/Year&gt;&lt;RecNum&gt;56&lt;/RecNum&gt;&lt;MDL&gt;&lt;REFERENCE_TYPE&gt;0&lt;/REFERENCE_TYPE&gt;&lt;AUTHORS&gt;&lt;AUTHOR&gt;Rota, J. S.&lt;/AUTHOR&gt;&lt;AUTHOR&gt;Heath, J. L.&lt;/AUTHOR&gt;&lt;AUTHOR&gt;Rota, P. A.&lt;/AUTHOR&gt;&lt;AUTHOR&gt;King, G. E.&lt;/AUTHOR&gt;&lt;AUTHOR&gt;Celma, M. L.&lt;/AUTHOR&gt;&lt;AUTHOR&gt;Carabana, J.&lt;/AUTHOR&gt;&lt;AUTHOR&gt;Fernandez-Munoz, R.&lt;/AUTHOR&gt;&lt;AUTHOR&gt;Brown, D.&lt;/AUTHOR&gt;&lt;AUTHOR&gt;Jin, L.&lt;/AUTHOR&gt;&lt;AUTHOR&gt;Bellini, W. J.&lt;/AUTHOR&gt;&lt;/AUTHORS&gt;&lt;YEAR&gt;1996&lt;/YEAR&gt;&lt;TITLE&gt;Molecular epidemiology of measles virus: identification of pathways of transmission and implications for measles elimination&lt;/TITLE&gt;&lt;SECONDARY_TITLE&gt;J Infect Dis&lt;/SECONDARY_TITLE&gt;&lt;VOLUME&gt;173&lt;/VOLUME&gt;&lt;NUMBER&gt;1&lt;/NUMBER&gt;&lt;PAGES&gt;32-7&lt;/PAGES&gt;&lt;KEYWORDS&gt;&lt;KEYWORD&gt;Base Sequence&lt;/KEYWORD&gt;&lt;KEYWORD&gt;*Disease Outbreaks&lt;/KEYWORD&gt;&lt;KEYWORD&gt;Disease Transmission/*prevention &amp;amp; control&lt;/KEYWORD&gt;&lt;KEYWORD&gt;DNA Primers/chemistry&lt;/KEYWORD&gt;&lt;KEYWORD&gt;Epidemiology, Molecular&lt;/KEYWORD&gt;&lt;KEYWORD&gt;Genotype&lt;/KEYWORD&gt;&lt;KEYWORD&gt;Hemagglutinins, Viral/genetics&lt;/KEYWORD&gt;&lt;KEYWORD&gt;Human&lt;/KEYWORD&gt;&lt;KEYWORD&gt;Measles/*epidemiology/prevention &amp;amp; control/*transmission&lt;/KEYWORD&gt;&lt;KEYWORD&gt;Measles Virus/*genetics/isolation &amp;amp; purification&lt;/KEYWORD&gt;&lt;KEYWORD&gt;Molecular Sequence Data&lt;/KEYWORD&gt;&lt;KEYWORD&gt;Nucleoproteins/genetics&lt;/KEYWORD&gt;&lt;KEYWORD&gt;Polymerase Chain Reaction&lt;/KEYWORD&gt;&lt;KEYWORD&gt;RNA, Viral/analysis/isolation &amp;amp; purification&lt;/KEYWORD&gt;&lt;KEYWORD&gt;Support, Non-U.S. Gov&amp;apos;t&lt;/KEYWORD&gt;&lt;KEYWORD&gt;United States/epidemiology&lt;/KEYWORD&gt;&lt;KEYWORD&gt;Viral Core Proteins/genetics&lt;/KEYWORD&gt;&lt;/KEYWORD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, 15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Truong&lt;/Author&gt;&lt;Year&gt;1999&lt;/Year&gt;&lt;RecNum&gt;46&lt;/RecNum&gt;&lt;MDL&gt;&lt;REFERENCE_TYPE&gt;0&lt;/REFERENCE_TYPE&gt;&lt;AUTHORS&gt;&lt;AUTHOR&gt;Truong, A. T.&lt;/AUTHOR&gt;&lt;AUTHOR&gt;Kreis, S.&lt;/AUTHOR&gt;&lt;AUTHOR&gt;Ammerlaan, W.&lt;/AUTHOR&gt;&lt;AUTHOR&gt;Hartter, H. K.&lt;/AUTHOR&gt;&lt;AUTHOR&gt;Adu, F.&lt;/AUTHOR&gt;&lt;AUTHOR&gt;Omilabu, S. A.&lt;/AUTHOR&gt;&lt;AUTHOR&gt;Oyefolu, A. O.&lt;/AUTHOR&gt;&lt;AUTHOR&gt;Berbers, G. A.&lt;/AUTHOR&gt;&lt;AUTHOR&gt;Muller, C. P.&lt;/AUTHOR&gt;&lt;/AUTHORS&gt;&lt;YEAR&gt;1999&lt;/YEAR&gt;&lt;TITLE&gt;Genotypic and antigenic characterization of hemagglutinin proteins of African measles virus isolates&lt;/TITLE&gt;&lt;SECONDARY_TITLE&gt;Virus Res&lt;/SECONDARY_TITLE&gt;&lt;VOLUME&gt;62&lt;/VOLUME&gt;&lt;NUMBER&gt;1&lt;/NUMBER&gt;&lt;PAGES&gt;89-95.&lt;/PAGES&gt;&lt;DATE&gt;Jul&lt;/DATE&gt;&lt;ACCESSION_NUMBER&gt;10513290&lt;/ACCESSION_NUMBER&gt;&lt;KEYWORDS&gt;&lt;KEYWORD&gt;Africa&lt;/KEYWORD&gt;&lt;KEYWORD&gt;Antigens, Viral/classification/*genetics/immunology&lt;/KEYWORD&gt;&lt;KEYWORD&gt;Base Sequence&lt;/KEYWORD&gt;&lt;KEYWORD&gt;Cell Line&lt;/KEYWORD&gt;&lt;KEYWORD&gt;DNA, Viral&lt;/KEYWORD&gt;&lt;KEYWORD&gt;Genotype&lt;/KEYWORD&gt;&lt;KEYWORD&gt;Hemagglutinins, Viral/classification/*genetics/immunology&lt;/KEYWORD&gt;&lt;KEYWORD&gt;Human&lt;/KEYWORD&gt;&lt;KEYWORD&gt;Measles virus/*genetics/immunology/isolation &amp;amp; purification&lt;/KEYWORD&gt;&lt;KEYWORD&gt;Molecular Sequence Data&lt;/KEYWORD&gt;&lt;KEYWORD&gt;Support, Non-U.S. Gov&amp;apos;t&lt;/KEYWORD&gt;&lt;/KEYWORDS&gt;&lt;AUTHOR_ADDRESS&gt;Department of Immunology, Laboratoire National de Sante, Luxembourg.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6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Hanses&lt;/Author&gt;&lt;Year&gt;1999&lt;/Year&gt;&lt;RecNum&gt;42&lt;/RecNum&gt;&lt;MDL&gt;&lt;REFERENCE_TYPE&gt;0&lt;/REFERENCE_TYPE&gt;&lt;AUTHORS&gt;&lt;AUTHOR&gt;Hanses, F.&lt;/AUTHOR&gt;&lt;AUTHOR&gt;Truong, A. T.&lt;/AUTHOR&gt;&lt;AUTHOR&gt;Ammerlaan, W.&lt;/AUTHOR&gt;&lt;AUTHOR&gt;Ikusika, O.&lt;/AUTHOR&gt;&lt;AUTHOR&gt;Adu, F.&lt;/AUTHOR&gt;&lt;AUTHOR&gt;Oyefolu, A. O.&lt;/AUTHOR&gt;&lt;AUTHOR&gt;Omilabu, S. A.&lt;/AUTHOR&gt;&lt;AUTHOR&gt;Muller, C. P.&lt;/AUTHOR&gt;&lt;/AUTHORS&gt;&lt;YEAR&gt;1999&lt;/YEAR&gt;&lt;TITLE&gt;Molecular epidemiology of Nigerian and Ghanaian measles virus isolates reveals a genotype circulating widely in western and central Africa&lt;/TITLE&gt;&lt;SECONDARY_TITLE&gt;J Gen Virol&lt;/SECONDARY_TITLE&gt;&lt;VOLUME&gt;80&lt;/VOLUME&gt;&lt;NUMBER&gt;Pt 4&lt;/NUMBER&gt;&lt;PAGES&gt;871-7.&lt;/PAGES&gt;&lt;DATE&gt;Apr&lt;/DATE&gt;&lt;ACCESSION_NUMBER&gt;10211955&lt;/ACCESSION_NUMBER&gt;&lt;KEYWORDS&gt;&lt;KEYWORD&gt;Base Sequence&lt;/KEYWORD&gt;&lt;KEYWORD&gt;Child&lt;/KEYWORD&gt;&lt;KEYWORD&gt;Child, Preschool&lt;/KEYWORD&gt;&lt;KEYWORD&gt;Genotype&lt;/KEYWORD&gt;&lt;KEYWORD&gt;Ghana&lt;/KEYWORD&gt;&lt;KEYWORD&gt;Human&lt;/KEYWORD&gt;&lt;KEYWORD&gt;Infant&lt;/KEYWORD&gt;&lt;KEYWORD&gt;Measles virus/*classification/genetics&lt;/KEYWORD&gt;&lt;KEYWORD&gt;Molecular Sequence Data&lt;/KEYWORD&gt;&lt;KEYWORD&gt;Nigeria&lt;/KEYWORD&gt;&lt;KEYWORD&gt;Phylogeny&lt;/KEYWORD&gt;&lt;KEYWORD&gt;Support, Non-U.S. Gov&amp;apos;t&lt;/KEYWORD&gt;&lt;/KEYWORDS&gt;&lt;AUTHOR_ADDRESS&gt;WHO Collaborative Center for Measles, Department of Immunology, Laboratoire National de Sante, Luxembourg.&lt;/AUTHOR_ADDRESS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7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Cite&gt;&lt;Author&gt;Public Health Laboratory Service&lt;/Author&gt;&lt;Year&gt;2002&lt;/Year&gt;&lt;RecNum&gt;61&lt;/RecNum&gt;&lt;MDL&gt;&lt;REFERENCE_TYPE&gt;16&lt;/REFERENCE_TYPE&gt;&lt;AUTHORS&gt;&lt;AUTHOR&gt;Public Health Laboratory Service,&lt;/AUTHOR&gt;&lt;/AUTHORS&gt;&lt;YEAR&gt;2002&lt;/YEAR&gt;&lt;TITLE&gt;Laboratory confirmed cases of measles, mumps and rubella, England and Wales: January to March 2002&lt;/TITLE&gt;&lt;SECONDARY_TITLE&gt;CDR Wkly (Online)&lt;/SECONDARY_TITLE&gt;&lt;VOLUME&gt;12&lt;/VOLUME&gt;&lt;NUMBER&gt;26&lt;/NUMBER&gt;&lt;PAGES&gt;7-8&lt;/PAGES&gt;&lt;DATE&gt;27th June, 2002&lt;/DATE&gt;&lt;URL&gt;http://www.hpa.org.uk/cdr/archives/2002/cdr2602.pdf&lt;/URL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8, 18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El Mubarak&lt;/Author&gt;&lt;Year&gt;2004&lt;/Year&gt;&lt;RecNum&gt;106&lt;/RecNum&gt;&lt;MDL&gt;&lt;REFERENCE_TYPE&gt;0&lt;/REFERENCE_TYPE&gt;&lt;AUTHORS&gt;&lt;AUTHOR&gt;El Mubarak, H. S.&lt;/AUTHOR&gt;&lt;AUTHOR&gt;Yuksel, S.&lt;/AUTHOR&gt;&lt;AUTHOR&gt;Mustafa, O. M.&lt;/AUTHOR&gt;&lt;AUTHOR&gt;Ibrahim, S. A.&lt;/AUTHOR&gt;&lt;AUTHOR&gt;Osterhaus, A. D.&lt;/AUTHOR&gt;&lt;AUTHOR&gt;de Swart, R. L.&lt;/AUTHOR&gt;&lt;/AUTHORS&gt;&lt;YEAR&gt;2004&lt;/YEAR&gt;&lt;TITLE&gt;Surveillance of measles in the Sudan using filter paper blood samples&lt;/TITLE&gt;&lt;SECONDARY_TITLE&gt;J Med Virol&lt;/SECONDARY_TITLE&gt;&lt;VOLUME&gt;73&lt;/VOLUME&gt;&lt;NUMBER&gt;4&lt;/NUMBER&gt;&lt;PAGES&gt;624-30&lt;/PAGES&gt;&lt;DATE&gt;Aug&lt;/DATE&gt;&lt;ACCESSION_NUMBER&gt;15221910&lt;/ACCESSION_NUMBER&gt;&lt;KEYWORDS&gt;&lt;KEYWORD&gt;Antibodies, Viral/blood&lt;/KEYWORD&gt;&lt;KEYWORD&gt;Blood Specimen Collection/ methods&lt;/KEYWORD&gt;&lt;KEYWORD&gt;Enzyme-Linked Immunosorbent Assay&lt;/KEYWORD&gt;&lt;KEYWORD&gt;Filtration/instrumentation&lt;/KEYWORD&gt;&lt;KEYWORD&gt;Genotype&lt;/KEYWORD&gt;&lt;KEYWORD&gt;Humans&lt;/KEYWORD&gt;&lt;KEYWORD&gt;Immunoglobulin M/ blood&lt;/KEYWORD&gt;&lt;KEYWORD&gt;Measles/diagnosis/ epidemiology/virology&lt;/KEYWORD&gt;&lt;KEYWORD&gt;Measles virus/classification/genetics/ immunology/isolation &amp;amp; purification&lt;/KEYWORD&gt;&lt;KEYWORD&gt;Molecular Sequence Data&lt;/KEYWORD&gt;&lt;KEYWORD&gt;Paper&lt;/KEYWORD&gt;&lt;KEYWORD&gt;Phylogeny&lt;/KEYWORD&gt;&lt;KEYWORD&gt;Population Surveillance&lt;/KEYWORD&gt;&lt;KEYWORD&gt;Reverse Transcriptase Polymerase Chain Reaction&lt;/KEYWORD&gt;&lt;KEYWORD&gt;Sensitivity and Specificity&lt;/KEYWORD&gt;&lt;KEYWORD&gt;Sequence Analysis, DNA&lt;/KEYWORD&gt;&lt;KEYWORD&gt;Sudan/epidemiology&lt;/KEYWORD&gt;&lt;/KEYWORDS&gt;&lt;AUTHOR_ADDRESS&gt;Department of Virology, Erasmus MC, Rotterdam, The Netherlands.&lt;/AUTHOR_ADDRESS&gt;&lt;/MDL&gt;&lt;/Cite&gt;&lt;Cite&gt;&lt;Author&gt;El Mubarak&lt;/Author&gt;&lt;Year&gt;2002&lt;/Year&gt;&lt;RecNum&gt;48&lt;/RecNum&gt;&lt;MDL&gt;&lt;REFERENCE_TYPE&gt;0&lt;/REFERENCE_TYPE&gt;&lt;AUTHORS&gt;&lt;AUTHOR&gt;El Mubarak, H. S.&lt;/AUTHOR&gt;&lt;AUTHOR&gt;van de Bildt, M. W.&lt;/AUTHOR&gt;&lt;AUTHOR&gt;Mustafa, O. A.&lt;/AUTHOR&gt;&lt;AUTHOR&gt;Vos, H. W.&lt;/AUTHOR&gt;&lt;AUTHOR&gt;Mukhtar, M. M.&lt;/AUTHOR&gt;&lt;AUTHOR&gt;Ibrahim, S. A.&lt;/AUTHOR&gt;&lt;AUTHOR&gt;Andeweg, A. C.&lt;/AUTHOR&gt;&lt;AUTHOR&gt;El Hassan, A. M.&lt;/AUTHOR&gt;&lt;AUTHOR&gt;Osterhaus, A. D.&lt;/AUTHOR&gt;&lt;AUTHOR&gt;de Swart, R. L.&lt;/AUTHOR&gt;&lt;/AUTHORS&gt;&lt;YEAR&gt;2002&lt;/YEAR&gt;&lt;TITLE&gt;Genetic characterization of wild-type measles viruses circulating in suburban Khartoum, 1997-2000&lt;/TITLE&gt;&lt;SECONDARY_TITLE&gt;J Gen Virol&lt;/SECONDARY_TITLE&gt;&lt;VOLUME&gt;83&lt;/VOLUME&gt;&lt;NUMBER&gt;Pt 6&lt;/NUMBER&gt;&lt;PAGES&gt;1437-43.&lt;/PAGES&gt;&lt;DATE&gt;Jun&lt;/DATE&gt;&lt;ACCESSION_NUMBER&gt;12029159&lt;/ACCESSION_NUMBER&gt;&lt;KEYWORDS&gt;&lt;KEYWORD&gt;Comparative Study&lt;/KEYWORD&gt;&lt;KEYWORD&gt;Hemagglutinins, Viral/genetics&lt;/KEYWORD&gt;&lt;KEYWORD&gt;Human&lt;/KEYWORD&gt;&lt;KEYWORD&gt;Measles/epidemiology/*virology&lt;/KEYWORD&gt;&lt;KEYWORD&gt;Measles virus/classification/*genetics&lt;/KEYWORD&gt;&lt;KEYWORD&gt;Molecular Sequence Data&lt;/KEYWORD&gt;&lt;KEYWORD&gt;Nucleoproteins/genetics&lt;/KEYWORD&gt;&lt;KEYWORD&gt;Phylogeny&lt;/KEYWORD&gt;&lt;KEYWORD&gt;RNA, Viral/analysis&lt;/KEYWORD&gt;&lt;KEYWORD&gt;Sudan&lt;/KEYWORD&gt;&lt;KEYWORD&gt;Variation (Genetics)&lt;/KEYWORD&gt;&lt;KEYWORD&gt;Viral Proteins/chemistry/genetics&lt;/KEYWORD&gt;&lt;/KEYWORDS&gt;&lt;AUTHOR_ADDRESS&gt;Institute of Virology, Erasmus MC, PO Box 1738, 3000 DR Rotterdam, The Netherlands.&lt;/AUTHOR_ADDRESS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9, 20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Santibanez&lt;/Author&gt;&lt;Year&gt;2002&lt;/Year&gt;&lt;RecNum&gt;36&lt;/RecNum&gt;&lt;MDL&gt;&lt;REFERENCE_TYPE&gt;0&lt;/REFERENCE_TYPE&gt;&lt;AUTHORS&gt;&lt;AUTHOR&gt;Santibanez, S.&lt;/AUTHOR&gt;&lt;AUTHOR&gt;Tischer, A.&lt;/AUTHOR&gt;&lt;AUTHOR&gt;Heider, A.&lt;/AUTHOR&gt;&lt;AUTHOR&gt;Siedler, A.&lt;/AUTHOR&gt;&lt;AUTHOR&gt;Hengel, H.&lt;/AUTHOR&gt;&lt;/AUTHORS&gt;&lt;YEAR&gt;2002&lt;/YEAR&gt;&lt;TITLE&gt;Rapid replacement of endemic measles virus genotypes&lt;/TITLE&gt;&lt;SECONDARY_TITLE&gt;J Gen Virol&lt;/SECONDARY_TITLE&gt;&lt;VOLUME&gt;83&lt;/VOLUME&gt;&lt;NUMBER&gt;Pt 11&lt;/NUMBER&gt;&lt;PAGES&gt;2699-708.&lt;/PAGES&gt;&lt;DATE&gt;Nov&lt;/DATE&gt;&lt;ACCESSION_NUMBER&gt;12388805&lt;/ACCESSION_NUMBER&gt;&lt;AUTHOR_ADDRESS&gt;National Reference Centre Measles, Mumps, Rubella, Robert Koch Institute, Nordufer 20, D-13353 Berlin, Germany.&lt;/AUTHOR_ADDRESS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osquera&lt;/Author&gt;&lt;Year&gt;2005&lt;/Year&gt;&lt;RecNum&gt;101&lt;/RecNum&gt;&lt;MDL&gt;&lt;REFERENCE_TYPE&gt;0&lt;/REFERENCE_TYPE&gt;&lt;ACCESSION_NUMBER&gt;15543577&lt;/ACCESSION_NUMBER&gt;&lt;VOLUME&gt;75&lt;/VOLUME&gt;&lt;NUMBER&gt;1&lt;/NUMBER&gt;&lt;YEAR&gt;2005&lt;/YEAR&gt;&lt;DATE&gt;Jan&lt;/DATE&gt;&lt;TITLE&gt;Measles virus genotype circulation in Spain after implementation of the national measles elimination plan 2001-2003&lt;/TITLE&gt;&lt;PAGES&gt;137-46&lt;/PAGES&gt;&lt;AUTHOR_ADDRESS&gt;Centro Nacional de Microbiologia, Instituto de Salud Carlos III, Carretera de Majadahonda-Pozuelo s/n, 28220 Majadahonda, Madrid, Spain. mmosquera@isciii.es&lt;/AUTHOR_ADDRESS&gt;&lt;AUTHORS&gt;&lt;AUTHOR&gt;Mosquera, M. M.&lt;/AUTHOR&gt;&lt;AUTHOR&gt;Ory, F.&lt;/AUTHOR&gt;&lt;AUTHOR&gt;Echevarria, J. E.&lt;/AUTHOR&gt;&lt;/AUTHORS&gt;&lt;SECONDARY_TITLE&gt;J Med Virol&lt;/SECONDARY_TITLE&gt;&lt;KEYWORDS&gt;&lt;KEYWORD&gt;Base Sequence&lt;/KEYWORD&gt;&lt;KEYWORD&gt;DNA, Complementary/chemistry/metabolism&lt;/KEYWORD&gt;&lt;KEYWORD&gt;Epidemiology, Molecular&lt;/KEYWORD&gt;&lt;KEYWORD&gt;Genotype&lt;/KEYWORD&gt;&lt;KEYWORD&gt;Humans&lt;/KEYWORD&gt;&lt;KEYWORD&gt;Immunization Programs&lt;/KEYWORD&gt;&lt;KEYWORD&gt;Measles/ epidemiology/prevention &amp;amp; control/virology&lt;/KEYWORD&gt;&lt;KEYWORD&gt;Measles Vaccine&lt;/KEYWORD&gt;&lt;KEYWORD&gt;Measles virus/ genetics/isolation &amp;amp; purification&lt;/KEYWORD&gt;&lt;KEYWORD&gt;Molecular Sequence Data&lt;/KEYWORD&gt;&lt;KEYWORD&gt;Nucleoproteins/genetics&lt;/KEYWORD&gt;&lt;KEYWORD&gt;Phylogeny&lt;/KEYWORD&gt;&lt;KEYWORD&gt;RNA, Viral/genetics&lt;/KEYWORD&gt;&lt;KEYWORD&gt;Research Support, Non-U.S. Gov&amp;apos;t&lt;/KEYWORD&gt;&lt;KEYWORD&gt;Reverse Transcriptase Polymerase Chain Reaction&lt;/KEYWORD&gt;&lt;KEYWORD&gt;Sequence Analysis, DNA&lt;/KEYWORD&gt;&lt;KEYWORD&gt;Sequence Homology&lt;/KEYWORD&gt;&lt;KEYWORD&gt;Spain/epidemiology&lt;/KEYWORD&gt;&lt;KEYWORD&gt;Viral Proteins/genetics&lt;/KEYWORD&gt;&lt;/KEYWORDS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Kouomou&lt;/Author&gt;&lt;Year&gt;2002&lt;/Year&gt;&lt;RecNum&gt;49&lt;/RecNum&gt;&lt;MDL&gt;&lt;REFERENCE_TYPE&gt;0&lt;/REFERENCE_TYPE&gt;&lt;AUTHORS&gt;&lt;AUTHOR&gt;Kouomou, D. W.&lt;/AUTHOR&gt;&lt;AUTHOR&gt;Nerrienet, E.&lt;/AUTHOR&gt;&lt;AUTHOR&gt;Mfoupouendoun, J.&lt;/AUTHOR&gt;&lt;AUTHOR&gt;Tene, G.&lt;/AUTHOR&gt;&lt;AUTHOR&gt;Whittle, H.&lt;/AUTHOR&gt;&lt;AUTHOR&gt;Wild, T. F.&lt;/AUTHOR&gt;&lt;/AUTHORS&gt;&lt;YEAR&gt;2002&lt;/YEAR&gt;&lt;TITLE&gt;Measles virus strains circulating in Central and West Africa: Geographical distribution of two B3 genotypes&lt;/TITLE&gt;&lt;SECONDARY_TITLE&gt;J Med Virol&lt;/SECONDARY_TITLE&gt;&lt;VOLUME&gt;68&lt;/VOLUME&gt;&lt;NUMBER&gt;3&lt;/NUMBER&gt;&lt;PAGES&gt;433-40.&lt;/PAGES&gt;&lt;DATE&gt;Nov&lt;/DATE&gt;&lt;ACCESSION_NUMBER&gt;12226833&lt;/ACCESSION_NUMBER&gt;&lt;AUTHOR_ADDRESS&gt;INSERM U404, CERVI, Lyon Cedex, France.&lt;/AUTHOR_ADDRESS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ulders&lt;/Author&gt;&lt;Year&gt;2003&lt;/Year&gt;&lt;RecNum&gt;45&lt;/RecNum&gt;&lt;MDL&gt;&lt;REFERENCE_TYPE&gt;0&lt;/REFERENCE_TYPE&gt;&lt;AUTHORS&gt;&lt;AUTHOR&gt;Mulders, M. N.&lt;/AUTHOR&gt;&lt;AUTHOR&gt;Nebie, Y. K.&lt;/AUTHOR&gt;&lt;AUTHOR&gt;Fack, F.&lt;/AUTHOR&gt;&lt;AUTHOR&gt;Kapitanyuk, T.&lt;/AUTHOR&gt;&lt;AUTHOR&gt;Sanou, O.&lt;/AUTHOR&gt;&lt;AUTHOR&gt;Valea, D. C.&lt;/AUTHOR&gt;&lt;AUTHOR&gt;Muyembe-Tamfum, J. J.&lt;/AUTHOR&gt;&lt;AUTHOR&gt;Ammerlaan, W.&lt;/AUTHOR&gt;&lt;AUTHOR&gt;Muller, C. P.&lt;/AUTHOR&gt;&lt;/AUTHORS&gt;&lt;YEAR&gt;2003&lt;/YEAR&gt;&lt;TITLE&gt;Limited diversity of measles field isolates after a national immunization day in Burkina Faso: progress from endemic to epidemic transmission?&lt;/TITLE&gt;&lt;SECONDARY_TITLE&gt;J Infect Dis&lt;/SECONDARY_TITLE&gt;&lt;VOLUME&gt;187&lt;/VOLUME&gt;&lt;NUMBER&gt;Suppl 1&lt;/NUMBER&gt;&lt;PAGES&gt;S277-82.&lt;/PAGES&gt;&lt;DATE&gt;May 15&lt;/DATE&gt;&lt;ACCESSION_NUMBER&gt;12721926&lt;/ACCESSION_NUMBER&gt;&lt;AUTHOR_ADDRESS&gt;Laboratoire National de Sante, Department of Immunology, and World Health Organization Collaborating Center for Measles, Luxembourg, Grand-Duchy of Luxembourg.&lt;/AUTHOR_ADDRESS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nters for Disease Control and Prevention&lt;/Author&gt;&lt;Year&gt;2004&lt;/Year&gt;&lt;RecNum&gt;13&lt;/RecNum&gt;&lt;MDL&gt;&lt;REFERENCE_TYPE&gt;16&lt;/REFERENCE_TYPE&gt;&lt;AUTHORS&gt;&lt;AUTHOR&gt;Centers for Disease Control and Prevention,&lt;/AUTHOR&gt;&lt;/AUTHORS&gt;&lt;YEAR&gt;2004&lt;/YEAR&gt;&lt;TITLE&gt;Global Laboratory Network for Measles Surveillance : USA Genotyping Results 2000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us_geno_rslt.htm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jebbi&lt;/Author&gt;&lt;Year&gt;2005&lt;/Year&gt;&lt;RecNum&gt;114&lt;/RecNum&gt;&lt;MDL&gt;&lt;REFERENCE_TYPE&gt;0&lt;/REFERENCE_TYPE&gt;&lt;AUTHORS&gt;&lt;AUTHOR&gt;Djebbi, A.&lt;/AUTHOR&gt;&lt;AUTHOR&gt;Bahri, O.&lt;/AUTHOR&gt;&lt;AUTHOR&gt;Mokhtariazad, T.&lt;/AUTHOR&gt;&lt;AUTHOR&gt;Alkhatib, M.&lt;/AUTHOR&gt;&lt;AUTHOR&gt;Yahia, A. B.&lt;/AUTHOR&gt;&lt;AUTHOR&gt;Rezig, D.&lt;/AUTHOR&gt;&lt;AUTHOR&gt;Mohsni, E.&lt;/AUTHOR&gt;&lt;AUTHOR&gt;Triki, H.&lt;/AUTHOR&gt;&lt;/AUTHORS&gt;&lt;YEAR&gt;2005&lt;/YEAR&gt;&lt;TITLE&gt;Identification of measles virus genotypes from recent outbreaks in countries from the Eastern Mediterranean Region&lt;/TITLE&gt;&lt;SECONDARY_TITLE&gt;J Clin Virol&lt;/SECONDARY_TITLE&gt;&lt;VOLUME&gt;34&lt;/VOLUME&gt;&lt;NUMBER&gt;1&lt;/NUMBER&gt;&lt;PAGES&gt;1-6&lt;/PAGES&gt;&lt;DATE&gt;Jul 29&lt;/DATE&gt;&lt;ACCESSION_NUMBER&gt;16061419&lt;/ACCESSION_NUMBER&gt;&lt;AUTHOR_ADDRESS&gt;Laboratory of Clinical Virology, WHO Regional Reference Laboratory on Poliomyelitis and Measles, Institut Pasteur de Tunis, 13 Place Pasteur, BP 74, 1002 Tunis, Belvedere, Tunisi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C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55</w:t>
            </w:r>
            <w:r>
              <w:rPr>
                <w:vertAlign w:val="superscript"/>
              </w:rPr>
              <w:t>#</w:t>
            </w:r>
            <w:r>
              <w:rPr/>
              <w:t>; 1956</w:t>
            </w:r>
            <w:r>
              <w:rPr>
                <w:vertAlign w:val="superscript"/>
              </w:rPr>
              <w:t>#</w:t>
            </w:r>
          </w:p>
          <w:p>
            <w:pPr>
              <w:pStyle w:val="Table"/>
              <w:jc w:val="center"/>
              <w:rPr/>
            </w:pPr>
            <w:r>
              <w:rPr/>
              <w:t>1968</w:t>
            </w:r>
            <w:r>
              <w:rPr>
                <w:vertAlign w:val="superscript"/>
              </w:rPr>
              <w:t>#</w:t>
            </w:r>
            <w:r>
              <w:rPr/>
              <w:t>; 1971</w:t>
            </w:r>
            <w:r>
              <w:rPr>
                <w:vertAlign w:val="superscript"/>
              </w:rPr>
              <w:t>#</w:t>
            </w:r>
            <w:r>
              <w:rPr/>
              <w:t>; 1984</w:t>
            </w:r>
            <w:r>
              <w:rPr>
                <w:vertAlign w:val="superscript"/>
              </w:rPr>
              <w:t>#</w:t>
            </w:r>
          </w:p>
          <w:p>
            <w:pPr>
              <w:pStyle w:val="Table"/>
              <w:jc w:val="center"/>
              <w:rPr/>
            </w:pPr>
            <w:r>
              <w:rPr/>
              <w:t>Early 1970s</w:t>
            </w:r>
          </w:p>
          <w:p>
            <w:pPr>
              <w:pStyle w:val="Table"/>
              <w:jc w:val="center"/>
              <w:rPr/>
            </w:pPr>
            <w:r>
              <w:rPr/>
              <w:t>1970 - 1979; 1981</w:t>
            </w:r>
          </w:p>
          <w:p>
            <w:pPr>
              <w:pStyle w:val="Table"/>
              <w:jc w:val="center"/>
              <w:rPr/>
            </w:pPr>
            <w:r>
              <w:rPr/>
              <w:t>1979</w:t>
            </w:r>
          </w:p>
          <w:p>
            <w:pPr>
              <w:pStyle w:val="Table"/>
              <w:jc w:val="center"/>
              <w:rPr/>
            </w:pPr>
            <w:r>
              <w:rPr/>
              <w:t>Mid 1980s</w:t>
            </w:r>
          </w:p>
          <w:p>
            <w:pPr>
              <w:pStyle w:val="Table"/>
              <w:jc w:val="center"/>
              <w:rPr/>
            </w:pPr>
            <w:r>
              <w:rPr/>
              <w:t>1984; 1985</w:t>
            </w:r>
          </w:p>
          <w:p>
            <w:pPr>
              <w:pStyle w:val="Table"/>
              <w:jc w:val="center"/>
              <w:rPr/>
            </w:pPr>
            <w:r>
              <w:rPr/>
              <w:t>1992; 1993</w:t>
            </w:r>
          </w:p>
          <w:p>
            <w:pPr>
              <w:pStyle w:val="Table"/>
              <w:jc w:val="center"/>
              <w:rPr>
                <w:color w:val="0000FF"/>
              </w:rPr>
            </w:pPr>
            <w:r>
              <w:rPr/>
              <w:t>1991 – 199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Northern Ireland (SSPE cases)</w:t>
            </w:r>
          </w:p>
          <w:p>
            <w:pPr>
              <w:pStyle w:val="Table"/>
              <w:jc w:val="center"/>
              <w:rPr/>
            </w:pPr>
            <w:r>
              <w:rPr/>
              <w:t>Japan (SSPE cases)</w:t>
            </w:r>
          </w:p>
          <w:p>
            <w:pPr>
              <w:pStyle w:val="Table"/>
              <w:jc w:val="center"/>
              <w:rPr/>
            </w:pPr>
            <w:r>
              <w:rPr/>
              <w:t>USA (SSPE cell line)</w:t>
            </w:r>
          </w:p>
          <w:p>
            <w:pPr>
              <w:pStyle w:val="Table"/>
              <w:jc w:val="center"/>
              <w:rPr/>
            </w:pPr>
            <w:r>
              <w:rPr/>
              <w:t>Spain (wild-type; SSPE)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  <w:p>
            <w:pPr>
              <w:pStyle w:val="Table"/>
              <w:jc w:val="center"/>
              <w:rPr/>
            </w:pPr>
            <w:r>
              <w:rPr/>
              <w:t>Germany (SSPE cases)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  <w:p>
            <w:pPr>
              <w:pStyle w:val="Table"/>
              <w:jc w:val="center"/>
              <w:rPr>
                <w:color w:val="0000FF"/>
                <w:lang w:val="fr-FR"/>
              </w:rPr>
            </w:pPr>
            <w:r>
              <w:rPr>
                <w:lang w:val="fr-FR"/>
              </w:rPr>
              <w:t>Argentin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Jin&lt;/Author&gt;&lt;Year&gt;2002&lt;/Year&gt;&lt;RecNum&gt;29&lt;/RecNum&gt;&lt;MDL&gt;&lt;REFERENCE_TYPE&gt;0&lt;/REFERENCE_TYPE&gt;&lt;AUTHORS&gt;&lt;AUTHOR&gt;Jin, L.&lt;/AUTHOR&gt;&lt;AUTHOR&gt;Beard, S.&lt;/AUTHOR&gt;&lt;AUTHOR&gt;Hunjan, R.&lt;/AUTHOR&gt;&lt;AUTHOR&gt;Brown, D. W.&lt;/AUTHOR&gt;&lt;AUTHOR&gt;Miller, E.&lt;/AUTHOR&gt;&lt;/AUTHORS&gt;&lt;YEAR&gt;2002&lt;/YEAR&gt;&lt;TITLE&gt;Characterization of measles virus strains causing SSPE: a study of 11 cases&lt;/TITLE&gt;&lt;SECONDARY_TITLE&gt;J Neurovirol&lt;/SECONDARY_TITLE&gt;&lt;VOLUME&gt;8&lt;/VOLUME&gt;&lt;NUMBER&gt;4&lt;/NUMBER&gt;&lt;PAGES&gt;335-44.&lt;/PAGES&gt;&lt;DATE&gt;Aug&lt;/DATE&gt;&lt;ACCESSION_NUMBER&gt;12161818&lt;/ACCESSION_NUMBER&gt;&lt;AUTHOR_ADDRESS&gt;Enteric, Respiratory, and Neurological Virus Laboratory, Central Public Health Laboratory, London, United Kingdom. ljin@phls.org.uk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Woelk&lt;/Author&gt;&lt;Year&gt;2002&lt;/Year&gt;&lt;RecNum&gt;62&lt;/RecNum&gt;&lt;MDL&gt;&lt;REFERENCE_TYPE&gt;0&lt;/REFERENCE_TYPE&gt;&lt;AUTHORS&gt;&lt;AUTHOR&gt;Woelk, C. H.&lt;/AUTHOR&gt;&lt;AUTHOR&gt;Pybus, O. G.&lt;/AUTHOR&gt;&lt;AUTHOR&gt;Jin, L.&lt;/AUTHOR&gt;&lt;AUTHOR&gt;Brown, D. W.&lt;/AUTHOR&gt;&lt;AUTHOR&gt;Holmes, E. C.&lt;/AUTHOR&gt;&lt;/AUTHORS&gt;&lt;YEAR&gt;2002&lt;/YEAR&gt;&lt;TITLE&gt;Increased positive selection pressure in persistent (SSPE) versus acute measles virus infections&lt;/TITLE&gt;&lt;SECONDARY_TITLE&gt;J Gen Virol&lt;/SECONDARY_TITLE&gt;&lt;VOLUME&gt;83&lt;/VOLUME&gt;&lt;NUMBER&gt;Pt 6&lt;/NUMBER&gt;&lt;PAGES&gt;1419-30.&lt;/PAGES&gt;&lt;DATE&gt;Jun&lt;/DATE&gt;&lt;ACCESSION_NUMBER&gt;12029157&lt;/ACCESSION_NUMBER&gt;&lt;KEYWORDS&gt;&lt;KEYWORD&gt;Comparative Study&lt;/KEYWORD&gt;&lt;KEYWORD&gt;Evolution, Molecular&lt;/KEYWORD&gt;&lt;KEYWORD&gt;Hemagglutinins, Viral/classification/genetics&lt;/KEYWORD&gt;&lt;KEYWORD&gt;Human&lt;/KEYWORD&gt;&lt;KEYWORD&gt;Measles/*virology&lt;/KEYWORD&gt;&lt;KEYWORD&gt;Molecular Sequence Data&lt;/KEYWORD&gt;&lt;KEYWORD&gt;SSPE Virus/*genetics&lt;/KEYWORD&gt;&lt;KEYWORD&gt;*Selection (Genetics)&lt;/KEYWORD&gt;&lt;KEYWORD&gt;Subacute Sclerosing Panencephalitis/classification/*virology&lt;/KEYWORD&gt;&lt;KEYWORD&gt;Support, Non-U.S. Gov&amp;apos;t&lt;/KEYWORD&gt;&lt;KEYWORD&gt;Viral Fusion Proteins/classification/genetics&lt;/KEYWORD&gt;&lt;KEYWORD&gt;Viral Matrix Proteins/classification/genetics&lt;/KEYWORD&gt;&lt;/KEYWORDS&gt;&lt;AUTHOR_ADDRESS&gt;Department of Zoology, University of Oxford, South Parks Road, Oxford OX1 3PS, UK. Christopher.Woelk@zoo.ox.ac,uk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6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7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Rima&lt;/Author&gt;&lt;Year&gt;1995&lt;/Year&gt;&lt;RecNum&gt;24&lt;/RecNum&gt;&lt;Suffix&gt;&amp;#xA0;&lt;/Suffix&gt;&lt;MDL&gt;&lt;REFERENCE_TYPE&gt;0&lt;/REFERENCE_TYPE&gt;&lt;AUTHORS&gt;&lt;AUTHOR&gt;Rima, B. K.&lt;/AUTHOR&gt;&lt;AUTHOR&gt;Earle, J. A.&lt;/AUTHOR&gt;&lt;AUTHOR&gt;Yeo, R. P.&lt;/AUTHOR&gt;&lt;AUTHOR&gt;Herlihy, L.&lt;/AUTHOR&gt;&lt;AUTHOR&gt;Baczko, K.&lt;/AUTHOR&gt;&lt;AUTHOR&gt;ter Meulen, V.&lt;/AUTHOR&gt;&lt;AUTHOR&gt;Carabana, J.&lt;/AUTHOR&gt;&lt;AUTHOR&gt;Caballero, M.&lt;/AUTHOR&gt;&lt;AUTHOR&gt;Celma, M. L.&lt;/AUTHOR&gt;&lt;AUTHOR&gt;Fernandez-Munoz, R.&lt;/AUTHOR&gt;&lt;/AUTHORS&gt;&lt;YEAR&gt;1995&lt;/YEAR&gt;&lt;TITLE&gt;Temporal and geographical distribution of measles virus genotypes&lt;/TITLE&gt;&lt;SECONDARY_TITLE&gt;J Gen Virol&lt;/SECONDARY_TITLE&gt;&lt;VOLUME&gt;76&lt;/VOLUME&gt;&lt;NUMBER&gt;Pt 5&lt;/NUMBER&gt;&lt;PAGES&gt;1173-80.&lt;/PAGES&gt;&lt;DATE&gt;May&lt;/DATE&gt;&lt;ACCESSION_NUMBER&gt;7730801&lt;/ACCESSION_NUMBER&gt;&lt;KEYWORDS&gt;&lt;KEYWORD&gt;Amino Acid Sequence&lt;/KEYWORD&gt;&lt;KEYWORD&gt;Base Sequence&lt;/KEYWORD&gt;&lt;KEYWORD&gt;Genotype&lt;/KEYWORD&gt;&lt;KEYWORD&gt;Measles virus/*classification/genetics&lt;/KEYWORD&gt;&lt;KEYWORD&gt;Molecular Sequence Data&lt;/KEYWORD&gt;&lt;KEYWORD&gt;Support, Non-U.S. Gov&amp;apos;t&lt;/KEYWORD&gt;&lt;/KEYWORDS&gt;&lt;AUTHOR_ADDRESS&gt;Division of Molecular Biology, School of Biology and Biochemistry, Queen&amp;apos;s University of Belfast, UK.&lt;/AUTHOR_ADDRESS&gt;&lt;/MDL&gt;&lt;/Cite&gt;&lt;Cite&gt;&lt;Author&gt;Mosquera&lt;/Author&gt;&lt;Year&gt;2005&lt;/Year&gt;&lt;RecNum&gt;101&lt;/RecNum&gt;&lt;MDL&gt;&lt;REFERENCE_TYPE&gt;0&lt;/REFERENCE_TYPE&gt;&lt;ACCESSION_NUMBER&gt;15543577&lt;/ACCESSION_NUMBER&gt;&lt;VOLUME&gt;75&lt;/VOLUME&gt;&lt;NUMBER&gt;1&lt;/NUMBER&gt;&lt;YEAR&gt;2005&lt;/YEAR&gt;&lt;DATE&gt;Jan&lt;/DATE&gt;&lt;TITLE&gt;Measles virus genotype circulation in Spain after implementation of the national measles elimination plan 2001-2003&lt;/TITLE&gt;&lt;PAGES&gt;137-46&lt;/PAGES&gt;&lt;AUTHOR_ADDRESS&gt;Centro Nacional de Microbiologia, Instituto de Salud Carlos III, Carretera de Majadahonda-Pozuelo s/n, 28220 Majadahonda, Madrid, Spain. mmosquera@isciii.es&lt;/AUTHOR_ADDRESS&gt;&lt;AUTHORS&gt;&lt;AUTHOR&gt;Mosquera, M. M.&lt;/AUTHOR&gt;&lt;AUTHOR&gt;Ory, F.&lt;/AUTHOR&gt;&lt;AUTHOR&gt;Echevarria, J. E.&lt;/AUTHOR&gt;&lt;/AUTHORS&gt;&lt;SECONDARY_TITLE&gt;J Med Virol&lt;/SECONDARY_TITLE&gt;&lt;KEYWORDS&gt;&lt;KEYWORD&gt;Base Sequence&lt;/KEYWORD&gt;&lt;KEYWORD&gt;DNA, Complementary/chemistry/metabolism&lt;/KEYWORD&gt;&lt;KEYWORD&gt;Epidemiology, Molecular&lt;/KEYWORD&gt;&lt;KEYWORD&gt;Genotype&lt;/KEYWORD&gt;&lt;KEYWORD&gt;Humans&lt;/KEYWORD&gt;&lt;KEYWORD&gt;Immunization Programs&lt;/KEYWORD&gt;&lt;KEYWORD&gt;Measles/ epidemiology/prevention &amp;amp; control/virology&lt;/KEYWORD&gt;&lt;KEYWORD&gt;Measles Vaccine&lt;/KEYWORD&gt;&lt;KEYWORD&gt;Measles virus/ genetics/isolation &amp;amp; purification&lt;/KEYWORD&gt;&lt;KEYWORD&gt;Molecular Sequence Data&lt;/KEYWORD&gt;&lt;KEYWORD&gt;Nucleoproteins/genetics&lt;/KEYWORD&gt;&lt;KEYWORD&gt;Phylogeny&lt;/KEYWORD&gt;&lt;KEYWORD&gt;RNA, Viral/genetics&lt;/KEYWORD&gt;&lt;KEYWORD&gt;Research Support, Non-U.S. Gov&amp;apos;t&lt;/KEYWORD&gt;&lt;KEYWORD&gt;Reverse Transcriptase Polymerase Chain Reaction&lt;/KEYWORD&gt;&lt;KEYWORD&gt;Sequence Analysis, DNA&lt;/KEYWORD&gt;&lt;KEYWORD&gt;Sequence Homology&lt;/KEYWORD&gt;&lt;KEYWORD&gt;Spain/epidemiology&lt;/KEYWORD&gt;&lt;KEYWORD&gt;Viral Proteins/genetics&lt;/KEYWORD&gt;&lt;/KEYWORDS&gt;&lt;/MDL&gt;&lt;/Ci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2, 27, 28 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9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7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Cite&gt;&lt;Author&gt;Nakayama&lt;/Author&gt;&lt;Year&gt;1995&lt;/Year&gt;&lt;RecNum&gt;20&lt;/RecNum&gt;&lt;MDL&gt;&lt;REFERENCE_TYPE&gt;0&lt;/REFERENCE_TYPE&gt;&lt;AUTHORS&gt;&lt;AUTHOR&gt;Nakayama, T.&lt;/AUTHOR&gt;&lt;AUTHOR&gt;Mori, T.&lt;/AUTHOR&gt;&lt;AUTHOR&gt;Yamaguchi, S.&lt;/AUTHOR&gt;&lt;AUTHOR&gt;Sonoda, S.&lt;/AUTHOR&gt;&lt;AUTHOR&gt;Asamura, S.&lt;/AUTHOR&gt;&lt;AUTHOR&gt;Yamashita, R.&lt;/AUTHOR&gt;&lt;AUTHOR&gt;Takeuchi, Y.&lt;/AUTHOR&gt;&lt;AUTHOR&gt;Urano, T.&lt;/AUTHOR&gt;&lt;/AUTHORS&gt;&lt;YEAR&gt;1995&lt;/YEAR&gt;&lt;TITLE&gt;Detection of measles virus genome directly from clinical samples by reverse transcriptase-polymerase chain reaction and genetic variability&lt;/TITLE&gt;&lt;SECONDARY_TITLE&gt;Virus Res&lt;/SECONDARY_TITLE&gt;&lt;VOLUME&gt;35&lt;/VOLUME&gt;&lt;NUMBER&gt;1&lt;/NUMBER&gt;&lt;PAGES&gt;1-16&lt;/PAGES&gt;&lt;KEYWORDS&gt;&lt;KEYWORD&gt;Adolescence&lt;/KEYWORD&gt;&lt;KEYWORD&gt;Adult&lt;/KEYWORD&gt;&lt;KEYWORD&gt;Amino Acid Sequence&lt;/KEYWORD&gt;&lt;KEYWORD&gt;Animal&lt;/KEYWORD&gt;&lt;KEYWORD&gt;Base Sequence&lt;/KEYWORD&gt;&lt;KEYWORD&gt;Body Fluids/virology&lt;/KEYWORD&gt;&lt;KEYWORD&gt;Cercopithecus aethiops&lt;/KEYWORD&gt;&lt;KEYWORD&gt;Cerebrospinal Fluid/virology&lt;/KEYWORD&gt;&lt;KEYWORD&gt;Child&lt;/KEYWORD&gt;&lt;KEYWORD&gt;Child, Preschool&lt;/KEYWORD&gt;&lt;KEYWORD&gt;Comparative Study&lt;/KEYWORD&gt;&lt;KEYWORD&gt;Disease Outbreaks&lt;/KEYWORD&gt;&lt;KEYWORD&gt;Encephalitis, Viral/cerebrospinal fluid/virology&lt;/KEYWORD&gt;&lt;KEYWORD&gt;Genes, Structural, Viral&lt;/KEYWORD&gt;&lt;KEYWORD&gt;Hemagglutinins, Viral/blood/genetics&lt;/KEYWORD&gt;&lt;KEYWORD&gt;Human&lt;/KEYWORD&gt;&lt;KEYWORD&gt;Infant&lt;/KEYWORD&gt;&lt;KEYWORD&gt;Japan/epidemiology&lt;/KEYWORD&gt;&lt;KEYWORD&gt;Leukocytes, Mononuclear/*virology&lt;/KEYWORD&gt;&lt;KEYWORD&gt;Lymphocyte Subsets/virology&lt;/KEYWORD&gt;&lt;KEYWORD&gt;Macrophages/virology&lt;/KEYWORD&gt;&lt;KEYWORD&gt;Measles/cerebrospinal fluid/epidemiology/*virology&lt;/KEYWORD&gt;&lt;KEYWORD&gt;Measles Virus/classification/genetics/*isolation &amp;amp; purification&lt;/KEYWORD&gt;&lt;KEYWORD&gt;Monocytes/virology&lt;/KEYWORD&gt;&lt;KEYWORD&gt;Nasopharynx/virology&lt;/KEYWORD&gt;&lt;KEYWORD&gt;Nucleoproteins/blood/genetics&lt;/KEYWORD&gt;&lt;KEYWORD&gt;*Polymerase Chain Reaction&lt;/KEYWORD&gt;&lt;KEYWORD&gt;RNA, Viral/blood/genetics&lt;/KEYWORD&gt;&lt;KEYWORD&gt;Sequence Alignment&lt;/KEYWORD&gt;&lt;KEYWORD&gt;Sequence Homology&lt;/KEYWORD&gt;&lt;KEYWORD&gt;Subacute Sclerosing Panencephalitis/cerebrospinal fluid/epidemiology/virology&lt;/KEYWORD&gt;&lt;KEYWORD&gt;Time Factors&lt;/KEYWORD&gt;&lt;KEYWORD&gt;Variation (Genetics)&lt;/KEYWORD&gt;&lt;KEYWORD&gt;Vero Cells&lt;/KEYWORD&gt;&lt;KEYWORD&gt;Viral Proteins/blood/genetics&lt;/KEYWORD&gt;&lt;KEYWORD&gt;Viremia/*virology&lt;/KEYWORD&gt;&lt;/KEYWORD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7, 30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Rima&lt;/Author&gt;&lt;Year&gt;1995&lt;/Year&gt;&lt;RecNum&gt;24&lt;/RecNum&gt;&lt;Suffix&gt;&amp;#xA0;&lt;/Suffix&gt;&lt;MDL&gt;&lt;REFERENCE_TYPE&gt;0&lt;/REFERENCE_TYPE&gt;&lt;AUTHORS&gt;&lt;AUTHOR&gt;Rima, B. K.&lt;/AUTHOR&gt;&lt;AUTHOR&gt;Earle, J. A.&lt;/AUTHOR&gt;&lt;AUTHOR&gt;Yeo, R. P.&lt;/AUTHOR&gt;&lt;AUTHOR&gt;Herlihy, L.&lt;/AUTHOR&gt;&lt;AUTHOR&gt;Baczko, K.&lt;/AUTHOR&gt;&lt;AUTHOR&gt;ter Meulen, V.&lt;/AUTHOR&gt;&lt;AUTHOR&gt;Carabana, J.&lt;/AUTHOR&gt;&lt;AUTHOR&gt;Caballero, M.&lt;/AUTHOR&gt;&lt;AUTHOR&gt;Celma, M. L.&lt;/AUTHOR&gt;&lt;AUTHOR&gt;Fernandez-Munoz, R.&lt;/AUTHOR&gt;&lt;/AUTHORS&gt;&lt;YEAR&gt;1995&lt;/YEAR&gt;&lt;TITLE&gt;Temporal and geographical distribution of measles virus genotypes&lt;/TITLE&gt;&lt;SECONDARY_TITLE&gt;J Gen Virol&lt;/SECONDARY_TITLE&gt;&lt;VOLUME&gt;76&lt;/VOLUME&gt;&lt;NUMBER&gt;Pt 5&lt;/NUMBER&gt;&lt;PAGES&gt;1173-80.&lt;/PAGES&gt;&lt;DATE&gt;May&lt;/DATE&gt;&lt;ACCESSION_NUMBER&gt;7730801&lt;/ACCESSION_NUMBER&gt;&lt;KEYWORDS&gt;&lt;KEYWORD&gt;Amino Acid Sequence&lt;/KEYWORD&gt;&lt;KEYWORD&gt;Base Sequence&lt;/KEYWORD&gt;&lt;KEYWORD&gt;Genotype&lt;/KEYWORD&gt;&lt;KEYWORD&gt;Measles virus/*classification/genetics&lt;/KEYWORD&gt;&lt;KEYWORD&gt;Molecular Sequence Data&lt;/KEYWORD&gt;&lt;KEYWORD&gt;Support, Non-U.S. Gov&amp;apos;t&lt;/KEYWORD&gt;&lt;/KEYWORDS&gt;&lt;AUTHOR_ADDRESS&gt;Division of Molecular Biology, School of Biology and Biochemistry, Queen&amp;apos;s University of Belfast, UK.&lt;/AUTHOR_ADDRESS&gt;&lt;/MDL&gt;&lt;/Ci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7, 28 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Barrero&lt;/Author&gt;&lt;Year&gt;2001&lt;/Year&gt;&lt;RecNum&gt;63&lt;/RecNum&gt;&lt;MDL&gt;&lt;REFERENCE_TYPE&gt;0&lt;/REFERENCE_TYPE&gt;&lt;AUTHORS&gt;&lt;AUTHOR&gt;Barrero, P. R.&lt;/AUTHOR&gt;&lt;AUTHOR&gt;Zandomeni, R. O.&lt;/AUTHOR&gt;&lt;AUTHOR&gt;Mistchenko, A. S.&lt;/AUTHOR&gt;&lt;/AUTHORS&gt;&lt;YEAR&gt;2001&lt;/YEAR&gt;&lt;TITLE&gt;Measles virus circulation in Argentina: 1991-1999&lt;/TITLE&gt;&lt;SECONDARY_TITLE&gt;Arch Virol&lt;/SECONDARY_TITLE&gt;&lt;VOLUME&gt;146&lt;/VOLUME&gt;&lt;NUMBER&gt;4&lt;/NUMBER&gt;&lt;PAGES&gt;815-23.&lt;/PAGES&gt;&lt;ACCESSION_NUMBER&gt;11402867&lt;/ACCESSION_NUMBER&gt;&lt;KEYWORDS&gt;&lt;KEYWORD&gt;Argentina&lt;/KEYWORD&gt;&lt;KEYWORD&gt;Base Sequence&lt;/KEYWORD&gt;&lt;KEYWORD&gt;Disease Outbreaks&lt;/KEYWORD&gt;&lt;KEYWORD&gt;Genes, Viral&lt;/KEYWORD&gt;&lt;KEYWORD&gt;Hemagglutinins, Viral/genetics&lt;/KEYWORD&gt;&lt;KEYWORD&gt;Human&lt;/KEYWORD&gt;&lt;KEYWORD&gt;Measles/epidemiology/*virology&lt;/KEYWORD&gt;&lt;KEYWORD&gt;Measles virus/*genetics/isolation &amp;amp; purification&lt;/KEYWORD&gt;&lt;KEYWORD&gt;Molecular Sequence Data&lt;/KEYWORD&gt;&lt;KEYWORD&gt;Nucleoproteins/genetics&lt;/KEYWORD&gt;&lt;KEYWORD&gt;Phylogeny&lt;/KEYWORD&gt;&lt;KEYWORD&gt;Support, Non-U.S. Gov&amp;apos;t&lt;/KEYWORD&gt;&lt;KEYWORD&gt;*Variation (Genetics)&lt;/KEYWORD&gt;&lt;KEYWORD&gt;Viral Proteins/genetics&lt;/KEYWORD&gt;&lt;/KEYWORDS&gt;&lt;AUTHOR_ADDRESS&gt;Laboratorio de Virologia, Hospital de Ninos R. Gutierrez, Buenos Aires, Argentina.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31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C2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72 – 1983</w:t>
            </w:r>
          </w:p>
          <w:p>
            <w:pPr>
              <w:pStyle w:val="Table"/>
              <w:jc w:val="center"/>
              <w:rPr/>
            </w:pPr>
            <w:r>
              <w:rPr/>
              <w:t>1977</w:t>
            </w:r>
          </w:p>
          <w:p>
            <w:pPr>
              <w:pStyle w:val="Table"/>
              <w:jc w:val="center"/>
              <w:rPr/>
            </w:pPr>
            <w:r>
              <w:rPr/>
              <w:t>Mid 1980s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84</w:t>
            </w:r>
          </w:p>
          <w:p>
            <w:pPr>
              <w:pStyle w:val="Table"/>
              <w:jc w:val="center"/>
              <w:rPr/>
            </w:pPr>
            <w:r>
              <w:rPr/>
              <w:t>1990 – 1991</w:t>
            </w:r>
          </w:p>
          <w:p>
            <w:pPr>
              <w:pStyle w:val="Table"/>
              <w:jc w:val="center"/>
              <w:rPr/>
            </w:pPr>
            <w:r>
              <w:rPr/>
              <w:t>1991; 1992; 1994</w:t>
            </w:r>
          </w:p>
          <w:p>
            <w:pPr>
              <w:pStyle w:val="Table"/>
              <w:rPr/>
            </w:pPr>
            <w:r>
              <w:rPr/>
              <w:t>1990; 1992; 1993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1992 – 1995</w:t>
            </w:r>
          </w:p>
          <w:p>
            <w:pPr>
              <w:pStyle w:val="Table"/>
              <w:jc w:val="center"/>
              <w:rPr/>
            </w:pPr>
            <w:r>
              <w:rPr/>
              <w:t>1994; 1995; 1996</w:t>
            </w:r>
          </w:p>
          <w:p>
            <w:pPr>
              <w:pStyle w:val="Table"/>
              <w:jc w:val="center"/>
              <w:rPr/>
            </w:pPr>
            <w:r>
              <w:rPr/>
              <w:t>1996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6; 1997; 1998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6 – 1997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6; 1997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7; 1998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7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8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8 – 1999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9 – 2000; 2002; 2003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2002; 2003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Austria (SSPE)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/>
              <w:t xml:space="preserve">Canada </w:t>
            </w:r>
          </w:p>
          <w:p>
            <w:pPr>
              <w:pStyle w:val="Table"/>
              <w:jc w:val="center"/>
              <w:rPr/>
            </w:pPr>
            <w:r>
              <w:rPr/>
              <w:t>Australia</w:t>
            </w:r>
          </w:p>
          <w:p>
            <w:pPr>
              <w:pStyle w:val="Table"/>
              <w:jc w:val="center"/>
              <w:rPr/>
            </w:pPr>
            <w:r>
              <w:rPr/>
              <w:t>Netherlands</w:t>
            </w:r>
          </w:p>
          <w:p>
            <w:pPr>
              <w:pStyle w:val="Table"/>
              <w:jc w:val="center"/>
              <w:rPr/>
            </w:pPr>
            <w:r>
              <w:rPr/>
              <w:t>Czech Rep. &amp; Slovakia &amp; Spain; Germany</w:t>
            </w:r>
          </w:p>
          <w:p>
            <w:pPr>
              <w:pStyle w:val="Table"/>
              <w:jc w:val="center"/>
              <w:rPr/>
            </w:pPr>
            <w:r>
              <w:rPr/>
              <w:t>UK</w:t>
            </w:r>
          </w:p>
          <w:p>
            <w:pPr>
              <w:pStyle w:val="Table"/>
              <w:jc w:val="center"/>
              <w:rPr/>
            </w:pPr>
            <w:r>
              <w:rPr/>
              <w:t>USA (*unknown; Italy; Germany)</w:t>
            </w:r>
          </w:p>
          <w:p>
            <w:pPr>
              <w:pStyle w:val="Table"/>
              <w:jc w:val="center"/>
              <w:rPr/>
            </w:pPr>
            <w:r>
              <w:rPr/>
              <w:t>Brazil</w:t>
            </w:r>
          </w:p>
          <w:p>
            <w:pPr>
              <w:pStyle w:val="Table"/>
              <w:jc w:val="center"/>
              <w:rPr/>
            </w:pPr>
            <w:r>
              <w:rPr/>
              <w:t>UK (*Europe)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Luxembourg (*Belgium &amp; unknown)</w:t>
            </w:r>
          </w:p>
          <w:p>
            <w:pPr>
              <w:pStyle w:val="Table"/>
              <w:jc w:val="center"/>
              <w:rPr/>
            </w:pPr>
            <w:r>
              <w:rPr/>
              <w:t>Germany; Denmark</w:t>
            </w:r>
          </w:p>
          <w:p>
            <w:pPr>
              <w:pStyle w:val="Table"/>
              <w:jc w:val="center"/>
              <w:rPr/>
            </w:pPr>
            <w:r>
              <w:rPr/>
              <w:t>USA (*Germany; Zimbabwe)</w:t>
            </w:r>
          </w:p>
          <w:p>
            <w:pPr>
              <w:pStyle w:val="Table"/>
              <w:jc w:val="center"/>
              <w:rPr/>
            </w:pPr>
            <w:r>
              <w:rPr/>
              <w:t>Canada (*Germany &amp; France)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Netherlands </w:t>
            </w:r>
          </w:p>
          <w:p>
            <w:pPr>
              <w:pStyle w:val="Table"/>
              <w:jc w:val="center"/>
              <w:rPr/>
            </w:pPr>
            <w:r>
              <w:rPr/>
              <w:t>Morocco</w:t>
            </w:r>
          </w:p>
          <w:p>
            <w:pPr>
              <w:pStyle w:val="Table"/>
              <w:jc w:val="center"/>
              <w:rPr/>
            </w:pPr>
            <w:r>
              <w:rPr/>
              <w:t>Germany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Spain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ristensen&lt;/Author&gt;&lt;Year&gt;2002&lt;/Year&gt;&lt;RecNum&gt;28&lt;/RecNum&gt;&lt;MDL&gt;&lt;REFERENCE_TYPE&gt;0&lt;/REFERENCE_TYPE&gt;&lt;AUTHORS&gt;&lt;AUTHOR&gt;Christensen, L. S.&lt;/AUTHOR&gt;&lt;AUTHOR&gt;Scholler, S.&lt;/AUTHOR&gt;&lt;AUTHOR&gt;Schierup, M. H.&lt;/AUTHOR&gt;&lt;AUTHOR&gt;Vestergaard, B. F.&lt;/AUTHOR&gt;&lt;AUTHOR&gt;Mordhorst, C. H.&lt;/AUTHOR&gt;&lt;/AUTHORS&gt;&lt;YEAR&gt;2002&lt;/YEAR&gt;&lt;TITLE&gt;Sequence analysis of measles virus strains collected during the pre- and early-vaccination era in Denmark reveals a considerable diversity of ancient strains&lt;/TITLE&gt;&lt;SECONDARY_TITLE&gt;APMIS&lt;/SECONDARY_TITLE&gt;&lt;VOLUME&gt;110&lt;/VOLUME&gt;&lt;NUMBER&gt;2&lt;/NUMBER&gt;&lt;PAGES&gt;113-22.&lt;/PAGES&gt;&lt;DATE&gt;Feb&lt;/DATE&gt;&lt;ACCESSION_NUMBER&gt;12064866&lt;/ACCESSION_NUMBER&gt;&lt;KEYWORDS&gt;&lt;KEYWORD&gt;Child&lt;/KEYWORD&gt;&lt;KEYWORD&gt;Comparative Study&lt;/KEYWORD&gt;&lt;KEYWORD&gt;Denmark/epidemiology&lt;/KEYWORD&gt;&lt;KEYWORD&gt;Epidemiology, Molecular&lt;/KEYWORD&gt;&lt;KEYWORD&gt;*Evolution, Molecular&lt;/KEYWORD&gt;&lt;KEYWORD&gt;Hemagglutinins, Viral/genetics&lt;/KEYWORD&gt;&lt;KEYWORD&gt;Human&lt;/KEYWORD&gt;&lt;KEYWORD&gt;Measles/epidemiology/prevention &amp;amp; control/*virology&lt;/KEYWORD&gt;&lt;KEYWORD&gt;Measles Vaccine/administration &amp;amp; dosage&lt;/KEYWORD&gt;&lt;KEYWORD&gt;Measles virus/classification/*genetics/immunology&lt;/KEYWORD&gt;&lt;KEYWORD&gt;Phylogeny&lt;/KEYWORD&gt;&lt;KEYWORD&gt;RNA, Viral/genetics&lt;/KEYWORD&gt;&lt;KEYWORD&gt;Support, Non-U.S. Gov&amp;apos;t&lt;/KEYWORD&gt;&lt;KEYWORD&gt;Vaccination&lt;/KEYWORD&gt;&lt;/KEYWORDS&gt;&lt;AUTHOR_ADDRESS&gt;Department of Clinical Microbiology, Rigshospitalet, Copenhagen, Denmark. siig@biobase.dk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2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4&lt;/Year&gt;&lt;RecNum&gt;34&lt;/RecNum&gt;&lt;MDL&gt;&lt;REFERENCE_TYPE&gt;0&lt;/REFERENCE_TYPE&gt;&lt;AUTHORS&gt;&lt;AUTHOR&gt;Rota, P. A.&lt;/AUTHOR&gt;&lt;AUTHOR&gt;Bloom, A. E.&lt;/AUTHOR&gt;&lt;AUTHOR&gt;Vanchiere, J. A.&lt;/AUTHOR&gt;&lt;AUTHOR&gt;Bellini, W. J.&lt;/AUTHOR&gt;&lt;/AUTHORS&gt;&lt;YEAR&gt;1994&lt;/YEAR&gt;&lt;TITLE&gt;Evolution of the nucleoprotein and matrix genes of wild-type strains of measles virus isolated from recent epidemics&lt;/TITLE&gt;&lt;SECONDARY_TITLE&gt;Virology&lt;/SECONDARY_TITLE&gt;&lt;VOLUME&gt;198&lt;/VOLUME&gt;&lt;NUMBER&gt;2&lt;/NUMBER&gt;&lt;PAGES&gt;724-30.&lt;/PAGES&gt;&lt;DATE&gt;Feb&lt;/DATE&gt;&lt;ACCESSION_NUMBER&gt;8291252&lt;/ACCESSION_NUMBER&gt;&lt;KEYWORDS&gt;&lt;KEYWORD&gt;Amino Acid Sequence&lt;/KEYWORD&gt;&lt;KEYWORD&gt;Base Sequence&lt;/KEYWORD&gt;&lt;KEYWORD&gt;Capsid/*genetics&lt;/KEYWORD&gt;&lt;KEYWORD&gt;Comparative Study&lt;/KEYWORD&gt;&lt;KEYWORD&gt;Disease Outbreaks&lt;/KEYWORD&gt;&lt;KEYWORD&gt;Evolution&lt;/KEYWORD&gt;&lt;KEYWORD&gt;Genes, Structural, Viral/*genetics&lt;/KEYWORD&gt;&lt;KEYWORD&gt;Human&lt;/KEYWORD&gt;&lt;KEYWORD&gt;Measles/epidemiology/genetics&lt;/KEYWORD&gt;&lt;KEYWORD&gt;Measles virus/*genetics/isolation &amp;amp; purification&lt;/KEYWORD&gt;&lt;KEYWORD&gt;Molecular Sequence Data&lt;/KEYWORD&gt;&lt;KEYWORD&gt;Sequence Analysis&lt;/KEYWORD&gt;&lt;KEYWORD&gt;Sequence Homology, Amino Acid&lt;/KEYWORD&gt;&lt;KEYWORD&gt;Support, Non-U.S. Gov&amp;apos;t&lt;/KEYWORD&gt;&lt;KEYWORD&gt;Viral Core Proteins/*genetics&lt;/KEYWORD&gt;&lt;KEYWORD&gt;Viral Matrix Proteins/*genetics&lt;/KEYWORD&gt;&lt;/KEYWORDS&gt;&lt;AUTHOR_ADDRESS&gt;Respiratory and Enterovirus Branch, Centers for Disease Control and Prevention, Atlanta, Georgia 30333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0&lt;/Year&gt;&lt;RecNum&gt;50&lt;/RecNum&gt;&lt;MDL&gt;&lt;REFERENCE_TYPE&gt;0&lt;/REFERENCE_TYPE&gt;&lt;AUTHORS&gt;&lt;AUTHOR&gt;Chibo, D.&lt;/AUTHOR&gt;&lt;AUTHOR&gt;Birch, C. J.&lt;/AUTHOR&gt;&lt;AUTHOR&gt;Rota, P. A.&lt;/AUTHOR&gt;&lt;AUTHOR&gt;Catton, M. G.&lt;/AUTHOR&gt;&lt;/AUTHORS&gt;&lt;YEAR&gt;2000&lt;/YEAR&gt;&lt;TITLE&gt;Molecular characterization of measles viruses isolated in Victoria, Australia, between 1973 and 1998&lt;/TITLE&gt;&lt;SECONDARY_TITLE&gt;J Gen Virol&lt;/SECONDARY_TITLE&gt;&lt;VOLUME&gt;81&lt;/VOLUME&gt;&lt;NUMBER&gt;Pt 10&lt;/NUMBER&gt;&lt;PAGES&gt;2511-2518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ima&lt;/Author&gt;&lt;Year&gt;1995&lt;/Year&gt;&lt;RecNum&gt;24&lt;/RecNum&gt;&lt;MDL&gt;&lt;REFERENCE_TYPE&gt;0&lt;/REFERENCE_TYPE&gt;&lt;AUTHORS&gt;&lt;AUTHOR&gt;Rima, B. K.&lt;/AUTHOR&gt;&lt;AUTHOR&gt;Earle, J. A.&lt;/AUTHOR&gt;&lt;AUTHOR&gt;Yeo, R. P.&lt;/AUTHOR&gt;&lt;AUTHOR&gt;Herlihy, L.&lt;/AUTHOR&gt;&lt;AUTHOR&gt;Baczko, K.&lt;/AUTHOR&gt;&lt;AUTHOR&gt;ter Meulen, V.&lt;/AUTHOR&gt;&lt;AUTHOR&gt;Carabana, J.&lt;/AUTHOR&gt;&lt;AUTHOR&gt;Caballero, M.&lt;/AUTHOR&gt;&lt;AUTHOR&gt;Celma, M. L.&lt;/AUTHOR&gt;&lt;AUTHOR&gt;Fernandez-Munoz, R.&lt;/AUTHOR&gt;&lt;/AUTHORS&gt;&lt;YEAR&gt;1995&lt;/YEAR&gt;&lt;TITLE&gt;Temporal and geographical distribution of measles virus genotypes&lt;/TITLE&gt;&lt;SECONDARY_TITLE&gt;J Gen Virol&lt;/SECONDARY_TITLE&gt;&lt;VOLUME&gt;76&lt;/VOLUME&gt;&lt;NUMBER&gt;Pt 5&lt;/NUMBER&gt;&lt;PAGES&gt;1173-80.&lt;/PAGES&gt;&lt;DATE&gt;May&lt;/DATE&gt;&lt;ACCESSION_NUMBER&gt;7730801&lt;/ACCESSION_NUMBER&gt;&lt;KEYWORDS&gt;&lt;KEYWORD&gt;Amino Acid Sequence&lt;/KEYWORD&gt;&lt;KEYWORD&gt;Base Sequence&lt;/KEYWORD&gt;&lt;KEYWORD&gt;Genotype&lt;/KEYWORD&gt;&lt;KEYWORD&gt;Measles virus/*classification/genetics&lt;/KEYWORD&gt;&lt;KEYWORD&gt;Molecular Sequence Data&lt;/KEYWORD&gt;&lt;KEYWORD&gt;Support, Non-U.S. Gov&amp;apos;t&lt;/KEYWORD&gt;&lt;/KEYWORDS&gt;&lt;AUTHOR_ADDRESS&gt;Division of Molecular Biology, School of Biology and Biochemistry, Queen&amp;apos;s University of Belfast, UK.&lt;/AUTHOR_ADDRESS&gt;&lt;/MDL&gt;&lt;/Ci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Cite&gt;&lt;Author&gt;Kreis&lt;/Author&gt;&lt;Year&gt;1997&lt;/Year&gt;&lt;RecNum&gt;64&lt;/RecNum&gt;&lt;MDL&gt;&lt;REFERENCE_TYPE&gt;0&lt;/REFERENCE_TYPE&gt;&lt;AUTHORS&gt;&lt;AUTHOR&gt;Kreis, S.&lt;/AUTHOR&gt;&lt;AUTHOR&gt;Vardas, E.&lt;/AUTHOR&gt;&lt;AUTHOR&gt;Whistler, T.&lt;/AUTHOR&gt;&lt;/AUTHORS&gt;&lt;YEAR&gt;1997&lt;/YEAR&gt;&lt;TITLE&gt;Sequence analysis of the nucleocapsid gene of measles virus isolates from South Africa identifies a new genotype&lt;/TITLE&gt;&lt;SECONDARY_TITLE&gt;J Gen Virol&lt;/SECONDARY_TITLE&gt;&lt;VOLUME&gt;78&lt;/VOLUME&gt;&lt;NUMBER&gt;Pt 7&lt;/NUMBER&gt;&lt;PAGES&gt;1581-7.&lt;/PAGES&gt;&lt;DATE&gt;Jul&lt;/DATE&gt;&lt;ACCESSION_NUMBER&gt;9225033&lt;/ACCESSION_NUMBER&gt;&lt;KEYWORDS&gt;&lt;KEYWORD&gt;Amino Acid Sequence&lt;/KEYWORD&gt;&lt;KEYWORD&gt;Base Sequence&lt;/KEYWORD&gt;&lt;KEYWORD&gt;Cell Line&lt;/KEYWORD&gt;&lt;KEYWORD&gt;DNA, Viral&lt;/KEYWORD&gt;&lt;KEYWORD&gt;Genotype&lt;/KEYWORD&gt;&lt;KEYWORD&gt;Human&lt;/KEYWORD&gt;&lt;KEYWORD&gt;Measles virus/classification/*genetics/isolation &amp;amp; purification&lt;/KEYWORD&gt;&lt;KEYWORD&gt;Molecular Sequence Data&lt;/KEYWORD&gt;&lt;KEYWORD&gt;Nucleocapsid/*genetics&lt;/KEYWORD&gt;&lt;KEYWORD&gt;Phylogeny&lt;/KEYWORD&gt;&lt;KEYWORD&gt;*Sequence Analysis, DNA&lt;/KEYWORD&gt;&lt;KEYWORD&gt;Sequence Homology, Amino Acid&lt;/KEYWORD&gt;&lt;KEYWORD&gt;South Africa&lt;/KEYWORD&gt;&lt;KEYWORD&gt;Support, Non-U.S. Gov&amp;apos;t&lt;/KEYWORD&gt;&lt;/KEYWORDS&gt;&lt;AUTHOR_ADDRESS&gt;National Institute for Virology, Johannesburg, South Africa. stephk@niv.ac.za&lt;/AUTHOR_ADDRESS&gt;&lt;/MDL&gt;&lt;/Cite&gt;&lt;Cite&gt;&lt;Author&gt;Hanses&lt;/Author&gt;&lt;Year&gt;2000&lt;/Year&gt;&lt;RecNum&gt;43&lt;/RecNum&gt;&lt;MDL&gt;&lt;REFERENCE_TYPE&gt;0&lt;/REFERENCE_TYPE&gt;&lt;AUTHORS&gt;&lt;AUTHOR&gt;Hanses, F.&lt;/AUTHOR&gt;&lt;AUTHOR&gt;van Binnendijk, R.&lt;/AUTHOR&gt;&lt;AUTHOR&gt;Ammerlaan, W.&lt;/AUTHOR&gt;&lt;AUTHOR&gt;Truong, A. T.&lt;/AUTHOR&gt;&lt;AUTHOR&gt;de Rond, L.&lt;/AUTHOR&gt;&lt;AUTHOR&gt;Schneider, F.&lt;/AUTHOR&gt;&lt;AUTHOR&gt;Muller, C. P.&lt;/AUTHOR&gt;&lt;/AUTHORS&gt;&lt;YEAR&gt;2000&lt;/YEAR&gt;&lt;TITLE&gt;Genetic variability of measles viruses circulating in the Benelux&lt;/TITLE&gt;&lt;SECONDARY_TITLE&gt;Arch Virol&lt;/SECONDARY_TITLE&gt;&lt;VOLUME&gt;145&lt;/VOLUME&gt;&lt;NUMBER&gt;3&lt;/NUMBER&gt;&lt;PAGES&gt;541-51.&lt;/PAGES&gt;&lt;ACCESSION_NUMBER&gt;10795521&lt;/ACCESSION_NUMBER&gt;&lt;KEYWORDS&gt;&lt;KEYWORD&gt;Belgium/epidemiology&lt;/KEYWORD&gt;&lt;KEYWORD&gt;*Epidemiology, Molecular&lt;/KEYWORD&gt;&lt;KEYWORD&gt;Human&lt;/KEYWORD&gt;&lt;KEYWORD&gt;Luxembourg/epidemiology&lt;/KEYWORD&gt;&lt;KEYWORD&gt;Measles/*epidemiology/virology&lt;/KEYWORD&gt;&lt;KEYWORD&gt;Measles virus/classification/*genetics&lt;/KEYWORD&gt;&lt;KEYWORD&gt;Molecular Sequence Data&lt;/KEYWORD&gt;&lt;KEYWORD&gt;Netherlands/epidemiology&lt;/KEYWORD&gt;&lt;KEYWORD&gt;Nucleoproteins/genetics&lt;/KEYWORD&gt;&lt;KEYWORD&gt;Phylogeny&lt;/KEYWORD&gt;&lt;KEYWORD&gt;Support, Non-U.S. Gov&amp;apos;t&lt;/KEYWORD&gt;&lt;KEYWORD&gt;*Variation (Genetics)&lt;/KEYWORD&gt;&lt;KEYWORD&gt;Viral Proteins/genetics&lt;/KEYWORD&gt;&lt;/KEYWORDS&gt;&lt;AUTHOR_ADDRESS&gt;WHO Collaborating Center for Measles, Department of Immunology, Laboratoire National de Sante, Luxembourg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, 28, 34, 3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ima&lt;/Author&gt;&lt;Year&gt;1995&lt;/Year&gt;&lt;RecNum&gt;24&lt;/RecNum&gt;&lt;Suffix&gt;&amp;#xA0;&lt;/Suffix&gt;&lt;MDL&gt;&lt;REFERENCE_TYPE&gt;0&lt;/REFERENCE_TYPE&gt;&lt;AUTHORS&gt;&lt;AUTHOR&gt;Rima, B. K.&lt;/AUTHOR&gt;&lt;AUTHOR&gt;Earle, J. A.&lt;/AUTHOR&gt;&lt;AUTHOR&gt;Yeo, R. P.&lt;/AUTHOR&gt;&lt;AUTHOR&gt;Herlihy, L.&lt;/AUTHOR&gt;&lt;AUTHOR&gt;Baczko, K.&lt;/AUTHOR&gt;&lt;AUTHOR&gt;ter Meulen, V.&lt;/AUTHOR&gt;&lt;AUTHOR&gt;Carabana, J.&lt;/AUTHOR&gt;&lt;AUTHOR&gt;Caballero, M.&lt;/AUTHOR&gt;&lt;AUTHOR&gt;Celma, M. L.&lt;/AUTHOR&gt;&lt;AUTHOR&gt;Fernandez-Munoz, R.&lt;/AUTHOR&gt;&lt;/AUTHORS&gt;&lt;YEAR&gt;1995&lt;/YEAR&gt;&lt;TITLE&gt;Temporal and geographical distribution of measles virus genotypes&lt;/TITLE&gt;&lt;SECONDARY_TITLE&gt;J Gen Virol&lt;/SECONDARY_TITLE&gt;&lt;VOLUME&gt;76&lt;/VOLUME&gt;&lt;NUMBER&gt;Pt 5&lt;/NUMBER&gt;&lt;PAGES&gt;1173-80.&lt;/PAGES&gt;&lt;DATE&gt;May&lt;/DATE&gt;&lt;ACCESSION_NUMBER&gt;7730801&lt;/ACCESSION_NUMBER&gt;&lt;KEYWORDS&gt;&lt;KEYWORD&gt;Amino Acid Sequence&lt;/KEYWORD&gt;&lt;KEYWORD&gt;Base Sequence&lt;/KEYWORD&gt;&lt;KEYWORD&gt;Genotype&lt;/KEYWORD&gt;&lt;KEYWORD&gt;Measles virus/*classification/genetics&lt;/KEYWORD&gt;&lt;KEYWORD&gt;Molecular Sequence Data&lt;/KEYWORD&gt;&lt;KEYWORD&gt;Support, Non-U.S. Gov&amp;apos;t&lt;/KEYWORD&gt;&lt;/KEYWORDS&gt;&lt;AUTHOR_ADDRESS&gt;Division of Molecular Biology, School of Biology and Biochemistry, Queen&amp;apos;s University of Belfast, UK.&lt;/AUTHOR_ADDRESS&gt;&lt;/MDL&gt;&lt;/Ci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Cite&gt;&lt;Author&gt;Kreis&lt;/Author&gt;&lt;Year&gt;1997&lt;/Year&gt;&lt;RecNum&gt;64&lt;/RecNum&gt;&lt;MDL&gt;&lt;REFERENCE_TYPE&gt;0&lt;/REFERENCE_TYPE&gt;&lt;AUTHORS&gt;&lt;AUTHOR&gt;Kreis, S.&lt;/AUTHOR&gt;&lt;AUTHOR&gt;Vardas, E.&lt;/AUTHOR&gt;&lt;AUTHOR&gt;Whistler, T.&lt;/AUTHOR&gt;&lt;/AUTHORS&gt;&lt;YEAR&gt;1997&lt;/YEAR&gt;&lt;TITLE&gt;Sequence analysis of the nucleocapsid gene of measles virus isolates from South Africa identifies a new genotype&lt;/TITLE&gt;&lt;SECONDARY_TITLE&gt;J Gen Virol&lt;/SECONDARY_TITLE&gt;&lt;VOLUME&gt;78&lt;/VOLUME&gt;&lt;NUMBER&gt;Pt 7&lt;/NUMBER&gt;&lt;PAGES&gt;1581-7.&lt;/PAGES&gt;&lt;DATE&gt;Jul&lt;/DATE&gt;&lt;ACCESSION_NUMBER&gt;9225033&lt;/ACCESSION_NUMBER&gt;&lt;KEYWORDS&gt;&lt;KEYWORD&gt;Amino Acid Sequence&lt;/KEYWORD&gt;&lt;KEYWORD&gt;Base Sequence&lt;/KEYWORD&gt;&lt;KEYWORD&gt;Cell Line&lt;/KEYWORD&gt;&lt;KEYWORD&gt;DNA, Viral&lt;/KEYWORD&gt;&lt;KEYWORD&gt;Genotype&lt;/KEYWORD&gt;&lt;KEYWORD&gt;Human&lt;/KEYWORD&gt;&lt;KEYWORD&gt;Measles virus/classification/*genetics/isolation &amp;amp; purification&lt;/KEYWORD&gt;&lt;KEYWORD&gt;Molecular Sequence Data&lt;/KEYWORD&gt;&lt;KEYWORD&gt;Nucleocapsid/*genetics&lt;/KEYWORD&gt;&lt;KEYWORD&gt;Phylogeny&lt;/KEYWORD&gt;&lt;KEYWORD&gt;*Sequence Analysis, DNA&lt;/KEYWORD&gt;&lt;KEYWORD&gt;Sequence Homology, Amino Acid&lt;/KEYWORD&gt;&lt;KEYWORD&gt;South Africa&lt;/KEYWORD&gt;&lt;KEYWORD&gt;Support, Non-U.S. Gov&amp;apos;t&lt;/KEYWORD&gt;&lt;/KEYWORDS&gt;&lt;AUTHOR_ADDRESS&gt;National Institute for Virology, Johannesburg, South Africa. stephk@niv.ac.za&lt;/AUTHOR_ADDRESS&gt;&lt;/MDL&gt;&lt;/Cite&gt;&lt;Cite&gt;&lt;Author&gt;Santibanez&lt;/Author&gt;&lt;Year&gt;1999&lt;/Year&gt;&lt;RecNum&gt;57&lt;/RecNum&gt;&lt;MDL&gt;&lt;REFERENCE_TYPE&gt;0&lt;/REFERENCE_TYPE&gt;&lt;AUTHORS&gt;&lt;AUTHOR&gt;Santibanez, S.&lt;/AUTHOR&gt;&lt;AUTHOR&gt;Heider, A.&lt;/AUTHOR&gt;&lt;AUTHOR&gt;Gerike, E.&lt;/AUTHOR&gt;&lt;AUTHOR&gt;Agafonov, A.&lt;/AUTHOR&gt;&lt;AUTHOR&gt;Schreier, E.&lt;/AUTHOR&gt;&lt;/AUTHORS&gt;&lt;YEAR&gt;1999&lt;/YEAR&gt;&lt;TITLE&gt;Genotyping of measles virus isolates from central Europe and Russia&lt;/TITLE&gt;&lt;SECONDARY_TITLE&gt;J Med Virol&lt;/SECONDARY_TITLE&gt;&lt;VOLUME&gt;58&lt;/VOLUME&gt;&lt;NUMBER&gt;3&lt;/NUMBER&gt;&lt;PAGES&gt;313-20.&lt;/PAGES&gt;&lt;DATE&gt;Jul&lt;/DATE&gt;&lt;ACCESSION_NUMBER&gt;10447429&lt;/ACCESSION_NUMBER&gt;&lt;KEYWORDS&gt;&lt;KEYWORD&gt;Base Sequence&lt;/KEYWORD&gt;&lt;KEYWORD&gt;DNA, Complementary/chemistry/genetics&lt;/KEYWORD&gt;&lt;KEYWORD&gt;Europe&lt;/KEYWORD&gt;&lt;KEYWORD&gt;Genotype&lt;/KEYWORD&gt;&lt;KEYWORD&gt;Human&lt;/KEYWORD&gt;&lt;KEYWORD&gt;Measles virus/classification/*genetics/*isolation &amp;amp; purification&lt;/KEYWORD&gt;&lt;KEYWORD&gt;Molecular Sequence Data&lt;/KEYWORD&gt;&lt;KEYWORD&gt;Phylogeny&lt;/KEYWORD&gt;&lt;KEYWORD&gt;RNA, Viral/genetics&lt;/KEYWORD&gt;&lt;KEYWORD&gt;Reverse Transcriptase Polymerase Chain Reaction&lt;/KEYWORD&gt;&lt;KEYWORD&gt;Russia&lt;/KEYWORD&gt;&lt;KEYWORD&gt;Sequence Alignment&lt;/KEYWORD&gt;&lt;KEYWORD&gt;Sequence Analysis, DNA&lt;/KEYWORD&gt;&lt;KEYWORD&gt;Sequence Homology, Nucleic Acid&lt;/KEYWORD&gt;&lt;KEYWORD&gt;Serotyping&lt;/KEYWORD&gt;&lt;/KEYWORDS&gt;&lt;AUTHOR_ADDRESS&gt;Robert Koch Institute, Berlin, Germany. SantibanezS@rki.de&lt;/AUTHOR_ADDRESS&gt;&lt;/MDL&gt;&lt;/Cite&gt;&lt;Cite&gt;&lt;Author&gt;Mosquera&lt;/Author&gt;&lt;Year&gt;2005&lt;/Year&gt;&lt;RecNum&gt;101&lt;/RecNum&gt;&lt;MDL&gt;&lt;REFERENCE_TYPE&gt;0&lt;/REFERENCE_TYPE&gt;&lt;ACCESSION_NUMBER&gt;15543577&lt;/ACCESSION_NUMBER&gt;&lt;VOLUME&gt;75&lt;/VOLUME&gt;&lt;NUMBER&gt;1&lt;/NUMBER&gt;&lt;YEAR&gt;2005&lt;/YEAR&gt;&lt;DATE&gt;Jan&lt;/DATE&gt;&lt;TITLE&gt;Measles virus genotype circulation in Spain after implementation of the national measles elimination plan 2001-2003&lt;/TITLE&gt;&lt;PAGES&gt;137-46&lt;/PAGES&gt;&lt;AUTHOR_ADDRESS&gt;Centro Nacional de Microbiologia, Instituto de Salud Carlos III, Carretera de Majadahonda-Pozuelo s/n, 28220 Majadahonda, Madrid, Spain. mmosquera@isciii.es&lt;/AUTHOR_ADDRESS&gt;&lt;AUTHORS&gt;&lt;AUTHOR&gt;Mosquera, M. M.&lt;/AUTHOR&gt;&lt;AUTHOR&gt;Ory, F.&lt;/AUTHOR&gt;&lt;AUTHOR&gt;Echevarria, J. E.&lt;/AUTHOR&gt;&lt;/AUTHORS&gt;&lt;SECONDARY_TITLE&gt;J Med Virol&lt;/SECONDARY_TITLE&gt;&lt;KEYWORDS&gt;&lt;KEYWORD&gt;Base Sequence&lt;/KEYWORD&gt;&lt;KEYWORD&gt;DNA, Complementary/chemistry/metabolism&lt;/KEYWORD&gt;&lt;KEYWORD&gt;Epidemiology, Molecular&lt;/KEYWORD&gt;&lt;KEYWORD&gt;Genotype&lt;/KEYWORD&gt;&lt;KEYWORD&gt;Humans&lt;/KEYWORD&gt;&lt;KEYWORD&gt;Immunization Programs&lt;/KEYWORD&gt;&lt;KEYWORD&gt;Measles/ epidemiology/prevention &amp;amp; control/virology&lt;/KEYWORD&gt;&lt;KEYWORD&gt;Measles Vaccine&lt;/KEYWORD&gt;&lt;KEYWORD&gt;Measles virus/ genetics/isolation &amp;amp; purification&lt;/KEYWORD&gt;&lt;KEYWORD&gt;Molecular Sequence Data&lt;/KEYWORD&gt;&lt;KEYWORD&gt;Nucleoproteins/genetics&lt;/KEYWORD&gt;&lt;KEYWORD&gt;Phylogeny&lt;/KEYWORD&gt;&lt;KEYWORD&gt;RNA, Viral/genetics&lt;/KEYWORD&gt;&lt;KEYWORD&gt;Research Support, Non-U.S. Gov&amp;apos;t&lt;/KEYWORD&gt;&lt;KEYWORD&gt;Reverse Transcriptase Polymerase Chain Reaction&lt;/KEYWORD&gt;&lt;KEYWORD&gt;Sequence Analysis, DNA&lt;/KEYWORD&gt;&lt;KEYWORD&gt;Sequence Homology&lt;/KEYWORD&gt;&lt;KEYWORD&gt;Spain/epidemiology&lt;/KEYWORD&gt;&lt;KEYWORD&gt;Viral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, 22, 27, 28 , 3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>
                <w:rFonts w:eastAsia="Trebuchet MS"/>
              </w:rPr>
            </w:pPr>
            <w:r>
              <w:rPr>
                <w:rFonts w:eastAsia="Trebuchet MS"/>
              </w:rPr>
              <w:t xml:space="preserve">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eis&lt;/Author&gt;&lt;Year&gt;1997&lt;/Year&gt;&lt;RecNum&gt;64&lt;/RecNum&gt;&lt;MDL&gt;&lt;REFERENCE_TYPE&gt;0&lt;/REFERENCE_TYPE&gt;&lt;AUTHORS&gt;&lt;AUTHOR&gt;Kreis, S.&lt;/AUTHOR&gt;&lt;AUTHOR&gt;Vardas, E.&lt;/AUTHOR&gt;&lt;AUTHOR&gt;Whistler, T.&lt;/AUTHOR&gt;&lt;/AUTHORS&gt;&lt;YEAR&gt;1997&lt;/YEAR&gt;&lt;TITLE&gt;Sequence analysis of the nucleocapsid gene of measles virus isolates from South Africa identifies a new genotype&lt;/TITLE&gt;&lt;SECONDARY_TITLE&gt;J Gen Virol&lt;/SECONDARY_TITLE&gt;&lt;VOLUME&gt;78&lt;/VOLUME&gt;&lt;NUMBER&gt;Pt 7&lt;/NUMBER&gt;&lt;PAGES&gt;1581-7.&lt;/PAGES&gt;&lt;DATE&gt;Jul&lt;/DATE&gt;&lt;ACCESSION_NUMBER&gt;9225033&lt;/ACCESSION_NUMBER&gt;&lt;KEYWORDS&gt;&lt;KEYWORD&gt;Amino Acid Sequence&lt;/KEYWORD&gt;&lt;KEYWORD&gt;Base Sequence&lt;/KEYWORD&gt;&lt;KEYWORD&gt;Cell Line&lt;/KEYWORD&gt;&lt;KEYWORD&gt;DNA, Viral&lt;/KEYWORD&gt;&lt;KEYWORD&gt;Genotype&lt;/KEYWORD&gt;&lt;KEYWORD&gt;Human&lt;/KEYWORD&gt;&lt;KEYWORD&gt;Measles virus/classification/*genetics/isolation &amp;amp; purification&lt;/KEYWORD&gt;&lt;KEYWORD&gt;Molecular Sequence Data&lt;/KEYWORD&gt;&lt;KEYWORD&gt;Nucleocapsid/*genetics&lt;/KEYWORD&gt;&lt;KEYWORD&gt;Phylogeny&lt;/KEYWORD&gt;&lt;KEYWORD&gt;*Sequence Analysis, DNA&lt;/KEYWORD&gt;&lt;KEYWORD&gt;Sequence Homology, Amino Acid&lt;/KEYWORD&gt;&lt;KEYWORD&gt;South Africa&lt;/KEYWORD&gt;&lt;KEYWORD&gt;Support, Non-U.S. Gov&amp;apos;t&lt;/KEYWORD&gt;&lt;/KEYWORDS&gt;&lt;AUTHOR_ADDRESS&gt;National Institute for Virology, Johannesburg, South Africa. stephk@niv.ac.za&lt;/AUTHOR_ADDRESS&gt;&lt;/MDL&gt;&lt;/Cite&gt;&lt;Cite&gt;&lt;Author&gt;Jin&lt;/Author&gt;&lt;Year&gt;1997&lt;/Year&gt;&lt;RecNum&gt;65&lt;/RecNum&gt;&lt;MDL&gt;&lt;REFERENCE_TYPE&gt;0&lt;/REFERENCE_TYPE&gt;&lt;AUTHORS&gt;&lt;AUTHOR&gt;Jin, L.&lt;/AUTHOR&gt;&lt;AUTHOR&gt;Brown, D. W.&lt;/AUTHOR&gt;&lt;AUTHOR&gt;Ramsay, M. E.&lt;/AUTHOR&gt;&lt;AUTHOR&gt;Rota, P. A.&lt;/AUTHOR&gt;&lt;AUTHOR&gt;Bellini, W. J.&lt;/AUTHOR&gt;&lt;/AUTHORS&gt;&lt;YEAR&gt;1997&lt;/YEAR&gt;&lt;TITLE&gt;The diversity of measles virus in the United Kingdom, 1992-1995&lt;/TITLE&gt;&lt;SECONDARY_TITLE&gt;J Gen Virol&lt;/SECONDARY_TITLE&gt;&lt;VOLUME&gt;78&lt;/VOLUME&gt;&lt;NUMBER&gt;Pt 6&lt;/NUMBER&gt;&lt;PAGES&gt;1287-94&lt;/PAGES&gt;&lt;KEYWORDS&gt;&lt;KEYWORD&gt;Base Sequence&lt;/KEYWORD&gt;&lt;KEYWORD&gt;Genes, Viral&lt;/KEYWORD&gt;&lt;KEYWORD&gt;Genotype&lt;/KEYWORD&gt;&lt;KEYWORD&gt;Great Britain&lt;/KEYWORD&gt;&lt;KEYWORD&gt;Human&lt;/KEYWORD&gt;&lt;KEYWORD&gt;Measles Virus/*classification/genetics/isolation &amp;amp; purification&lt;/KEYWORD&gt;&lt;KEYWORD&gt;Molecular Sequence Data&lt;/KEYWORD&gt;&lt;KEYWORD&gt;Nucleocapsid/genetics&lt;/KEYWORD&gt;&lt;KEYWORD&gt;Time Factors&lt;/KEYWORD&gt;&lt;KEYWORD&gt;Viral Matrix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, 3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ellini&lt;/Author&gt;&lt;Year&gt;1998&lt;/Year&gt;&lt;RecNum&gt;27&lt;/RecNum&gt;&lt;MDL&gt;&lt;REFERENCE_TYPE&gt;0&lt;/REFERENCE_TYPE&gt;&lt;AUTHORS&gt;&lt;AUTHOR&gt;Bellini, W. J.&lt;/AUTHOR&gt;&lt;AUTHOR&gt;Rota, P. A.&lt;/AUTHOR&gt;&lt;/AUTHORS&gt;&lt;YEAR&gt;1998&lt;/YEAR&gt;&lt;TITLE&gt;Genetic diversity of wild-type measles viruses: implications for global measles elimination programs&lt;/TITLE&gt;&lt;SECONDARY_TITLE&gt;Emerg Infect Dis&lt;/SECONDARY_TITLE&gt;&lt;VOLUME&gt;4&lt;/VOLUME&gt;&lt;NUMBER&gt;1&lt;/NUMBER&gt;&lt;PAGES&gt;29-35&lt;/PAGES&gt;&lt;KEYWORDS&gt;&lt;KEYWORD&gt;Genotype&lt;/KEYWORD&gt;&lt;KEYWORD&gt;Human&lt;/KEYWORD&gt;&lt;KEYWORD&gt;Measles/epidemiology/*prevention &amp;amp; control/*virology&lt;/KEYWORD&gt;&lt;KEYWORD&gt;Measles Virus/*genetics&lt;/KEYWORD&gt;&lt;KEYWORD&gt;*Variation (Genetics)&lt;/KEYWORD&gt;&lt;KEYWORD&gt;*World Health&lt;/KEYWORD&gt;&lt;/KEYWORDS&gt;&lt;/MDL&gt;&lt;/Cite&gt;&lt;Cite&gt;&lt;Author&gt;Rota&lt;/Author&gt;&lt;Year&gt;1996&lt;/Year&gt;&lt;RecNum&gt;56&lt;/RecNum&gt;&lt;MDL&gt;&lt;REFERENCE_TYPE&gt;0&lt;/REFERENCE_TYPE&gt;&lt;AUTHORS&gt;&lt;AUTHOR&gt;Rota, J. S.&lt;/AUTHOR&gt;&lt;AUTHOR&gt;Heath, J. L.&lt;/AUTHOR&gt;&lt;AUTHOR&gt;Rota, P. A.&lt;/AUTHOR&gt;&lt;AUTHOR&gt;King, G. E.&lt;/AUTHOR&gt;&lt;AUTHOR&gt;Celma, M. L.&lt;/AUTHOR&gt;&lt;AUTHOR&gt;Carabana, J.&lt;/AUTHOR&gt;&lt;AUTHOR&gt;Fernandez-Munoz, R.&lt;/AUTHOR&gt;&lt;AUTHOR&gt;Brown, D.&lt;/AUTHOR&gt;&lt;AUTHOR&gt;Jin, L.&lt;/AUTHOR&gt;&lt;AUTHOR&gt;Bellini, W. J.&lt;/AUTHOR&gt;&lt;/AUTHORS&gt;&lt;YEAR&gt;1996&lt;/YEAR&gt;&lt;TITLE&gt;Molecular epidemiology of measles virus: identification of pathways of transmission and implications for measles elimination&lt;/TITLE&gt;&lt;SECONDARY_TITLE&gt;J Infect Dis&lt;/SECONDARY_TITLE&gt;&lt;VOLUME&gt;173&lt;/VOLUME&gt;&lt;NUMBER&gt;1&lt;/NUMBER&gt;&lt;PAGES&gt;32-7&lt;/PAGES&gt;&lt;KEYWORDS&gt;&lt;KEYWORD&gt;Base Sequence&lt;/KEYWORD&gt;&lt;KEYWORD&gt;*Disease Outbreaks&lt;/KEYWORD&gt;&lt;KEYWORD&gt;Disease Transmission/*prevention &amp;amp; control&lt;/KEYWORD&gt;&lt;KEYWORD&gt;DNA Primers/chemistry&lt;/KEYWORD&gt;&lt;KEYWORD&gt;Epidemiology, Molecular&lt;/KEYWORD&gt;&lt;KEYWORD&gt;Genotype&lt;/KEYWORD&gt;&lt;KEYWORD&gt;Hemagglutinins, Viral/genetics&lt;/KEYWORD&gt;&lt;KEYWORD&gt;Human&lt;/KEYWORD&gt;&lt;KEYWORD&gt;Measles/*epidemiology/prevention &amp;amp; control/*transmission&lt;/KEYWORD&gt;&lt;KEYWORD&gt;Measles Virus/*genetics/isolation &amp;amp; purification&lt;/KEYWORD&gt;&lt;KEYWORD&gt;Molecular Sequence Data&lt;/KEYWORD&gt;&lt;KEYWORD&gt;Nucleoproteins/genetics&lt;/KEYWORD&gt;&lt;KEYWORD&gt;Polymerase Chain Reaction&lt;/KEYWORD&gt;&lt;KEYWORD&gt;RNA, Viral/analysis/isolation &amp;amp; purification&lt;/KEYWORD&gt;&lt;KEYWORD&gt;Support, Non-U.S. Gov&amp;apos;t&lt;/KEYWORD&gt;&lt;KEYWORD&gt;United States/epidemiology&lt;/KEYWORD&gt;&lt;KEYWORD&gt;Viral Core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, 1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liveira&lt;/Author&gt;&lt;Year&gt;2004&lt;/Year&gt;&lt;RecNum&gt;105&lt;/RecNum&gt;&lt;MDL&gt;&lt;REFERENCE_TYPE&gt;0&lt;/REFERENCE_TYPE&gt;&lt;ACCESSION_NUMBER&gt;15230469&lt;/ACCESSION_NUMBER&gt;&lt;VOLUME&gt;48&lt;/VOLUME&gt;&lt;NUMBER&gt;1&lt;/NUMBER&gt;&lt;YEAR&gt;2004&lt;/YEAR&gt;&lt;TITLE&gt;Molecular analysis of a Measles virus isolate from Brazil: a case originating in Japan&lt;/TITLE&gt;&lt;PAGES&gt;9-14&lt;/PAGES&gt;&lt;AUTHOR_ADDRESS&gt;Instituto Adolfo Lutz, Sao Paulo, Brasil. olive40@uol.com.br&lt;/AUTHOR_ADDRESS&gt;&lt;AUTHORS&gt;&lt;AUTHOR&gt;Oliveira, M. I.&lt;/AUTHOR&gt;&lt;AUTHOR&gt;Curti, S. P.&lt;/AUTHOR&gt;&lt;AUTHOR&gt;Figueiredo, C. A.&lt;/AUTHOR&gt;&lt;AUTHOR&gt;Sardinha, A. M.&lt;/AUTHOR&gt;&lt;AUTHOR&gt;Sallum, M. A.&lt;/AUTHOR&gt;&lt;AUTHOR&gt;Durigon, E. L.&lt;/AUTHOR&gt;&lt;/AUTHORS&gt;&lt;SECONDARY_TITLE&gt;Acta Virol&lt;/SECONDARY_TITLE&gt;&lt;KEYWORDS&gt;&lt;KEYWORD&gt;Brazil&lt;/KEYWORD&gt;&lt;KEYWORD&gt;Genotype&lt;/KEYWORD&gt;&lt;KEYWORD&gt;Humans&lt;/KEYWORD&gt;&lt;KEYWORD&gt;Infant&lt;/KEYWORD&gt;&lt;KEYWORD&gt;Japan/epidemiology&lt;/KEYWORD&gt;&lt;KEYWORD&gt;Measles/ epidemiology/virology&lt;/KEYWORD&gt;&lt;KEYWORD&gt;Measles virus/classification/ genetics/isolation &amp;amp; purification&lt;/KEYWORD&gt;&lt;KEYWORD&gt;Nucleoproteins/analysis/genetics&lt;/KEYWORD&gt;&lt;KEYWORD&gt;Phylogeny&lt;/KEYWORD&gt;&lt;KEYWORD&gt;Polymerase Chain Reaction&lt;/KEYWORD&gt;&lt;KEYWORD&gt;RNA, Viral/analysi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nses&lt;/Author&gt;&lt;Year&gt;2000&lt;/Year&gt;&lt;RecNum&gt;43&lt;/RecNum&gt;&lt;MDL&gt;&lt;REFERENCE_TYPE&gt;0&lt;/REFERENCE_TYPE&gt;&lt;AUTHORS&gt;&lt;AUTHOR&gt;Hanses, F.&lt;/AUTHOR&gt;&lt;AUTHOR&gt;van Binnendijk, R.&lt;/AUTHOR&gt;&lt;AUTHOR&gt;Ammerlaan, W.&lt;/AUTHOR&gt;&lt;AUTHOR&gt;Truong, A. T.&lt;/AUTHOR&gt;&lt;AUTHOR&gt;de Rond, L.&lt;/AUTHOR&gt;&lt;AUTHOR&gt;Schneider, F.&lt;/AUTHOR&gt;&lt;AUTHOR&gt;Muller, C. P.&lt;/AUTHOR&gt;&lt;/AUTHORS&gt;&lt;YEAR&gt;2000&lt;/YEAR&gt;&lt;TITLE&gt;Genetic variability of measles viruses circulating in the Benelux&lt;/TITLE&gt;&lt;SECONDARY_TITLE&gt;Arch Virol&lt;/SECONDARY_TITLE&gt;&lt;VOLUME&gt;145&lt;/VOLUME&gt;&lt;NUMBER&gt;3&lt;/NUMBER&gt;&lt;PAGES&gt;541-51.&lt;/PAGES&gt;&lt;ACCESSION_NUMBER&gt;10795521&lt;/ACCESSION_NUMBER&gt;&lt;KEYWORDS&gt;&lt;KEYWORD&gt;Belgium/epidemiology&lt;/KEYWORD&gt;&lt;KEYWORD&gt;*Epidemiology, Molecular&lt;/KEYWORD&gt;&lt;KEYWORD&gt;Human&lt;/KEYWORD&gt;&lt;KEYWORD&gt;Luxembourg/epidemiology&lt;/KEYWORD&gt;&lt;KEYWORD&gt;Measles/*epidemiology/virology&lt;/KEYWORD&gt;&lt;KEYWORD&gt;Measles virus/classification/*genetics&lt;/KEYWORD&gt;&lt;KEYWORD&gt;Molecular Sequence Data&lt;/KEYWORD&gt;&lt;KEYWORD&gt;Netherlands/epidemiology&lt;/KEYWORD&gt;&lt;KEYWORD&gt;Nucleoproteins/genetics&lt;/KEYWORD&gt;&lt;KEYWORD&gt;Phylogeny&lt;/KEYWORD&gt;&lt;KEYWORD&gt;Support, Non-U.S. Gov&amp;apos;t&lt;/KEYWORD&gt;&lt;KEYWORD&gt;*Variation (Genetics)&lt;/KEYWORD&gt;&lt;KEYWORD&gt;Viral Proteins/genetics&lt;/KEYWORD&gt;&lt;/KEYWORDS&gt;&lt;AUTHOR_ADDRESS&gt;WHO Collaborating Center for Measles, Department of Immunology, Laboratoire National de Sante, Luxembourg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ahl&lt;/Author&gt;&lt;Year&gt;2000&lt;/Year&gt;&lt;RecNum&gt;66&lt;/RecNum&gt;&lt;MDL&gt;&lt;REFERENCE_TYPE&gt;0&lt;/REFERENCE_TYPE&gt;&lt;AUTHORS&gt;&lt;AUTHOR&gt;Dahl, L.&lt;/AUTHOR&gt;&lt;AUTHOR&gt;Christensen, L. S.&lt;/AUTHOR&gt;&lt;AUTHOR&gt;Schoeller, S.&lt;/AUTHOR&gt;&lt;AUTHOR&gt;Westh, H.&lt;/AUTHOR&gt;&lt;AUTHOR&gt;Plesner, A. M.&lt;/AUTHOR&gt;&lt;/AUTHORS&gt;&lt;YEAR&gt;2000&lt;/YEAR&gt;&lt;TITLE&gt;Sequence analysis of the hemagglutinin gene of measles virus isolates in Denmark 1997-1998: no evidence of persistent circulation of measles virus in Denmark&lt;/TITLE&gt;&lt;SECONDARY_TITLE&gt;APMIS&lt;/SECONDARY_TITLE&gt;&lt;VOLUME&gt;108&lt;/VOLUME&gt;&lt;NUMBER&gt;4&lt;/NUMBER&gt;&lt;PAGES&gt;267-72.&lt;/PAGES&gt;&lt;DATE&gt;Apr&lt;/DATE&gt;&lt;ACCESSION_NUMBER&gt;10843413&lt;/ACCESSION_NUMBER&gt;&lt;KEYWORDS&gt;&lt;KEYWORD&gt;Antibodies, Viral/blood&lt;/KEYWORD&gt;&lt;KEYWORD&gt;Denmark/epidemiology&lt;/KEYWORD&gt;&lt;KEYWORD&gt;Hemagglutinins, Viral/*genetics&lt;/KEYWORD&gt;&lt;KEYWORD&gt;Human&lt;/KEYWORD&gt;&lt;KEYWORD&gt;Immunoglobulin M/blood&lt;/KEYWORD&gt;&lt;KEYWORD&gt;Incidence&lt;/KEYWORD&gt;&lt;KEYWORD&gt;Measles/epidemiology/transmission/*virology&lt;/KEYWORD&gt;&lt;KEYWORD&gt;Measles virus/classification/*genetics/isolation &amp;amp; purification&lt;/KEYWORD&gt;&lt;KEYWORD&gt;Phylogeny&lt;/KEYWORD&gt;&lt;KEYWORD&gt;Polymerase Chain Reaction&lt;/KEYWORD&gt;&lt;KEYWORD&gt;Reverse Transcriptase Polymerase Chain Reaction&lt;/KEYWORD&gt;&lt;KEYWORD&gt;Support, Non-U.S. Gov&amp;apos;t&lt;/KEYWORD&gt;&lt;/KEYWORDS&gt;&lt;AUTHOR_ADDRESS&gt;Department of Clinical Microbiology, Rigshospitalet, Copenhagen, Denmark.&lt;/AUTHOR_ADDRESS&gt;&lt;/MDL&gt;&lt;/Cite&gt;&lt;Cite&gt;&lt;Author&gt;Santibanez&lt;/Author&gt;&lt;Year&gt;1999&lt;/Year&gt;&lt;RecNum&gt;57&lt;/RecNum&gt;&lt;MDL&gt;&lt;REFERENCE_TYPE&gt;0&lt;/REFERENCE_TYPE&gt;&lt;AUTHORS&gt;&lt;AUTHOR&gt;Santibanez, S.&lt;/AUTHOR&gt;&lt;AUTHOR&gt;Heider, A.&lt;/AUTHOR&gt;&lt;AUTHOR&gt;Gerike, E.&lt;/AUTHOR&gt;&lt;AUTHOR&gt;Agafonov, A.&lt;/AUTHOR&gt;&lt;AUTHOR&gt;Schreier, E.&lt;/AUTHOR&gt;&lt;/AUTHORS&gt;&lt;YEAR&gt;1999&lt;/YEAR&gt;&lt;TITLE&gt;Genotyping of measles virus isolates from central Europe and Russia&lt;/TITLE&gt;&lt;SECONDARY_TITLE&gt;J Med Virol&lt;/SECONDARY_TITLE&gt;&lt;VOLUME&gt;58&lt;/VOLUME&gt;&lt;NUMBER&gt;3&lt;/NUMBER&gt;&lt;PAGES&gt;313-20.&lt;/PAGES&gt;&lt;DATE&gt;Jul&lt;/DATE&gt;&lt;ACCESSION_NUMBER&gt;10447429&lt;/ACCESSION_NUMBER&gt;&lt;KEYWORDS&gt;&lt;KEYWORD&gt;Base Sequence&lt;/KEYWORD&gt;&lt;KEYWORD&gt;DNA, Complementary/chemistry/genetics&lt;/KEYWORD&gt;&lt;KEYWORD&gt;Europe&lt;/KEYWORD&gt;&lt;KEYWORD&gt;Genotype&lt;/KEYWORD&gt;&lt;KEYWORD&gt;Human&lt;/KEYWORD&gt;&lt;KEYWORD&gt;Measles virus/classification/*genetics/*isolation &amp;amp; purification&lt;/KEYWORD&gt;&lt;KEYWORD&gt;Molecular Sequence Data&lt;/KEYWORD&gt;&lt;KEYWORD&gt;Phylogeny&lt;/KEYWORD&gt;&lt;KEYWORD&gt;RNA, Viral/genetics&lt;/KEYWORD&gt;&lt;KEYWORD&gt;Reverse Transcriptase Polymerase Chain Reaction&lt;/KEYWORD&gt;&lt;KEYWORD&gt;Russia&lt;/KEYWORD&gt;&lt;KEYWORD&gt;Sequence Alignment&lt;/KEYWORD&gt;&lt;KEYWORD&gt;Sequence Analysis, DNA&lt;/KEYWORD&gt;&lt;KEYWORD&gt;Sequence Homology, Nucleic Acid&lt;/KEYWORD&gt;&lt;KEYWORD&gt;Serotyping&lt;/KEYWORD&gt;&lt;/KEYWORDS&gt;&lt;AUTHOR_ADDRESS&gt;Robert Koch Institute, Berlin, Germany. SantibanezS@rki.de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, 3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ur&lt;/Author&gt;&lt;Year&gt;2002&lt;/Year&gt;&lt;RecNum&gt;67&lt;/RecNum&gt;&lt;MDL&gt;&lt;REFERENCE_TYPE&gt;0&lt;/REFERENCE_TYPE&gt;&lt;AUTHORS&gt;&lt;AUTHOR&gt;Nur, Y. A.&lt;/AUTHOR&gt;&lt;AUTHOR&gt;Groen, J.&lt;/AUTHOR&gt;&lt;AUTHOR&gt;Abdallah, A.&lt;/AUTHOR&gt;&lt;AUTHOR&gt;Kruining, H.&lt;/AUTHOR&gt;&lt;AUTHOR&gt;De Swart, R. L.&lt;/AUTHOR&gt;&lt;AUTHOR&gt;Osterhaus, A. D.&lt;/AUTHOR&gt;&lt;/AUTHORS&gt;&lt;YEAR&gt;2002&lt;/YEAR&gt;&lt;TITLE&gt;Retrospective identification of three undiagnosed cases of measles encephalitis&lt;/TITLE&gt;&lt;SECONDARY_TITLE&gt;Eur J Clin Microbiol Infect Dis&lt;/SECONDARY_TITLE&gt;&lt;VOLUME&gt;21&lt;/VOLUME&gt;&lt;NUMBER&gt;12&lt;/NUMBER&gt;&lt;PAGES&gt;900-1.&lt;/PAGES&gt;&lt;DATE&gt;Dec&lt;/DATE&gt;&lt;ACCESSION_NUMBER&gt;12525930&lt;/ACCESSION_NUMBER&gt;&lt;AUTHOR_ADDRESS&gt;Institute of Virology, Erasmus MC, Dr. Molewaterplein 40, 3015 GD Rotterdam, The Netherlands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0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lla&lt;/Author&gt;&lt;Year&gt;2002&lt;/Year&gt;&lt;RecNum&gt;68&lt;/RecNum&gt;&lt;MDL&gt;&lt;REFERENCE_TYPE&gt;0&lt;/REFERENCE_TYPE&gt;&lt;AUTHORS&gt;&lt;AUTHOR&gt;Alla, A.&lt;/AUTHOR&gt;&lt;AUTHOR&gt;Liffick, S. L.&lt;/AUTHOR&gt;&lt;AUTHOR&gt;Newton, B. R.&lt;/AUTHOR&gt;&lt;AUTHOR&gt;Elaouad, R.&lt;/AUTHOR&gt;&lt;AUTHOR&gt;Rota, P. A.&lt;/AUTHOR&gt;&lt;AUTHOR&gt;Bellini, W. J.&lt;/AUTHOR&gt;&lt;/AUTHORS&gt;&lt;YEAR&gt;2002&lt;/YEAR&gt;&lt;TITLE&gt;Genetic analysis of measles viruses isolated in Morocco&lt;/TITLE&gt;&lt;SECONDARY_TITLE&gt;J Med Virol&lt;/SECONDARY_TITLE&gt;&lt;VOLUME&gt;68&lt;/VOLUME&gt;&lt;NUMBER&gt;3&lt;/NUMBER&gt;&lt;PAGES&gt;441-4.&lt;/PAGES&gt;&lt;DATE&gt;Nov&lt;/DATE&gt;&lt;ACCESSION_NUMBER&gt;12226834&lt;/ACCESSION_NUMBER&gt;&lt;AUTHOR_ADDRESS&gt;Institute of Health, Rabat, Morocco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tibanez&lt;/Author&gt;&lt;Year&gt;2002&lt;/Year&gt;&lt;RecNum&gt;36&lt;/RecNum&gt;&lt;MDL&gt;&lt;REFERENCE_TYPE&gt;0&lt;/REFERENCE_TYPE&gt;&lt;AUTHORS&gt;&lt;AUTHOR&gt;Santibanez, S.&lt;/AUTHOR&gt;&lt;AUTHOR&gt;Tischer, A.&lt;/AUTHOR&gt;&lt;AUTHOR&gt;Heider, A.&lt;/AUTHOR&gt;&lt;AUTHOR&gt;Siedler, A.&lt;/AUTHOR&gt;&lt;AUTHOR&gt;Hengel, H.&lt;/AUTHOR&gt;&lt;/AUTHORS&gt;&lt;YEAR&gt;2002&lt;/YEAR&gt;&lt;TITLE&gt;Rapid replacement of endemic measles virus genotypes&lt;/TITLE&gt;&lt;SECONDARY_TITLE&gt;J Gen Virol&lt;/SECONDARY_TITLE&gt;&lt;VOLUME&gt;83&lt;/VOLUME&gt;&lt;NUMBER&gt;Pt 11&lt;/NUMBER&gt;&lt;PAGES&gt;2699-708.&lt;/PAGES&gt;&lt;DATE&gt;Nov&lt;/DATE&gt;&lt;ACCESSION_NUMBER&gt;12388805&lt;/ACCESSION_NUMBER&gt;&lt;AUTHOR_ADDRESS&gt;National Reference Centre Measles, Mumps, Rubella, Robert Koch Institute, Nordufer 20, D-13353 Berlin, Germany.&lt;/AUTHOR_ADDRESS&gt;&lt;/MDL&gt;&lt;/Cite&gt;&lt;Cite&gt;&lt;Author&gt;Tischer&lt;/Author&gt;&lt;Year&gt;2004&lt;/Year&gt;&lt;RecNum&gt;103&lt;/RecNum&gt;&lt;MDL&gt;&lt;REFERENCE_TYPE&gt;0&lt;/REFERENCE_TYPE&gt;&lt;ACCESSION_NUMBER&gt;15465408&lt;/ACCESSION_NUMBER&gt;&lt;VOLUME&gt;31&lt;/VOLUME&gt;&lt;NUMBER&gt;3&lt;/NUMBER&gt;&lt;YEAR&gt;2004&lt;/YEAR&gt;&lt;DATE&gt;Nov&lt;/DATE&gt;&lt;TITLE&gt;Laboratory investigations are indispensable to monitor the progress of measles elimination--results of the German Measles Sentinel 1999-2003&lt;/TITLE&gt;&lt;PAGES&gt;165-78&lt;/PAGES&gt;&lt;AUTHOR_ADDRESS&gt;Division of Viral Infections, Robert Koch Institute, Nordufer 20, D-13353 Berlin, Germany. tischera@rki.de&lt;/AUTHOR_ADDRESS&gt;&lt;AUTHORS&gt;&lt;AUTHOR&gt;Tischer, A.&lt;/AUTHOR&gt;&lt;AUTHOR&gt;Santibanez, S.&lt;/AUTHOR&gt;&lt;AUTHOR&gt;Siedler, A.&lt;/AUTHOR&gt;&lt;AUTHOR&gt;Heider, A.&lt;/AUTHOR&gt;&lt;AUTHOR&gt;Hengel, H.&lt;/AUTHOR&gt;&lt;/AUTHORS&gt;&lt;SECONDARY_TITLE&gt;J Clin Virol&lt;/SECONDARY_TITLE&gt;&lt;KEYWORDS&gt;&lt;KEYWORD&gt;Adolescent&lt;/KEYWORD&gt;&lt;KEYWORD&gt;Antibodies, Viral/blood&lt;/KEYWORD&gt;&lt;KEYWORD&gt;Child&lt;/KEYWORD&gt;&lt;KEYWORD&gt;Child, Preschool&lt;/KEYWORD&gt;&lt;KEYWORD&gt;Genotype&lt;/KEYWORD&gt;&lt;KEYWORD&gt;Germany/epidemiology&lt;/KEYWORD&gt;&lt;KEYWORD&gt;Humans&lt;/KEYWORD&gt;&lt;KEYWORD&gt;Incidence&lt;/KEYWORD&gt;&lt;KEYWORD&gt;Infant&lt;/KEYWORD&gt;&lt;KEYWORD&gt;Laboratory Techniques and Procedures&lt;/KEYWORD&gt;&lt;KEYWORD&gt;Measles/ diagnosis/ epidemiology/prevention &amp;amp; control&lt;/KEYWORD&gt;&lt;KEYWORD&gt;Measles Vaccine/administration &amp;amp; dosage&lt;/KEYWORD&gt;&lt;KEYWORD&gt;Measles virus/classification/genetics/ immunology/ isolation &amp;amp;&lt;/KEYWORD&gt;&lt;KEYWORD&gt;purification&lt;/KEYWORD&gt;&lt;KEYWORD&gt;Sentinel Surveillance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, 42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quera&lt;/Author&gt;&lt;Year&gt;2005&lt;/Year&gt;&lt;RecNum&gt;101&lt;/RecNum&gt;&lt;MDL&gt;&lt;REFERENCE_TYPE&gt;0&lt;/REFERENCE_TYPE&gt;&lt;ACCESSION_NUMBER&gt;15543577&lt;/ACCESSION_NUMBER&gt;&lt;VOLUME&gt;75&lt;/VOLUME&gt;&lt;NUMBER&gt;1&lt;/NUMBER&gt;&lt;YEAR&gt;2005&lt;/YEAR&gt;&lt;DATE&gt;Jan&lt;/DATE&gt;&lt;TITLE&gt;Measles virus genotype circulation in Spain after implementation of the national measles elimination plan 2001-2003&lt;/TITLE&gt;&lt;PAGES&gt;137-46&lt;/PAGES&gt;&lt;AUTHOR_ADDRESS&gt;Centro Nacional de Microbiologia, Instituto de Salud Carlos III, Carretera de Majadahonda-Pozuelo s/n, 28220 Majadahonda, Madrid, Spain. mmosquera@isciii.es&lt;/AUTHOR_ADDRESS&gt;&lt;AUTHORS&gt;&lt;AUTHOR&gt;Mosquera, M. M.&lt;/AUTHOR&gt;&lt;AUTHOR&gt;Ory, F.&lt;/AUTHOR&gt;&lt;AUTHOR&gt;Echevarria, J. E.&lt;/AUTHOR&gt;&lt;/AUTHORS&gt;&lt;SECONDARY_TITLE&gt;J Med Virol&lt;/SECONDARY_TITLE&gt;&lt;KEYWORDS&gt;&lt;KEYWORD&gt;Base Sequence&lt;/KEYWORD&gt;&lt;KEYWORD&gt;DNA, Complementary/chemistry/metabolism&lt;/KEYWORD&gt;&lt;KEYWORD&gt;Epidemiology, Molecular&lt;/KEYWORD&gt;&lt;KEYWORD&gt;Genotype&lt;/KEYWORD&gt;&lt;KEYWORD&gt;Humans&lt;/KEYWORD&gt;&lt;KEYWORD&gt;Immunization Programs&lt;/KEYWORD&gt;&lt;KEYWORD&gt;Measles/ epidemiology/prevention &amp;amp; control/virology&lt;/KEYWORD&gt;&lt;KEYWORD&gt;Measles Vaccine&lt;/KEYWORD&gt;&lt;KEYWORD&gt;Measles virus/ genetics/isolation &amp;amp; purification&lt;/KEYWORD&gt;&lt;KEYWORD&gt;Molecular Sequence Data&lt;/KEYWORD&gt;&lt;KEYWORD&gt;Nucleoproteins/genetics&lt;/KEYWORD&gt;&lt;KEYWORD&gt;Phylogeny&lt;/KEYWORD&gt;&lt;KEYWORD&gt;RNA, Viral/genetics&lt;/KEYWORD&gt;&lt;KEYWORD&gt;Research Support, Non-U.S. Gov&amp;apos;t&lt;/KEYWORD&gt;&lt;KEYWORD&gt;Reverse Transcriptase Polymerase Chain Reaction&lt;/KEYWORD&gt;&lt;KEYWORD&gt;Sequence Analysis, DNA&lt;/KEYWORD&gt;&lt;KEYWORD&gt;Sequence Homology&lt;/KEYWORD&gt;&lt;KEYWORD&gt;Spain/epidemiology&lt;/KEYWORD&gt;&lt;KEYWORD&gt;Viral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D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60s</w:t>
            </w:r>
            <w:r>
              <w:rPr>
                <w:vertAlign w:val="superscript"/>
              </w:rPr>
              <w:t>#</w:t>
            </w:r>
            <w:r>
              <w:rPr/>
              <w:t xml:space="preserve"> &amp; 1970s</w:t>
            </w:r>
            <w:r>
              <w:rPr>
                <w:vertAlign w:val="superscript"/>
              </w:rPr>
              <w:t>#</w:t>
            </w:r>
          </w:p>
          <w:p>
            <w:pPr>
              <w:pStyle w:val="Table"/>
              <w:jc w:val="center"/>
              <w:rPr/>
            </w:pPr>
            <w:r>
              <w:rPr/>
              <w:t>1973 – 1981</w:t>
            </w:r>
          </w:p>
          <w:p>
            <w:pPr>
              <w:pStyle w:val="Table"/>
              <w:jc w:val="center"/>
              <w:rPr/>
            </w:pPr>
            <w:r>
              <w:rPr/>
              <w:t>1974; 1980</w:t>
            </w:r>
            <w:r>
              <w:rPr>
                <w:vertAlign w:val="superscript"/>
              </w:rPr>
              <w:t>#</w:t>
            </w:r>
          </w:p>
          <w:p>
            <w:pPr>
              <w:pStyle w:val="Table"/>
              <w:jc w:val="center"/>
              <w:rPr/>
            </w:pPr>
            <w:r>
              <w:rPr/>
              <w:t>1983; 198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Northern Ireland &amp; UK (SSPE cases)</w:t>
            </w:r>
          </w:p>
          <w:p>
            <w:pPr>
              <w:pStyle w:val="Table"/>
              <w:jc w:val="center"/>
              <w:rPr/>
            </w:pPr>
            <w:r>
              <w:rPr/>
              <w:t>Australia</w:t>
            </w:r>
          </w:p>
          <w:p>
            <w:pPr>
              <w:pStyle w:val="Table"/>
              <w:jc w:val="center"/>
              <w:rPr/>
            </w:pPr>
            <w:r>
              <w:rPr/>
              <w:t>UK (wild-type; SSPE)</w:t>
            </w:r>
          </w:p>
          <w:p>
            <w:pPr>
              <w:pStyle w:val="Table"/>
              <w:jc w:val="center"/>
              <w:rPr/>
            </w:pPr>
            <w:r>
              <w:rPr/>
              <w:t>Northern Ireland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n&lt;/Author&gt;&lt;Year&gt;2002&lt;/Year&gt;&lt;RecNum&gt;29&lt;/RecNum&gt;&lt;MDL&gt;&lt;REFERENCE_TYPE&gt;0&lt;/REFERENCE_TYPE&gt;&lt;AUTHORS&gt;&lt;AUTHOR&gt;Jin, L.&lt;/AUTHOR&gt;&lt;AUTHOR&gt;Beard, S.&lt;/AUTHOR&gt;&lt;AUTHOR&gt;Hunjan, R.&lt;/AUTHOR&gt;&lt;AUTHOR&gt;Brown, D. W.&lt;/AUTHOR&gt;&lt;AUTHOR&gt;Miller, E.&lt;/AUTHOR&gt;&lt;/AUTHORS&gt;&lt;YEAR&gt;2002&lt;/YEAR&gt;&lt;TITLE&gt;Characterization of measles virus strains causing SSPE: a study of 11 cases&lt;/TITLE&gt;&lt;SECONDARY_TITLE&gt;J Neurovirol&lt;/SECONDARY_TITLE&gt;&lt;VOLUME&gt;8&lt;/VOLUME&gt;&lt;NUMBER&gt;4&lt;/NUMBER&gt;&lt;PAGES&gt;335-44.&lt;/PAGES&gt;&lt;DATE&gt;Aug&lt;/DATE&gt;&lt;ACCESSION_NUMBER&gt;12161818&lt;/ACCESSION_NUMBER&gt;&lt;AUTHOR_ADDRESS&gt;Enteric, Respiratory, and Neurological Virus Laboratory, Central Public Health Laboratory, London, United Kingdom. ljin@phls.org.uk&lt;/AUTHOR_ADDRESS&gt;&lt;/MDL&gt;&lt;/Cite&gt;&lt;Cite&gt;&lt;Author&gt;Jin&lt;/Author&gt;&lt;Year&gt;1997&lt;/Year&gt;&lt;RecNum&gt;65&lt;/RecNum&gt;&lt;MDL&gt;&lt;REFERENCE_TYPE&gt;0&lt;/REFERENCE_TYPE&gt;&lt;AUTHORS&gt;&lt;AUTHOR&gt;Jin, L.&lt;/AUTHOR&gt;&lt;AUTHOR&gt;Brown, D. W.&lt;/AUTHOR&gt;&lt;AUTHOR&gt;Ramsay, M. E.&lt;/AUTHOR&gt;&lt;AUTHOR&gt;Rota, P. A.&lt;/AUTHOR&gt;&lt;AUTHOR&gt;Bellini, W. J.&lt;/AUTHOR&gt;&lt;/AUTHORS&gt;&lt;YEAR&gt;1997&lt;/YEAR&gt;&lt;TITLE&gt;The diversity of measles virus in the United Kingdom, 1992-1995&lt;/TITLE&gt;&lt;SECONDARY_TITLE&gt;J Gen Virol&lt;/SECONDARY_TITLE&gt;&lt;VOLUME&gt;78&lt;/VOLUME&gt;&lt;NUMBER&gt;Pt 6&lt;/NUMBER&gt;&lt;PAGES&gt;1287-94&lt;/PAGES&gt;&lt;KEYWORDS&gt;&lt;KEYWORD&gt;Base Sequence&lt;/KEYWORD&gt;&lt;KEYWORD&gt;Genes, Viral&lt;/KEYWORD&gt;&lt;KEYWORD&gt;Genotype&lt;/KEYWORD&gt;&lt;KEYWORD&gt;Great Britain&lt;/KEYWORD&gt;&lt;KEYWORD&gt;Human&lt;/KEYWORD&gt;&lt;KEYWORD&gt;Measles Virus/*classification/genetics/isolation &amp;amp; purification&lt;/KEYWORD&gt;&lt;KEYWORD&gt;Molecular Sequence Data&lt;/KEYWORD&gt;&lt;KEYWORD&gt;Nucleocapsid/genetics&lt;/KEYWORD&gt;&lt;KEYWORD&gt;Time Factors&lt;/KEYWORD&gt;&lt;KEYWORD&gt;Viral Matrix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, 3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0&lt;/Year&gt;&lt;RecNum&gt;50&lt;/RecNum&gt;&lt;MDL&gt;&lt;REFERENCE_TYPE&gt;0&lt;/REFERENCE_TYPE&gt;&lt;AUTHORS&gt;&lt;AUTHOR&gt;Chibo, D.&lt;/AUTHOR&gt;&lt;AUTHOR&gt;Birch, C. J.&lt;/AUTHOR&gt;&lt;AUTHOR&gt;Rota, P. A.&lt;/AUTHOR&gt;&lt;AUTHOR&gt;Catton, M. G.&lt;/AUTHOR&gt;&lt;/AUTHORS&gt;&lt;YEAR&gt;2000&lt;/YEAR&gt;&lt;TITLE&gt;Molecular characterization of measles viruses isolated in Victoria, Australia, between 1973 and 1998&lt;/TITLE&gt;&lt;SECONDARY_TITLE&gt;J Gen Virol&lt;/SECONDARY_TITLE&gt;&lt;VOLUME&gt;81&lt;/VOLUME&gt;&lt;NUMBER&gt;Pt 10&lt;/NUMBER&gt;&lt;PAGES&gt;2511-2518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n&lt;/Author&gt;&lt;Year&gt;2002&lt;/Year&gt;&lt;RecNum&gt;29&lt;/RecNum&gt;&lt;MDL&gt;&lt;REFERENCE_TYPE&gt;0&lt;/REFERENCE_TYPE&gt;&lt;AUTHORS&gt;&lt;AUTHOR&gt;Jin, L.&lt;/AUTHOR&gt;&lt;AUTHOR&gt;Beard, S.&lt;/AUTHOR&gt;&lt;AUTHOR&gt;Hunjan, R.&lt;/AUTHOR&gt;&lt;AUTHOR&gt;Brown, D. W.&lt;/AUTHOR&gt;&lt;AUTHOR&gt;Miller, E.&lt;/AUTHOR&gt;&lt;/AUTHORS&gt;&lt;YEAR&gt;2002&lt;/YEAR&gt;&lt;TITLE&gt;Characterization of measles virus strains causing SSPE: a study of 11 cases&lt;/TITLE&gt;&lt;SECONDARY_TITLE&gt;J Neurovirol&lt;/SECONDARY_TITLE&gt;&lt;VOLUME&gt;8&lt;/VOLUME&gt;&lt;NUMBER&gt;4&lt;/NUMBER&gt;&lt;PAGES&gt;335-44.&lt;/PAGES&gt;&lt;DATE&gt;Aug&lt;/DATE&gt;&lt;ACCESSION_NUMBER&gt;12161818&lt;/ACCESSION_NUMBER&gt;&lt;AUTHOR_ADDRESS&gt;Enteric, Respiratory, and Neurological Virus Laboratory, Central Public Health Laboratory, London, United Kingdom. ljin@phls.org.uk&lt;/AUTHOR_ADDRESS&gt;&lt;/MDL&gt;&lt;/Ci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, 27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n&lt;/Author&gt;&lt;Year&gt;1997&lt;/Year&gt;&lt;RecNum&gt;65&lt;/RecNum&gt;&lt;MDL&gt;&lt;REFERENCE_TYPE&gt;0&lt;/REFERENCE_TYPE&gt;&lt;AUTHORS&gt;&lt;AUTHOR&gt;Jin, L.&lt;/AUTHOR&gt;&lt;AUTHOR&gt;Brown, D. W.&lt;/AUTHOR&gt;&lt;AUTHOR&gt;Ramsay, M. E.&lt;/AUTHOR&gt;&lt;AUTHOR&gt;Rota, P. A.&lt;/AUTHOR&gt;&lt;AUTHOR&gt;Bellini, W. J.&lt;/AUTHOR&gt;&lt;/AUTHORS&gt;&lt;YEAR&gt;1997&lt;/YEAR&gt;&lt;TITLE&gt;The diversity of measles virus in the United Kingdom, 1992-1995&lt;/TITLE&gt;&lt;SECONDARY_TITLE&gt;J Gen Virol&lt;/SECONDARY_TITLE&gt;&lt;VOLUME&gt;78&lt;/VOLUME&gt;&lt;NUMBER&gt;Pt 6&lt;/NUMBER&gt;&lt;PAGES&gt;1287-94&lt;/PAGES&gt;&lt;KEYWORDS&gt;&lt;KEYWORD&gt;Base Sequence&lt;/KEYWORD&gt;&lt;KEYWORD&gt;Genes, Viral&lt;/KEYWORD&gt;&lt;KEYWORD&gt;Genotype&lt;/KEYWORD&gt;&lt;KEYWORD&gt;Great Britain&lt;/KEYWORD&gt;&lt;KEYWORD&gt;Human&lt;/KEYWORD&gt;&lt;KEYWORD&gt;Measles Virus/*classification/genetics/isolation &amp;amp; purification&lt;/KEYWORD&gt;&lt;KEYWORD&gt;Molecular Sequence Data&lt;/KEYWORD&gt;&lt;KEYWORD&gt;Nucleocapsid/genetics&lt;/KEYWORD&gt;&lt;KEYWORD&gt;Time Factors&lt;/KEYWORD&gt;&lt;KEYWORD&gt;Viral Matrix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D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78 - 1996</w:t>
            </w:r>
          </w:p>
          <w:p>
            <w:pPr>
              <w:pStyle w:val="Table"/>
              <w:jc w:val="center"/>
              <w:rPr/>
            </w:pPr>
            <w:r>
              <w:rPr/>
              <w:t>1992; 1999 - 2002</w:t>
            </w:r>
          </w:p>
          <w:p>
            <w:pPr>
              <w:pStyle w:val="Table"/>
              <w:jc w:val="center"/>
              <w:rPr/>
            </w:pPr>
            <w:r>
              <w:rPr/>
              <w:t>1999 – 2000</w:t>
            </w:r>
          </w:p>
          <w:p>
            <w:pPr>
              <w:pStyle w:val="Table"/>
              <w:jc w:val="center"/>
              <w:rPr/>
            </w:pPr>
            <w:r>
              <w:rPr/>
              <w:t>1999; 2000</w:t>
            </w:r>
          </w:p>
          <w:p>
            <w:pPr>
              <w:pStyle w:val="Table"/>
              <w:jc w:val="center"/>
              <w:rPr/>
            </w:pPr>
            <w:r>
              <w:rPr/>
              <w:t>200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South Africa</w:t>
            </w:r>
          </w:p>
          <w:p>
            <w:pPr>
              <w:pStyle w:val="Table"/>
              <w:jc w:val="center"/>
              <w:rPr/>
            </w:pPr>
            <w:r>
              <w:rPr/>
              <w:t>Zambia</w:t>
            </w:r>
          </w:p>
          <w:p>
            <w:pPr>
              <w:pStyle w:val="Table"/>
              <w:jc w:val="center"/>
              <w:rPr/>
            </w:pPr>
            <w:r>
              <w:rPr/>
              <w:t>Ireland</w:t>
            </w:r>
          </w:p>
          <w:p>
            <w:pPr>
              <w:pStyle w:val="Table"/>
              <w:jc w:val="center"/>
              <w:rPr/>
            </w:pPr>
            <w:r>
              <w:rPr/>
              <w:t>UK (*unknown &amp; Spain; Ireland)</w:t>
            </w:r>
          </w:p>
          <w:p>
            <w:pPr>
              <w:pStyle w:val="Table"/>
              <w:jc w:val="center"/>
              <w:rPr/>
            </w:pPr>
            <w:r>
              <w:rPr/>
              <w:t>USA (*Ireland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uong&lt;/Author&gt;&lt;Year&gt;1999&lt;/Year&gt;&lt;RecNum&gt;46&lt;/RecNum&gt;&lt;MDL&gt;&lt;REFERENCE_TYPE&gt;0&lt;/REFERENCE_TYPE&gt;&lt;AUTHORS&gt;&lt;AUTHOR&gt;Truong, A. T.&lt;/AUTHOR&gt;&lt;AUTHOR&gt;Kreis, S.&lt;/AUTHOR&gt;&lt;AUTHOR&gt;Ammerlaan, W.&lt;/AUTHOR&gt;&lt;AUTHOR&gt;Hartter, H. K.&lt;/AUTHOR&gt;&lt;AUTHOR&gt;Adu, F.&lt;/AUTHOR&gt;&lt;AUTHOR&gt;Omilabu, S. A.&lt;/AUTHOR&gt;&lt;AUTHOR&gt;Oyefolu, A. O.&lt;/AUTHOR&gt;&lt;AUTHOR&gt;Berbers, G. A.&lt;/AUTHOR&gt;&lt;AUTHOR&gt;Muller, C. P.&lt;/AUTHOR&gt;&lt;/AUTHORS&gt;&lt;YEAR&gt;1999&lt;/YEAR&gt;&lt;TITLE&gt;Genotypic and antigenic characterization of hemagglutinin proteins of African measles virus isolates&lt;/TITLE&gt;&lt;SECONDARY_TITLE&gt;Virus Res&lt;/SECONDARY_TITLE&gt;&lt;VOLUME&gt;62&lt;/VOLUME&gt;&lt;NUMBER&gt;1&lt;/NUMBER&gt;&lt;PAGES&gt;89-95.&lt;/PAGES&gt;&lt;DATE&gt;Jul&lt;/DATE&gt;&lt;ACCESSION_NUMBER&gt;10513290&lt;/ACCESSION_NUMBER&gt;&lt;KEYWORDS&gt;&lt;KEYWORD&gt;Africa&lt;/KEYWORD&gt;&lt;KEYWORD&gt;Antigens, Viral/classification/*genetics/immunology&lt;/KEYWORD&gt;&lt;KEYWORD&gt;Base Sequence&lt;/KEYWORD&gt;&lt;KEYWORD&gt;Cell Line&lt;/KEYWORD&gt;&lt;KEYWORD&gt;DNA, Viral&lt;/KEYWORD&gt;&lt;KEYWORD&gt;Genotype&lt;/KEYWORD&gt;&lt;KEYWORD&gt;Hemagglutinins, Viral/classification/*genetics/immunology&lt;/KEYWORD&gt;&lt;KEYWORD&gt;Human&lt;/KEYWORD&gt;&lt;KEYWORD&gt;Measles virus/*genetics/immunology/isolation &amp;amp; purification&lt;/KEYWORD&gt;&lt;KEYWORD&gt;Molecular Sequence Data&lt;/KEYWORD&gt;&lt;KEYWORD&gt;Support, Non-U.S. Gov&amp;apos;t&lt;/KEYWORD&gt;&lt;/KEYWORDS&gt;&lt;AUTHOR_ADDRESS&gt;Department of Immunology, Laboratoire National de Sante, Luxembourg.&lt;/AUTHOR_ADDRESS&gt;&lt;/MDL&gt;&lt;/Cite&gt;&lt;Cite&gt;&lt;Author&gt;Kreis&lt;/Author&gt;&lt;Year&gt;1998&lt;/Year&gt;&lt;RecNum&gt;69&lt;/RecNum&gt;&lt;MDL&gt;&lt;REFERENCE_TYPE&gt;0&lt;/REFERENCE_TYPE&gt;&lt;AUTHORS&gt;&lt;AUTHOR&gt;Kreis, S.&lt;/AUTHOR&gt;&lt;AUTHOR&gt;Schoub, B. D.&lt;/AUTHOR&gt;&lt;/AUTHORS&gt;&lt;YEAR&gt;1998&lt;/YEAR&gt;&lt;TITLE&gt;Partial amplification of the measles virus nucleocapsid gene from stored sera and cerebrospinal fluids for molecular epidemiological studies&lt;/TITLE&gt;&lt;SECONDARY_TITLE&gt;J Med Virol&lt;/SECONDARY_TITLE&gt;&lt;VOLUME&gt;56&lt;/VOLUME&gt;&lt;NUMBER&gt;2&lt;/NUMBER&gt;&lt;PAGES&gt;174-7.&lt;/PAGES&gt;&lt;DATE&gt;Oct&lt;/DATE&gt;&lt;ACCESSION_NUMBER&gt;9746075&lt;/ACCESSION_NUMBER&gt;&lt;KEYWORDS&gt;&lt;KEYWORD&gt;Amino Acid Sequence&lt;/KEYWORD&gt;&lt;KEYWORD&gt;Blood/virology&lt;/KEYWORD&gt;&lt;KEYWORD&gt;Cerebrospinal Fluid/virology&lt;/KEYWORD&gt;&lt;KEYWORD&gt;DNA, Complementary/analysis&lt;/KEYWORD&gt;&lt;KEYWORD&gt;Epidemiology, Molecular&lt;/KEYWORD&gt;&lt;KEYWORD&gt;Gene Amplification&lt;/KEYWORD&gt;&lt;KEYWORD&gt;*Genes, Viral&lt;/KEYWORD&gt;&lt;KEYWORD&gt;Human&lt;/KEYWORD&gt;&lt;KEYWORD&gt;Measles/blood/cerebrospinal fluid/epidemiology&lt;/KEYWORD&gt;&lt;KEYWORD&gt;Measles virus/*genetics/*isolation &amp;amp; purification&lt;/KEYWORD&gt;&lt;KEYWORD&gt;Molecular Sequence Data&lt;/KEYWORD&gt;&lt;KEYWORD&gt;Nucleocapsid Proteins/*genetics&lt;/KEYWORD&gt;&lt;KEYWORD&gt;RNA, Viral/isolation &amp;amp; purification&lt;/KEYWORD&gt;&lt;KEYWORD&gt;Retrospective Studies&lt;/KEYWORD&gt;&lt;KEYWORD&gt;Reverse Transcriptase Polymerase Chain Reaction&lt;/KEYWORD&gt;&lt;KEYWORD&gt;Sequence Alignment&lt;/KEYWORD&gt;&lt;KEYWORD&gt;Sequence Analysis, DNA&lt;/KEYWORD&gt;&lt;KEYWORD&gt;Specimen Handling&lt;/KEYWORD&gt;&lt;KEYWORD&gt;Support, Non-U.S. Gov&amp;apos;t&lt;/KEYWORD&gt;&lt;/KEYWORDS&gt;&lt;AUTHOR_ADDRESS&gt;National Institute for Virology, Johannesburg, South Africa. Stephk@niv.ac.za&lt;/AUTHOR_ADDRESS&gt;&lt;/MDL&gt;&lt;/Cite&gt;&lt;Cite&gt;&lt;Author&gt;Kreis&lt;/Author&gt;&lt;Year&gt;1997&lt;/Year&gt;&lt;RecNum&gt;64&lt;/RecNum&gt;&lt;MDL&gt;&lt;REFERENCE_TYPE&gt;0&lt;/REFERENCE_TYPE&gt;&lt;AUTHORS&gt;&lt;AUTHOR&gt;Kreis, S.&lt;/AUTHOR&gt;&lt;AUTHOR&gt;Vardas, E.&lt;/AUTHOR&gt;&lt;AUTHOR&gt;Whistler, T.&lt;/AUTHOR&gt;&lt;/AUTHORS&gt;&lt;YEAR&gt;1997&lt;/YEAR&gt;&lt;TITLE&gt;Sequence analysis of the nucleocapsid gene of measles virus isolates from South Africa identifies a new genotype&lt;/TITLE&gt;&lt;SECONDARY_TITLE&gt;J Gen Virol&lt;/SECONDARY_TITLE&gt;&lt;VOLUME&gt;78&lt;/VOLUME&gt;&lt;NUMBER&gt;Pt 7&lt;/NUMBER&gt;&lt;PAGES&gt;1581-7.&lt;/PAGES&gt;&lt;DATE&gt;Jul&lt;/DATE&gt;&lt;ACCESSION_NUMBER&gt;9225033&lt;/ACCESSION_NUMBER&gt;&lt;KEYWORDS&gt;&lt;KEYWORD&gt;Amino Acid Sequence&lt;/KEYWORD&gt;&lt;KEYWORD&gt;Base Sequence&lt;/KEYWORD&gt;&lt;KEYWORD&gt;Cell Line&lt;/KEYWORD&gt;&lt;KEYWORD&gt;DNA, Viral&lt;/KEYWORD&gt;&lt;KEYWORD&gt;Genotype&lt;/KEYWORD&gt;&lt;KEYWORD&gt;Human&lt;/KEYWORD&gt;&lt;KEYWORD&gt;Measles virus/classification/*genetics/isolation &amp;amp; purification&lt;/KEYWORD&gt;&lt;KEYWORD&gt;Molecular Sequence Data&lt;/KEYWORD&gt;&lt;KEYWORD&gt;Nucleocapsid/*genetics&lt;/KEYWORD&gt;&lt;KEYWORD&gt;Phylogeny&lt;/KEYWORD&gt;&lt;KEYWORD&gt;*Sequence Analysis, DNA&lt;/KEYWORD&gt;&lt;KEYWORD&gt;Sequence Homology, Amino Acid&lt;/KEYWORD&gt;&lt;KEYWORD&gt;South Africa&lt;/KEYWORD&gt;&lt;KEYWORD&gt;Support, Non-U.S. Gov&amp;apos;t&lt;/KEYWORD&gt;&lt;/KEYWORDS&gt;&lt;AUTHOR_ADDRESS&gt;National Institute for Virology, Johannesburg, South Africa. stephk@niv.ac.za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, 34, 4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uong&lt;/Author&gt;&lt;Year&gt;1999&lt;/Year&gt;&lt;RecNum&gt;46&lt;/RecNum&gt;&lt;MDL&gt;&lt;REFERENCE_TYPE&gt;0&lt;/REFERENCE_TYPE&gt;&lt;AUTHORS&gt;&lt;AUTHOR&gt;Truong, A. T.&lt;/AUTHOR&gt;&lt;AUTHOR&gt;Kreis, S.&lt;/AUTHOR&gt;&lt;AUTHOR&gt;Ammerlaan, W.&lt;/AUTHOR&gt;&lt;AUTHOR&gt;Hartter, H. K.&lt;/AUTHOR&gt;&lt;AUTHOR&gt;Adu, F.&lt;/AUTHOR&gt;&lt;AUTHOR&gt;Omilabu, S. A.&lt;/AUTHOR&gt;&lt;AUTHOR&gt;Oyefolu, A. O.&lt;/AUTHOR&gt;&lt;AUTHOR&gt;Berbers, G. A.&lt;/AUTHOR&gt;&lt;AUTHOR&gt;Muller, C. P.&lt;/AUTHOR&gt;&lt;/AUTHORS&gt;&lt;YEAR&gt;1999&lt;/YEAR&gt;&lt;TITLE&gt;Genotypic and antigenic characterization of hemagglutinin proteins of African measles virus isolates&lt;/TITLE&gt;&lt;SECONDARY_TITLE&gt;Virus Res&lt;/SECONDARY_TITLE&gt;&lt;VOLUME&gt;62&lt;/VOLUME&gt;&lt;NUMBER&gt;1&lt;/NUMBER&gt;&lt;PAGES&gt;89-95.&lt;/PAGES&gt;&lt;DATE&gt;Jul&lt;/DATE&gt;&lt;ACCESSION_NUMBER&gt;10513290&lt;/ACCESSION_NUMBER&gt;&lt;KEYWORDS&gt;&lt;KEYWORD&gt;Africa&lt;/KEYWORD&gt;&lt;KEYWORD&gt;Antigens, Viral/classification/*genetics/immunology&lt;/KEYWORD&gt;&lt;KEYWORD&gt;Base Sequence&lt;/KEYWORD&gt;&lt;KEYWORD&gt;Cell Line&lt;/KEYWORD&gt;&lt;KEYWORD&gt;DNA, Viral&lt;/KEYWORD&gt;&lt;KEYWORD&gt;Genotype&lt;/KEYWORD&gt;&lt;KEYWORD&gt;Hemagglutinins, Viral/classification/*genetics/immunology&lt;/KEYWORD&gt;&lt;KEYWORD&gt;Human&lt;/KEYWORD&gt;&lt;KEYWORD&gt;Measles virus/*genetics/immunology/isolation &amp;amp; purification&lt;/KEYWORD&gt;&lt;KEYWORD&gt;Molecular Sequence Data&lt;/KEYWORD&gt;&lt;KEYWORD&gt;Support, Non-U.S. Gov&amp;apos;t&lt;/KEYWORD&gt;&lt;/KEYWORDS&gt;&lt;AUTHOR_ADDRESS&gt;Department of Immunology, Laboratoire National de Sante, Luxembourg.&lt;/AUTHOR_ADDRESS&gt;&lt;/MDL&gt;&lt;/Cite&gt;&lt;Cite&gt;&lt;Author&gt;Outlaw&lt;/Author&gt;&lt;Year&gt;1997&lt;/Year&gt;&lt;RecNum&gt;70&lt;/RecNum&gt;&lt;MDL&gt;&lt;REFERENCE_TYPE&gt;0&lt;/REFERENCE_TYPE&gt;&lt;AUTHORS&gt;&lt;AUTHOR&gt;Outlaw, M. C.&lt;/AUTHOR&gt;&lt;AUTHOR&gt;Jaye, A.&lt;/AUTHOR&gt;&lt;AUTHOR&gt;Whittle, H. C.&lt;/AUTHOR&gt;&lt;AUTHOR&gt;Pringle, C. R.&lt;/AUTHOR&gt;&lt;/AUTHORS&gt;&lt;YEAR&gt;1997&lt;/YEAR&gt;&lt;TITLE&gt;Clustering of haemagglutinin gene sequences of measles viruses isolated in the Gambia&lt;/TITLE&gt;&lt;SECONDARY_TITLE&gt;Virus Res&lt;/SECONDARY_TITLE&gt;&lt;VOLUME&gt;48&lt;/VOLUME&gt;&lt;NUMBER&gt;2&lt;/NUMBER&gt;&lt;PAGES&gt;125-31.&lt;/PAGES&gt;&lt;DATE&gt;May&lt;/DATE&gt;&lt;ACCESSION_NUMBER&gt;9175250&lt;/ACCESSION_NUMBER&gt;&lt;KEYWORDS&gt;&lt;KEYWORD&gt;Disease Outbreaks&lt;/KEYWORD&gt;&lt;KEYWORD&gt;Evolution, Molecular&lt;/KEYWORD&gt;&lt;KEYWORD&gt;Gambia&lt;/KEYWORD&gt;&lt;KEYWORD&gt;*Genes, Structural, Viral&lt;/KEYWORD&gt;&lt;KEYWORD&gt;Hemagglutinins, Viral/chemistry/*genetics/immunology&lt;/KEYWORD&gt;&lt;KEYWORD&gt;Human&lt;/KEYWORD&gt;&lt;KEYWORD&gt;Measles virus/*genetics/immunology/*isolation &amp;amp; purification&lt;/KEYWORD&gt;&lt;KEYWORD&gt;Molecular Sequence Data&lt;/KEYWORD&gt;&lt;KEYWORD&gt;*Multigene Family&lt;/KEYWORD&gt;&lt;KEYWORD&gt;Phylogeny&lt;/KEYWORD&gt;&lt;KEYWORD&gt;Sequence Analysis, DNA&lt;/KEYWORD&gt;&lt;KEYWORD&gt;Support, Non-U.S. Gov&amp;apos;t&lt;/KEYWORD&gt;&lt;/KEYWORDS&gt;&lt;AUTHOR_ADDRESS&gt;Department of Biological Sciences, University of Warwick, Coventry, UK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, 44]</w:t>
            </w:r>
            <w:r>
              <w:rPr/>
            </w:r>
            <w:r>
              <w:rPr/>
              <w:fldChar w:fldCharType="end"/>
            </w:r>
            <w:r>
              <w:rPr/>
              <w:t>(unpublished data)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ughlan&lt;/Author&gt;&lt;Year&gt;2002&lt;/Year&gt;&lt;RecNum&gt;71&lt;/RecNum&gt;&lt;MDL&gt;&lt;REFERENCE_TYPE&gt;0&lt;/REFERENCE_TYPE&gt;&lt;AUTHORS&gt;&lt;AUTHOR&gt;Coughlan, S.&lt;/AUTHOR&gt;&lt;AUTHOR&gt;Connell, J.&lt;/AUTHOR&gt;&lt;AUTHOR&gt;Cohen, B.&lt;/AUTHOR&gt;&lt;AUTHOR&gt;Jin, L.&lt;/AUTHOR&gt;&lt;AUTHOR&gt;Hall, W. W.&lt;/AUTHOR&gt;&lt;/AUTHORS&gt;&lt;YEAR&gt;2002&lt;/YEAR&gt;&lt;TITLE&gt;Suboptimal measles-mumps-rubella vaccination coverage facilitates an imported measles outbreak in Ireland&lt;/TITLE&gt;&lt;SECONDARY_TITLE&gt;Clin Infect Dis&lt;/SECONDARY_TITLE&gt;&lt;VOLUME&gt;35&lt;/VOLUME&gt;&lt;NUMBER&gt;1&lt;/NUMBER&gt;&lt;PAGES&gt;84-6.&lt;/PAGES&gt;&lt;DATE&gt;Jul 1&lt;/DATE&gt;&lt;ACCESSION_NUMBER&gt;12060880&lt;/ACCESSION_NUMBER&gt;&lt;AUTHOR_ADDRESS&gt;National Virus Reference Laboratory, University College Dublin, Dublin 4, Ireland. Suzie.Coughlan@ucd.ie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D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83; 1989 - 1992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1983 – 2001 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/>
              <w:t>1991 - 1994</w:t>
            </w:r>
            <w:r>
              <w:rPr>
                <w:b/>
              </w:rPr>
              <w:t xml:space="preserve"> 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4</w:t>
            </w:r>
          </w:p>
          <w:p>
            <w:pPr>
              <w:pStyle w:val="Table"/>
              <w:jc w:val="center"/>
              <w:rPr/>
            </w:pPr>
            <w:r>
              <w:rPr/>
              <w:t>1988; 1991; 1994 - 1995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6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7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7</w:t>
            </w:r>
          </w:p>
          <w:p>
            <w:pPr>
              <w:pStyle w:val="Table"/>
              <w:jc w:val="center"/>
              <w:rPr/>
            </w:pPr>
            <w:r>
              <w:rPr>
                <w:lang w:val="fr-FR"/>
              </w:rPr>
              <w:t>1993</w:t>
            </w:r>
            <w:r>
              <w:rPr>
                <w:vertAlign w:val="superscript"/>
                <w:lang w:val="fr-FR"/>
              </w:rPr>
              <w:t>#</w:t>
            </w:r>
            <w:r>
              <w:rPr>
                <w:lang w:val="fr-FR"/>
              </w:rPr>
              <w:t xml:space="preserve">; 1999 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9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9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0; 2001; 2002; 2004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1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1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USA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Japan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Micronesia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Taiwan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UK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USA (*Philippines)</w:t>
            </w:r>
          </w:p>
          <w:p>
            <w:pPr>
              <w:pStyle w:val="Table"/>
              <w:jc w:val="center"/>
              <w:rPr/>
            </w:pPr>
            <w:r>
              <w:rPr/>
              <w:t>Denmark (*unknown)</w:t>
            </w:r>
          </w:p>
          <w:p>
            <w:pPr>
              <w:pStyle w:val="Table"/>
              <w:jc w:val="center"/>
              <w:rPr/>
            </w:pPr>
            <w:r>
              <w:rPr/>
              <w:t>South Africa (SSPE)</w:t>
            </w:r>
          </w:p>
          <w:p>
            <w:pPr>
              <w:pStyle w:val="Table"/>
              <w:jc w:val="center"/>
              <w:rPr/>
            </w:pPr>
            <w:r>
              <w:rPr/>
              <w:t>Papua New Guinea (SSPE cases)</w:t>
            </w:r>
          </w:p>
          <w:p>
            <w:pPr>
              <w:pStyle w:val="Table"/>
              <w:jc w:val="center"/>
              <w:rPr/>
            </w:pPr>
            <w:r>
              <w:rPr/>
              <w:t>Australia (*Japan)</w:t>
            </w:r>
          </w:p>
          <w:p>
            <w:pPr>
              <w:pStyle w:val="Table"/>
              <w:jc w:val="center"/>
              <w:rPr/>
            </w:pPr>
            <w:r>
              <w:rPr/>
              <w:t>Canada (*Japan)</w:t>
            </w:r>
          </w:p>
          <w:p>
            <w:pPr>
              <w:pStyle w:val="Table"/>
              <w:jc w:val="center"/>
              <w:rPr/>
            </w:pPr>
            <w:r>
              <w:rPr/>
              <w:t>USA (*all from Philippines)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Australia (*USA)</w:t>
            </w:r>
          </w:p>
          <w:p>
            <w:pPr>
              <w:pStyle w:val="Table"/>
              <w:jc w:val="center"/>
              <w:rPr/>
            </w:pPr>
            <w:r>
              <w:rPr/>
              <w:t>Canada (*unknown)</w:t>
            </w:r>
          </w:p>
          <w:p>
            <w:pPr>
              <w:pStyle w:val="Table"/>
              <w:jc w:val="center"/>
              <w:rPr/>
            </w:pPr>
            <w:r>
              <w:rPr/>
              <w:t>Papua New Guine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Cite&gt;&lt;Author&gt;Rota&lt;/Author&gt;&lt;Year&gt;1996&lt;/Year&gt;&lt;RecNum&gt;56&lt;/RecNum&gt;&lt;MDL&gt;&lt;REFERENCE_TYPE&gt;0&lt;/REFERENCE_TYPE&gt;&lt;AUTHORS&gt;&lt;AUTHOR&gt;Rota, J. S.&lt;/AUTHOR&gt;&lt;AUTHOR&gt;Heath, J. L.&lt;/AUTHOR&gt;&lt;AUTHOR&gt;Rota, P. A.&lt;/AUTHOR&gt;&lt;AUTHOR&gt;King, G. E.&lt;/AUTHOR&gt;&lt;AUTHOR&gt;Celma, M. L.&lt;/AUTHOR&gt;&lt;AUTHOR&gt;Carabana, J.&lt;/AUTHOR&gt;&lt;AUTHOR&gt;Fernandez-Munoz, R.&lt;/AUTHOR&gt;&lt;AUTHOR&gt;Brown, D.&lt;/AUTHOR&gt;&lt;AUTHOR&gt;Jin, L.&lt;/AUTHOR&gt;&lt;AUTHOR&gt;Bellini, W. J.&lt;/AUTHOR&gt;&lt;/AUTHORS&gt;&lt;YEAR&gt;1996&lt;/YEAR&gt;&lt;TITLE&gt;Molecular epidemiology of measles virus: identification of pathways of transmission and implications for measles elimination&lt;/TITLE&gt;&lt;SECONDARY_TITLE&gt;J Infect Dis&lt;/SECONDARY_TITLE&gt;&lt;VOLUME&gt;173&lt;/VOLUME&gt;&lt;NUMBER&gt;1&lt;/NUMBER&gt;&lt;PAGES&gt;32-7&lt;/PAGES&gt;&lt;KEYWORDS&gt;&lt;KEYWORD&gt;Base Sequence&lt;/KEYWORD&gt;&lt;KEYWORD&gt;*Disease Outbreaks&lt;/KEYWORD&gt;&lt;KEYWORD&gt;Disease Transmission/*prevention &amp;amp; control&lt;/KEYWORD&gt;&lt;KEYWORD&gt;DNA Primers/chemistry&lt;/KEYWORD&gt;&lt;KEYWORD&gt;Epidemiology, Molecular&lt;/KEYWORD&gt;&lt;KEYWORD&gt;Genotype&lt;/KEYWORD&gt;&lt;KEYWORD&gt;Hemagglutinins, Viral/genetics&lt;/KEYWORD&gt;&lt;KEYWORD&gt;Human&lt;/KEYWORD&gt;&lt;KEYWORD&gt;Measles/*epidemiology/prevention &amp;amp; control/*transmission&lt;/KEYWORD&gt;&lt;KEYWORD&gt;Measles Virus/*genetics/isolation &amp;amp; purification&lt;/KEYWORD&gt;&lt;KEYWORD&gt;Molecular Sequence Data&lt;/KEYWORD&gt;&lt;KEYWORD&gt;Nucleoproteins/genetics&lt;/KEYWORD&gt;&lt;KEYWORD&gt;Polymerase Chain Reaction&lt;/KEYWORD&gt;&lt;KEYWORD&gt;RNA, Viral/analysis/isolation &amp;amp; purification&lt;/KEYWORD&gt;&lt;KEYWORD&gt;Support, Non-U.S. Gov&amp;apos;t&lt;/KEYWORD&gt;&lt;KEYWORD&gt;United States/epidemiology&lt;/KEYWORD&gt;&lt;KEYWORD&gt;Viral Core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, 27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akayama&lt;/Author&gt;&lt;Year&gt;1995&lt;/Year&gt;&lt;RecNum&gt;20&lt;/RecNum&gt;&lt;MDL&gt;&lt;REFERENCE_TYPE&gt;0&lt;/REFERENCE_TYPE&gt;&lt;AUTHORS&gt;&lt;AUTHOR&gt;Nakayama, T.&lt;/AUTHOR&gt;&lt;AUTHOR&gt;Mori, T.&lt;/AUTHOR&gt;&lt;AUTHOR&gt;Yamaguchi, S.&lt;/AUTHOR&gt;&lt;AUTHOR&gt;Sonoda, S.&lt;/AUTHOR&gt;&lt;AUTHOR&gt;Asamura, S.&lt;/AUTHOR&gt;&lt;AUTHOR&gt;Yamashita, R.&lt;/AUTHOR&gt;&lt;AUTHOR&gt;Takeuchi, Y.&lt;/AUTHOR&gt;&lt;AUTHOR&gt;Urano, T.&lt;/AUTHOR&gt;&lt;/AUTHORS&gt;&lt;YEAR&gt;1995&lt;/YEAR&gt;&lt;TITLE&gt;Detection of measles virus genome directly from clinical samples by reverse transcriptase-polymerase chain reaction and genetic variability&lt;/TITLE&gt;&lt;SECONDARY_TITLE&gt;Virus Res&lt;/SECONDARY_TITLE&gt;&lt;VOLUME&gt;35&lt;/VOLUME&gt;&lt;NUMBER&gt;1&lt;/NUMBER&gt;&lt;PAGES&gt;1-16&lt;/PAGES&gt;&lt;KEYWORDS&gt;&lt;KEYWORD&gt;Adolescence&lt;/KEYWORD&gt;&lt;KEYWORD&gt;Adult&lt;/KEYWORD&gt;&lt;KEYWORD&gt;Amino Acid Sequence&lt;/KEYWORD&gt;&lt;KEYWORD&gt;Animal&lt;/KEYWORD&gt;&lt;KEYWORD&gt;Base Sequence&lt;/KEYWORD&gt;&lt;KEYWORD&gt;Body Fluids/virology&lt;/KEYWORD&gt;&lt;KEYWORD&gt;Cercopithecus aethiops&lt;/KEYWORD&gt;&lt;KEYWORD&gt;Cerebrospinal Fluid/virology&lt;/KEYWORD&gt;&lt;KEYWORD&gt;Child&lt;/KEYWORD&gt;&lt;KEYWORD&gt;Child, Preschool&lt;/KEYWORD&gt;&lt;KEYWORD&gt;Comparative Study&lt;/KEYWORD&gt;&lt;KEYWORD&gt;Disease Outbreaks&lt;/KEYWORD&gt;&lt;KEYWORD&gt;Encephalitis, Viral/cerebrospinal fluid/virology&lt;/KEYWORD&gt;&lt;KEYWORD&gt;Genes, Structural, Viral&lt;/KEYWORD&gt;&lt;KEYWORD&gt;Hemagglutinins, Viral/blood/genetics&lt;/KEYWORD&gt;&lt;KEYWORD&gt;Human&lt;/KEYWORD&gt;&lt;KEYWORD&gt;Infant&lt;/KEYWORD&gt;&lt;KEYWORD&gt;Japan/epidemiology&lt;/KEYWORD&gt;&lt;KEYWORD&gt;Leukocytes, Mononuclear/*virology&lt;/KEYWORD&gt;&lt;KEYWORD&gt;Lymphocyte Subsets/virology&lt;/KEYWORD&gt;&lt;KEYWORD&gt;Macrophages/virology&lt;/KEYWORD&gt;&lt;KEYWORD&gt;Measles/cerebrospinal fluid/epidemiology/*virology&lt;/KEYWORD&gt;&lt;KEYWORD&gt;Measles Virus/classification/genetics/*isolation &amp;amp; purification&lt;/KEYWORD&gt;&lt;KEYWORD&gt;Monocytes/virology&lt;/KEYWORD&gt;&lt;KEYWORD&gt;Nasopharynx/virology&lt;/KEYWORD&gt;&lt;KEYWORD&gt;Nucleoproteins/blood/genetics&lt;/KEYWORD&gt;&lt;KEYWORD&gt;*Polymerase Chain Reaction&lt;/KEYWORD&gt;&lt;KEYWORD&gt;RNA, Viral/blood/genetics&lt;/KEYWORD&gt;&lt;KEYWORD&gt;Sequence Alignment&lt;/KEYWORD&gt;&lt;KEYWORD&gt;Sequence Homology&lt;/KEYWORD&gt;&lt;KEYWORD&gt;Subacute Sclerosing Panencephalitis/cerebrospinal fluid/epidemiology/virology&lt;/KEYWORD&gt;&lt;KEYWORD&gt;Time Factors&lt;/KEYWORD&gt;&lt;KEYWORD&gt;Variation (Genetics)&lt;/KEYWORD&gt;&lt;KEYWORD&gt;Vero Cells&lt;/KEYWORD&gt;&lt;KEYWORD&gt;Viral Proteins/blood/genetics&lt;/KEYWORD&gt;&lt;KEYWORD&gt;Viremia/*virology&lt;/KEYWORD&gt;&lt;/KEYWORDS&gt;&lt;/MDL&gt;&lt;/Cite&gt;&lt;Cite&gt;&lt;Author&gt;Kubo&lt;/Author&gt;&lt;Year&gt;2003&lt;/Year&gt;&lt;RecNum&gt;37&lt;/RecNum&gt;&lt;MDL&gt;&lt;REFERENCE_TYPE&gt;0&lt;/REFERENCE_TYPE&gt;&lt;AUTHORS&gt;&lt;AUTHOR&gt;Kubo, H.&lt;/AUTHOR&gt;&lt;AUTHOR&gt;Iritani, N.&lt;/AUTHOR&gt;&lt;AUTHOR&gt;Seto, Y.&lt;/AUTHOR&gt;&lt;/AUTHORS&gt;&lt;YEAR&gt;2003&lt;/YEAR&gt;&lt;TITLE&gt;Co-circulation of two genotypes of measles virus and mutual change of the prevailing genotypes every few years in Osaka, Japan&lt;/TITLE&gt;&lt;SECONDARY_TITLE&gt;J Med Virol&lt;/SECONDARY_TITLE&gt;&lt;VOLUME&gt;69&lt;/VOLUME&gt;&lt;PAGES&gt;273-278&lt;/PAGES&gt;&lt;/MDL&gt;&lt;/Cite&gt;&lt;Cite&gt;&lt;Author&gt;Takahashi&lt;/Author&gt;&lt;Year&gt;2000&lt;/Year&gt;&lt;RecNum&gt;19&lt;/RecNum&gt;&lt;MDL&gt;&lt;REFERENCE_TYPE&gt;0&lt;/REFERENCE_TYPE&gt;&lt;AUTHORS&gt;&lt;AUTHOR&gt;Takahashi, M.&lt;/AUTHOR&gt;&lt;AUTHOR&gt;Nakayama, T.&lt;/AUTHOR&gt;&lt;AUTHOR&gt;Kashiwagi, Y.&lt;/AUTHOR&gt;&lt;AUTHOR&gt;Takami, T.&lt;/AUTHOR&gt;&lt;AUTHOR&gt;Sonoda, S.&lt;/AUTHOR&gt;&lt;AUTHOR&gt;Yamanaka, T.&lt;/AUTHOR&gt;&lt;AUTHOR&gt;Ochiai, H.&lt;/AUTHOR&gt;&lt;AUTHOR&gt;Ihara, T.&lt;/AUTHOR&gt;&lt;AUTHOR&gt;Tajima, T.&lt;/AUTHOR&gt;&lt;/AUTHORS&gt;&lt;YEAR&gt;2000&lt;/YEAR&gt;&lt;TITLE&gt;Single genotype of measles virus is dominant whereas several genotypes of mumps virus are co-circulating&lt;/TITLE&gt;&lt;SECONDARY_TITLE&gt;J Med Virol&lt;/SECONDARY_TITLE&gt;&lt;VOLUME&gt;62&lt;/VOLUME&gt;&lt;NUMBER&gt;2&lt;/NUMBER&gt;&lt;PAGES&gt;278-85.&lt;/PAGES&gt;&lt;DATE&gt;Oct&lt;/DATE&gt;&lt;ACCESSION_NUMBER&gt;11002259&lt;/ACCESSION_NUMBER&gt;&lt;KEYWORDS&gt;&lt;KEYWORD&gt;Amino Acid Sequence&lt;/KEYWORD&gt;&lt;KEYWORD&gt;Epidemiology, Molecular&lt;/KEYWORD&gt;&lt;KEYWORD&gt;Genotype&lt;/KEYWORD&gt;&lt;KEYWORD&gt;HN Protein/genetics&lt;/KEYWORD&gt;&lt;KEYWORD&gt;Hemagglutinins, Viral/genetics&lt;/KEYWORD&gt;&lt;KEYWORD&gt;Human&lt;/KEYWORD&gt;&lt;KEYWORD&gt;Japan/epidemiology&lt;/KEYWORD&gt;&lt;KEYWORD&gt;Measles/*epidemiology/virology&lt;/KEYWORD&gt;&lt;KEYWORD&gt;Measles virus/*classification/*genetics&lt;/KEYWORD&gt;&lt;KEYWORD&gt;Molecular Sequence Data&lt;/KEYWORD&gt;&lt;KEYWORD&gt;Mumps/*epidemiology/virology&lt;/KEYWORD&gt;&lt;KEYWORD&gt;Mumps virus/*classification/*genetics&lt;/KEYWORD&gt;&lt;KEYWORD&gt;Polymorphism, Restriction Fragment Length&lt;/KEYWORD&gt;&lt;/KEYWORDS&gt;&lt;AUTHOR_ADDRESS&gt;Department of Virology, The Kitasato Institute, Tokyo, Japan. takahashi-m2@kitasato.or.jp&lt;/AUTHOR_ADDRESS&gt;&lt;/MDL&gt;&lt;/Cite&gt;&lt;Cite&gt;&lt;Author&gt;Rota&lt;/Author&gt;&lt;Year&gt;1995&lt;/Year&gt;&lt;RecNum&gt;22&lt;/RecNum&gt;&lt;MDL&gt;&lt;REFERENCE_TYPE&gt;0&lt;/REFERENCE_TYPE&gt;&lt;AUTHORS&gt;&lt;AUTHOR&gt;Rota, P.A.&lt;/AUTHOR&gt;&lt;AUTHOR&gt;Rota, J.S.&lt;/AUTHOR&gt;&lt;AUTHOR&gt;Bellini, W.J.&lt;/AUTHOR&gt;&lt;/AUTHORS&gt;&lt;YEAR&gt;1995&lt;/YEAR&gt;&lt;TITLE&gt;Molecular epidemiology of measles virus&lt;/TITLE&gt;&lt;SECONDARY_TITLE&gt;Semin Virol&lt;/SECONDARY_TITLE&gt;&lt;VOLUME&gt;6&lt;/VOLUME&gt;&lt;PAGES&gt;379-38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, 30, 46, 47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uris&lt;/Author&gt;&lt;Year&gt;1998&lt;/Year&gt;&lt;RecNum&gt;72&lt;/RecNum&gt;&lt;MDL&gt;&lt;REFERENCE_TYPE&gt;0&lt;/REFERENCE_TYPE&gt;&lt;AUTHORS&gt;&lt;AUTHOR&gt;Guris, D.&lt;/AUTHOR&gt;&lt;AUTHOR&gt;Auerbach, S. B.&lt;/AUTHOR&gt;&lt;AUTHOR&gt;Vitek, C.&lt;/AUTHOR&gt;&lt;AUTHOR&gt;Maes, E.&lt;/AUTHOR&gt;&lt;AUTHOR&gt;McCready, J.&lt;/AUTHOR&gt;&lt;AUTHOR&gt;Durand, M.&lt;/AUTHOR&gt;&lt;AUTHOR&gt;Cruz, K.&lt;/AUTHOR&gt;&lt;AUTHOR&gt;Iohp, K.&lt;/AUTHOR&gt;&lt;AUTHOR&gt;Haddock, R.&lt;/AUTHOR&gt;&lt;AUTHOR&gt;Rota, J.&lt;/AUTHOR&gt;&lt;AUTHOR&gt;Rota, P.&lt;/AUTHOR&gt;&lt;AUTHOR&gt;Heath, J.&lt;/AUTHOR&gt;&lt;AUTHOR&gt;Redd, S. C.&lt;/AUTHOR&gt;&lt;/AUTHORS&gt;&lt;YEAR&gt;1998&lt;/YEAR&gt;&lt;TITLE&gt;Measles outbreaks in Micronesia, 1991 to 1994&lt;/TITLE&gt;&lt;SECONDARY_TITLE&gt;Pediatr Infect Dis J.&lt;/SECONDARY_TITLE&gt;&lt;VOLUME&gt;17&lt;/VOLUME&gt;&lt;NUMBER&gt;1&lt;/NUMBER&gt;&lt;PAGES&gt;33-9.&lt;/PAGES&gt;&lt;DATE&gt;Jan&lt;/DATE&gt;&lt;ACCESSION_NUMBER&gt;9469392&lt;/ACCESSION_NUMBER&gt;&lt;KEYWORDS&gt;&lt;KEYWORD&gt;Adolescence&lt;/KEYWORD&gt;&lt;KEYWORD&gt;Adult&lt;/KEYWORD&gt;&lt;KEYWORD&gt;Age Factors&lt;/KEYWORD&gt;&lt;KEYWORD&gt;Child&lt;/KEYWORD&gt;&lt;KEYWORD&gt;Child, Preschool&lt;/KEYWORD&gt;&lt;KEYWORD&gt;*Disease Outbreaks&lt;/KEYWORD&gt;&lt;KEYWORD&gt;Human&lt;/KEYWORD&gt;&lt;KEYWORD&gt;Infant&lt;/KEYWORD&gt;&lt;KEYWORD&gt;Measles/*epidemiology/prevention &amp;amp; control&lt;/KEYWORD&gt;&lt;KEYWORD&gt;Measles Vaccine/immunology&lt;/KEYWORD&gt;&lt;KEYWORD&gt;Micronesia/epidemiology&lt;/KEYWORD&gt;&lt;KEYWORD&gt;Time Factors&lt;/KEYWORD&gt;&lt;KEYWORD&gt;Vaccination&lt;/KEYWORD&gt;&lt;/KEYWORDS&gt;&lt;AUTHOR_ADDRESS&gt;National Immunization Program, Centers for Disease Control and Prevention, Atlanta, GA 30333, USA. dhm5@cdc.gov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uong&lt;/Author&gt;&lt;Year&gt;2001&lt;/Year&gt;&lt;RecNum&gt;47&lt;/RecNum&gt;&lt;MDL&gt;&lt;REFERENCE_TYPE&gt;0&lt;/REFERENCE_TYPE&gt;&lt;AUTHORS&gt;&lt;AUTHOR&gt;Truong, A. T.&lt;/AUTHOR&gt;&lt;AUTHOR&gt;Mulders, M. N.&lt;/AUTHOR&gt;&lt;AUTHOR&gt;Gautam, D. C.&lt;/AUTHOR&gt;&lt;AUTHOR&gt;Ammerlaan, W.&lt;/AUTHOR&gt;&lt;AUTHOR&gt;de Swart, R. L.&lt;/AUTHOR&gt;&lt;AUTHOR&gt;King, C. C.&lt;/AUTHOR&gt;&lt;AUTHOR&gt;Osterhaus, A. D.&lt;/AUTHOR&gt;&lt;AUTHOR&gt;Muller, C. P.&lt;/AUTHOR&gt;&lt;/AUTHORS&gt;&lt;YEAR&gt;2001&lt;/YEAR&gt;&lt;TITLE&gt;Genetic analysis of Asian measles virus strains - new endemic genotype in Nepal&lt;/TITLE&gt;&lt;SECONDARY_TITLE&gt;Virus Res&lt;/SECONDARY_TITLE&gt;&lt;VOLUME&gt;76&lt;/VOLUME&gt;&lt;NUMBER&gt;1&lt;/NUMBER&gt;&lt;PAGES&gt;71-8.&lt;/PAGES&gt;&lt;DATE&gt;Jul&lt;/DATE&gt;&lt;ACCESSION_NUMBER&gt;11376847&lt;/ACCESSION_NUMBER&gt;&lt;KEYWORDS&gt;&lt;KEYWORD&gt;China&lt;/KEYWORD&gt;&lt;KEYWORD&gt;Genotype&lt;/KEYWORD&gt;&lt;KEYWORD&gt;Hemagglutinins, Viral/genetics&lt;/KEYWORD&gt;&lt;KEYWORD&gt;Human&lt;/KEYWORD&gt;&lt;KEYWORD&gt;India&lt;/KEYWORD&gt;&lt;KEYWORD&gt;Indonesia&lt;/KEYWORD&gt;&lt;KEYWORD&gt;Measles/*virology&lt;/KEYWORD&gt;&lt;KEYWORD&gt;Measles virus/*classification/*genetics&lt;/KEYWORD&gt;&lt;KEYWORD&gt;Molecular Sequence Data&lt;/KEYWORD&gt;&lt;KEYWORD&gt;Nepal&lt;/KEYWORD&gt;&lt;KEYWORD&gt;Netherlands&lt;/KEYWORD&gt;&lt;KEYWORD&gt;Nucleocapsid/genetics&lt;/KEYWORD&gt;&lt;KEYWORD&gt;Phylogeny&lt;/KEYWORD&gt;&lt;KEYWORD&gt;Sequence Analysis, DNA&lt;/KEYWORD&gt;&lt;KEYWORD&gt;Support, Non-U.S. Gov&amp;apos;t&lt;/KEYWORD&gt;&lt;KEYWORD&gt;Taiwan&lt;/KEYWORD&gt;&lt;/KEYWORDS&gt;&lt;AUTHOR_ADDRESS&gt;Department of Immunology and WHO Collaborating Center for Measles, Laboratoire National de Sante, PO Box 1102, L-1011 Luxembourg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n&lt;/Author&gt;&lt;Year&gt;1997&lt;/Year&gt;&lt;RecNum&gt;65&lt;/RecNum&gt;&lt;MDL&gt;&lt;REFERENCE_TYPE&gt;0&lt;/REFERENCE_TYPE&gt;&lt;AUTHORS&gt;&lt;AUTHOR&gt;Jin, L.&lt;/AUTHOR&gt;&lt;AUTHOR&gt;Brown, D. W.&lt;/AUTHOR&gt;&lt;AUTHOR&gt;Ramsay, M. E.&lt;/AUTHOR&gt;&lt;AUTHOR&gt;Rota, P. A.&lt;/AUTHOR&gt;&lt;AUTHOR&gt;Bellini, W. J.&lt;/AUTHOR&gt;&lt;/AUTHORS&gt;&lt;YEAR&gt;1997&lt;/YEAR&gt;&lt;TITLE&gt;The diversity of measles virus in the United Kingdom, 1992-1995&lt;/TITLE&gt;&lt;SECONDARY_TITLE&gt;J Gen Virol&lt;/SECONDARY_TITLE&gt;&lt;VOLUME&gt;78&lt;/VOLUME&gt;&lt;NUMBER&gt;Pt 6&lt;/NUMBER&gt;&lt;PAGES&gt;1287-94&lt;/PAGES&gt;&lt;KEYWORDS&gt;&lt;KEYWORD&gt;Base Sequence&lt;/KEYWORD&gt;&lt;KEYWORD&gt;Genes, Viral&lt;/KEYWORD&gt;&lt;KEYWORD&gt;Genotype&lt;/KEYWORD&gt;&lt;KEYWORD&gt;Great Britain&lt;/KEYWORD&gt;&lt;KEYWORD&gt;Human&lt;/KEYWORD&gt;&lt;KEYWORD&gt;Measles Virus/*classification/genetics/isolation &amp;amp; purification&lt;/KEYWORD&gt;&lt;KEYWORD&gt;Molecular Sequence Data&lt;/KEYWORD&gt;&lt;KEYWORD&gt;Nucleocapsid/genetics&lt;/KEYWORD&gt;&lt;KEYWORD&gt;Time Factors&lt;/KEYWORD&gt;&lt;KEYWORD&gt;Viral Matrix Proteins/genetics&lt;/KEYWORD&gt;&lt;/KEYWORDS&gt;&lt;/MDL&gt;&lt;/Cite&gt;&lt;Cite&gt;&lt;Author&gt;Schulz&lt;/Author&gt;&lt;Year&gt;1992&lt;/Year&gt;&lt;RecNum&gt;73&lt;/RecNum&gt;&lt;MDL&gt;&lt;REFERENCE_TYPE&gt;0&lt;/REFERENCE_TYPE&gt;&lt;AUTHORS&gt;&lt;AUTHOR&gt;Schulz, T. F.&lt;/AUTHOR&gt;&lt;AUTHOR&gt;Hoad, J. G.&lt;/AUTHOR&gt;&lt;AUTHOR&gt;Whitby, D.&lt;/AUTHOR&gt;&lt;AUTHOR&gt;Tizard, E. J.&lt;/AUTHOR&gt;&lt;AUTHOR&gt;Dillon, M. J.&lt;/AUTHOR&gt;&lt;AUTHOR&gt;Weiss, R. A.&lt;/AUTHOR&gt;&lt;/AUTHORS&gt;&lt;YEAR&gt;1992&lt;/YEAR&gt;&lt;TITLE&gt;A measles virus isolate from a child with Kawasaki disease: sequence comparison with contemporaneous isolates from &amp;apos;classical&amp;apos; cases&lt;/TITLE&gt;&lt;SECONDARY_TITLE&gt;J Gen Virol&lt;/SECONDARY_TITLE&gt;&lt;VOLUME&gt;73&lt;/VOLUME&gt;&lt;NUMBER&gt;Pt 6&lt;/NUMBER&gt;&lt;PAGES&gt;1581-6.&lt;/PAGES&gt;&lt;DATE&gt;Jun&lt;/DATE&gt;&lt;ACCESSION_NUMBER&gt;1607874&lt;/ACCESSION_NUMBER&gt;&lt;KEYWORDS&gt;&lt;KEYWORD&gt;Amino Acid Sequence&lt;/KEYWORD&gt;&lt;KEYWORD&gt;Base Sequence&lt;/KEYWORD&gt;&lt;KEYWORD&gt;Child&lt;/KEYWORD&gt;&lt;KEYWORD&gt;Child, Preschool&lt;/KEYWORD&gt;&lt;KEYWORD&gt;DNA, Viral&lt;/KEYWORD&gt;&lt;KEYWORD&gt;Hela Cells&lt;/KEYWORD&gt;&lt;KEYWORD&gt;Human&lt;/KEYWORD&gt;&lt;KEYWORD&gt;Infant&lt;/KEYWORD&gt;&lt;KEYWORD&gt;Measles/*microbiology&lt;/KEYWORD&gt;&lt;KEYWORD&gt;Measles Vaccine/genetics&lt;/KEYWORD&gt;&lt;KEYWORD&gt;Measles virus/*genetics/isolation &amp;amp; purification&lt;/KEYWORD&gt;&lt;KEYWORD&gt;Molecular Sequence Data&lt;/KEYWORD&gt;&lt;KEYWORD&gt;Mucocutaneous Lymph Node Syndrome/*microbiology&lt;/KEYWORD&gt;&lt;KEYWORD&gt;Polymerase Chain Reaction&lt;/KEYWORD&gt;&lt;KEYWORD&gt;RNA, Viral&lt;/KEYWORD&gt;&lt;KEYWORD&gt;Sequence Homology, Nucleic Acid&lt;/KEYWORD&gt;&lt;KEYWORD&gt;Support, Non-U.S. Gov&amp;apos;t&lt;/KEYWORD&gt;&lt;KEYWORD&gt;Variation (Genetics)&lt;/KEYWORD&gt;&lt;/KEYWORDS&gt;&lt;AUTHOR_ADDRESS&gt;Chester Beatty Laboratories, Institute of Cancer Research, London, U.K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6, 50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8&lt;/Year&gt;&lt;RecNum&gt;52&lt;/RecNum&gt;&lt;MDL&gt;&lt;REFERENCE_TYPE&gt;0&lt;/REFERENCE_TYPE&gt;&lt;AUTHORS&gt;&lt;AUTHOR&gt;Rota, J. S.&lt;/AUTHOR&gt;&lt;AUTHOR&gt;Rota, P. A.&lt;/AUTHOR&gt;&lt;AUTHOR&gt;Redd, S. B.&lt;/AUTHOR&gt;&lt;AUTHOR&gt;Redd, S. C.&lt;/AUTHOR&gt;&lt;AUTHOR&gt;Pattamadilok, S.&lt;/AUTHOR&gt;&lt;AUTHOR&gt;Bellini, W. J.&lt;/AUTHOR&gt;&lt;/AUTHORS&gt;&lt;YEAR&gt;1998&lt;/YEAR&gt;&lt;TITLE&gt;Genetic analysis of measles viruses isolated in the United States, 1995-1996&lt;/TITLE&gt;&lt;SECONDARY_TITLE&gt;J Infect Dis&lt;/SECONDARY_TITLE&gt;&lt;VOLUME&gt;177&lt;/VOLUME&gt;&lt;NUMBER&gt;1&lt;/NUMBER&gt;&lt;PAGES&gt;204-8.&lt;/PAGES&gt;&lt;DATE&gt;Jan&lt;/DATE&gt;&lt;ACCESSION_NUMBER&gt;9419189&lt;/ACCESSION_NUMBER&gt;&lt;KEYWORDS&gt;&lt;KEYWORD&gt;Disease Outbreaks&lt;/KEYWORD&gt;&lt;KEYWORD&gt;Epidemiology, Molecular&lt;/KEYWORD&gt;&lt;KEYWORD&gt;Human&lt;/KEYWORD&gt;&lt;KEYWORD&gt;Measles/*epidemiology/*genetics&lt;/KEYWORD&gt;&lt;KEYWORD&gt;Measles virus/*classification/*genetics&lt;/KEYWORD&gt;&lt;KEYWORD&gt;Molecular Sequence Data&lt;/KEYWORD&gt;&lt;KEYWORD&gt;Phylogeny&lt;/KEYWORD&gt;&lt;KEYWORD&gt;Polymerase Chain Reaction&lt;/KEYWORD&gt;&lt;KEYWORD&gt;RNA, Viral/*analysis&lt;/KEYWORD&gt;&lt;KEYWORD&gt;United States/epidemiology&lt;/KEYWORD&gt;&lt;/KEYWORDS&gt;&lt;AUTHOR_ADDRESS&gt;Division of Viral and Rickettsial Diseases, National Center for Infectious Diseases, Centers for Disease Control and Prevention, Atlanta, Georgia 30333, US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ahl&lt;/Author&gt;&lt;Year&gt;2000&lt;/Year&gt;&lt;RecNum&gt;66&lt;/RecNum&gt;&lt;MDL&gt;&lt;REFERENCE_TYPE&gt;0&lt;/REFERENCE_TYPE&gt;&lt;AUTHORS&gt;&lt;AUTHOR&gt;Dahl, L.&lt;/AUTHOR&gt;&lt;AUTHOR&gt;Christensen, L. S.&lt;/AUTHOR&gt;&lt;AUTHOR&gt;Schoeller, S.&lt;/AUTHOR&gt;&lt;AUTHOR&gt;Westh, H.&lt;/AUTHOR&gt;&lt;AUTHOR&gt;Plesner, A. M.&lt;/AUTHOR&gt;&lt;/AUTHORS&gt;&lt;YEAR&gt;2000&lt;/YEAR&gt;&lt;TITLE&gt;Sequence analysis of the hemagglutinin gene of measles virus isolates in Denmark 1997-1998: no evidence of persistent circulation of measles virus in Denmark&lt;/TITLE&gt;&lt;SECONDARY_TITLE&gt;APMIS&lt;/SECONDARY_TITLE&gt;&lt;VOLUME&gt;108&lt;/VOLUME&gt;&lt;NUMBER&gt;4&lt;/NUMBER&gt;&lt;PAGES&gt;267-72.&lt;/PAGES&gt;&lt;DATE&gt;Apr&lt;/DATE&gt;&lt;ACCESSION_NUMBER&gt;10843413&lt;/ACCESSION_NUMBER&gt;&lt;KEYWORDS&gt;&lt;KEYWORD&gt;Antibodies, Viral/blood&lt;/KEYWORD&gt;&lt;KEYWORD&gt;Denmark/epidemiology&lt;/KEYWORD&gt;&lt;KEYWORD&gt;Hemagglutinins, Viral/*genetics&lt;/KEYWORD&gt;&lt;KEYWORD&gt;Human&lt;/KEYWORD&gt;&lt;KEYWORD&gt;Immunoglobulin M/blood&lt;/KEYWORD&gt;&lt;KEYWORD&gt;Incidence&lt;/KEYWORD&gt;&lt;KEYWORD&gt;Measles/epidemiology/transmission/*virology&lt;/KEYWORD&gt;&lt;KEYWORD&gt;Measles virus/classification/*genetics/isolation &amp;amp; purification&lt;/KEYWORD&gt;&lt;KEYWORD&gt;Phylogeny&lt;/KEYWORD&gt;&lt;KEYWORD&gt;Polymerase Chain Reaction&lt;/KEYWORD&gt;&lt;KEYWORD&gt;Reverse Transcriptase Polymerase Chain Reaction&lt;/KEYWORD&gt;&lt;KEYWORD&gt;Support, Non-U.S. Gov&amp;apos;t&lt;/KEYWORD&gt;&lt;/KEYWORDS&gt;&lt;AUTHOR_ADDRESS&gt;Department of Clinical Microbiology, Rigshospitalet, Copenhagen, Denmark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ardas&lt;/Author&gt;&lt;Year&gt;1999&lt;/Year&gt;&lt;RecNum&gt;74&lt;/RecNum&gt;&lt;MDL&gt;&lt;REFERENCE_TYPE&gt;0&lt;/REFERENCE_TYPE&gt;&lt;AUTHORS&gt;&lt;AUTHOR&gt;Vardas, E.&lt;/AUTHOR&gt;&lt;AUTHOR&gt;Leary, P. M.&lt;/AUTHOR&gt;&lt;AUTHOR&gt;Yeats, J.&lt;/AUTHOR&gt;&lt;AUTHOR&gt;Badrodien, W.&lt;/AUTHOR&gt;&lt;AUTHOR&gt;Kreis, S.&lt;/AUTHOR&gt;&lt;/AUTHORS&gt;&lt;YEAR&gt;1999&lt;/YEAR&gt;&lt;TITLE&gt;Case report and molecular analysis of subacute sclerosing panencephalitis in a South African Child&lt;/TITLE&gt;&lt;SECONDARY_TITLE&gt;J Clin Microbiol&lt;/SECONDARY_TITLE&gt;&lt;VOLUME&gt;37&lt;/VOLUME&gt;&lt;NUMBER&gt;3&lt;/NUMBER&gt;&lt;PAGES&gt;775-7.&lt;/PAGES&gt;&lt;DATE&gt;Mar&lt;/DATE&gt;&lt;ACCESSION_NUMBER&gt;9986851&lt;/ACCESSION_NUMBER&gt;&lt;KEYWORDS&gt;&lt;KEYWORD&gt;Case Report&lt;/KEYWORD&gt;&lt;KEYWORD&gt;Child, Preschool&lt;/KEYWORD&gt;&lt;KEYWORD&gt;Defective Viruses/classification/genetics/isolation &amp;amp; purification&lt;/KEYWORD&gt;&lt;KEYWORD&gt;Female&lt;/KEYWORD&gt;&lt;KEYWORD&gt;Genotype&lt;/KEYWORD&gt;&lt;KEYWORD&gt;Human&lt;/KEYWORD&gt;&lt;KEYWORD&gt;Incidence&lt;/KEYWORD&gt;&lt;KEYWORD&gt;Measles virus/classification/genetics/*isolation &amp;amp; purification&lt;/KEYWORD&gt;&lt;KEYWORD&gt;South Africa/epidemiology&lt;/KEYWORD&gt;&lt;KEYWORD&gt;Subacute Sclerosing Panencephalitis/*diagnosis/epidemiology/virology&lt;/KEYWORD&gt;&lt;/KEYWORDS&gt;&lt;AUTHOR_ADDRESS&gt;National Institute for Virology and Department of Virology, University of the Witwatersrand, Johannesburg, University of Cape Town, Cape Town, South Africa. vardase@mrc.ac.za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iki&lt;/Author&gt;&lt;Year&gt;2002&lt;/Year&gt;&lt;RecNum&gt;31&lt;/RecNum&gt;&lt;MDL&gt;&lt;REFERENCE_TYPE&gt;0&lt;/REFERENCE_TYPE&gt;&lt;AUTHORS&gt;&lt;AUTHOR&gt;Miki, K.&lt;/AUTHOR&gt;&lt;AUTHOR&gt;Komase, K.&lt;/AUTHOR&gt;&lt;AUTHOR&gt;Mgone, C. S.&lt;/AUTHOR&gt;&lt;AUTHOR&gt;Kawanishi, R.&lt;/AUTHOR&gt;&lt;AUTHOR&gt;Iijima, M.&lt;/AUTHOR&gt;&lt;AUTHOR&gt;Mgone, J. M.&lt;/AUTHOR&gt;&lt;AUTHOR&gt;Asuo, P. G.&lt;/AUTHOR&gt;&lt;AUTHOR&gt;Alpers, M. P.&lt;/AUTHOR&gt;&lt;AUTHOR&gt;Takasu, T.&lt;/AUTHOR&gt;&lt;AUTHOR&gt;Mizutani, T.&lt;/AUTHOR&gt;&lt;/AUTHORS&gt;&lt;YEAR&gt;2002&lt;/YEAR&gt;&lt;TITLE&gt;Molecular analysis of measles virus genome derived from SSPE and acute measles patients in Papua New Guinea&lt;/TITLE&gt;&lt;SECONDARY_TITLE&gt;J Med Virol&lt;/SECONDARY_TITLE&gt;&lt;VOLUME&gt;68&lt;/VOLUME&gt;&lt;NUMBER&gt;1&lt;/NUMBER&gt;&lt;PAGES&gt;105-12.&lt;/PAGES&gt;&lt;DATE&gt;Sep&lt;/DATE&gt;&lt;ACCESSION_NUMBER&gt;12210437&lt;/ACCESSION_NUMBER&gt;&lt;AUTHOR_ADDRESS&gt;Department of Neurology, Nihon University School of Medicine, Tokyo, Japan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3&lt;/Year&gt;&lt;RecNum&gt;5&lt;/RecNum&gt;&lt;MDL&gt;&lt;REFERENCE_TYPE&gt;0&lt;/REFERENCE_TYPE&gt;&lt;AUTHORS&gt;&lt;AUTHOR&gt;Chibo, D.&lt;/AUTHOR&gt;&lt;AUTHOR&gt;Riddell, M. A.&lt;/AUTHOR&gt;&lt;AUTHOR&gt;Catton, M. G.&lt;/AUTHOR&gt;&lt;AUTHOR&gt;Lyon, M.&lt;/AUTHOR&gt;&lt;AUTHOR&gt;Lum, G.&lt;/AUTHOR&gt;&lt;AUTHOR&gt;Birch, C.J.&lt;/AUTHOR&gt;&lt;/AUTHORS&gt;&lt;YEAR&gt;2003&lt;/YEAR&gt;&lt;TITLE&gt;Studies of measles viruses circulating in Australia between 1999 and 2001 reveals a new genotype&lt;/TITLE&gt;&lt;SECONDARY_TITLE&gt;Virus Res&lt;/SECONDARY_TITLE&gt;&lt;VOLUME&gt;91&lt;/VOLUME&gt;&lt;PAGES&gt;213-221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Cite&gt;&lt;Author&gt;Centers for Disease Control and Prevention&lt;/Author&gt;&lt;Year&gt;2004&lt;/Year&gt;&lt;RecNum&gt;13&lt;/RecNum&gt;&lt;MDL&gt;&lt;REFERENCE_TYPE&gt;16&lt;/REFERENCE_TYPE&gt;&lt;AUTHORS&gt;&lt;AUTHOR&gt;Centers for Disease Control and Prevention,&lt;/AUTHOR&gt;&lt;/AUTHORS&gt;&lt;YEAR&gt;2004&lt;/YEAR&gt;&lt;TITLE&gt;Global Laboratory Network for Measles Surveillance : USA Genotyping Results 2000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us_geno_rslt.htm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, 3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3&lt;/Year&gt;&lt;RecNum&gt;5&lt;/RecNum&gt;&lt;MDL&gt;&lt;REFERENCE_TYPE&gt;0&lt;/REFERENCE_TYPE&gt;&lt;AUTHORS&gt;&lt;AUTHOR&gt;Chibo, D.&lt;/AUTHOR&gt;&lt;AUTHOR&gt;Riddell, M. A.&lt;/AUTHOR&gt;&lt;AUTHOR&gt;Catton, M. G.&lt;/AUTHOR&gt;&lt;AUTHOR&gt;Lyon, M.&lt;/AUTHOR&gt;&lt;AUTHOR&gt;Lum, G.&lt;/AUTHOR&gt;&lt;AUTHOR&gt;Birch, C.J.&lt;/AUTHOR&gt;&lt;/AUTHORS&gt;&lt;YEAR&gt;2003&lt;/YEAR&gt;&lt;TITLE&gt;Studies of measles viruses circulating in Australia between 1999 and 2001 reveals a new genotype&lt;/TITLE&gt;&lt;SECONDARY_TITLE&gt;Virus Res&lt;/SECONDARY_TITLE&gt;&lt;VOLUME&gt;91&lt;/VOLUME&gt;&lt;PAGES&gt;213-221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rPr/>
              <w:t>(Chibo, personal communication)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D4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78 - 1997</w:t>
            </w:r>
          </w:p>
          <w:p>
            <w:pPr>
              <w:pStyle w:val="Table"/>
              <w:jc w:val="center"/>
              <w:rPr/>
            </w:pPr>
            <w:r>
              <w:rPr/>
              <w:t>1988 – 1989</w:t>
            </w:r>
          </w:p>
          <w:p>
            <w:pPr>
              <w:pStyle w:val="Table"/>
              <w:jc w:val="center"/>
              <w:rPr/>
            </w:pPr>
            <w:r>
              <w:rPr/>
              <w:t>1989</w:t>
            </w:r>
          </w:p>
          <w:p>
            <w:pPr>
              <w:pStyle w:val="Table"/>
              <w:jc w:val="center"/>
              <w:rPr/>
            </w:pPr>
            <w:r>
              <w:rPr/>
              <w:t>1995 – 1997; 1999; 2000; 2001</w:t>
            </w:r>
          </w:p>
          <w:p>
            <w:pPr>
              <w:pStyle w:val="Table"/>
              <w:jc w:val="center"/>
              <w:rPr/>
            </w:pPr>
            <w:r>
              <w:rPr/>
              <w:t>1995; 1996; 1997; 1998; 2000; 2001</w:t>
            </w:r>
          </w:p>
          <w:p>
            <w:pPr>
              <w:pStyle w:val="Table"/>
              <w:jc w:val="center"/>
              <w:rPr/>
            </w:pPr>
            <w:r>
              <w:rPr/>
              <w:t>1997 – 1998</w:t>
            </w:r>
          </w:p>
          <w:p>
            <w:pPr>
              <w:pStyle w:val="Table"/>
              <w:jc w:val="center"/>
              <w:rPr/>
            </w:pPr>
            <w:r>
              <w:rPr/>
              <w:t>1998</w:t>
            </w:r>
          </w:p>
          <w:p>
            <w:pPr>
              <w:pStyle w:val="Table"/>
              <w:jc w:val="center"/>
              <w:rPr/>
            </w:pPr>
            <w:r>
              <w:rPr/>
              <w:t>1998</w:t>
            </w:r>
          </w:p>
          <w:p>
            <w:pPr>
              <w:pStyle w:val="Table"/>
              <w:jc w:val="center"/>
              <w:rPr/>
            </w:pPr>
            <w:r>
              <w:rPr/>
              <w:t>1998; 1999</w:t>
            </w:r>
          </w:p>
          <w:p>
            <w:pPr>
              <w:pStyle w:val="Table"/>
              <w:jc w:val="center"/>
              <w:rPr/>
            </w:pPr>
            <w:r>
              <w:rPr/>
              <w:t>1998 - 1999</w:t>
            </w:r>
          </w:p>
          <w:p>
            <w:pPr>
              <w:pStyle w:val="Table"/>
              <w:jc w:val="center"/>
              <w:rPr/>
            </w:pPr>
            <w:r>
              <w:rPr/>
              <w:t>1998 – 2000; 2002</w:t>
            </w:r>
          </w:p>
          <w:p>
            <w:pPr>
              <w:pStyle w:val="Table"/>
              <w:jc w:val="center"/>
              <w:rPr/>
            </w:pPr>
            <w:r>
              <w:rPr/>
              <w:t>2000; 2002</w:t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  <w:t>2002; 2003</w:t>
            </w:r>
          </w:p>
          <w:p>
            <w:pPr>
              <w:pStyle w:val="Table"/>
              <w:jc w:val="center"/>
              <w:rPr/>
            </w:pPr>
            <w:r>
              <w:rPr/>
              <w:t>2003</w:t>
            </w:r>
          </w:p>
          <w:p>
            <w:pPr>
              <w:pStyle w:val="Table"/>
              <w:jc w:val="center"/>
              <w:rPr/>
            </w:pPr>
            <w:r>
              <w:rPr/>
              <w:t>2003 - 200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 xml:space="preserve">South Africa &amp; Namibia </w:t>
            </w:r>
          </w:p>
          <w:p>
            <w:pPr>
              <w:pStyle w:val="Table"/>
              <w:jc w:val="center"/>
              <w:rPr/>
            </w:pPr>
            <w:r>
              <w:rPr/>
              <w:t>Canada</w:t>
            </w:r>
          </w:p>
          <w:p>
            <w:pPr>
              <w:pStyle w:val="Table"/>
              <w:jc w:val="center"/>
              <w:rPr/>
            </w:pPr>
            <w:r>
              <w:rPr/>
              <w:t>Pakistan</w:t>
            </w:r>
          </w:p>
          <w:p>
            <w:pPr>
              <w:pStyle w:val="Table"/>
              <w:jc w:val="center"/>
              <w:rPr/>
            </w:pPr>
            <w:r>
              <w:rPr/>
              <w:t>USA (*unknown; India &amp; Kenya; Japan &amp; Ethiopia; Pakistan &amp; Kenya)</w:t>
            </w:r>
          </w:p>
          <w:p>
            <w:pPr>
              <w:pStyle w:val="Table"/>
              <w:jc w:val="center"/>
              <w:rPr/>
            </w:pPr>
            <w:r>
              <w:rPr/>
              <w:t>UK (*India &amp; USA; Pakistan; India; Pakistan; Pakistan &amp; India; Afghanistan)</w:t>
            </w:r>
          </w:p>
          <w:p>
            <w:pPr>
              <w:pStyle w:val="Table"/>
              <w:jc w:val="center"/>
              <w:rPr/>
            </w:pPr>
            <w:r>
              <w:rPr/>
              <w:t>India</w:t>
            </w:r>
          </w:p>
          <w:p>
            <w:pPr>
              <w:pStyle w:val="Table"/>
              <w:jc w:val="center"/>
              <w:rPr/>
            </w:pPr>
            <w:r>
              <w:rPr/>
              <w:t>Denmark (*unknown)</w:t>
            </w:r>
          </w:p>
          <w:p>
            <w:pPr>
              <w:pStyle w:val="Table"/>
              <w:jc w:val="center"/>
              <w:rPr/>
            </w:pPr>
            <w:r>
              <w:rPr/>
              <w:t>Australia (*unknown)</w:t>
            </w:r>
          </w:p>
          <w:p>
            <w:pPr>
              <w:pStyle w:val="Table"/>
              <w:jc w:val="center"/>
              <w:rPr/>
            </w:pPr>
            <w:r>
              <w:rPr/>
              <w:t>Netherlands (*India); Nepal</w:t>
            </w:r>
          </w:p>
          <w:p>
            <w:pPr>
              <w:pStyle w:val="Table"/>
              <w:jc w:val="center"/>
              <w:rPr/>
            </w:pPr>
            <w:r>
              <w:rPr/>
              <w:t>Ethiopia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Russia </w:t>
            </w:r>
          </w:p>
          <w:p>
            <w:pPr>
              <w:pStyle w:val="Table"/>
              <w:jc w:val="center"/>
              <w:rPr/>
            </w:pPr>
            <w:r>
              <w:rPr/>
              <w:t>Germany (*unknown; unknown)</w:t>
            </w:r>
          </w:p>
          <w:p>
            <w:pPr>
              <w:pStyle w:val="Table"/>
              <w:jc w:val="center"/>
              <w:rPr/>
            </w:pPr>
            <w:r>
              <w:rPr/>
              <w:t>Spain (*unknown)</w:t>
            </w:r>
          </w:p>
          <w:p>
            <w:pPr>
              <w:pStyle w:val="Table"/>
              <w:jc w:val="center"/>
              <w:rPr/>
            </w:pPr>
            <w:r>
              <w:rPr/>
              <w:t>UK (*Pakistan)</w:t>
            </w:r>
          </w:p>
          <w:p>
            <w:pPr>
              <w:pStyle w:val="Table"/>
              <w:jc w:val="center"/>
              <w:rPr/>
            </w:pPr>
            <w:r>
              <w:rPr/>
              <w:t>Canada (*India)</w:t>
            </w:r>
          </w:p>
          <w:p>
            <w:pPr>
              <w:pStyle w:val="Table"/>
              <w:jc w:val="center"/>
              <w:rPr/>
            </w:pPr>
            <w:r>
              <w:rPr/>
              <w:t>Australia (*unknown &amp; Ethiopia)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Kenya</w:t>
            </w:r>
          </w:p>
          <w:p>
            <w:pPr>
              <w:pStyle w:val="Table"/>
              <w:jc w:val="center"/>
              <w:rPr/>
            </w:pPr>
            <w:r>
              <w:rPr>
                <w:rFonts w:eastAsia="Trebuchet MS"/>
              </w:rPr>
              <w:t xml:space="preserve"> </w:t>
            </w:r>
            <w:r>
              <w:rPr/>
              <w:t>USA (*Pakistan; Lebanon)</w:t>
            </w:r>
          </w:p>
          <w:p>
            <w:pPr>
              <w:pStyle w:val="Table"/>
              <w:jc w:val="center"/>
              <w:rPr/>
            </w:pPr>
            <w:r>
              <w:rPr/>
              <w:t>Syria &amp; Iran</w:t>
            </w:r>
          </w:p>
          <w:p>
            <w:pPr>
              <w:pStyle w:val="Table"/>
              <w:jc w:val="center"/>
              <w:rPr/>
            </w:pPr>
            <w:r>
              <w:rPr/>
              <w:t>Croati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uong&lt;/Author&gt;&lt;Year&gt;1999&lt;/Year&gt;&lt;RecNum&gt;46&lt;/RecNum&gt;&lt;MDL&gt;&lt;REFERENCE_TYPE&gt;0&lt;/REFERENCE_TYPE&gt;&lt;AUTHORS&gt;&lt;AUTHOR&gt;Truong, A. T.&lt;/AUTHOR&gt;&lt;AUTHOR&gt;Kreis, S.&lt;/AUTHOR&gt;&lt;AUTHOR&gt;Ammerlaan, W.&lt;/AUTHOR&gt;&lt;AUTHOR&gt;Hartter, H. K.&lt;/AUTHOR&gt;&lt;AUTHOR&gt;Adu, F.&lt;/AUTHOR&gt;&lt;AUTHOR&gt;Omilabu, S. A.&lt;/AUTHOR&gt;&lt;AUTHOR&gt;Oyefolu, A. O.&lt;/AUTHOR&gt;&lt;AUTHOR&gt;Berbers, G. A.&lt;/AUTHOR&gt;&lt;AUTHOR&gt;Muller, C. P.&lt;/AUTHOR&gt;&lt;/AUTHORS&gt;&lt;YEAR&gt;1999&lt;/YEAR&gt;&lt;TITLE&gt;Genotypic and antigenic characterization of hemagglutinin proteins of African measles virus isolates&lt;/TITLE&gt;&lt;SECONDARY_TITLE&gt;Virus Res&lt;/SECONDARY_TITLE&gt;&lt;VOLUME&gt;62&lt;/VOLUME&gt;&lt;NUMBER&gt;1&lt;/NUMBER&gt;&lt;PAGES&gt;89-95.&lt;/PAGES&gt;&lt;DATE&gt;Jul&lt;/DATE&gt;&lt;ACCESSION_NUMBER&gt;10513290&lt;/ACCESSION_NUMBER&gt;&lt;KEYWORDS&gt;&lt;KEYWORD&gt;Africa&lt;/KEYWORD&gt;&lt;KEYWORD&gt;Antigens, Viral/classification/*genetics/immunology&lt;/KEYWORD&gt;&lt;KEYWORD&gt;Base Sequence&lt;/KEYWORD&gt;&lt;KEYWORD&gt;Cell Line&lt;/KEYWORD&gt;&lt;KEYWORD&gt;DNA, Viral&lt;/KEYWORD&gt;&lt;KEYWORD&gt;Genotype&lt;/KEYWORD&gt;&lt;KEYWORD&gt;Hemagglutinins, Viral/classification/*genetics/immunology&lt;/KEYWORD&gt;&lt;KEYWORD&gt;Human&lt;/KEYWORD&gt;&lt;KEYWORD&gt;Measles virus/*genetics/immunology/isolation &amp;amp; purification&lt;/KEYWORD&gt;&lt;KEYWORD&gt;Molecular Sequence Data&lt;/KEYWORD&gt;&lt;KEYWORD&gt;Support, Non-U.S. Gov&amp;apos;t&lt;/KEYWORD&gt;&lt;/KEYWORDS&gt;&lt;AUTHOR_ADDRESS&gt;Department of Immunology, Laboratoire National de Sante, Luxembourg.&lt;/AUTHOR_ADDRESS&gt;&lt;/MDL&gt;&lt;/Cite&gt;&lt;Cite&gt;&lt;Author&gt;Kreis&lt;/Author&gt;&lt;Year&gt;1997&lt;/Year&gt;&lt;RecNum&gt;64&lt;/RecNum&gt;&lt;MDL&gt;&lt;REFERENCE_TYPE&gt;0&lt;/REFERENCE_TYPE&gt;&lt;AUTHORS&gt;&lt;AUTHOR&gt;Kreis, S.&lt;/AUTHOR&gt;&lt;AUTHOR&gt;Vardas, E.&lt;/AUTHOR&gt;&lt;AUTHOR&gt;Whistler, T.&lt;/AUTHOR&gt;&lt;/AUTHORS&gt;&lt;YEAR&gt;1997&lt;/YEAR&gt;&lt;TITLE&gt;Sequence analysis of the nucleocapsid gene of measles virus isolates from South Africa identifies a new genotype&lt;/TITLE&gt;&lt;SECONDARY_TITLE&gt;J Gen Virol&lt;/SECONDARY_TITLE&gt;&lt;VOLUME&gt;78&lt;/VOLUME&gt;&lt;NUMBER&gt;Pt 7&lt;/NUMBER&gt;&lt;PAGES&gt;1581-7.&lt;/PAGES&gt;&lt;DATE&gt;Jul&lt;/DATE&gt;&lt;ACCESSION_NUMBER&gt;9225033&lt;/ACCESSION_NUMBER&gt;&lt;KEYWORDS&gt;&lt;KEYWORD&gt;Amino Acid Sequence&lt;/KEYWORD&gt;&lt;KEYWORD&gt;Base Sequence&lt;/KEYWORD&gt;&lt;KEYWORD&gt;Cell Line&lt;/KEYWORD&gt;&lt;KEYWORD&gt;DNA, Viral&lt;/KEYWORD&gt;&lt;KEYWORD&gt;Genotype&lt;/KEYWORD&gt;&lt;KEYWORD&gt;Human&lt;/KEYWORD&gt;&lt;KEYWORD&gt;Measles virus/classification/*genetics/isolation &amp;amp; purification&lt;/KEYWORD&gt;&lt;KEYWORD&gt;Molecular Sequence Data&lt;/KEYWORD&gt;&lt;KEYWORD&gt;Nucleocapsid/*genetics&lt;/KEYWORD&gt;&lt;KEYWORD&gt;Phylogeny&lt;/KEYWORD&gt;&lt;KEYWORD&gt;*Sequence Analysis, DNA&lt;/KEYWORD&gt;&lt;KEYWORD&gt;Sequence Homology, Amino Acid&lt;/KEYWORD&gt;&lt;KEYWORD&gt;South Africa&lt;/KEYWORD&gt;&lt;KEYWORD&gt;Support, Non-U.S. Gov&amp;apos;t&lt;/KEYWORD&gt;&lt;/KEYWORDS&gt;&lt;AUTHOR_ADDRESS&gt;National Institute for Virology, Johannesburg, South Africa. stephk@niv.ac.za&lt;/AUTHOR_ADDRESS&gt;&lt;/MDL&gt;&lt;/Cite&gt;&lt;Cite&gt;&lt;Author&gt;Kreis&lt;/Author&gt;&lt;Year&gt;1998&lt;/Year&gt;&lt;RecNum&gt;69&lt;/RecNum&gt;&lt;MDL&gt;&lt;REFERENCE_TYPE&gt;0&lt;/REFERENCE_TYPE&gt;&lt;AUTHORS&gt;&lt;AUTHOR&gt;Kreis, S.&lt;/AUTHOR&gt;&lt;AUTHOR&gt;Schoub, B. D.&lt;/AUTHOR&gt;&lt;/AUTHORS&gt;&lt;YEAR&gt;1998&lt;/YEAR&gt;&lt;TITLE&gt;Partial amplification of the measles virus nucleocapsid gene from stored sera and cerebrospinal fluids for molecular epidemiological studies&lt;/TITLE&gt;&lt;SECONDARY_TITLE&gt;J Med Virol&lt;/SECONDARY_TITLE&gt;&lt;VOLUME&gt;56&lt;/VOLUME&gt;&lt;NUMBER&gt;2&lt;/NUMBER&gt;&lt;PAGES&gt;174-7.&lt;/PAGES&gt;&lt;DATE&gt;Oct&lt;/DATE&gt;&lt;ACCESSION_NUMBER&gt;9746075&lt;/ACCESSION_NUMBER&gt;&lt;KEYWORDS&gt;&lt;KEYWORD&gt;Amino Acid Sequence&lt;/KEYWORD&gt;&lt;KEYWORD&gt;Blood/virology&lt;/KEYWORD&gt;&lt;KEYWORD&gt;Cerebrospinal Fluid/virology&lt;/KEYWORD&gt;&lt;KEYWORD&gt;DNA, Complementary/analysis&lt;/KEYWORD&gt;&lt;KEYWORD&gt;Epidemiology, Molecular&lt;/KEYWORD&gt;&lt;KEYWORD&gt;Gene Amplification&lt;/KEYWORD&gt;&lt;KEYWORD&gt;*Genes, Viral&lt;/KEYWORD&gt;&lt;KEYWORD&gt;Human&lt;/KEYWORD&gt;&lt;KEYWORD&gt;Measles/blood/cerebrospinal fluid/epidemiology&lt;/KEYWORD&gt;&lt;KEYWORD&gt;Measles virus/*genetics/*isolation &amp;amp; purification&lt;/KEYWORD&gt;&lt;KEYWORD&gt;Molecular Sequence Data&lt;/KEYWORD&gt;&lt;KEYWORD&gt;Nucleocapsid Proteins/*genetics&lt;/KEYWORD&gt;&lt;KEYWORD&gt;RNA, Viral/isolation &amp;amp; purification&lt;/KEYWORD&gt;&lt;KEYWORD&gt;Retrospective Studies&lt;/KEYWORD&gt;&lt;KEYWORD&gt;Reverse Transcriptase Polymerase Chain Reaction&lt;/KEYWORD&gt;&lt;KEYWORD&gt;Sequence Alignment&lt;/KEYWORD&gt;&lt;KEYWORD&gt;Sequence Analysis, DNA&lt;/KEYWORD&gt;&lt;KEYWORD&gt;Specimen Handling&lt;/KEYWORD&gt;&lt;KEYWORD&gt;Support, Non-U.S. Gov&amp;apos;t&lt;/KEYWORD&gt;&lt;/KEYWORDS&gt;&lt;AUTHOR_ADDRESS&gt;National Institute for Virology, Johannesburg, South Africa. Stephk@niv.ac.za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, 34, 4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4&lt;/Year&gt;&lt;RecNum&gt;34&lt;/RecNum&gt;&lt;MDL&gt;&lt;REFERENCE_TYPE&gt;0&lt;/REFERENCE_TYPE&gt;&lt;AUTHORS&gt;&lt;AUTHOR&gt;Rota, P. A.&lt;/AUTHOR&gt;&lt;AUTHOR&gt;Bloom, A. E.&lt;/AUTHOR&gt;&lt;AUTHOR&gt;Vanchiere, J. A.&lt;/AUTHOR&gt;&lt;AUTHOR&gt;Bellini, W. J.&lt;/AUTHOR&gt;&lt;/AUTHORS&gt;&lt;YEAR&gt;1994&lt;/YEAR&gt;&lt;TITLE&gt;Evolution of the nucleoprotein and matrix genes of wild-type strains of measles virus isolated from recent epidemics&lt;/TITLE&gt;&lt;SECONDARY_TITLE&gt;Virology&lt;/SECONDARY_TITLE&gt;&lt;VOLUME&gt;198&lt;/VOLUME&gt;&lt;NUMBER&gt;2&lt;/NUMBER&gt;&lt;PAGES&gt;724-30.&lt;/PAGES&gt;&lt;DATE&gt;Feb&lt;/DATE&gt;&lt;ACCESSION_NUMBER&gt;8291252&lt;/ACCESSION_NUMBER&gt;&lt;KEYWORDS&gt;&lt;KEYWORD&gt;Amino Acid Sequence&lt;/KEYWORD&gt;&lt;KEYWORD&gt;Base Sequence&lt;/KEYWORD&gt;&lt;KEYWORD&gt;Capsid/*genetics&lt;/KEYWORD&gt;&lt;KEYWORD&gt;Comparative Study&lt;/KEYWORD&gt;&lt;KEYWORD&gt;Disease Outbreaks&lt;/KEYWORD&gt;&lt;KEYWORD&gt;Evolution&lt;/KEYWORD&gt;&lt;KEYWORD&gt;Genes, Structural, Viral/*genetics&lt;/KEYWORD&gt;&lt;KEYWORD&gt;Human&lt;/KEYWORD&gt;&lt;KEYWORD&gt;Measles/epidemiology/genetics&lt;/KEYWORD&gt;&lt;KEYWORD&gt;Measles virus/*genetics/isolation &amp;amp; purification&lt;/KEYWORD&gt;&lt;KEYWORD&gt;Molecular Sequence Data&lt;/KEYWORD&gt;&lt;KEYWORD&gt;Sequence Analysis&lt;/KEYWORD&gt;&lt;KEYWORD&gt;Sequence Homology, Amino Acid&lt;/KEYWORD&gt;&lt;KEYWORD&gt;Support, Non-U.S. Gov&amp;apos;t&lt;/KEYWORD&gt;&lt;KEYWORD&gt;Viral Core Proteins/*genetics&lt;/KEYWORD&gt;&lt;KEYWORD&gt;Viral Matrix Proteins/*genetics&lt;/KEYWORD&gt;&lt;/KEYWORDS&gt;&lt;AUTHOR_ADDRESS&gt;Respiratory and Enterovirus Branch, Centers for Disease Control and Prevention, Atlanta, Georgia 30333.&lt;/AUTHOR_ADDRESS&gt;&lt;/MDL&gt;&lt;/Ci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, 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Nishimura&lt;/Author&gt;&lt;Year&gt;1997&lt;/Year&gt;&lt;RecNum&gt;123&lt;/RecNum&gt;&lt;MDL&gt;&lt;REFERENCE_TYPE&gt;16&lt;/REFERENCE_TYPE&gt;&lt;AUTHORS&gt;&lt;AUTHOR&gt;Nishimura,T.&lt;/AUTHOR&gt;&lt;AUTHOR&gt;Komase,K.&lt;/AUTHOR&gt;&lt;AUTHOR&gt;Terao,K.&lt;/AUTHOR&gt;&lt;AUTHOR&gt;Agboatwalla,M.&lt;/AUTHOR&gt;&lt;AUTHOR&gt;Shahid,M.&lt;/AUTHOR&gt;&lt;AUTHOR&gt;Akbani,Y.&lt;/AUTHOR&gt;&lt;AUTHOR&gt;Akram,D.&lt;/AUTHOR&gt;&lt;AUTHOR&gt;Kazmi,S.&lt;/AUTHOR&gt;&lt;AUTHOR&gt;Ahmed,A.&lt;/AUTHOR&gt;&lt;AUTHOR&gt;Yoshikawa,Y.&lt;/AUTHOR&gt;&lt;AUTHOR&gt;Takasu,T.&lt;/AUTHOR&gt;&lt;/AUTHORS&gt;&lt;YEAR&gt;1997&lt;/YEAR&gt;&lt;TITLE&gt;Sequence analysis of the H, F, and N genes of the wild measles virus strains isolated in Karachi, Pakistan&lt;/TITLE&gt;&lt;VOLUME&gt;2005&lt;/VOLUME&gt;&lt;NUMBER&gt;8th August&lt;/NUMBER&gt;&lt;ACCESSION_NUMBER&gt;Genbank AB003180&lt;/ACCESSION_NUMBER&gt;&lt;URL&gt;http://www.ncbi.nlm.nih.gov/entrez/viewer.fcgi?db=nucleotide&amp;amp;val=2059317&lt;/URL&gt;&lt;/MDL&gt;&lt;/Cite&gt;&lt;Cite&gt;&lt;Author&gt;Christensen&lt;/Author&gt;&lt;Year&gt;2002&lt;/Year&gt;&lt;RecNum&gt;28&lt;/RecNum&gt;&lt;MDL&gt;&lt;REFERENCE_TYPE&gt;0&lt;/REFERENCE_TYPE&gt;&lt;AUTHORS&gt;&lt;AUTHOR&gt;Christensen, L. S.&lt;/AUTHOR&gt;&lt;AUTHOR&gt;Scholler, S.&lt;/AUTHOR&gt;&lt;AUTHOR&gt;Schierup, M. H.&lt;/AUTHOR&gt;&lt;AUTHOR&gt;Vestergaard, B. F.&lt;/AUTHOR&gt;&lt;AUTHOR&gt;Mordhorst, C. H.&lt;/AUTHOR&gt;&lt;/AUTHORS&gt;&lt;YEAR&gt;2002&lt;/YEAR&gt;&lt;TITLE&gt;Sequence analysis of measles virus strains collected during the pre- and early-vaccination era in Denmark reveals a considerable diversity of ancient strains&lt;/TITLE&gt;&lt;SECONDARY_TITLE&gt;APMIS&lt;/SECONDARY_TITLE&gt;&lt;VOLUME&gt;110&lt;/VOLUME&gt;&lt;NUMBER&gt;2&lt;/NUMBER&gt;&lt;PAGES&gt;113-22.&lt;/PAGES&gt;&lt;DATE&gt;Feb&lt;/DATE&gt;&lt;ACCESSION_NUMBER&gt;12064866&lt;/ACCESSION_NUMBER&gt;&lt;KEYWORDS&gt;&lt;KEYWORD&gt;Child&lt;/KEYWORD&gt;&lt;KEYWORD&gt;Comparative Study&lt;/KEYWORD&gt;&lt;KEYWORD&gt;Denmark/epidemiology&lt;/KEYWORD&gt;&lt;KEYWORD&gt;Epidemiology, Molecular&lt;/KEYWORD&gt;&lt;KEYWORD&gt;*Evolution, Molecular&lt;/KEYWORD&gt;&lt;KEYWORD&gt;Hemagglutinins, Viral/genetics&lt;/KEYWORD&gt;&lt;KEYWORD&gt;Human&lt;/KEYWORD&gt;&lt;KEYWORD&gt;Measles/epidemiology/prevention &amp;amp; control/*virology&lt;/KEYWORD&gt;&lt;KEYWORD&gt;Measles Vaccine/administration &amp;amp; dosage&lt;/KEYWORD&gt;&lt;KEYWORD&gt;Measles virus/classification/*genetics/immunology&lt;/KEYWORD&gt;&lt;KEYWORD&gt;Phylogeny&lt;/KEYWORD&gt;&lt;KEYWORD&gt;RNA, Viral/genetics&lt;/KEYWORD&gt;&lt;KEYWORD&gt;Support, Non-U.S. Gov&amp;apos;t&lt;/KEYWORD&gt;&lt;KEYWORD&gt;Vaccination&lt;/KEYWORD&gt;&lt;/KEYWORDS&gt;&lt;AUTHOR_ADDRESS&gt;Department of Clinical Microbiology, Rigshospitalet, Copenhagen, Denmark. siig@biobase.dk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32, 54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Cite&gt;&lt;Author&gt;Bellini&lt;/Author&gt;&lt;Year&gt;1998&lt;/Year&gt;&lt;RecNum&gt;27&lt;/RecNum&gt;&lt;MDL&gt;&lt;REFERENCE_TYPE&gt;0&lt;/REFERENCE_TYPE&gt;&lt;AUTHORS&gt;&lt;AUTHOR&gt;Bellini, W. J.&lt;/AUTHOR&gt;&lt;AUTHOR&gt;Rota, P. A.&lt;/AUTHOR&gt;&lt;/AUTHORS&gt;&lt;YEAR&gt;1998&lt;/YEAR&gt;&lt;TITLE&gt;Genetic diversity of wild-type measles viruses: implications for global measles elimination programs&lt;/TITLE&gt;&lt;SECONDARY_TITLE&gt;Emerg Infect Dis&lt;/SECONDARY_TITLE&gt;&lt;VOLUME&gt;4&lt;/VOLUME&gt;&lt;NUMBER&gt;1&lt;/NUMBER&gt;&lt;PAGES&gt;29-35&lt;/PAGES&gt;&lt;KEYWORDS&gt;&lt;KEYWORD&gt;Genotype&lt;/KEYWORD&gt;&lt;KEYWORD&gt;Human&lt;/KEYWORD&gt;&lt;KEYWORD&gt;Measles/epidemiology/*prevention &amp;amp; control/*virology&lt;/KEYWORD&gt;&lt;KEYWORD&gt;Measles Virus/*genetics&lt;/KEYWORD&gt;&lt;KEYWORD&gt;*Variation (Genetics)&lt;/KEYWORD&gt;&lt;KEYWORD&gt;*World Health&lt;/KEYWORD&gt;&lt;/KEYWORDS&gt;&lt;/MDL&gt;&lt;/Cite&gt;&lt;Cite&gt;&lt;Author&gt;Rota&lt;/Author&gt;&lt;Year&gt;1996&lt;/Year&gt;&lt;RecNum&gt;56&lt;/RecNum&gt;&lt;MDL&gt;&lt;REFERENCE_TYPE&gt;0&lt;/REFERENCE_TYPE&gt;&lt;AUTHORS&gt;&lt;AUTHOR&gt;Rota, J. S.&lt;/AUTHOR&gt;&lt;AUTHOR&gt;Heath, J. L.&lt;/AUTHOR&gt;&lt;AUTHOR&gt;Rota, P. A.&lt;/AUTHOR&gt;&lt;AUTHOR&gt;King, G. E.&lt;/AUTHOR&gt;&lt;AUTHOR&gt;Celma, M. L.&lt;/AUTHOR&gt;&lt;AUTHOR&gt;Carabana, J.&lt;/AUTHOR&gt;&lt;AUTHOR&gt;Fernandez-Munoz, R.&lt;/AUTHOR&gt;&lt;AUTHOR&gt;Brown, D.&lt;/AUTHOR&gt;&lt;AUTHOR&gt;Jin, L.&lt;/AUTHOR&gt;&lt;AUTHOR&gt;Bellini, W. J.&lt;/AUTHOR&gt;&lt;/AUTHORS&gt;&lt;YEAR&gt;1996&lt;/YEAR&gt;&lt;TITLE&gt;Molecular epidemiology of measles virus: identification of pathways of transmission and implications for measles elimination&lt;/TITLE&gt;&lt;SECONDARY_TITLE&gt;J Infect Dis&lt;/SECONDARY_TITLE&gt;&lt;VOLUME&gt;173&lt;/VOLUME&gt;&lt;NUMBER&gt;1&lt;/NUMBER&gt;&lt;PAGES&gt;32-7&lt;/PAGES&gt;&lt;KEYWORDS&gt;&lt;KEYWORD&gt;Base Sequence&lt;/KEYWORD&gt;&lt;KEYWORD&gt;*Disease Outbreaks&lt;/KEYWORD&gt;&lt;KEYWORD&gt;Disease Transmission/*prevention &amp;amp; control&lt;/KEYWORD&gt;&lt;KEYWORD&gt;DNA Primers/chemistry&lt;/KEYWORD&gt;&lt;KEYWORD&gt;Epidemiology, Molecular&lt;/KEYWORD&gt;&lt;KEYWORD&gt;Genotype&lt;/KEYWORD&gt;&lt;KEYWORD&gt;Hemagglutinins, Viral/genetics&lt;/KEYWORD&gt;&lt;KEYWORD&gt;Human&lt;/KEYWORD&gt;&lt;KEYWORD&gt;Measles/*epidemiology/prevention &amp;amp; control/*transmission&lt;/KEYWORD&gt;&lt;KEYWORD&gt;Measles Virus/*genetics/isolation &amp;amp; purification&lt;/KEYWORD&gt;&lt;KEYWORD&gt;Molecular Sequence Data&lt;/KEYWORD&gt;&lt;KEYWORD&gt;Nucleoproteins/genetics&lt;/KEYWORD&gt;&lt;KEYWORD&gt;Polymerase Chain Reaction&lt;/KEYWORD&gt;&lt;KEYWORD&gt;RNA, Viral/analysis/isolation &amp;amp; purification&lt;/KEYWORD&gt;&lt;KEYWORD&gt;Support, Non-U.S. Gov&amp;apos;t&lt;/KEYWORD&gt;&lt;KEYWORD&gt;United States/epidemiology&lt;/KEYWORD&gt;&lt;KEYWORD&gt;Viral Core Proteins/genetics&lt;/KEYWORD&gt;&lt;/KEYWORD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, 15, 39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8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Wairagkar&lt;/Author&gt;&lt;Year&gt;2002&lt;/Year&gt;&lt;RecNum&gt;75&lt;/RecNum&gt;&lt;MDL&gt;&lt;REFERENCE_TYPE&gt;0&lt;/REFERENCE_TYPE&gt;&lt;AUTHORS&gt;&lt;AUTHOR&gt;Wairagkar, N.&lt;/AUTHOR&gt;&lt;AUTHOR&gt;Rota, P. A.&lt;/AUTHOR&gt;&lt;AUTHOR&gt;Liffick, S.&lt;/AUTHOR&gt;&lt;AUTHOR&gt;Shaikh, N.&lt;/AUTHOR&gt;&lt;AUTHOR&gt;Padbidri, V. S.&lt;/AUTHOR&gt;&lt;AUTHOR&gt;Bellini, W. J.&lt;/AUTHOR&gt;&lt;/AUTHORS&gt;&lt;YEAR&gt;2002&lt;/YEAR&gt;&lt;TITLE&gt;Characterization of measles sequences from Pune, India&lt;/TITLE&gt;&lt;SECONDARY_TITLE&gt;J Med Virol&lt;/SECONDARY_TITLE&gt;&lt;VOLUME&gt;68&lt;/VOLUME&gt;&lt;NUMBER&gt;4&lt;/NUMBER&gt;&lt;PAGES&gt;611-4.&lt;/PAGES&gt;&lt;DATE&gt;Dec&lt;/DATE&gt;&lt;ACCESSION_NUMBER&gt;12376971&lt;/ACCESSION_NUMBER&gt;&lt;AUTHOR_ADDRESS&gt;National Institute of Virology, Pune, India.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55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Dahl&lt;/Author&gt;&lt;Year&gt;2000&lt;/Year&gt;&lt;RecNum&gt;66&lt;/RecNum&gt;&lt;MDL&gt;&lt;REFERENCE_TYPE&gt;0&lt;/REFERENCE_TYPE&gt;&lt;AUTHORS&gt;&lt;AUTHOR&gt;Dahl, L.&lt;/AUTHOR&gt;&lt;AUTHOR&gt;Christensen, L. S.&lt;/AUTHOR&gt;&lt;AUTHOR&gt;Schoeller, S.&lt;/AUTHOR&gt;&lt;AUTHOR&gt;Westh, H.&lt;/AUTHOR&gt;&lt;AUTHOR&gt;Plesner, A. M.&lt;/AUTHOR&gt;&lt;/AUTHORS&gt;&lt;YEAR&gt;2000&lt;/YEAR&gt;&lt;TITLE&gt;Sequence analysis of the hemagglutinin gene of measles virus isolates in Denmark 1997-1998: no evidence of persistent circulation of measles virus in Denmark&lt;/TITLE&gt;&lt;SECONDARY_TITLE&gt;APMIS&lt;/SECONDARY_TITLE&gt;&lt;VOLUME&gt;108&lt;/VOLUME&gt;&lt;NUMBER&gt;4&lt;/NUMBER&gt;&lt;PAGES&gt;267-72.&lt;/PAGES&gt;&lt;DATE&gt;Apr&lt;/DATE&gt;&lt;ACCESSION_NUMBER&gt;10843413&lt;/ACCESSION_NUMBER&gt;&lt;KEYWORDS&gt;&lt;KEYWORD&gt;Antibodies, Viral/blood&lt;/KEYWORD&gt;&lt;KEYWORD&gt;Denmark/epidemiology&lt;/KEYWORD&gt;&lt;KEYWORD&gt;Hemagglutinins, Viral/*genetics&lt;/KEYWORD&gt;&lt;KEYWORD&gt;Human&lt;/KEYWORD&gt;&lt;KEYWORD&gt;Immunoglobulin M/blood&lt;/KEYWORD&gt;&lt;KEYWORD&gt;Incidence&lt;/KEYWORD&gt;&lt;KEYWORD&gt;Measles/epidemiology/transmission/*virology&lt;/KEYWORD&gt;&lt;KEYWORD&gt;Measles virus/classification/*genetics/isolation &amp;amp; purification&lt;/KEYWORD&gt;&lt;KEYWORD&gt;Phylogeny&lt;/KEYWORD&gt;&lt;KEYWORD&gt;Polymerase Chain Reaction&lt;/KEYWORD&gt;&lt;KEYWORD&gt;Reverse Transcriptase Polymerase Chain Reaction&lt;/KEYWORD&gt;&lt;KEYWORD&gt;Support, Non-U.S. Gov&amp;apos;t&lt;/KEYWORD&gt;&lt;/KEYWORDS&gt;&lt;AUTHOR_ADDRESS&gt;Department of Clinical Microbiology, Rigshospitalet, Copenhagen, Denmark.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38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Chibo&lt;/Author&gt;&lt;Year&gt;2000&lt;/Year&gt;&lt;RecNum&gt;50&lt;/RecNum&gt;&lt;MDL&gt;&lt;REFERENCE_TYPE&gt;0&lt;/REFERENCE_TYPE&gt;&lt;AUTHORS&gt;&lt;AUTHOR&gt;Chibo, D.&lt;/AUTHOR&gt;&lt;AUTHOR&gt;Birch, C. J.&lt;/AUTHOR&gt;&lt;AUTHOR&gt;Rota, P. A.&lt;/AUTHOR&gt;&lt;AUTHOR&gt;Catton, M. G.&lt;/AUTHOR&gt;&lt;/AUTHORS&gt;&lt;YEAR&gt;2000&lt;/YEAR&gt;&lt;TITLE&gt;Molecular characterization of measles viruses isolated in Victoria, Australia, between 1973 and 1998&lt;/TITLE&gt;&lt;SECONDARY_TITLE&gt;J Gen Virol&lt;/SECONDARY_TITLE&gt;&lt;VOLUME&gt;81&lt;/VOLUME&gt;&lt;NUMBER&gt;Pt 10&lt;/NUMBER&gt;&lt;PAGES&gt;2511-2518&lt;/PAGE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33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Truong&lt;/Author&gt;&lt;Year&gt;2001&lt;/Year&gt;&lt;RecNum&gt;47&lt;/RecNum&gt;&lt;MDL&gt;&lt;REFERENCE_TYPE&gt;0&lt;/REFERENCE_TYPE&gt;&lt;AUTHORS&gt;&lt;AUTHOR&gt;Truong, A. T.&lt;/AUTHOR&gt;&lt;AUTHOR&gt;Mulders, M. N.&lt;/AUTHOR&gt;&lt;AUTHOR&gt;Gautam, D. C.&lt;/AUTHOR&gt;&lt;AUTHOR&gt;Ammerlaan, W.&lt;/AUTHOR&gt;&lt;AUTHOR&gt;de Swart, R. L.&lt;/AUTHOR&gt;&lt;AUTHOR&gt;King, C. C.&lt;/AUTHOR&gt;&lt;AUTHOR&gt;Osterhaus, A. D.&lt;/AUTHOR&gt;&lt;AUTHOR&gt;Muller, C. P.&lt;/AUTHOR&gt;&lt;/AUTHORS&gt;&lt;YEAR&gt;2001&lt;/YEAR&gt;&lt;TITLE&gt;Genetic analysis of Asian measles virus strains - new endemic genotype in Nepal&lt;/TITLE&gt;&lt;SECONDARY_TITLE&gt;Virus Res&lt;/SECONDARY_TITLE&gt;&lt;VOLUME&gt;76&lt;/VOLUME&gt;&lt;NUMBER&gt;1&lt;/NUMBER&gt;&lt;PAGES&gt;71-8.&lt;/PAGES&gt;&lt;DATE&gt;Jul&lt;/DATE&gt;&lt;ACCESSION_NUMBER&gt;11376847&lt;/ACCESSION_NUMBER&gt;&lt;KEYWORDS&gt;&lt;KEYWORD&gt;China&lt;/KEYWORD&gt;&lt;KEYWORD&gt;Genotype&lt;/KEYWORD&gt;&lt;KEYWORD&gt;Hemagglutinins, Viral/genetics&lt;/KEYWORD&gt;&lt;KEYWORD&gt;Human&lt;/KEYWORD&gt;&lt;KEYWORD&gt;India&lt;/KEYWORD&gt;&lt;KEYWORD&gt;Indonesia&lt;/KEYWORD&gt;&lt;KEYWORD&gt;Measles/*virology&lt;/KEYWORD&gt;&lt;KEYWORD&gt;Measles virus/*classification/*genetics&lt;/KEYWORD&gt;&lt;KEYWORD&gt;Molecular Sequence Data&lt;/KEYWORD&gt;&lt;KEYWORD&gt;Nepal&lt;/KEYWORD&gt;&lt;KEYWORD&gt;Netherlands&lt;/KEYWORD&gt;&lt;KEYWORD&gt;Nucleocapsid/genetics&lt;/KEYWORD&gt;&lt;KEYWORD&gt;Phylogeny&lt;/KEYWORD&gt;&lt;KEYWORD&gt;Sequence Analysis, DNA&lt;/KEYWORD&gt;&lt;KEYWORD&gt;Support, Non-U.S. Gov&amp;apos;t&lt;/KEYWORD&gt;&lt;KEYWORD&gt;Taiwan&lt;/KEYWORD&gt;&lt;/KEYWORDS&gt;&lt;AUTHOR_ADDRESS&gt;Department of Immunology and WHO Collaborating Center for Measles, Laboratoire National de Sante, PO Box 1102, L-1011 Luxembourg.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49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Nigatu&lt;/Author&gt;&lt;Year&gt;2001&lt;/Year&gt;&lt;RecNum&gt;76&lt;/RecNum&gt;&lt;MDL&gt;&lt;REFERENCE_TYPE&gt;0&lt;/REFERENCE_TYPE&gt;&lt;AUTHORS&gt;&lt;AUTHOR&gt;Nigatu, W.&lt;/AUTHOR&gt;&lt;AUTHOR&gt;Jin, L.&lt;/AUTHOR&gt;&lt;AUTHOR&gt;Cohen, B. J.&lt;/AUTHOR&gt;&lt;AUTHOR&gt;Nokes, D. J.&lt;/AUTHOR&gt;&lt;AUTHOR&gt;Etana, M.&lt;/AUTHOR&gt;&lt;AUTHOR&gt;Cutts, F. T.&lt;/AUTHOR&gt;&lt;AUTHOR&gt;Brown, D. W.&lt;/AUTHOR&gt;&lt;/AUTHORS&gt;&lt;YEAR&gt;2001&lt;/YEAR&gt;&lt;TITLE&gt;Measles virus strains circulating in Ethiopia in 1998-1999: Molecular characterisation using oral fluid samples and identification of a new genotype&lt;/TITLE&gt;&lt;SECONDARY_TITLE&gt;J Med Virol&lt;/SECONDARY_TITLE&gt;&lt;VOLUME&gt;65&lt;/VOLUME&gt;&lt;NUMBER&gt;2&lt;/NUMBER&gt;&lt;PAGES&gt;373-80.&lt;/PAGES&gt;&lt;DATE&gt;Oct&lt;/DATE&gt;&lt;ACCESSION_NUMBER&gt;11536247&lt;/ACCESSION_NUMBER&gt;&lt;AUTHOR_ADDRESS&gt;Ethiopian Health and Nutrition Research Institute, Addis Ababa, Ethiopia.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56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Markushin&lt;/Author&gt;&lt;Year&gt;2004&lt;/Year&gt;&lt;RecNum&gt;104&lt;/RecNum&gt;&lt;MDL&gt;&lt;REFERENCE_TYPE&gt;0&lt;/REFERENCE_TYPE&gt;&lt;ACCESSION_NUMBER&gt;15293505&lt;/ACCESSION_NUMBER&gt;&lt;VOLUME&gt;49&lt;/VOLUME&gt;&lt;NUMBER&gt;4&lt;/NUMBER&gt;&lt;YEAR&gt;2004&lt;/YEAR&gt;&lt;DATE&gt;Jul-Aug&lt;/DATE&gt;&lt;TITLE&gt;[Genetic characterisation of wild measles strains circulating in European part of Russia in 1998-2002]&lt;/TITLE&gt;&lt;PAGES&gt;12-5&lt;/PAGES&gt;&lt;AUTHORS&gt;&lt;AUTHOR&gt;Markushin, S. G.&lt;/AUTHOR&gt;&lt;AUTHOR&gt;Koptiaeva, I. B.&lt;/AUTHOR&gt;&lt;AUTHOR&gt;Rota, P.&lt;/AUTHOR&gt;&lt;AUTHOR&gt;Burchik, M. A.&lt;/AUTHOR&gt;&lt;AUTHOR&gt;Sedak, E. F.&lt;/AUTHOR&gt;&lt;/AUTHORS&gt;&lt;SECONDARY_TITLE&gt;Vopr Virusol&lt;/SECONDARY_TITLE&gt;&lt;KEYWORDS&gt;&lt;KEYWORD&gt;Base Sequence&lt;/KEYWORD&gt;&lt;KEYWORD&gt;Comparative Study&lt;/KEYWORD&gt;&lt;KEYWORD&gt;Disease Outbreaks&lt;/KEYWORD&gt;&lt;KEYWORD&gt;English Abstract&lt;/KEYWORD&gt;&lt;KEYWORD&gt;Epidemiology, Molecular&lt;/KEYWORD&gt;&lt;KEYWORD&gt;Genotype&lt;/KEYWORD&gt;&lt;KEYWORD&gt;Humans&lt;/KEYWORD&gt;&lt;KEYWORD&gt;Measles/ epidemiology&lt;/KEYWORD&gt;&lt;KEYWORD&gt;Molecular Sequence Data&lt;/KEYWORD&gt;&lt;KEYWORD&gt;Morbillivirus/ genetics/isolation &amp;amp; purification&lt;/KEYWORD&gt;&lt;KEYWORD&gt;Nucleotides/genetics&lt;/KEYWORD&gt;&lt;KEYWORD&gt;Phylogeny&lt;/KEYWORD&gt;&lt;KEYWORD&gt;Russia/epidemiology&lt;/KEYWORD&gt;&lt;KEYWORD&gt;Sequence Alignment&lt;/KEYWORD&gt;&lt;KEYWORD&gt;Urban Population&lt;/KEYWORD&gt;&lt;/KEYWORD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57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Santibanez&lt;/Author&gt;&lt;Year&gt;2002&lt;/Year&gt;&lt;RecNum&gt;36&lt;/RecNum&gt;&lt;MDL&gt;&lt;REFERENCE_TYPE&gt;0&lt;/REFERENCE_TYPE&gt;&lt;AUTHORS&gt;&lt;AUTHOR&gt;Santibanez, S.&lt;/AUTHOR&gt;&lt;AUTHOR&gt;Tischer, A.&lt;/AUTHOR&gt;&lt;AUTHOR&gt;Heider, A.&lt;/AUTHOR&gt;&lt;AUTHOR&gt;Siedler, A.&lt;/AUTHOR&gt;&lt;AUTHOR&gt;Hengel, H.&lt;/AUTHOR&gt;&lt;/AUTHORS&gt;&lt;YEAR&gt;2002&lt;/YEAR&gt;&lt;TITLE&gt;Rapid replacement of endemic measles virus genotypes&lt;/TITLE&gt;&lt;SECONDARY_TITLE&gt;J Gen Virol&lt;/SECONDARY_TITLE&gt;&lt;VOLUME&gt;83&lt;/VOLUME&gt;&lt;NUMBER&gt;Pt 11&lt;/NUMBER&gt;&lt;PAGES&gt;2699-708.&lt;/PAGES&gt;&lt;DATE&gt;Nov&lt;/DATE&gt;&lt;ACCESSION_NUMBER&gt;12388805&lt;/ACCESSION_NUMBER&gt;&lt;AUTHOR_ADDRESS&gt;National Reference Centre Measles, Mumps, Rubella, Robert Koch Institute, Nordufer 20, D-13353 Berlin, Germany.&lt;/AUTHOR_ADDRESS&gt;&lt;/MDL&gt;&lt;/Cite&gt;&lt;Cite&gt;&lt;Author&gt;Tischer&lt;/Author&gt;&lt;Year&gt;2004&lt;/Year&gt;&lt;RecNum&gt;103&lt;/RecNum&gt;&lt;MDL&gt;&lt;REFERENCE_TYPE&gt;0&lt;/REFERENCE_TYPE&gt;&lt;ACCESSION_NUMBER&gt;15465408&lt;/ACCESSION_NUMBER&gt;&lt;VOLUME&gt;31&lt;/VOLUME&gt;&lt;NUMBER&gt;3&lt;/NUMBER&gt;&lt;YEAR&gt;2004&lt;/YEAR&gt;&lt;DATE&gt;Nov&lt;/DATE&gt;&lt;TITLE&gt;Laboratory investigations are indispensable to monitor the progress of measles elimination--results of the German Measles Sentinel 1999-2003&lt;/TITLE&gt;&lt;PAGES&gt;165-78&lt;/PAGES&gt;&lt;AUTHOR_ADDRESS&gt;Division of Viral Infections, Robert Koch Institute, Nordufer 20, D-13353 Berlin, Germany. tischera@rki.de&lt;/AUTHOR_ADDRESS&gt;&lt;AUTHORS&gt;&lt;AUTHOR&gt;Tischer, A.&lt;/AUTHOR&gt;&lt;AUTHOR&gt;Santibanez, S.&lt;/AUTHOR&gt;&lt;AUTHOR&gt;Siedler, A.&lt;/AUTHOR&gt;&lt;AUTHOR&gt;Heider, A.&lt;/AUTHOR&gt;&lt;AUTHOR&gt;Hengel, H.&lt;/AUTHOR&gt;&lt;/AUTHORS&gt;&lt;SECONDARY_TITLE&gt;J Clin Virol&lt;/SECONDARY_TITLE&gt;&lt;KEYWORDS&gt;&lt;KEYWORD&gt;Adolescent&lt;/KEYWORD&gt;&lt;KEYWORD&gt;Antibodies, Viral/blood&lt;/KEYWORD&gt;&lt;KEYWORD&gt;Child&lt;/KEYWORD&gt;&lt;KEYWORD&gt;Child, Preschool&lt;/KEYWORD&gt;&lt;KEYWORD&gt;Genotype&lt;/KEYWORD&gt;&lt;KEYWORD&gt;Germany/epidemiology&lt;/KEYWORD&gt;&lt;KEYWORD&gt;Humans&lt;/KEYWORD&gt;&lt;KEYWORD&gt;Incidence&lt;/KEYWORD&gt;&lt;KEYWORD&gt;Infant&lt;/KEYWORD&gt;&lt;KEYWORD&gt;Laboratory Techniques and Procedures&lt;/KEYWORD&gt;&lt;KEYWORD&gt;Measles/ diagnosis/ epidemiology/prevention &amp;amp; control&lt;/KEYWORD&gt;&lt;KEYWORD&gt;Measles Vaccine/administration &amp;amp; dosage&lt;/KEYWORD&gt;&lt;KEYWORD&gt;Measles virus/classification/genetics/ immunology/ isolation &amp;amp;&lt;/KEYWORD&gt;&lt;KEYWORD&gt;purification&lt;/KEYWORD&gt;&lt;KEYWORD&gt;Sentinel Surveillance&lt;/KEYWORD&gt;&lt;/KEYWORD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1, 42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Mosquera&lt;/Author&gt;&lt;Year&gt;2005&lt;/Year&gt;&lt;RecNum&gt;101&lt;/RecNum&gt;&lt;MDL&gt;&lt;REFERENCE_TYPE&gt;0&lt;/REFERENCE_TYPE&gt;&lt;ACCESSION_NUMBER&gt;15543577&lt;/ACCESSION_NUMBER&gt;&lt;VOLUME&gt;75&lt;/VOLUME&gt;&lt;NUMBER&gt;1&lt;/NUMBER&gt;&lt;YEAR&gt;2005&lt;/YEAR&gt;&lt;DATE&gt;Jan&lt;/DATE&gt;&lt;TITLE&gt;Measles virus genotype circulation in Spain after implementation of the national measles elimination plan 2001-2003&lt;/TITLE&gt;&lt;PAGES&gt;137-46&lt;/PAGES&gt;&lt;AUTHOR_ADDRESS&gt;Centro Nacional de Microbiologia, Instituto de Salud Carlos III, Carretera de Majadahonda-Pozuelo s/n, 28220 Majadahonda, Madrid, Spain. mmosquera@isciii.es&lt;/AUTHOR_ADDRESS&gt;&lt;AUTHORS&gt;&lt;AUTHOR&gt;Mosquera, M. M.&lt;/AUTHOR&gt;&lt;AUTHOR&gt;Ory, F.&lt;/AUTHOR&gt;&lt;AUTHOR&gt;Echevarria, J. E.&lt;/AUTHOR&gt;&lt;/AUTHORS&gt;&lt;SECONDARY_TITLE&gt;J Med Virol&lt;/SECONDARY_TITLE&gt;&lt;KEYWORDS&gt;&lt;KEYWORD&gt;Base Sequence&lt;/KEYWORD&gt;&lt;KEYWORD&gt;DNA, Complementary/chemistry/metabolism&lt;/KEYWORD&gt;&lt;KEYWORD&gt;Epidemiology, Molecular&lt;/KEYWORD&gt;&lt;KEYWORD&gt;Genotype&lt;/KEYWORD&gt;&lt;KEYWORD&gt;Humans&lt;/KEYWORD&gt;&lt;KEYWORD&gt;Immunization Programs&lt;/KEYWORD&gt;&lt;KEYWORD&gt;Measles/ epidemiology/prevention &amp;amp; control/virology&lt;/KEYWORD&gt;&lt;KEYWORD&gt;Measles Vaccine&lt;/KEYWORD&gt;&lt;KEYWORD&gt;Measles virus/ genetics/isolation &amp;amp; purification&lt;/KEYWORD&gt;&lt;KEYWORD&gt;Molecular Sequence Data&lt;/KEYWORD&gt;&lt;KEYWORD&gt;Nucleoproteins/genetics&lt;/KEYWORD&gt;&lt;KEYWORD&gt;Phylogeny&lt;/KEYWORD&gt;&lt;KEYWORD&gt;RNA, Viral/genetics&lt;/KEYWORD&gt;&lt;KEYWORD&gt;Research Support, Non-U.S. Gov&amp;apos;t&lt;/KEYWORD&gt;&lt;KEYWORD&gt;Reverse Transcriptase Polymerase Chain Reaction&lt;/KEYWORD&gt;&lt;KEYWORD&gt;Sequence Analysis, DNA&lt;/KEYWORD&gt;&lt;KEYWORD&gt;Sequence Homology&lt;/KEYWORD&gt;&lt;KEYWORD&gt;Spain/epidemiology&lt;/KEYWORD&gt;&lt;KEYWORD&gt;Viral Proteins/genetics&lt;/KEYWORD&gt;&lt;/KEYWORD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2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Public Health Laboratory Service&lt;/Author&gt;&lt;Year&gt;2002&lt;/Year&gt;&lt;RecNum&gt;61&lt;/RecNum&gt;&lt;MDL&gt;&lt;REFERENCE_TYPE&gt;16&lt;/REFERENCE_TYPE&gt;&lt;AUTHORS&gt;&lt;AUTHOR&gt;Public Health Laboratory Service,&lt;/AUTHOR&gt;&lt;/AUTHORS&gt;&lt;YEAR&gt;2002&lt;/YEAR&gt;&lt;TITLE&gt;Laboratory confirmed cases of measles, mumps and rubella, England and Wales: January to March 2002&lt;/TITLE&gt;&lt;SECONDARY_TITLE&gt;CDR Wkly (Online)&lt;/SECONDARY_TITLE&gt;&lt;VOLUME&gt;12&lt;/VOLUME&gt;&lt;NUMBER&gt;26&lt;/NUMBER&gt;&lt;PAGES&gt;7-8&lt;/PAGES&gt;&lt;DATE&gt;27th June, 2002&lt;/DATE&gt;&lt;URL&gt;http://www.hpa.org.uk/cdr/archives/2002/cdr2602.pdf&lt;/URL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8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9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(Chibo, personnel communication)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bugua&lt;/Author&gt;&lt;Year&gt;2003&lt;/Year&gt;&lt;RecNum&gt;40&lt;/RecNum&gt;&lt;MDL&gt;&lt;REFERENCE_TYPE&gt;0&lt;/REFERENCE_TYPE&gt;&lt;TITLE&gt;Molecular epidemiology of measles virus in Kenya&lt;/TITLE&gt;&lt;AUTHOR_ADDRESS&gt;Centre for Virus Research, Kenya Medical Research Institute, Nairobi, Kenya.&lt;/AUTHOR_ADDRESS&gt;&lt;AUTHORS&gt;&lt;AUTHOR&gt;Mbugua, F. M.&lt;/AUTHOR&gt;&lt;AUTHOR&gt;Okoth, F. A.&lt;/AUTHOR&gt;&lt;AUTHOR&gt;Gray, M.&lt;/AUTHOR&gt;&lt;AUTHOR&gt;Kamau, T.&lt;/AUTHOR&gt;&lt;AUTHOR&gt;Kalu, A.&lt;/AUTHOR&gt;&lt;AUTHOR&gt;Eggers, R.&lt;/AUTHOR&gt;&lt;AUTHOR&gt;Borus, P.&lt;/AUTHOR&gt;&lt;AUTHOR&gt;Kombich, J.&lt;/AUTHOR&gt;&lt;AUTHOR&gt;Langat, A.&lt;/AUTHOR&gt;&lt;AUTHOR&gt;Maritim, P.&lt;/AUTHOR&gt;&lt;AUTHOR&gt;Lesiamon, J.&lt;/AUTHOR&gt;&lt;AUTHOR&gt;Tipples, G. A.&lt;/AUTHOR&gt;&lt;/AUTHORS&gt;&lt;SECONDARY_TITLE&gt;J Med Virol&lt;/SECONDARY_TITLE&gt;&lt;YEAR&gt;2003&lt;/YEAR&gt;&lt;DATE&gt;Dec&lt;/DATE&gt;&lt;VOLUME&gt;71&lt;/VOLUME&gt;&lt;NUMBER&gt;4&lt;/NUMBER&gt;&lt;PAGES&gt;599-604.&lt;/PAGES&gt;&lt;ACCESSION_NUMBER&gt;14552745&lt;/ACCESSION_NUMBER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58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Centers for Disease Control and Prevention&lt;/Author&gt;&lt;Year&gt;2004&lt;/Year&gt;&lt;RecNum&gt;13&lt;/RecNum&gt;&lt;MDL&gt;&lt;REFERENCE_TYPE&gt;16&lt;/REFERENCE_TYPE&gt;&lt;AUTHORS&gt;&lt;AUTHOR&gt;Centers for Disease Control and Prevention,&lt;/AUTHOR&gt;&lt;/AUTHORS&gt;&lt;YEAR&gt;2004&lt;/YEAR&gt;&lt;TITLE&gt;Global Laboratory Network for Measles Surveillance : USA Genotyping Results 2000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us_geno_rslt.htm&lt;/URL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4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Djebbi&lt;/Author&gt;&lt;Year&gt;2005&lt;/Year&gt;&lt;RecNum&gt;114&lt;/RecNum&gt;&lt;MDL&gt;&lt;REFERENCE_TYPE&gt;0&lt;/REFERENCE_TYPE&gt;&lt;AUTHORS&gt;&lt;AUTHOR&gt;Djebbi, A.&lt;/AUTHOR&gt;&lt;AUTHOR&gt;Bahri, O.&lt;/AUTHOR&gt;&lt;AUTHOR&gt;Mokhtariazad, T.&lt;/AUTHOR&gt;&lt;AUTHOR&gt;Alkhatib, M.&lt;/AUTHOR&gt;&lt;AUTHOR&gt;Yahia, A. B.&lt;/AUTHOR&gt;&lt;AUTHOR&gt;Rezig, D.&lt;/AUTHOR&gt;&lt;AUTHOR&gt;Mohsni, E.&lt;/AUTHOR&gt;&lt;AUTHOR&gt;Triki, H.&lt;/AUTHOR&gt;&lt;/AUTHORS&gt;&lt;YEAR&gt;2005&lt;/YEAR&gt;&lt;TITLE&gt;Identification of measles virus genotypes from recent outbreaks in countries from the Eastern Mediterranean Region&lt;/TITLE&gt;&lt;SECONDARY_TITLE&gt;J Clin Virol&lt;/SECONDARY_TITLE&gt;&lt;VOLUME&gt;34&lt;/VOLUME&gt;&lt;NUMBER&gt;1&lt;/NUMBER&gt;&lt;PAGES&gt;1-6&lt;/PAGES&gt;&lt;DATE&gt;Jul 29&lt;/DATE&gt;&lt;ACCESSION_NUMBER&gt;16061419&lt;/ACCESSION_NUMBER&gt;&lt;AUTHOR_ADDRESS&gt;Laboratory of Clinical Virology, WHO Regional Reference Laboratory on Poliomyelitis and Measles, Institut Pasteur de Tunis, 13 Place Pasteur, BP 74, 1002 Tunis, Belvedere, Tunisia.&lt;/AUTHOR_ADDRESS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5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Forcic&lt;/Author&gt;&lt;Year&gt;2005&lt;/Year&gt;&lt;RecNum&gt;100&lt;/RecNum&gt;&lt;MDL&gt;&lt;REFERENCE_TYPE&gt;0&lt;/REFERENCE_TYPE&gt;&lt;ACCESSION_NUMBER&gt;15602739&lt;/ACCESSION_NUMBER&gt;&lt;VOLUME&gt;75&lt;/VOLUME&gt;&lt;NUMBER&gt;2&lt;/NUMBER&gt;&lt;YEAR&gt;2005&lt;/YEAR&gt;&lt;DATE&gt;Feb&lt;/DATE&gt;&lt;TITLE&gt;Genetic characterization of wild type measles virus isolated in Croatia during the 2003-2004 outbreak&lt;/TITLE&gt;&lt;PAGES&gt;307-12&lt;/PAGES&gt;&lt;AUTHOR_ADDRESS&gt;Department of Molecular Biomedicine, Institute of Immunology, Inc., Zagreb, Croatia. dforcic@imz.br&lt;/AUTHOR_ADDRESS&gt;&lt;AUTHORS&gt;&lt;AUTHOR&gt;Forcic, D.&lt;/AUTHOR&gt;&lt;AUTHOR&gt;Ivancic, J.&lt;/AUTHOR&gt;&lt;AUTHOR&gt;Baricevic, M.&lt;/AUTHOR&gt;&lt;AUTHOR&gt;Mahovlic, V.&lt;/AUTHOR&gt;&lt;AUTHOR&gt;Tesovic, G.&lt;/AUTHOR&gt;&lt;AUTHOR&gt;Bozinovic, D.&lt;/AUTHOR&gt;&lt;AUTHOR&gt;Gjenero Margan, I.&lt;/AUTHOR&gt;&lt;AUTHOR&gt;Mazuran, R.&lt;/AUTHOR&gt;&lt;/AUTHORS&gt;&lt;SECONDARY_TITLE&gt;J Med Virol&lt;/SECONDARY_TITLE&gt;&lt;KEYWORDS&gt;&lt;KEYWORD&gt;Croatia/epidemiology&lt;/KEYWORD&gt;&lt;KEYWORD&gt;Disease Outbreaks&lt;/KEYWORD&gt;&lt;KEYWORD&gt;Genes, Viral&lt;/KEYWORD&gt;&lt;KEYWORD&gt;Genotype&lt;/KEYWORD&gt;&lt;KEYWORD&gt;Humans&lt;/KEYWORD&gt;&lt;KEYWORD&gt;Measles/ epidemiology&lt;/KEYWORD&gt;&lt;KEYWORD&gt;Measles virus/ genetics/immunology&lt;/KEYWORD&gt;&lt;KEYWORD&gt;Phylogeny&lt;/KEYWORD&gt;&lt;KEYWORD&gt;Sequence Homology, Amino Acid&lt;/KEYWORD&gt;&lt;KEYWORD&gt;Viral Proteins/chemistry/genetics&lt;/KEYWORD&gt;&lt;/KEYWORDS&gt;&lt;/MDL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59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D5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1985 – 2001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3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3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3 - 1994</w:t>
            </w:r>
          </w:p>
          <w:p>
            <w:pPr>
              <w:pStyle w:val="Table"/>
              <w:jc w:val="center"/>
              <w:rPr>
                <w:color w:val="0000FF"/>
                <w:lang w:val="fr-FR"/>
              </w:rPr>
            </w:pPr>
            <w:r>
              <w:rPr>
                <w:lang w:val="fr-FR"/>
              </w:rPr>
              <w:t>1994; 1995; 1996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5; 1997; 2000; 2001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6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7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8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7 – 2001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1999; 2000; 2001</w:t>
            </w:r>
          </w:p>
          <w:p>
            <w:pPr>
              <w:pStyle w:val="Table"/>
              <w:jc w:val="center"/>
              <w:rPr>
                <w:color w:val="0000FF"/>
                <w:lang w:val="fr-FR"/>
              </w:rPr>
            </w:pPr>
            <w:r>
              <w:rPr>
                <w:color w:val="0000FF"/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1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1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1 - 2002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2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2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2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Micronesia (Island of Palau (*Japan))</w:t>
            </w:r>
          </w:p>
          <w:p>
            <w:pPr>
              <w:pStyle w:val="Table"/>
              <w:jc w:val="center"/>
              <w:rPr/>
            </w:pPr>
            <w:r>
              <w:rPr/>
              <w:t>Korea</w:t>
            </w:r>
          </w:p>
          <w:p>
            <w:pPr>
              <w:pStyle w:val="Table"/>
              <w:jc w:val="center"/>
              <w:rPr/>
            </w:pPr>
            <w:r>
              <w:rPr/>
              <w:t>Thailand</w:t>
            </w:r>
          </w:p>
          <w:p>
            <w:pPr>
              <w:pStyle w:val="Table"/>
              <w:jc w:val="center"/>
              <w:rPr/>
            </w:pPr>
            <w:r>
              <w:rPr/>
              <w:t>USA (*Japan &amp; unknown; Japan; Japan)</w:t>
            </w:r>
          </w:p>
          <w:p>
            <w:pPr>
              <w:pStyle w:val="Table"/>
              <w:jc w:val="center"/>
              <w:rPr/>
            </w:pPr>
            <w:r>
              <w:rPr/>
              <w:t>UK (*unknown; Malaysia; Bangladesh; Thailand &amp; Sth America)</w:t>
            </w:r>
          </w:p>
          <w:p>
            <w:pPr>
              <w:pStyle w:val="Table"/>
              <w:jc w:val="center"/>
              <w:rPr/>
            </w:pPr>
            <w:r>
              <w:rPr/>
              <w:t>Canada (*?USA)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Namibia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Australia (*unknown)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USA (*Japan &amp; unknown)</w:t>
            </w:r>
          </w:p>
          <w:p>
            <w:pPr>
              <w:pStyle w:val="Table"/>
              <w:jc w:val="center"/>
              <w:rPr/>
            </w:pPr>
            <w:r>
              <w:rPr/>
              <w:t>Australia (*Thailand; unknown; Japan &amp; Guam &amp;Thailand &amp; UK &amp; unknown)</w:t>
            </w:r>
          </w:p>
          <w:p>
            <w:pPr>
              <w:pStyle w:val="Table"/>
              <w:jc w:val="center"/>
              <w:rPr/>
            </w:pPr>
            <w:r>
              <w:rPr/>
              <w:t>Brazil (*Japan)</w:t>
            </w:r>
          </w:p>
          <w:p>
            <w:pPr>
              <w:pStyle w:val="Table"/>
              <w:jc w:val="center"/>
              <w:rPr/>
            </w:pPr>
            <w:r>
              <w:rPr/>
              <w:t>Canada (*unknown &amp; Germany &amp; New Zealand)</w:t>
            </w:r>
          </w:p>
          <w:p>
            <w:pPr>
              <w:pStyle w:val="Table"/>
              <w:jc w:val="center"/>
              <w:rPr/>
            </w:pPr>
            <w:r>
              <w:rPr/>
              <w:t>Cambodia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Germany (*unknown) 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UK </w:t>
            </w:r>
          </w:p>
          <w:p>
            <w:pPr>
              <w:pStyle w:val="Table"/>
              <w:jc w:val="center"/>
              <w:rPr/>
            </w:pPr>
            <w:r>
              <w:rPr/>
              <w:t>Guam (*unknown) &amp; Thailand</w:t>
            </w:r>
          </w:p>
          <w:p>
            <w:pPr>
              <w:pStyle w:val="Table"/>
              <w:jc w:val="center"/>
              <w:rPr/>
            </w:pPr>
            <w:r>
              <w:rPr/>
              <w:t>Australia (*Thailand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ubo&lt;/Author&gt;&lt;Year&gt;2003&lt;/Year&gt;&lt;RecNum&gt;37&lt;/RecNum&gt;&lt;MDL&gt;&lt;REFERENCE_TYPE&gt;0&lt;/REFERENCE_TYPE&gt;&lt;AUTHORS&gt;&lt;AUTHOR&gt;Kubo, H.&lt;/AUTHOR&gt;&lt;AUTHOR&gt;Iritani, N.&lt;/AUTHOR&gt;&lt;AUTHOR&gt;Seto, Y.&lt;/AUTHOR&gt;&lt;/AUTHORS&gt;&lt;YEAR&gt;2003&lt;/YEAR&gt;&lt;TITLE&gt;Co-circulation of two genotypes of measles virus and mutual change of the prevailing genotypes every few years in Osaka, Japan&lt;/TITLE&gt;&lt;SECONDARY_TITLE&gt;J Med Virol&lt;/SECONDARY_TITLE&gt;&lt;VOLUME&gt;69&lt;/VOLUME&gt;&lt;PAGES&gt;273-278&lt;/PAGES&gt;&lt;/MDL&gt;&lt;/Cite&gt;&lt;Cite&gt;&lt;Author&gt;Takahashi&lt;/Author&gt;&lt;Year&gt;2000&lt;/Year&gt;&lt;RecNum&gt;19&lt;/RecNum&gt;&lt;MDL&gt;&lt;REFERENCE_TYPE&gt;0&lt;/REFERENCE_TYPE&gt;&lt;AUTHORS&gt;&lt;AUTHOR&gt;Takahashi, M.&lt;/AUTHOR&gt;&lt;AUTHOR&gt;Nakayama, T.&lt;/AUTHOR&gt;&lt;AUTHOR&gt;Kashiwagi, Y.&lt;/AUTHOR&gt;&lt;AUTHOR&gt;Takami, T.&lt;/AUTHOR&gt;&lt;AUTHOR&gt;Sonoda, S.&lt;/AUTHOR&gt;&lt;AUTHOR&gt;Yamanaka, T.&lt;/AUTHOR&gt;&lt;AUTHOR&gt;Ochiai, H.&lt;/AUTHOR&gt;&lt;AUTHOR&gt;Ihara, T.&lt;/AUTHOR&gt;&lt;AUTHOR&gt;Tajima, T.&lt;/AUTHOR&gt;&lt;/AUTHORS&gt;&lt;YEAR&gt;2000&lt;/YEAR&gt;&lt;TITLE&gt;Single genotype of measles virus is dominant whereas several genotypes of mumps virus are co-circulating&lt;/TITLE&gt;&lt;SECONDARY_TITLE&gt;J Med Virol&lt;/SECONDARY_TITLE&gt;&lt;VOLUME&gt;62&lt;/VOLUME&gt;&lt;NUMBER&gt;2&lt;/NUMBER&gt;&lt;PAGES&gt;278-85.&lt;/PAGES&gt;&lt;DATE&gt;Oct&lt;/DATE&gt;&lt;ACCESSION_NUMBER&gt;11002259&lt;/ACCESSION_NUMBER&gt;&lt;KEYWORDS&gt;&lt;KEYWORD&gt;Amino Acid Sequence&lt;/KEYWORD&gt;&lt;KEYWORD&gt;Epidemiology, Molecular&lt;/KEYWORD&gt;&lt;KEYWORD&gt;Genotype&lt;/KEYWORD&gt;&lt;KEYWORD&gt;HN Protein/genetics&lt;/KEYWORD&gt;&lt;KEYWORD&gt;Hemagglutinins, Viral/genetics&lt;/KEYWORD&gt;&lt;KEYWORD&gt;Human&lt;/KEYWORD&gt;&lt;KEYWORD&gt;Japan/epidemiology&lt;/KEYWORD&gt;&lt;KEYWORD&gt;Measles/*epidemiology/virology&lt;/KEYWORD&gt;&lt;KEYWORD&gt;Measles virus/*classification/*genetics&lt;/KEYWORD&gt;&lt;KEYWORD&gt;Molecular Sequence Data&lt;/KEYWORD&gt;&lt;KEYWORD&gt;Mumps/*epidemiology/virology&lt;/KEYWORD&gt;&lt;KEYWORD&gt;Mumps virus/*classification/*genetics&lt;/KEYWORD&gt;&lt;KEYWORD&gt;Polymorphism, Restriction Fragment Length&lt;/KEYWORD&gt;&lt;/KEYWORDS&gt;&lt;AUTHOR_ADDRESS&gt;Department of Virology, The Kitasato Institute, Tokyo, Japan. takahashi-m2@kitasato.or.jp&lt;/AUTHOR_ADDRESS&gt;&lt;/MDL&gt;&lt;/Cite&gt;&lt;Cite&gt;&lt;Author&gt;Nakayama&lt;/Author&gt;&lt;Year&gt;1995&lt;/Year&gt;&lt;RecNum&gt;20&lt;/RecNum&gt;&lt;MDL&gt;&lt;REFERENCE_TYPE&gt;0&lt;/REFERENCE_TYPE&gt;&lt;AUTHORS&gt;&lt;AUTHOR&gt;Nakayama, T.&lt;/AUTHOR&gt;&lt;AUTHOR&gt;Mori, T.&lt;/AUTHOR&gt;&lt;AUTHOR&gt;Yamaguchi, S.&lt;/AUTHOR&gt;&lt;AUTHOR&gt;Sonoda, S.&lt;/AUTHOR&gt;&lt;AUTHOR&gt;Asamura, S.&lt;/AUTHOR&gt;&lt;AUTHOR&gt;Yamashita, R.&lt;/AUTHOR&gt;&lt;AUTHOR&gt;Takeuchi, Y.&lt;/AUTHOR&gt;&lt;AUTHOR&gt;Urano, T.&lt;/AUTHOR&gt;&lt;/AUTHORS&gt;&lt;YEAR&gt;1995&lt;/YEAR&gt;&lt;TITLE&gt;Detection of measles virus genome directly from clinical samples by reverse transcriptase-polymerase chain reaction and genetic variability&lt;/TITLE&gt;&lt;SECONDARY_TITLE&gt;Virus Res&lt;/SECONDARY_TITLE&gt;&lt;VOLUME&gt;35&lt;/VOLUME&gt;&lt;NUMBER&gt;1&lt;/NUMBER&gt;&lt;PAGES&gt;1-16&lt;/PAGES&gt;&lt;KEYWORDS&gt;&lt;KEYWORD&gt;Adolescence&lt;/KEYWORD&gt;&lt;KEYWORD&gt;Adult&lt;/KEYWORD&gt;&lt;KEYWORD&gt;Amino Acid Sequence&lt;/KEYWORD&gt;&lt;KEYWORD&gt;Animal&lt;/KEYWORD&gt;&lt;KEYWORD&gt;Base Sequence&lt;/KEYWORD&gt;&lt;KEYWORD&gt;Body Fluids/virology&lt;/KEYWORD&gt;&lt;KEYWORD&gt;Cercopithecus aethiops&lt;/KEYWORD&gt;&lt;KEYWORD&gt;Cerebrospinal Fluid/virology&lt;/KEYWORD&gt;&lt;KEYWORD&gt;Child&lt;/KEYWORD&gt;&lt;KEYWORD&gt;Child, Preschool&lt;/KEYWORD&gt;&lt;KEYWORD&gt;Comparative Study&lt;/KEYWORD&gt;&lt;KEYWORD&gt;Disease Outbreaks&lt;/KEYWORD&gt;&lt;KEYWORD&gt;Encephalitis, Viral/cerebrospinal fluid/virology&lt;/KEYWORD&gt;&lt;KEYWORD&gt;Genes, Structural, Viral&lt;/KEYWORD&gt;&lt;KEYWORD&gt;Hemagglutinins, Viral/blood/genetics&lt;/KEYWORD&gt;&lt;KEYWORD&gt;Human&lt;/KEYWORD&gt;&lt;KEYWORD&gt;Infant&lt;/KEYWORD&gt;&lt;KEYWORD&gt;Japan/epidemiology&lt;/KEYWORD&gt;&lt;KEYWORD&gt;Leukocytes, Mononuclear/*virology&lt;/KEYWORD&gt;&lt;KEYWORD&gt;Lymphocyte Subsets/virology&lt;/KEYWORD&gt;&lt;KEYWORD&gt;Macrophages/virology&lt;/KEYWORD&gt;&lt;KEYWORD&gt;Measles/cerebrospinal fluid/epidemiology/*virology&lt;/KEYWORD&gt;&lt;KEYWORD&gt;Measles Virus/classification/genetics/*isolation &amp;amp; purification&lt;/KEYWORD&gt;&lt;KEYWORD&gt;Monocytes/virology&lt;/KEYWORD&gt;&lt;KEYWORD&gt;Nasopharynx/virology&lt;/KEYWORD&gt;&lt;KEYWORD&gt;Nucleoproteins/blood/genetics&lt;/KEYWORD&gt;&lt;KEYWORD&gt;*Polymerase Chain Reaction&lt;/KEYWORD&gt;&lt;KEYWORD&gt;RNA, Viral/blood/genetics&lt;/KEYWORD&gt;&lt;KEYWORD&gt;Sequence Alignment&lt;/KEYWORD&gt;&lt;KEYWORD&gt;Sequence Homology&lt;/KEYWORD&gt;&lt;KEYWORD&gt;Subacute Sclerosing Panencephalitis/cerebrospinal fluid/epidemiology/virology&lt;/KEYWORD&gt;&lt;KEYWORD&gt;Time Factors&lt;/KEYWORD&gt;&lt;KEYWORD&gt;Variation (Genetics)&lt;/KEYWORD&gt;&lt;KEYWORD&gt;Vero Cells&lt;/KEYWORD&gt;&lt;KEYWORD&gt;Viral Proteins/blood/genetics&lt;/KEYWORD&gt;&lt;KEYWORD&gt;Viremia/*virology&lt;/KEYWORD&gt;&lt;/KEYWORDS&gt;&lt;/MDL&gt;&lt;/Cite&gt;&lt;Cite&gt;&lt;Author&gt;Katayama&lt;/Author&gt;&lt;Year&gt;1997&lt;/Year&gt;&lt;RecNum&gt;21&lt;/RecNum&gt;&lt;MDL&gt;&lt;REFERENCE_TYPE&gt;0&lt;/REFERENCE_TYPE&gt;&lt;AUTHORS&gt;&lt;AUTHOR&gt;Katayama, Y.&lt;/AUTHOR&gt;&lt;AUTHOR&gt;Shibahara, K.&lt;/AUTHOR&gt;&lt;AUTHOR&gt;Kohama, T.&lt;/AUTHOR&gt;&lt;AUTHOR&gt;Homma, M.&lt;/AUTHOR&gt;&lt;AUTHOR&gt;Hotta, H.&lt;/AUTHOR&gt;&lt;/AUTHORS&gt;&lt;YEAR&gt;1997&lt;/YEAR&gt;&lt;TITLE&gt;Molecular epidemiology and changing distribution of genotypes of measles virus field strains in Japan&lt;/TITLE&gt;&lt;SECONDARY_TITLE&gt;J Clin Microbiol&lt;/SECONDARY_TITLE&gt;&lt;VOLUME&gt;35&lt;/VOLUME&gt;&lt;NUMBER&gt;10&lt;/NUMBER&gt;&lt;PAGES&gt;2651-3.&lt;/PAGES&gt;&lt;DATE&gt;Oct&lt;/DATE&gt;&lt;ACCESSION_NUMBER&gt;9316925&lt;/ACCESSION_NUMBER&gt;&lt;KEYWORDS&gt;&lt;KEYWORD&gt;Epidemiology, Molecular/*methods&lt;/KEYWORD&gt;&lt;KEYWORD&gt;Evolution, Molecular&lt;/KEYWORD&gt;&lt;KEYWORD&gt;Genes, Viral&lt;/KEYWORD&gt;&lt;KEYWORD&gt;Hemagglutinins, Viral/genetics&lt;/KEYWORD&gt;&lt;KEYWORD&gt;Japan/epidemiology&lt;/KEYWORD&gt;&lt;KEYWORD&gt;Measles/*epidemiology&lt;/KEYWORD&gt;&lt;KEYWORD&gt;Measles virus/classification/*genetics&lt;/KEYWORD&gt;&lt;KEYWORD&gt;Molecular Sequence Data&lt;/KEYWORD&gt;&lt;KEYWORD&gt;Nucleoproteins/genetics&lt;/KEYWORD&gt;&lt;KEYWORD&gt;Phylogeny&lt;/KEYWORD&gt;&lt;KEYWORD&gt;Polymorphism, Restriction Fragment Length&lt;/KEYWORD&gt;&lt;KEYWORD&gt;Sequence Analysis, DNA&lt;/KEYWORD&gt;&lt;KEYWORD&gt;Support, Non-U.S. Gov&amp;apos;t&lt;/KEYWORD&gt;&lt;KEYWORD&gt;Viral Proteins/genetics&lt;/KEYWORD&gt;&lt;/KEYWORDS&gt;&lt;AUTHOR_ADDRESS&gt;Department of Microbiology, Kobe University School of Medicine, Japan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0, 46, 47, 60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uris&lt;/Author&gt;&lt;Year&gt;1998&lt;/Year&gt;&lt;RecNum&gt;72&lt;/RecNum&gt;&lt;MDL&gt;&lt;REFERENCE_TYPE&gt;0&lt;/REFERENCE_TYPE&gt;&lt;AUTHORS&gt;&lt;AUTHOR&gt;Guris, D.&lt;/AUTHOR&gt;&lt;AUTHOR&gt;Auerbach, S. B.&lt;/AUTHOR&gt;&lt;AUTHOR&gt;Vitek, C.&lt;/AUTHOR&gt;&lt;AUTHOR&gt;Maes, E.&lt;/AUTHOR&gt;&lt;AUTHOR&gt;McCready, J.&lt;/AUTHOR&gt;&lt;AUTHOR&gt;Durand, M.&lt;/AUTHOR&gt;&lt;AUTHOR&gt;Cruz, K.&lt;/AUTHOR&gt;&lt;AUTHOR&gt;Iohp, K.&lt;/AUTHOR&gt;&lt;AUTHOR&gt;Haddock, R.&lt;/AUTHOR&gt;&lt;AUTHOR&gt;Rota, J.&lt;/AUTHOR&gt;&lt;AUTHOR&gt;Rota, P.&lt;/AUTHOR&gt;&lt;AUTHOR&gt;Heath, J.&lt;/AUTHOR&gt;&lt;AUTHOR&gt;Redd, S. C.&lt;/AUTHOR&gt;&lt;/AUTHORS&gt;&lt;YEAR&gt;1998&lt;/YEAR&gt;&lt;TITLE&gt;Measles outbreaks in Micronesia, 1991 to 1994&lt;/TITLE&gt;&lt;SECONDARY_TITLE&gt;Pediatr Infect Dis J.&lt;/SECONDARY_TITLE&gt;&lt;VOLUME&gt;17&lt;/VOLUME&gt;&lt;NUMBER&gt;1&lt;/NUMBER&gt;&lt;PAGES&gt;33-9.&lt;/PAGES&gt;&lt;DATE&gt;Jan&lt;/DATE&gt;&lt;ACCESSION_NUMBER&gt;9469392&lt;/ACCESSION_NUMBER&gt;&lt;KEYWORDS&gt;&lt;KEYWORD&gt;Adolescence&lt;/KEYWORD&gt;&lt;KEYWORD&gt;Adult&lt;/KEYWORD&gt;&lt;KEYWORD&gt;Age Factors&lt;/KEYWORD&gt;&lt;KEYWORD&gt;Child&lt;/KEYWORD&gt;&lt;KEYWORD&gt;Child, Preschool&lt;/KEYWORD&gt;&lt;KEYWORD&gt;*Disease Outbreaks&lt;/KEYWORD&gt;&lt;KEYWORD&gt;Human&lt;/KEYWORD&gt;&lt;KEYWORD&gt;Infant&lt;/KEYWORD&gt;&lt;KEYWORD&gt;Measles/*epidemiology/prevention &amp;amp; control&lt;/KEYWORD&gt;&lt;KEYWORD&gt;Measles Vaccine/immunology&lt;/KEYWORD&gt;&lt;KEYWORD&gt;Micronesia/epidemiology&lt;/KEYWORD&gt;&lt;KEYWORD&gt;Time Factors&lt;/KEYWORD&gt;&lt;KEYWORD&gt;Vaccination&lt;/KEYWORD&gt;&lt;/KEYWORDS&gt;&lt;AUTHOR_ADDRESS&gt;National Immunization Program, Centers for Disease Control and Prevention, Atlanta, GA 30333, USA. dhm5@cdc.gov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a&lt;/Author&gt;&lt;Year&gt;2003&lt;/Year&gt;&lt;RecNum&gt;77&lt;/RecNum&gt;&lt;MDL&gt;&lt;REFERENCE_TYPE&gt;0&lt;/REFERENCE_TYPE&gt;&lt;ACCESSION_NUMBER&gt;12794731&lt;/ACCESSION_NUMBER&gt;&lt;TITLE&gt;Genetic and antigenic characterization of measles viruses that circulated in Korea during the 2000-2001 epidemic&lt;/TITLE&gt;&lt;AUTHOR_ADDRESS&gt;Department of Virology, National Institute of Health, Seoul, Korea.&lt;/AUTHOR_ADDRESS&gt;&lt;AUTHORS&gt;&lt;AUTHOR&gt;Na, B. K.&lt;/AUTHOR&gt;&lt;AUTHOR&gt;Shin, J. M.&lt;/AUTHOR&gt;&lt;AUTHOR&gt;Lee, J. Y.&lt;/AUTHOR&gt;&lt;AUTHOR&gt;Shin, G. C.&lt;/AUTHOR&gt;&lt;AUTHOR&gt;Kim, Y. Y.&lt;/AUTHOR&gt;&lt;AUTHOR&gt;Lee, J. S.&lt;/AUTHOR&gt;&lt;AUTHOR&gt;Lee, J. K.&lt;/AUTHOR&gt;&lt;AUTHOR&gt;Cho, H. W.&lt;/AUTHOR&gt;&lt;AUTHOR&gt;Lee, H. J.&lt;/AUTHOR&gt;&lt;AUTHOR&gt;Rota, P. A.&lt;/AUTHOR&gt;&lt;AUTHOR&gt;Bellini, W. J.&lt;/AUTHOR&gt;&lt;AUTHOR&gt;Kim, W. J.&lt;/AUTHOR&gt;&lt;AUTHOR&gt;Kang, C.&lt;/AUTHOR&gt;&lt;/AUTHORS&gt;&lt;SECONDARY_TITLE&gt;J Med Virol&lt;/SECONDARY_TITLE&gt;&lt;YEAR&gt;2003&lt;/YEAR&gt;&lt;DATE&gt;Aug&lt;/DATE&gt;&lt;VOLUME&gt;70&lt;/VOLUME&gt;&lt;NUMBER&gt;4&lt;/NUMBER&gt;&lt;PAGES&gt;649-54.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6&lt;/Year&gt;&lt;RecNum&gt;56&lt;/RecNum&gt;&lt;MDL&gt;&lt;REFERENCE_TYPE&gt;0&lt;/REFERENCE_TYPE&gt;&lt;AUTHORS&gt;&lt;AUTHOR&gt;Rota, J. S.&lt;/AUTHOR&gt;&lt;AUTHOR&gt;Heath, J. L.&lt;/AUTHOR&gt;&lt;AUTHOR&gt;Rota, P. A.&lt;/AUTHOR&gt;&lt;AUTHOR&gt;King, G. E.&lt;/AUTHOR&gt;&lt;AUTHOR&gt;Celma, M. L.&lt;/AUTHOR&gt;&lt;AUTHOR&gt;Carabana, J.&lt;/AUTHOR&gt;&lt;AUTHOR&gt;Fernandez-Munoz, R.&lt;/AUTHOR&gt;&lt;AUTHOR&gt;Brown, D.&lt;/AUTHOR&gt;&lt;AUTHOR&gt;Jin, L.&lt;/AUTHOR&gt;&lt;AUTHOR&gt;Bellini, W. J.&lt;/AUTHOR&gt;&lt;/AUTHORS&gt;&lt;YEAR&gt;1996&lt;/YEAR&gt;&lt;TITLE&gt;Molecular epidemiology of measles virus: identification of pathways of transmission and implications for measles elimination&lt;/TITLE&gt;&lt;SECONDARY_TITLE&gt;J Infect Dis&lt;/SECONDARY_TITLE&gt;&lt;VOLUME&gt;173&lt;/VOLUME&gt;&lt;NUMBER&gt;1&lt;/NUMBER&gt;&lt;PAGES&gt;32-7&lt;/PAGES&gt;&lt;KEYWORDS&gt;&lt;KEYWORD&gt;Base Sequence&lt;/KEYWORD&gt;&lt;KEYWORD&gt;*Disease Outbreaks&lt;/KEYWORD&gt;&lt;KEYWORD&gt;Disease Transmission/*prevention &amp;amp; control&lt;/KEYWORD&gt;&lt;KEYWORD&gt;DNA Primers/chemistry&lt;/KEYWORD&gt;&lt;KEYWORD&gt;Epidemiology, Molecular&lt;/KEYWORD&gt;&lt;KEYWORD&gt;Genotype&lt;/KEYWORD&gt;&lt;KEYWORD&gt;Hemagglutinins, Viral/genetics&lt;/KEYWORD&gt;&lt;KEYWORD&gt;Human&lt;/KEYWORD&gt;&lt;KEYWORD&gt;Measles/*epidemiology/prevention &amp;amp; control/*transmission&lt;/KEYWORD&gt;&lt;KEYWORD&gt;Measles Virus/*genetics/isolation &amp;amp; purification&lt;/KEYWORD&gt;&lt;KEYWORD&gt;Molecular Sequence Data&lt;/KEYWORD&gt;&lt;KEYWORD&gt;Nucleoproteins/genetics&lt;/KEYWORD&gt;&lt;KEYWORD&gt;Polymerase Chain Reaction&lt;/KEYWORD&gt;&lt;KEYWORD&gt;RNA, Viral/analysis/isolation &amp;amp; purification&lt;/KEYWORD&gt;&lt;KEYWORD&gt;Support, Non-U.S. Gov&amp;apos;t&lt;/KEYWORD&gt;&lt;KEYWORD&gt;United States/epidemiology&lt;/KEYWORD&gt;&lt;KEYWORD&gt;Viral Core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6&lt;/Year&gt;&lt;RecNum&gt;56&lt;/RecNum&gt;&lt;MDL&gt;&lt;REFERENCE_TYPE&gt;0&lt;/REFERENCE_TYPE&gt;&lt;AUTHORS&gt;&lt;AUTHOR&gt;Rota, J. S.&lt;/AUTHOR&gt;&lt;AUTHOR&gt;Heath, J. L.&lt;/AUTHOR&gt;&lt;AUTHOR&gt;Rota, P. A.&lt;/AUTHOR&gt;&lt;AUTHOR&gt;King, G. E.&lt;/AUTHOR&gt;&lt;AUTHOR&gt;Celma, M. L.&lt;/AUTHOR&gt;&lt;AUTHOR&gt;Carabana, J.&lt;/AUTHOR&gt;&lt;AUTHOR&gt;Fernandez-Munoz, R.&lt;/AUTHOR&gt;&lt;AUTHOR&gt;Brown, D.&lt;/AUTHOR&gt;&lt;AUTHOR&gt;Jin, L.&lt;/AUTHOR&gt;&lt;AUTHOR&gt;Bellini, W. J.&lt;/AUTHOR&gt;&lt;/AUTHORS&gt;&lt;YEAR&gt;1996&lt;/YEAR&gt;&lt;TITLE&gt;Molecular epidemiology of measles virus: identification of pathways of transmission and implications for measles elimination&lt;/TITLE&gt;&lt;SECONDARY_TITLE&gt;J Infect Dis&lt;/SECONDARY_TITLE&gt;&lt;VOLUME&gt;173&lt;/VOLUME&gt;&lt;NUMBER&gt;1&lt;/NUMBER&gt;&lt;PAGES&gt;32-7&lt;/PAGES&gt;&lt;KEYWORDS&gt;&lt;KEYWORD&gt;Base Sequence&lt;/KEYWORD&gt;&lt;KEYWORD&gt;*Disease Outbreaks&lt;/KEYWORD&gt;&lt;KEYWORD&gt;Disease Transmission/*prevention &amp;amp; control&lt;/KEYWORD&gt;&lt;KEYWORD&gt;DNA Primers/chemistry&lt;/KEYWORD&gt;&lt;KEYWORD&gt;Epidemiology, Molecular&lt;/KEYWORD&gt;&lt;KEYWORD&gt;Genotype&lt;/KEYWORD&gt;&lt;KEYWORD&gt;Hemagglutinins, Viral/genetics&lt;/KEYWORD&gt;&lt;KEYWORD&gt;Human&lt;/KEYWORD&gt;&lt;KEYWORD&gt;Measles/*epidemiology/prevention &amp;amp; control/*transmission&lt;/KEYWORD&gt;&lt;KEYWORD&gt;Measles Virus/*genetics/isolation &amp;amp; purification&lt;/KEYWORD&gt;&lt;KEYWORD&gt;Molecular Sequence Data&lt;/KEYWORD&gt;&lt;KEYWORD&gt;Nucleoproteins/genetics&lt;/KEYWORD&gt;&lt;KEYWORD&gt;Polymerase Chain Reaction&lt;/KEYWORD&gt;&lt;KEYWORD&gt;RNA, Viral/analysis/isolation &amp;amp; purification&lt;/KEYWORD&gt;&lt;KEYWORD&gt;Support, Non-U.S. Gov&amp;apos;t&lt;/KEYWORD&gt;&lt;KEYWORD&gt;United States/epidemiology&lt;/KEYWORD&gt;&lt;KEYWORD&gt;Viral Core Proteins/genetics&lt;/KEYWORD&gt;&lt;/KEYWORDS&gt;&lt;/MDL&gt;&lt;/Cite&gt;&lt;Cite&gt;&lt;Author&gt;Bellini&lt;/Author&gt;&lt;Year&gt;1998&lt;/Year&gt;&lt;RecNum&gt;27&lt;/RecNum&gt;&lt;MDL&gt;&lt;REFERENCE_TYPE&gt;0&lt;/REFERENCE_TYPE&gt;&lt;AUTHORS&gt;&lt;AUTHOR&gt;Bellini, W. J.&lt;/AUTHOR&gt;&lt;AUTHOR&gt;Rota, P. A.&lt;/AUTHOR&gt;&lt;/AUTHORS&gt;&lt;YEAR&gt;1998&lt;/YEAR&gt;&lt;TITLE&gt;Genetic diversity of wild-type measles viruses: implications for global measles elimination programs&lt;/TITLE&gt;&lt;SECONDARY_TITLE&gt;Emerg Infect Dis&lt;/SECONDARY_TITLE&gt;&lt;VOLUME&gt;4&lt;/VOLUME&gt;&lt;NUMBER&gt;1&lt;/NUMBER&gt;&lt;PAGES&gt;29-35&lt;/PAGES&gt;&lt;KEYWORDS&gt;&lt;KEYWORD&gt;Genotype&lt;/KEYWORD&gt;&lt;KEYWORD&gt;Human&lt;/KEYWORD&gt;&lt;KEYWORD&gt;Measles/epidemiology/*prevention &amp;amp; control/*virology&lt;/KEYWORD&gt;&lt;KEYWORD&gt;Measles Virus/*genetics&lt;/KEYWORD&gt;&lt;KEYWORD&gt;*Variation (Genetics)&lt;/KEYWORD&gt;&lt;KEYWORD&gt;*World Health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, 1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uong&lt;/Author&gt;&lt;Year&gt;1999&lt;/Year&gt;&lt;RecNum&gt;46&lt;/RecNum&gt;&lt;MDL&gt;&lt;REFERENCE_TYPE&gt;0&lt;/REFERENCE_TYPE&gt;&lt;AUTHORS&gt;&lt;AUTHOR&gt;Truong, A. T.&lt;/AUTHOR&gt;&lt;AUTHOR&gt;Kreis, S.&lt;/AUTHOR&gt;&lt;AUTHOR&gt;Ammerlaan, W.&lt;/AUTHOR&gt;&lt;AUTHOR&gt;Hartter, H. K.&lt;/AUTHOR&gt;&lt;AUTHOR&gt;Adu, F.&lt;/AUTHOR&gt;&lt;AUTHOR&gt;Omilabu, S. A.&lt;/AUTHOR&gt;&lt;AUTHOR&gt;Oyefolu, A. O.&lt;/AUTHOR&gt;&lt;AUTHOR&gt;Berbers, G. A.&lt;/AUTHOR&gt;&lt;AUTHOR&gt;Muller, C. P.&lt;/AUTHOR&gt;&lt;/AUTHORS&gt;&lt;YEAR&gt;1999&lt;/YEAR&gt;&lt;TITLE&gt;Genotypic and antigenic characterization of hemagglutinin proteins of African measles virus isolates&lt;/TITLE&gt;&lt;SECONDARY_TITLE&gt;Virus Res&lt;/SECONDARY_TITLE&gt;&lt;VOLUME&gt;62&lt;/VOLUME&gt;&lt;NUMBER&gt;1&lt;/NUMBER&gt;&lt;PAGES&gt;89-95.&lt;/PAGES&gt;&lt;DATE&gt;Jul&lt;/DATE&gt;&lt;ACCESSION_NUMBER&gt;10513290&lt;/ACCESSION_NUMBER&gt;&lt;KEYWORDS&gt;&lt;KEYWORD&gt;Africa&lt;/KEYWORD&gt;&lt;KEYWORD&gt;Antigens, Viral/classification/*genetics/immunology&lt;/KEYWORD&gt;&lt;KEYWORD&gt;Base Sequence&lt;/KEYWORD&gt;&lt;KEYWORD&gt;Cell Line&lt;/KEYWORD&gt;&lt;KEYWORD&gt;DNA, Viral&lt;/KEYWORD&gt;&lt;KEYWORD&gt;Genotype&lt;/KEYWORD&gt;&lt;KEYWORD&gt;Hemagglutinins, Viral/classification/*genetics/immunology&lt;/KEYWORD&gt;&lt;KEYWORD&gt;Human&lt;/KEYWORD&gt;&lt;KEYWORD&gt;Measles virus/*genetics/immunology/isolation &amp;amp; purification&lt;/KEYWORD&gt;&lt;KEYWORD&gt;Molecular Sequence Data&lt;/KEYWORD&gt;&lt;KEYWORD&gt;Support, Non-U.S. Gov&amp;apos;t&lt;/KEYWORD&gt;&lt;/KEYWORDS&gt;&lt;AUTHOR_ADDRESS&gt;Department of Immunology, Laboratoire National de Sante, Luxembourg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0&lt;/Year&gt;&lt;RecNum&gt;50&lt;/RecNum&gt;&lt;MDL&gt;&lt;REFERENCE_TYPE&gt;0&lt;/REFERENCE_TYPE&gt;&lt;AUTHORS&gt;&lt;AUTHOR&gt;Chibo, D.&lt;/AUTHOR&gt;&lt;AUTHOR&gt;Birch, C. J.&lt;/AUTHOR&gt;&lt;AUTHOR&gt;Rota, P. A.&lt;/AUTHOR&gt;&lt;AUTHOR&gt;Catton, M. G.&lt;/AUTHOR&gt;&lt;/AUTHORS&gt;&lt;YEAR&gt;2000&lt;/YEAR&gt;&lt;TITLE&gt;Molecular characterization of measles viruses isolated in Victoria, Australia, between 1973 and 1998&lt;/TITLE&gt;&lt;SECONDARY_TITLE&gt;J Gen Virol&lt;/SECONDARY_TITLE&gt;&lt;VOLUME&gt;81&lt;/VOLUME&gt;&lt;NUMBER&gt;Pt 10&lt;/NUMBER&gt;&lt;PAGES&gt;2511-2518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3&lt;/Year&gt;&lt;RecNum&gt;5&lt;/RecNum&gt;&lt;MDL&gt;&lt;REFERENCE_TYPE&gt;0&lt;/REFERENCE_TYPE&gt;&lt;AUTHORS&gt;&lt;AUTHOR&gt;Chibo, D.&lt;/AUTHOR&gt;&lt;AUTHOR&gt;Riddell, M. A.&lt;/AUTHOR&gt;&lt;AUTHOR&gt;Catton, M. G.&lt;/AUTHOR&gt;&lt;AUTHOR&gt;Lyon, M.&lt;/AUTHOR&gt;&lt;AUTHOR&gt;Lum, G.&lt;/AUTHOR&gt;&lt;AUTHOR&gt;Birch, C.J.&lt;/AUTHOR&gt;&lt;/AUTHORS&gt;&lt;YEAR&gt;2003&lt;/YEAR&gt;&lt;TITLE&gt;Studies of measles viruses circulating in Australia between 1999 and 2001 reveals a new genotype&lt;/TITLE&gt;&lt;SECONDARY_TITLE&gt;Virus Res&lt;/SECONDARY_TITLE&gt;&lt;VOLUME&gt;91&lt;/VOLUME&gt;&lt;PAGES&gt;213-221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liveira&lt;/Author&gt;&lt;Year&gt;2004&lt;/Year&gt;&lt;RecNum&gt;105&lt;/RecNum&gt;&lt;MDL&gt;&lt;REFERENCE_TYPE&gt;0&lt;/REFERENCE_TYPE&gt;&lt;ACCESSION_NUMBER&gt;15230469&lt;/ACCESSION_NUMBER&gt;&lt;VOLUME&gt;48&lt;/VOLUME&gt;&lt;NUMBER&gt;1&lt;/NUMBER&gt;&lt;YEAR&gt;2004&lt;/YEAR&gt;&lt;TITLE&gt;Molecular analysis of a Measles virus isolate from Brazil: a case originating in Japan&lt;/TITLE&gt;&lt;PAGES&gt;9-14&lt;/PAGES&gt;&lt;AUTHOR_ADDRESS&gt;Instituto Adolfo Lutz, Sao Paulo, Brasil. olive40@uol.com.br&lt;/AUTHOR_ADDRESS&gt;&lt;AUTHORS&gt;&lt;AUTHOR&gt;Oliveira, M. I.&lt;/AUTHOR&gt;&lt;AUTHOR&gt;Curti, S. P.&lt;/AUTHOR&gt;&lt;AUTHOR&gt;Figueiredo, C. A.&lt;/AUTHOR&gt;&lt;AUTHOR&gt;Sardinha, A. M.&lt;/AUTHOR&gt;&lt;AUTHOR&gt;Sallum, M. A.&lt;/AUTHOR&gt;&lt;AUTHOR&gt;Durigon, E. L.&lt;/AUTHOR&gt;&lt;/AUTHORS&gt;&lt;SECONDARY_TITLE&gt;Acta Virol&lt;/SECONDARY_TITLE&gt;&lt;KEYWORDS&gt;&lt;KEYWORD&gt;Brazil&lt;/KEYWORD&gt;&lt;KEYWORD&gt;Genotype&lt;/KEYWORD&gt;&lt;KEYWORD&gt;Humans&lt;/KEYWORD&gt;&lt;KEYWORD&gt;Infant&lt;/KEYWORD&gt;&lt;KEYWORD&gt;Japan/epidemiology&lt;/KEYWORD&gt;&lt;KEYWORD&gt;Measles/ epidemiology/virology&lt;/KEYWORD&gt;&lt;KEYWORD&gt;Measles virus/classification/ genetics/isolation &amp;amp; purification&lt;/KEYWORD&gt;&lt;KEYWORD&gt;Nucleoproteins/analysis/genetics&lt;/KEYWORD&gt;&lt;KEYWORD&gt;Phylogeny&lt;/KEYWORD&gt;&lt;KEYWORD&gt;Polymerase Chain Reaction&lt;/KEYWORD&gt;&lt;KEYWORD&gt;RNA, Viral/analysi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m&lt;/Author&gt;&lt;Year&gt;2003&lt;/Year&gt;&lt;RecNum&gt;41&lt;/RecNum&gt;&lt;MDL&gt;&lt;REFERENCE_TYPE&gt;0&lt;/REFERENCE_TYPE&gt;&lt;TITLE&gt;Genetic characterization of wild-type measles viruses in Cambodia&lt;/TITLE&gt;&lt;AUTHOR_ADDRESS&gt;Institut Pasteur du Cambodge, 5 Monivong Boulevard, BP 983, Phnom Penh, Cambodia&lt;/AUTHOR_ADDRESS&gt;&lt;AUTHORS&gt;&lt;AUTHOR&gt;Horm, S. V.&lt;/AUTHOR&gt;&lt;AUTHOR&gt;Dumas, C.&lt;/AUTHOR&gt;&lt;AUTHOR&gt;Svay, S.&lt;/AUTHOR&gt;&lt;AUTHOR&gt;Feldon, K.&lt;/AUTHOR&gt;&lt;AUTHOR&gt;Reynes, J. M.&lt;/AUTHOR&gt;&lt;/AUTHORS&gt;&lt;SECONDARY_TITLE&gt;Virus Res&lt;/SECONDARY_TITLE&gt;&lt;YEAR&gt;2003&lt;/YEAR&gt;&lt;DATE&gt;Nov&lt;/DATE&gt;&lt;VOLUME&gt;97&lt;/VOLUME&gt;&lt;NUMBER&gt;1&lt;/NUMBER&gt;&lt;PAGES&gt;31-7.&lt;/PAGES&gt;&lt;ACCESSION_NUMBER&gt;14532222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2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tibanez&lt;/Author&gt;&lt;Year&gt;2002&lt;/Year&gt;&lt;RecNum&gt;78&lt;/RecNum&gt;&lt;MDL&gt;&lt;REFERENCE_TYPE&gt;3&lt;/REFERENCE_TYPE&gt;&lt;AUTHORS&gt;&lt;AUTHOR&gt;Santibanez, S.&lt;/AUTHOR&gt;&lt;AUTHOR&gt;Tischer, A.&lt;/AUTHOR&gt;&lt;AUTHOR&gt;Heider, A.&lt;/AUTHOR&gt;&lt;AUTHOR&gt;Wolbert, A.&lt;/AUTHOR&gt;&lt;AUTHOR&gt;Siedler, A.&lt;/AUTHOR&gt;&lt;AUTHOR&gt;Hengel, H.&lt;/AUTHOR&gt;&lt;/AUTHORS&gt;&lt;YEAR&gt;2002&lt;/YEAR&gt;&lt;TITLE&gt;New insights into measles virus circulation: coming and going of MV genotypes in Germany.&lt;/TITLE&gt;&lt;SECONDARY_TITLE&gt;XIIth International Congress of Virology&lt;/SECONDARY_TITLE&gt;&lt;PLACE_PUBLISHED&gt;Paris, France&lt;/PLACE_PUBLISHED&gt;&lt;VOLUME&gt;Poster Abstract 150V- #V1431&lt;/VOLUME&gt;&lt;DATE&gt;July 27th - August 1st&lt;/DATE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ublic Health Laboratory Service&lt;/Author&gt;&lt;Year&gt;2002&lt;/Year&gt;&lt;RecNum&gt;80&lt;/RecNum&gt;&lt;MDL&gt;&lt;REFERENCE_TYPE&gt;16&lt;/REFERENCE_TYPE&gt;&lt;AUTHORS&gt;&lt;AUTHOR&gt;Public Health Laboratory Service,&lt;/AUTHOR&gt;&lt;/AUTHORS&gt;&lt;YEAR&gt;2002&lt;/YEAR&gt;&lt;TITLE&gt;Laboratory confirmed cases of measles, mumps and rubella, England and Wales: April - June 2002&lt;/TITLE&gt;&lt;SECONDARY_TITLE&gt;CDR Wkly (Online)&lt;/SECONDARY_TITLE&gt;&lt;VOLUME&gt;12&lt;/VOLUME&gt;&lt;NUMBER&gt;39&lt;/NUMBER&gt;&lt;PAGES&gt;5-7&lt;/PAGES&gt;&lt;DATE&gt;26th September, 2002&lt;/DATE&gt;&lt;URL&gt;http://www.hpa.org.uk/cdr/archives/2002/cdr3902.pdf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nters for Disease Control and Prevention&lt;/Author&gt;&lt;Year&gt;2004&lt;/Year&gt;&lt;RecNum&gt;81&lt;/RecNum&gt;&lt;MDL&gt;&lt;REFERENCE_TYPE&gt;16&lt;/REFERENCE_TYPE&gt;&lt;AUTHORS&gt;&lt;AUTHOR&gt;Centers for Disease Control and Prevention,&lt;/AUTHOR&gt;&lt;/AUTHORS&gt;&lt;YEAR&gt;2004&lt;/YEAR&gt;&lt;TITLE&gt;Global Laboratory Network for Measles Surveillance : International Genotyping Results 2001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intl_geno_rslt.htm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nna&lt;/Author&gt;&lt;Year&gt;2002&lt;/Year&gt;&lt;RecNum&gt;82&lt;/RecNum&gt;&lt;MDL&gt;&lt;REFERENCE_TYPE&gt;0&lt;/REFERENCE_TYPE&gt;&lt;AUTHORS&gt;&lt;AUTHOR&gt;Hanna, J.N.&lt;/AUTHOR&gt;&lt;AUTHOR&gt;Symons, D.J.&lt;/AUTHOR&gt;&lt;AUTHOR&gt;Lyon, M.J.&lt;/AUTHOR&gt;&lt;/AUTHORS&gt;&lt;YEAR&gt;2002&lt;/YEAR&gt;&lt;TITLE&gt;A measles outbreak in the Whitsundays, Queensland: the shape of things to come?&lt;/TITLE&gt;&lt;SECONDARY_TITLE&gt;Commun Dis Intell&lt;/SECONDARY_TITLE&gt;&lt;VOLUME&gt;26&lt;/VOLUME&gt;&lt;NUMBER&gt;4&lt;/NUMBER&gt;&lt;PAGES&gt;589-591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D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 xml:space="preserve">1990s </w:t>
            </w:r>
            <w:r>
              <w:rPr>
                <w:vertAlign w:val="superscript"/>
              </w:rPr>
              <w:t>#</w:t>
            </w:r>
            <w:r>
              <w:rPr/>
              <w:t>; 1992 – 1995</w:t>
            </w:r>
          </w:p>
          <w:p>
            <w:pPr>
              <w:pStyle w:val="Table"/>
              <w:jc w:val="center"/>
              <w:rPr/>
            </w:pPr>
            <w:r>
              <w:rPr/>
              <w:t>1993; 1994</w:t>
            </w:r>
          </w:p>
          <w:p>
            <w:pPr>
              <w:pStyle w:val="Table"/>
              <w:jc w:val="center"/>
              <w:rPr/>
            </w:pPr>
            <w:r>
              <w:rPr/>
              <w:t>1993 – 1996</w:t>
            </w:r>
          </w:p>
          <w:p>
            <w:pPr>
              <w:pStyle w:val="Table"/>
              <w:jc w:val="center"/>
              <w:rPr/>
            </w:pPr>
            <w:r>
              <w:rPr/>
              <w:t>1993 – 1996</w:t>
            </w:r>
          </w:p>
          <w:p>
            <w:pPr>
              <w:pStyle w:val="Table"/>
              <w:jc w:val="center"/>
              <w:rPr/>
            </w:pPr>
            <w:r>
              <w:rPr/>
              <w:t>1994 - 1997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mid - late 1990’s</w:t>
            </w:r>
          </w:p>
          <w:p>
            <w:pPr>
              <w:pStyle w:val="Table"/>
              <w:jc w:val="center"/>
              <w:rPr/>
            </w:pPr>
            <w:r>
              <w:rPr/>
              <w:t>1995 - 2001</w:t>
            </w:r>
          </w:p>
          <w:p>
            <w:pPr>
              <w:pStyle w:val="Table"/>
              <w:jc w:val="center"/>
              <w:rPr/>
            </w:pPr>
            <w:r>
              <w:rPr/>
              <w:t>1996; 1999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1996 – 1997</w:t>
            </w:r>
          </w:p>
          <w:p>
            <w:pPr>
              <w:pStyle w:val="Table"/>
              <w:jc w:val="center"/>
              <w:rPr/>
            </w:pPr>
            <w:r>
              <w:rPr/>
              <w:t>1997 – 1999</w:t>
            </w:r>
          </w:p>
          <w:p>
            <w:pPr>
              <w:pStyle w:val="Table"/>
              <w:jc w:val="center"/>
              <w:rPr/>
            </w:pPr>
            <w:r>
              <w:rPr/>
              <w:t>1997</w:t>
            </w:r>
          </w:p>
          <w:p>
            <w:pPr>
              <w:pStyle w:val="Table"/>
              <w:jc w:val="center"/>
              <w:rPr/>
            </w:pPr>
            <w:r>
              <w:rPr/>
              <w:t>1997; 1998</w:t>
            </w:r>
          </w:p>
          <w:p>
            <w:pPr>
              <w:pStyle w:val="Table"/>
              <w:jc w:val="center"/>
              <w:rPr/>
            </w:pPr>
            <w:r>
              <w:rPr/>
              <w:t>1993; 1999 – 2000</w:t>
            </w:r>
          </w:p>
          <w:p>
            <w:pPr>
              <w:pStyle w:val="Table"/>
              <w:jc w:val="center"/>
              <w:rPr/>
            </w:pPr>
            <w:r>
              <w:rPr/>
              <w:t>1997; 1998</w:t>
            </w:r>
          </w:p>
          <w:p>
            <w:pPr>
              <w:pStyle w:val="Table"/>
              <w:jc w:val="center"/>
              <w:rPr/>
            </w:pPr>
            <w:r>
              <w:rPr/>
              <w:t>1999</w:t>
            </w:r>
          </w:p>
          <w:p>
            <w:pPr>
              <w:pStyle w:val="Table"/>
              <w:jc w:val="center"/>
              <w:rPr/>
            </w:pPr>
            <w:r>
              <w:rPr/>
              <w:t>1997; 1999; 2000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1997 – 2000</w:t>
            </w:r>
          </w:p>
          <w:p>
            <w:pPr>
              <w:pStyle w:val="Table"/>
              <w:jc w:val="center"/>
              <w:rPr/>
            </w:pPr>
            <w:r>
              <w:rPr/>
              <w:t>1999 – 2001; 2003</w:t>
            </w:r>
          </w:p>
          <w:p>
            <w:pPr>
              <w:pStyle w:val="Table"/>
              <w:jc w:val="center"/>
              <w:rPr/>
            </w:pPr>
            <w:r>
              <w:rPr/>
              <w:t>2000 - 2001</w:t>
            </w:r>
          </w:p>
          <w:p>
            <w:pPr>
              <w:pStyle w:val="Table"/>
              <w:jc w:val="center"/>
              <w:rPr/>
            </w:pPr>
            <w:r>
              <w:rPr/>
              <w:t>2001</w:t>
            </w:r>
          </w:p>
          <w:p>
            <w:pPr>
              <w:pStyle w:val="Table"/>
              <w:jc w:val="center"/>
              <w:rPr/>
            </w:pPr>
            <w:r>
              <w:rPr/>
              <w:t>200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 xml:space="preserve">UK (SSPEcase); UK </w:t>
            </w:r>
          </w:p>
          <w:p>
            <w:pPr>
              <w:pStyle w:val="Table"/>
              <w:jc w:val="center"/>
              <w:rPr/>
            </w:pPr>
            <w:r>
              <w:rPr/>
              <w:t>UK; Spain</w:t>
            </w:r>
          </w:p>
          <w:p>
            <w:pPr>
              <w:pStyle w:val="Table"/>
              <w:jc w:val="center"/>
              <w:rPr/>
            </w:pPr>
            <w:r>
              <w:rPr/>
              <w:t>Spain</w:t>
            </w:r>
          </w:p>
          <w:p>
            <w:pPr>
              <w:pStyle w:val="Table"/>
              <w:jc w:val="center"/>
              <w:rPr/>
            </w:pPr>
            <w:r>
              <w:rPr/>
              <w:t>Germany</w:t>
            </w:r>
          </w:p>
          <w:p>
            <w:pPr>
              <w:pStyle w:val="Table"/>
              <w:jc w:val="center"/>
              <w:rPr/>
            </w:pPr>
            <w:r>
              <w:rPr/>
              <w:t>USA (*Spain &amp; Germany &amp; UK &amp; Austria &amp; Italy &amp; Greece &amp; Ukraine &amp; Brazil)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Croatia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UK (*Greece &amp; Germany; Poland &amp; Ireland)</w:t>
            </w:r>
          </w:p>
          <w:p>
            <w:pPr>
              <w:pStyle w:val="Table"/>
              <w:jc w:val="center"/>
              <w:rPr>
                <w:lang w:val="en-US"/>
              </w:rPr>
            </w:pPr>
            <w:r>
              <w:rPr>
                <w:lang w:val="en-US"/>
              </w:rPr>
              <w:t>Luxembourg (*Italy &amp; Bosnia)</w:t>
            </w:r>
          </w:p>
          <w:p>
            <w:pPr>
              <w:pStyle w:val="Table"/>
              <w:jc w:val="center"/>
              <w:rPr/>
            </w:pPr>
            <w:r>
              <w:rPr/>
              <w:t>Argentina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Brazil </w:t>
            </w:r>
          </w:p>
          <w:p>
            <w:pPr>
              <w:pStyle w:val="Table"/>
              <w:jc w:val="center"/>
              <w:rPr/>
            </w:pPr>
            <w:r>
              <w:rPr/>
              <w:t>Norway &amp; Germany; Denmark</w:t>
            </w:r>
          </w:p>
          <w:p>
            <w:pPr>
              <w:pStyle w:val="Table"/>
              <w:jc w:val="center"/>
              <w:rPr/>
            </w:pPr>
            <w:r>
              <w:rPr/>
              <w:t>Netherlands (*unknown)</w:t>
            </w:r>
          </w:p>
          <w:p>
            <w:pPr>
              <w:pStyle w:val="Table"/>
              <w:jc w:val="center"/>
              <w:rPr/>
            </w:pPr>
            <w:r>
              <w:rPr/>
              <w:t>Russia; Poland</w:t>
            </w:r>
          </w:p>
          <w:p>
            <w:pPr>
              <w:pStyle w:val="Table"/>
              <w:jc w:val="center"/>
              <w:rPr/>
            </w:pPr>
            <w:r>
              <w:rPr/>
              <w:t>Uruguay</w:t>
            </w:r>
          </w:p>
          <w:p>
            <w:pPr>
              <w:pStyle w:val="Table"/>
              <w:jc w:val="center"/>
              <w:rPr/>
            </w:pPr>
            <w:r>
              <w:rPr/>
              <w:t>Canada (*unknown &amp; ?USA; Netherlands; Bolivia &amp; ?Belgium)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USA (*UK &amp; Europe &amp; Brazil &amp; Turkey)</w:t>
            </w:r>
          </w:p>
          <w:p>
            <w:pPr>
              <w:pStyle w:val="Table"/>
              <w:jc w:val="center"/>
              <w:rPr/>
            </w:pPr>
            <w:r>
              <w:rPr/>
              <w:t>Germany</w:t>
            </w:r>
          </w:p>
          <w:p>
            <w:pPr>
              <w:pStyle w:val="Table"/>
              <w:jc w:val="center"/>
              <w:rPr/>
            </w:pPr>
            <w:r>
              <w:rPr/>
              <w:t>Turkey</w:t>
            </w:r>
          </w:p>
          <w:p>
            <w:pPr>
              <w:pStyle w:val="Table"/>
              <w:jc w:val="center"/>
              <w:rPr/>
            </w:pPr>
            <w:r>
              <w:rPr/>
              <w:t>Dominican Rep. &amp; Haiti</w:t>
            </w:r>
          </w:p>
          <w:p>
            <w:pPr>
              <w:pStyle w:val="Table"/>
              <w:jc w:val="center"/>
              <w:rPr/>
            </w:pPr>
            <w:r>
              <w:rPr/>
              <w:t>USA (*Israel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n&lt;/Author&gt;&lt;Year&gt;2002&lt;/Year&gt;&lt;RecNum&gt;29&lt;/RecNum&gt;&lt;MDL&gt;&lt;REFERENCE_TYPE&gt;0&lt;/REFERENCE_TYPE&gt;&lt;AUTHORS&gt;&lt;AUTHOR&gt;Jin, L.&lt;/AUTHOR&gt;&lt;AUTHOR&gt;Beard, S.&lt;/AUTHOR&gt;&lt;AUTHOR&gt;Hunjan, R.&lt;/AUTHOR&gt;&lt;AUTHOR&gt;Brown, D. W.&lt;/AUTHOR&gt;&lt;AUTHOR&gt;Miller, E.&lt;/AUTHOR&gt;&lt;/AUTHORS&gt;&lt;YEAR&gt;2002&lt;/YEAR&gt;&lt;TITLE&gt;Characterization of measles virus strains causing SSPE: a study of 11 cases&lt;/TITLE&gt;&lt;SECONDARY_TITLE&gt;J Neurovirol&lt;/SECONDARY_TITLE&gt;&lt;VOLUME&gt;8&lt;/VOLUME&gt;&lt;NUMBER&gt;4&lt;/NUMBER&gt;&lt;PAGES&gt;335-44.&lt;/PAGES&gt;&lt;DATE&gt;Aug&lt;/DATE&gt;&lt;ACCESSION_NUMBER&gt;12161818&lt;/ACCESSION_NUMBER&gt;&lt;AUTHOR_ADDRESS&gt;Enteric, Respiratory, and Neurological Virus Laboratory, Central Public Health Laboratory, London, United Kingdom. ljin@phls.org.uk&lt;/AUTHOR_ADDRESS&gt;&lt;/MDL&gt;&lt;/Cite&gt;&lt;Cite&gt;&lt;Author&gt;Jin&lt;/Author&gt;&lt;Year&gt;1997&lt;/Year&gt;&lt;RecNum&gt;65&lt;/RecNum&gt;&lt;MDL&gt;&lt;REFERENCE_TYPE&gt;0&lt;/REFERENCE_TYPE&gt;&lt;AUTHORS&gt;&lt;AUTHOR&gt;Jin, L.&lt;/AUTHOR&gt;&lt;AUTHOR&gt;Brown, D. W.&lt;/AUTHOR&gt;&lt;AUTHOR&gt;Ramsay, M. E.&lt;/AUTHOR&gt;&lt;AUTHOR&gt;Rota, P. A.&lt;/AUTHOR&gt;&lt;AUTHOR&gt;Bellini, W. J.&lt;/AUTHOR&gt;&lt;/AUTHORS&gt;&lt;YEAR&gt;1997&lt;/YEAR&gt;&lt;TITLE&gt;The diversity of measles virus in the United Kingdom, 1992-1995&lt;/TITLE&gt;&lt;SECONDARY_TITLE&gt;J Gen Virol&lt;/SECONDARY_TITLE&gt;&lt;VOLUME&gt;78&lt;/VOLUME&gt;&lt;NUMBER&gt;Pt 6&lt;/NUMBER&gt;&lt;PAGES&gt;1287-94&lt;/PAGES&gt;&lt;KEYWORDS&gt;&lt;KEYWORD&gt;Base Sequence&lt;/KEYWORD&gt;&lt;KEYWORD&gt;Genes, Viral&lt;/KEYWORD&gt;&lt;KEYWORD&gt;Genotype&lt;/KEYWORD&gt;&lt;KEYWORD&gt;Great Britain&lt;/KEYWORD&gt;&lt;KEYWORD&gt;Human&lt;/KEYWORD&gt;&lt;KEYWORD&gt;Measles Virus/*classification/genetics/isolation &amp;amp; purification&lt;/KEYWORD&gt;&lt;KEYWORD&gt;Molecular Sequence Data&lt;/KEYWORD&gt;&lt;KEYWORD&gt;Nucleocapsid/genetics&lt;/KEYWORD&gt;&lt;KEYWORD&gt;Time Factors&lt;/KEYWORD&gt;&lt;KEYWORD&gt;Viral Matrix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, 3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eis&lt;/Author&gt;&lt;Year&gt;1997&lt;/Year&gt;&lt;RecNum&gt;64&lt;/RecNum&gt;&lt;MDL&gt;&lt;REFERENCE_TYPE&gt;0&lt;/REFERENCE_TYPE&gt;&lt;AUTHORS&gt;&lt;AUTHOR&gt;Kreis, S.&lt;/AUTHOR&gt;&lt;AUTHOR&gt;Vardas, E.&lt;/AUTHOR&gt;&lt;AUTHOR&gt;Whistler, T.&lt;/AUTHOR&gt;&lt;/AUTHORS&gt;&lt;YEAR&gt;1997&lt;/YEAR&gt;&lt;TITLE&gt;Sequence analysis of the nucleocapsid gene of measles virus isolates from South Africa identifies a new genotype&lt;/TITLE&gt;&lt;SECONDARY_TITLE&gt;J Gen Virol&lt;/SECONDARY_TITLE&gt;&lt;VOLUME&gt;78&lt;/VOLUME&gt;&lt;NUMBER&gt;Pt 7&lt;/NUMBER&gt;&lt;PAGES&gt;1581-7.&lt;/PAGES&gt;&lt;DATE&gt;Jul&lt;/DATE&gt;&lt;ACCESSION_NUMBER&gt;9225033&lt;/ACCESSION_NUMBER&gt;&lt;KEYWORDS&gt;&lt;KEYWORD&gt;Amino Acid Sequence&lt;/KEYWORD&gt;&lt;KEYWORD&gt;Base Sequence&lt;/KEYWORD&gt;&lt;KEYWORD&gt;Cell Line&lt;/KEYWORD&gt;&lt;KEYWORD&gt;DNA, Viral&lt;/KEYWORD&gt;&lt;KEYWORD&gt;Genotype&lt;/KEYWORD&gt;&lt;KEYWORD&gt;Human&lt;/KEYWORD&gt;&lt;KEYWORD&gt;Measles virus/classification/*genetics/isolation &amp;amp; purification&lt;/KEYWORD&gt;&lt;KEYWORD&gt;Molecular Sequence Data&lt;/KEYWORD&gt;&lt;KEYWORD&gt;Nucleocapsid/*genetics&lt;/KEYWORD&gt;&lt;KEYWORD&gt;Phylogeny&lt;/KEYWORD&gt;&lt;KEYWORD&gt;*Sequence Analysis, DNA&lt;/KEYWORD&gt;&lt;KEYWORD&gt;Sequence Homology, Amino Acid&lt;/KEYWORD&gt;&lt;KEYWORD&gt;South Africa&lt;/KEYWORD&gt;&lt;KEYWORD&gt;Support, Non-U.S. Gov&amp;apos;t&lt;/KEYWORD&gt;&lt;/KEYWORDS&gt;&lt;AUTHOR_ADDRESS&gt;National Institute for Virology, Johannesburg, South Africa. stephk@niv.ac.za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>
                <w:rFonts w:eastAsia="Trebuchet MS"/>
              </w:rPr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Rima&lt;/Author&gt;&lt;Year&gt;1995&lt;/Year&gt;&lt;RecNum&gt;24&lt;/RecNum&gt;&lt;MDL&gt;&lt;REFERENCE_TYPE&gt;0&lt;/REFERENCE_TYPE&gt;&lt;AUTHORS&gt;&lt;AUTHOR&gt;Rima, B. K.&lt;/AUTHOR&gt;&lt;AUTHOR&gt;Earle, J. A.&lt;/AUTHOR&gt;&lt;AUTHOR&gt;Yeo, R. P.&lt;/AUTHOR&gt;&lt;AUTHOR&gt;Herlihy, L.&lt;/AUTHOR&gt;&lt;AUTHOR&gt;Baczko, K.&lt;/AUTHOR&gt;&lt;AUTHOR&gt;ter Meulen, V.&lt;/AUTHOR&gt;&lt;AUTHOR&gt;Carabana, J.&lt;/AUTHOR&gt;&lt;AUTHOR&gt;Caballero, M.&lt;/AUTHOR&gt;&lt;AUTHOR&gt;Celma, M. L.&lt;/AUTHOR&gt;&lt;AUTHOR&gt;Fernandez-Munoz, R.&lt;/AUTHOR&gt;&lt;/AUTHORS&gt;&lt;YEAR&gt;1995&lt;/YEAR&gt;&lt;TITLE&gt;Temporal and geographical distribution of measles virus genotypes&lt;/TITLE&gt;&lt;SECONDARY_TITLE&gt;J Gen Virol&lt;/SECONDARY_TITLE&gt;&lt;VOLUME&gt;76&lt;/VOLUME&gt;&lt;NUMBER&gt;Pt 5&lt;/NUMBER&gt;&lt;PAGES&gt;1173-80.&lt;/PAGES&gt;&lt;DATE&gt;May&lt;/DATE&gt;&lt;ACCESSION_NUMBER&gt;7730801&lt;/ACCESSION_NUMBER&gt;&lt;KEYWORDS&gt;&lt;KEYWORD&gt;Amino Acid Sequence&lt;/KEYWORD&gt;&lt;KEYWORD&gt;Base Sequence&lt;/KEYWORD&gt;&lt;KEYWORD&gt;Genotype&lt;/KEYWORD&gt;&lt;KEYWORD&gt;Measles virus/*classification/genetics&lt;/KEYWORD&gt;&lt;KEYWORD&gt;Molecular Sequence Data&lt;/KEYWORD&gt;&lt;KEYWORD&gt;Support, Non-U.S. Gov&amp;apos;t&lt;/KEYWORD&gt;&lt;/KEYWORDS&gt;&lt;AUTHOR_ADDRESS&gt;Division of Molecular Biology, School of Biology and Biochemistry, Queen&amp;apos;s University of Belfast, UK.&lt;/AUTHOR_ADDRESS&gt;&lt;/MDL&gt;&lt;/Ci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, 2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tibanez&lt;/Author&gt;&lt;Year&gt;1999&lt;/Year&gt;&lt;RecNum&gt;57&lt;/RecNum&gt;&lt;MDL&gt;&lt;REFERENCE_TYPE&gt;0&lt;/REFERENCE_TYPE&gt;&lt;AUTHORS&gt;&lt;AUTHOR&gt;Santibanez, S.&lt;/AUTHOR&gt;&lt;AUTHOR&gt;Heider, A.&lt;/AUTHOR&gt;&lt;AUTHOR&gt;Gerike, E.&lt;/AUTHOR&gt;&lt;AUTHOR&gt;Agafonov, A.&lt;/AUTHOR&gt;&lt;AUTHOR&gt;Schreier, E.&lt;/AUTHOR&gt;&lt;/AUTHORS&gt;&lt;YEAR&gt;1999&lt;/YEAR&gt;&lt;TITLE&gt;Genotyping of measles virus isolates from central Europe and Russia&lt;/TITLE&gt;&lt;SECONDARY_TITLE&gt;J Med Virol&lt;/SECONDARY_TITLE&gt;&lt;VOLUME&gt;58&lt;/VOLUME&gt;&lt;NUMBER&gt;3&lt;/NUMBER&gt;&lt;PAGES&gt;313-20.&lt;/PAGES&gt;&lt;DATE&gt;Jul&lt;/DATE&gt;&lt;ACCESSION_NUMBER&gt;10447429&lt;/ACCESSION_NUMBER&gt;&lt;KEYWORDS&gt;&lt;KEYWORD&gt;Base Sequence&lt;/KEYWORD&gt;&lt;KEYWORD&gt;DNA, Complementary/chemistry/genetics&lt;/KEYWORD&gt;&lt;KEYWORD&gt;Europe&lt;/KEYWORD&gt;&lt;KEYWORD&gt;Genotype&lt;/KEYWORD&gt;&lt;KEYWORD&gt;Human&lt;/KEYWORD&gt;&lt;KEYWORD&gt;Measles virus/classification/*genetics/*isolation &amp;amp; purification&lt;/KEYWORD&gt;&lt;KEYWORD&gt;Molecular Sequence Data&lt;/KEYWORD&gt;&lt;KEYWORD&gt;Phylogeny&lt;/KEYWORD&gt;&lt;KEYWORD&gt;RNA, Viral/genetics&lt;/KEYWORD&gt;&lt;KEYWORD&gt;Reverse Transcriptase Polymerase Chain Reaction&lt;/KEYWORD&gt;&lt;KEYWORD&gt;Russia&lt;/KEYWORD&gt;&lt;KEYWORD&gt;Sequence Alignment&lt;/KEYWORD&gt;&lt;KEYWORD&gt;Sequence Analysis, DNA&lt;/KEYWORD&gt;&lt;KEYWORD&gt;Sequence Homology, Nucleic Acid&lt;/KEYWORD&gt;&lt;KEYWORD&gt;Serotyping&lt;/KEYWORD&gt;&lt;/KEYWORDS&gt;&lt;AUTHOR_ADDRESS&gt;Robert Koch Institute, Berlin, Germany. SantibanezS@rki.de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6&lt;/Year&gt;&lt;RecNum&gt;56&lt;/RecNum&gt;&lt;MDL&gt;&lt;REFERENCE_TYPE&gt;0&lt;/REFERENCE_TYPE&gt;&lt;AUTHORS&gt;&lt;AUTHOR&gt;Rota, J. S.&lt;/AUTHOR&gt;&lt;AUTHOR&gt;Heath, J. L.&lt;/AUTHOR&gt;&lt;AUTHOR&gt;Rota, P. A.&lt;/AUTHOR&gt;&lt;AUTHOR&gt;King, G. E.&lt;/AUTHOR&gt;&lt;AUTHOR&gt;Celma, M. L.&lt;/AUTHOR&gt;&lt;AUTHOR&gt;Carabana, J.&lt;/AUTHOR&gt;&lt;AUTHOR&gt;Fernandez-Munoz, R.&lt;/AUTHOR&gt;&lt;AUTHOR&gt;Brown, D.&lt;/AUTHOR&gt;&lt;AUTHOR&gt;Jin, L.&lt;/AUTHOR&gt;&lt;AUTHOR&gt;Bellini, W. J.&lt;/AUTHOR&gt;&lt;/AUTHORS&gt;&lt;YEAR&gt;1996&lt;/YEAR&gt;&lt;TITLE&gt;Molecular epidemiology of measles virus: identification of pathways of transmission and implications for measles elimination&lt;/TITLE&gt;&lt;SECONDARY_TITLE&gt;J Infect Dis&lt;/SECONDARY_TITLE&gt;&lt;VOLUME&gt;173&lt;/VOLUME&gt;&lt;NUMBER&gt;1&lt;/NUMBER&gt;&lt;PAGES&gt;32-7&lt;/PAGES&gt;&lt;KEYWORDS&gt;&lt;KEYWORD&gt;Base Sequence&lt;/KEYWORD&gt;&lt;KEYWORD&gt;*Disease Outbreaks&lt;/KEYWORD&gt;&lt;KEYWORD&gt;Disease Transmission/*prevention &amp;amp; control&lt;/KEYWORD&gt;&lt;KEYWORD&gt;DNA Primers/chemistry&lt;/KEYWORD&gt;&lt;KEYWORD&gt;Epidemiology, Molecular&lt;/KEYWORD&gt;&lt;KEYWORD&gt;Genotype&lt;/KEYWORD&gt;&lt;KEYWORD&gt;Hemagglutinins, Viral/genetics&lt;/KEYWORD&gt;&lt;KEYWORD&gt;Human&lt;/KEYWORD&gt;&lt;KEYWORD&gt;Measles/*epidemiology/prevention &amp;amp; control/*transmission&lt;/KEYWORD&gt;&lt;KEYWORD&gt;Measles Virus/*genetics/isolation &amp;amp; purification&lt;/KEYWORD&gt;&lt;KEYWORD&gt;Molecular Sequence Data&lt;/KEYWORD&gt;&lt;KEYWORD&gt;Nucleoproteins/genetics&lt;/KEYWORD&gt;&lt;KEYWORD&gt;Polymerase Chain Reaction&lt;/KEYWORD&gt;&lt;KEYWORD&gt;RNA, Viral/analysis/isolation &amp;amp; purification&lt;/KEYWORD&gt;&lt;KEYWORD&gt;Support, Non-U.S. Gov&amp;apos;t&lt;/KEYWORD&gt;&lt;KEYWORD&gt;United States/epidemiology&lt;/KEYWORD&gt;&lt;KEYWORD&gt;Viral Core Proteins/genetics&lt;/KEYWORD&gt;&lt;/KEYWORDS&gt;&lt;/MDL&gt;&lt;/Cite&gt;&lt;Cite&gt;&lt;Author&gt;Bellini&lt;/Author&gt;&lt;Year&gt;1998&lt;/Year&gt;&lt;RecNum&gt;27&lt;/RecNum&gt;&lt;MDL&gt;&lt;REFERENCE_TYPE&gt;0&lt;/REFERENCE_TYPE&gt;&lt;AUTHORS&gt;&lt;AUTHOR&gt;Bellini, W. J.&lt;/AUTHOR&gt;&lt;AUTHOR&gt;Rota, P. A.&lt;/AUTHOR&gt;&lt;/AUTHORS&gt;&lt;YEAR&gt;1998&lt;/YEAR&gt;&lt;TITLE&gt;Genetic diversity of wild-type measles viruses: implications for global measles elimination programs&lt;/TITLE&gt;&lt;SECONDARY_TITLE&gt;Emerg Infect Dis&lt;/SECONDARY_TITLE&gt;&lt;VOLUME&gt;4&lt;/VOLUME&gt;&lt;NUMBER&gt;1&lt;/NUMBER&gt;&lt;PAGES&gt;29-35&lt;/PAGES&gt;&lt;KEYWORDS&gt;&lt;KEYWORD&gt;Genotype&lt;/KEYWORD&gt;&lt;KEYWORD&gt;Human&lt;/KEYWORD&gt;&lt;KEYWORD&gt;Measles/epidemiology/*prevention &amp;amp; control/*virology&lt;/KEYWORD&gt;&lt;KEYWORD&gt;Measles Virus/*genetics&lt;/KEYWORD&gt;&lt;KEYWORD&gt;*Variation (Genetics)&lt;/KEYWORD&gt;&lt;KEYWORD&gt;*World Health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, 1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orcic&lt;/Author&gt;&lt;Year&gt;2004&lt;/Year&gt;&lt;RecNum&gt;107&lt;/RecNum&gt;&lt;MDL&gt;&lt;REFERENCE_TYPE&gt;0&lt;/REFERENCE_TYPE&gt;&lt;ACCESSION_NUMBER&gt;14687946&lt;/ACCESSION_NUMBER&gt;&lt;VOLUME&gt;99&lt;/VOLUME&gt;&lt;NUMBER&gt;1&lt;/NUMBER&gt;&lt;YEAR&gt;2004&lt;/YEAR&gt;&lt;DATE&gt;Jan&lt;/DATE&gt;&lt;TITLE&gt;Detection and characterization of measles virus strains in cases of subacute sclerosing panencephalitis in Croatia&lt;/TITLE&gt;&lt;PAGES&gt;51-6&lt;/PAGES&gt;&lt;AUTHOR_ADDRESS&gt;Department of Molecular Biomedicine, Institute of Immunology Inc., Rockefellerova 10, Zagreb 10000, Croatia. dforcic@imz.hr&lt;/AUTHOR_ADDRESS&gt;&lt;AUTHORS&gt;&lt;AUTHOR&gt;Forcic, D.&lt;/AUTHOR&gt;&lt;AUTHOR&gt;Baricevic, M.&lt;/AUTHOR&gt;&lt;AUTHOR&gt;Zgorelec, R.&lt;/AUTHOR&gt;&lt;AUTHOR&gt;Kruzic, V.&lt;/AUTHOR&gt;&lt;AUTHOR&gt;Kaic, B.&lt;/AUTHOR&gt;&lt;AUTHOR&gt;Marina, B. M.&lt;/AUTHOR&gt;&lt;AUTHOR&gt;Sojat, L. C.&lt;/AUTHOR&gt;&lt;AUTHOR&gt;Tesovic, G.&lt;/AUTHOR&gt;&lt;AUTHOR&gt;Mazuran, R.&lt;/AUTHOR&gt;&lt;/AUTHORS&gt;&lt;SECONDARY_TITLE&gt;Virus Res&lt;/SECONDARY_TITLE&gt;&lt;KEYWORDS&gt;&lt;KEYWORD&gt;Brain/virology&lt;/KEYWORD&gt;&lt;KEYWORD&gt;Child&lt;/KEYWORD&gt;&lt;KEYWORD&gt;Child, Preschool&lt;/KEYWORD&gt;&lt;KEYWORD&gt;Codon, Nonsense&lt;/KEYWORD&gt;&lt;KEYWORD&gt;Croatia&lt;/KEYWORD&gt;&lt;KEYWORD&gt;Female&lt;/KEYWORD&gt;&lt;KEYWORD&gt;Genes, Viral&lt;/KEYWORD&gt;&lt;KEYWORD&gt;Genotype&lt;/KEYWORD&gt;&lt;KEYWORD&gt;Hemagglutinins, Viral/genetics&lt;/KEYWORD&gt;&lt;KEYWORD&gt;Humans&lt;/KEYWORD&gt;&lt;KEYWORD&gt;Male&lt;/KEYWORD&gt;&lt;KEYWORD&gt;Measles virus/classification/*genetics/*isolation &amp;amp; purification&lt;/KEYWORD&gt;&lt;KEYWORD&gt;Mutation, Missense&lt;/KEYWORD&gt;&lt;KEYWORD&gt;Nucleoproteins/genetics&lt;/KEYWORD&gt;&lt;KEYWORD&gt;Phylogeny&lt;/KEYWORD&gt;&lt;KEYWORD&gt;Point Mutation&lt;/KEYWORD&gt;&lt;KEYWORD&gt;RNA, Viral/chemistry/isolation &amp;amp; purification&lt;/KEYWORD&gt;&lt;KEYWORD&gt;Reverse Transcriptase Polymerase Chain Reaction&lt;/KEYWORD&gt;&lt;KEYWORD&gt;Sequence Analysis, DNA&lt;/KEYWORD&gt;&lt;KEYWORD&gt;Sequence Homology, Amino Acid&lt;/KEYWORD&gt;&lt;KEYWORD&gt;Sequence Homology, Nucleic Acid&lt;/KEYWORD&gt;&lt;KEYWORD&gt;Subacute Sclerosing Panencephalitis/*virology&lt;/KEYWORD&gt;&lt;KEYWORD&gt;Viral Matrix Proteins/genetics&lt;/KEYWORD&gt;&lt;KEYWORD&gt;Viral Proteins/genetics&lt;/KEYWORD&gt;&lt;/KEYWORDS&gt;&lt;URL&gt;http://www.ncbi.nlm.nih.gov/entrez/query.fcgi?cmd=Retrieve&amp;amp;db=PubMed&amp;amp;dopt=Citation&amp;amp;list_uids=1468794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7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gnatyev&lt;/Author&gt;&lt;Year&gt;2002&lt;/Year&gt;&lt;RecNum&gt;59&lt;/RecNum&gt;&lt;MDL&gt;&lt;REFERENCE_TYPE&gt;3&lt;/REFERENCE_TYPE&gt;&lt;AUTHORS&gt;&lt;AUTHOR&gt;Ignatyev, G.&lt;/AUTHOR&gt;&lt;AUTHOR&gt;Agafonov, A. P.&lt;/AUTHOR&gt;&lt;AUTHOR&gt;Kameneva, S.&lt;/AUTHOR&gt;&lt;AUTHOR&gt;Atrasheuskaya, A&lt;/AUTHOR&gt;&lt;/AUTHORS&gt;&lt;YEAR&gt;2002&lt;/YEAR&gt;&lt;TITLE&gt;Molecular epidemiological study of measles in Western Siberia (Russia) during 1995 - 2001&lt;/TITLE&gt;&lt;SECONDARY_TITLE&gt;XIIth International Congress of Virology&lt;/SECONDARY_TITLE&gt;&lt;PLACE_PUBLISHED&gt;Paris, France&lt;/PLACE_PUBLISHED&gt;&lt;PUBLISHER&gt;IUMS&lt;/PUBLISHER&gt;&lt;VOLUME&gt;Poster Abstract  143V- #V1302&lt;/VOLUME&gt;&lt;DATE&gt;27th July - 1st August,&lt;/DATE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nses&lt;/Author&gt;&lt;Year&gt;2000&lt;/Year&gt;&lt;RecNum&gt;43&lt;/RecNum&gt;&lt;MDL&gt;&lt;REFERENCE_TYPE&gt;0&lt;/REFERENCE_TYPE&gt;&lt;AUTHORS&gt;&lt;AUTHOR&gt;Hanses, F.&lt;/AUTHOR&gt;&lt;AUTHOR&gt;van Binnendijk, R.&lt;/AUTHOR&gt;&lt;AUTHOR&gt;Ammerlaan, W.&lt;/AUTHOR&gt;&lt;AUTHOR&gt;Truong, A. T.&lt;/AUTHOR&gt;&lt;AUTHOR&gt;de Rond, L.&lt;/AUTHOR&gt;&lt;AUTHOR&gt;Schneider, F.&lt;/AUTHOR&gt;&lt;AUTHOR&gt;Muller, C. P.&lt;/AUTHOR&gt;&lt;/AUTHORS&gt;&lt;YEAR&gt;2000&lt;/YEAR&gt;&lt;TITLE&gt;Genetic variability of measles viruses circulating in the Benelux&lt;/TITLE&gt;&lt;SECONDARY_TITLE&gt;Arch Virol&lt;/SECONDARY_TITLE&gt;&lt;VOLUME&gt;145&lt;/VOLUME&gt;&lt;NUMBER&gt;3&lt;/NUMBER&gt;&lt;PAGES&gt;541-51.&lt;/PAGES&gt;&lt;ACCESSION_NUMBER&gt;10795521&lt;/ACCESSION_NUMBER&gt;&lt;KEYWORDS&gt;&lt;KEYWORD&gt;Belgium/epidemiology&lt;/KEYWORD&gt;&lt;KEYWORD&gt;*Epidemiology, Molecular&lt;/KEYWORD&gt;&lt;KEYWORD&gt;Human&lt;/KEYWORD&gt;&lt;KEYWORD&gt;Luxembourg/epidemiology&lt;/KEYWORD&gt;&lt;KEYWORD&gt;Measles/*epidemiology/virology&lt;/KEYWORD&gt;&lt;KEYWORD&gt;Measles virus/classification/*genetics&lt;/KEYWORD&gt;&lt;KEYWORD&gt;Molecular Sequence Data&lt;/KEYWORD&gt;&lt;KEYWORD&gt;Netherlands/epidemiology&lt;/KEYWORD&gt;&lt;KEYWORD&gt;Nucleoproteins/genetics&lt;/KEYWORD&gt;&lt;KEYWORD&gt;Phylogeny&lt;/KEYWORD&gt;&lt;KEYWORD&gt;Support, Non-U.S. Gov&amp;apos;t&lt;/KEYWORD&gt;&lt;KEYWORD&gt;*Variation (Genetics)&lt;/KEYWORD&gt;&lt;KEYWORD&gt;Viral Proteins/genetics&lt;/KEYWORD&gt;&lt;/KEYWORDS&gt;&lt;AUTHOR_ADDRESS&gt;WHO Collaborating Center for Measles, Department of Immunology, Laboratoire National de Sante, Luxembourg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rrero&lt;/Author&gt;&lt;Year&gt;2000&lt;/Year&gt;&lt;RecNum&gt;120&lt;/RecNum&gt;&lt;MDL&gt;&lt;REFERENCE_TYPE&gt;0&lt;/REFERENCE_TYPE&gt;&lt;ACCESSION_NUMBER&gt;10568769&lt;/ACCESSION_NUMBER&gt;&lt;VOLUME&gt;60&lt;/VOLUME&gt;&lt;NUMBER&gt;1&lt;/NUMBER&gt;&lt;YEAR&gt;2000&lt;/YEAR&gt;&lt;DATE&gt;Jan&lt;/DATE&gt;&lt;TITLE&gt;Sequence analysis of measles virus hemagglutinin isolated in Argentina during the 1997-1998 outbreak&lt;/TITLE&gt;&lt;PAGES&gt;91-6&lt;/PAGES&gt;&lt;AUTHOR_ADDRESS&gt;Laboratory of Virology, Hospital de Ninos R. Gutierrez, Buenos Aires, Argentina.&lt;/AUTHOR_ADDRESS&gt;&lt;AUTHORS&gt;&lt;AUTHOR&gt;Barrero, P. R.&lt;/AUTHOR&gt;&lt;AUTHOR&gt;de Wolff, C. D.&lt;/AUTHOR&gt;&lt;AUTHOR&gt;Passeggi, C. A.&lt;/AUTHOR&gt;&lt;AUTHOR&gt;Mistchenko, A. S.&lt;/AUTHOR&gt;&lt;/AUTHORS&gt;&lt;SECONDARY_TITLE&gt;J Med Virol&lt;/SECONDARY_TITLE&gt;&lt;KEYWORDS&gt;&lt;KEYWORD&gt;Amino Acid Sequence&lt;/KEYWORD&gt;&lt;KEYWORD&gt;Argentina/epidemiology&lt;/KEYWORD&gt;&lt;KEYWORD&gt;Disease Outbreaks&lt;/KEYWORD&gt;&lt;KEYWORD&gt;Hemagglutinins, Viral/chemistry/ genetics&lt;/KEYWORD&gt;&lt;KEYWORD&gt;Humans&lt;/KEYWORD&gt;&lt;KEYWORD&gt;Measles/epidemiology/ virology&lt;/KEYWORD&gt;&lt;KEYWORD&gt;Measles virus/ genetics/isolation &amp;amp; purification/metabolism&lt;/KEYWORD&gt;&lt;KEYWORD&gt;Molecular Sequence Data&lt;/KEYWORD&gt;&lt;KEYWORD&gt;Mutation&lt;/KEYWORD&gt;&lt;KEYWORD&gt;Phylogeny&lt;/KEYWORD&gt;&lt;KEYWORD&gt;Point Mutation&lt;/KEYWORD&gt;&lt;KEYWORD&gt;Research Support, Non-U.S. Gov&amp;apos;t&lt;/KEYWORD&gt;&lt;KEYWORD&gt;Reverse Transcriptase Polymerase Chain Reaction&lt;/KEYWORD&gt;&lt;KEYWORD&gt;Sequence Analysis, DNA&lt;/KEYWORD&gt;&lt;KEYWORD&gt;Variation (Genetics)&lt;/KEYWORD&gt;&lt;/KEYWORDS&gt;&lt;/MDL&gt;&lt;/Cite&gt;&lt;Cite&gt;&lt;Author&gt;Barrero&lt;/Author&gt;&lt;Year&gt;2001&lt;/Year&gt;&lt;RecNum&gt;63&lt;/RecNum&gt;&lt;MDL&gt;&lt;REFERENCE_TYPE&gt;0&lt;/REFERENCE_TYPE&gt;&lt;AUTHORS&gt;&lt;AUTHOR&gt;Barrero, P. R.&lt;/AUTHOR&gt;&lt;AUTHOR&gt;Zandomeni, R. O.&lt;/AUTHOR&gt;&lt;AUTHOR&gt;Mistchenko, A. S.&lt;/AUTHOR&gt;&lt;/AUTHORS&gt;&lt;YEAR&gt;2001&lt;/YEAR&gt;&lt;TITLE&gt;Measles virus circulation in Argentina: 1991-1999&lt;/TITLE&gt;&lt;SECONDARY_TITLE&gt;Arch Virol&lt;/SECONDARY_TITLE&gt;&lt;VOLUME&gt;146&lt;/VOLUME&gt;&lt;NUMBER&gt;4&lt;/NUMBER&gt;&lt;PAGES&gt;815-23.&lt;/PAGES&gt;&lt;ACCESSION_NUMBER&gt;11402867&lt;/ACCESSION_NUMBER&gt;&lt;KEYWORDS&gt;&lt;KEYWORD&gt;Argentina&lt;/KEYWORD&gt;&lt;KEYWORD&gt;Base Sequence&lt;/KEYWORD&gt;&lt;KEYWORD&gt;Disease Outbreaks&lt;/KEYWORD&gt;&lt;KEYWORD&gt;Genes, Viral&lt;/KEYWORD&gt;&lt;KEYWORD&gt;Hemagglutinins, Viral/genetics&lt;/KEYWORD&gt;&lt;KEYWORD&gt;Human&lt;/KEYWORD&gt;&lt;KEYWORD&gt;Measles/epidemiology/*virology&lt;/KEYWORD&gt;&lt;KEYWORD&gt;Measles virus/*genetics/isolation &amp;amp; purification&lt;/KEYWORD&gt;&lt;KEYWORD&gt;Molecular Sequence Data&lt;/KEYWORD&gt;&lt;KEYWORD&gt;Nucleoproteins/genetics&lt;/KEYWORD&gt;&lt;KEYWORD&gt;Phylogeny&lt;/KEYWORD&gt;&lt;KEYWORD&gt;Support, Non-U.S. Gov&amp;apos;t&lt;/KEYWORD&gt;&lt;KEYWORD&gt;*Variation (Genetics)&lt;/KEYWORD&gt;&lt;KEYWORD&gt;Viral Proteins/genetics&lt;/KEYWORD&gt;&lt;/KEYWORDS&gt;&lt;AUTHOR_ADDRESS&gt;Laboratorio de Virologia, Hospital de Ninos R. Gutierrez, Buenos Aires, Argentina.&lt;/AUTHOR_ADDRESS&gt;&lt;/MDL&gt;&lt;/Cite&gt;&lt;Cite&gt;&lt;Author&gt;Baumeister&lt;/Author&gt;&lt;Year&gt;2000&lt;/Year&gt;&lt;RecNum&gt;83&lt;/RecNum&gt;&lt;MDL&gt;&lt;REFERENCE_TYPE&gt;0&lt;/REFERENCE_TYPE&gt;&lt;AUTHORS&gt;&lt;AUTHOR&gt;Baumeister, E.&lt;/AUTHOR&gt;&lt;AUTHOR&gt;Siqueira, M. M.&lt;/AUTHOR&gt;&lt;AUTHOR&gt;Savy, V.&lt;/AUTHOR&gt;&lt;AUTHOR&gt;Friedrich, F.&lt;/AUTHOR&gt;&lt;/AUTHORS&gt;&lt;YEAR&gt;2000&lt;/YEAR&gt;&lt;TITLE&gt;Genetic characterization of wild-type measles viruses isolated during the 1998 measles epidemic in Argentina&lt;/TITLE&gt;&lt;SECONDARY_TITLE&gt;Acta Virol&lt;/SECONDARY_TITLE&gt;&lt;VOLUME&gt;44&lt;/VOLUME&gt;&lt;NUMBER&gt;3&lt;/NUMBER&gt;&lt;PAGES&gt;169-74.&lt;/PAGES&gt;&lt;DATE&gt;Jun-Aug&lt;/DATE&gt;&lt;ACCESSION_NUMBER&gt;11155360&lt;/ACCESSION_NUMBER&gt;&lt;KEYWORDS&gt;&lt;KEYWORD&gt;Adult&lt;/KEYWORD&gt;&lt;KEYWORD&gt;Argentina/epidemiology&lt;/KEYWORD&gt;&lt;KEYWORD&gt;Base Sequence&lt;/KEYWORD&gt;&lt;KEYWORD&gt;Cell Line&lt;/KEYWORD&gt;&lt;KEYWORD&gt;Child, Preschool&lt;/KEYWORD&gt;&lt;KEYWORD&gt;Comparative Study&lt;/KEYWORD&gt;&lt;KEYWORD&gt;Consensus Sequence&lt;/KEYWORD&gt;&lt;KEYWORD&gt;Epidemiology, Molecular&lt;/KEYWORD&gt;&lt;KEYWORD&gt;Genotype&lt;/KEYWORD&gt;&lt;KEYWORD&gt;Human&lt;/KEYWORD&gt;&lt;KEYWORD&gt;Infant&lt;/KEYWORD&gt;&lt;KEYWORD&gt;Measles/*epidemiology/virology&lt;/KEYWORD&gt;&lt;KEYWORD&gt;Molecular Sequence Data&lt;/KEYWORD&gt;&lt;KEYWORD&gt;Morbillivirus/chemistry/classification/*genetics&lt;/KEYWORD&gt;&lt;KEYWORD&gt;Nucleoproteins/genetics&lt;/KEYWORD&gt;&lt;KEYWORD&gt;Polymerase Chain Reaction&lt;/KEYWORD&gt;&lt;KEYWORD&gt;RNA, Viral/genetics&lt;/KEYWORD&gt;&lt;KEYWORD&gt;Variation (Genetics)&lt;/KEYWORD&gt;&lt;/KEYWORDS&gt;&lt;AUTHOR_ADDRESS&gt;Servicio de Virosis Respiratorias, Departamento de Virologia, INEI-ANLIS C.G. Malbran, Buenos Aires, Argentin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1, 68, 6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liveira&lt;/Author&gt;&lt;Year&gt;2002&lt;/Year&gt;&lt;RecNum&gt;38&lt;/RecNum&gt;&lt;MDL&gt;&lt;REFERENCE_TYPE&gt;0&lt;/REFERENCE_TYPE&gt;&lt;AUTHORS&gt;&lt;AUTHOR&gt;Oliveira, M. I.&lt;/AUTHOR&gt;&lt;AUTHOR&gt;Rota, P. A.&lt;/AUTHOR&gt;&lt;AUTHOR&gt;Curti, S. P.&lt;/AUTHOR&gt;&lt;AUTHOR&gt;Figueiredo, C. A.&lt;/AUTHOR&gt;&lt;AUTHOR&gt;Afonso, A. M.&lt;/AUTHOR&gt;&lt;AUTHOR&gt;Theobaldo, M.&lt;/AUTHOR&gt;&lt;AUTHOR&gt;Souza, L. T.&lt;/AUTHOR&gt;&lt;AUTHOR&gt;Liffick, S. L.&lt;/AUTHOR&gt;&lt;AUTHOR&gt;Bellini, W. J.&lt;/AUTHOR&gt;&lt;AUTHOR&gt;Moraes, J. C.&lt;/AUTHOR&gt;&lt;AUTHOR&gt;Stevien, K. E.&lt;/AUTHOR&gt;&lt;AUTHOR&gt;Durigon, E. L.&lt;/AUTHOR&gt;&lt;/AUTHORS&gt;&lt;YEAR&gt;2002&lt;/YEAR&gt;&lt;TITLE&gt;Genetic homogeneity of measles viruses associated with a measles outbreak, Sao Paulo, Brazil, 1997&lt;/TITLE&gt;&lt;SECONDARY_TITLE&gt;Emerg Infect Dis&lt;/SECONDARY_TITLE&gt;&lt;VOLUME&gt;8&lt;/VOLUME&gt;&lt;NUMBER&gt;8&lt;/NUMBER&gt;&lt;PAGES&gt;808-13.&lt;/PAGES&gt;&lt;DATE&gt;Aug&lt;/DATE&gt;&lt;ACCESSION_NUMBER&gt;12141966&lt;/ACCESSION_NUMBER&gt;&lt;KEYWORDS&gt;&lt;KEYWORD&gt;Brazil/epidemiology&lt;/KEYWORD&gt;&lt;KEYWORD&gt;*Disease Outbreaks&lt;/KEYWORD&gt;&lt;KEYWORD&gt;Epidemiology, Molecular&lt;/KEYWORD&gt;&lt;KEYWORD&gt;Genome, Viral&lt;/KEYWORD&gt;&lt;KEYWORD&gt;Genotype&lt;/KEYWORD&gt;&lt;KEYWORD&gt;Human&lt;/KEYWORD&gt;&lt;KEYWORD&gt;Measles/*epidemiology/*virology&lt;/KEYWORD&gt;&lt;KEYWORD&gt;Measles virus/*genetics/isolation &amp;amp; purification&lt;/KEYWORD&gt;&lt;KEYWORD&gt;Phylogeny&lt;/KEYWORD&gt;&lt;KEYWORD&gt;RNA, Viral/genetics&lt;/KEYWORD&gt;&lt;KEYWORD&gt;Reverse Transcriptase Polymerase Chain Reaction&lt;/KEYWORD&gt;&lt;KEYWORD&gt;Variation (Genetics)&lt;/KEYWORD&gt;&lt;/KEYWORDS&gt;&lt;AUTHOR_ADDRESS&gt;Adolfo Lutz Institute, Sao Paulo, Brazil.&lt;/AUTHOR_ADDRESS&gt;&lt;/MDL&gt;&lt;/Cite&gt;&lt;Cite&gt;&lt;Author&gt;Siqueira&lt;/Author&gt;&lt;Year&gt;2001&lt;/Year&gt;&lt;RecNum&gt;84&lt;/RecNum&gt;&lt;MDL&gt;&lt;REFERENCE_TYPE&gt;0&lt;/REFERENCE_TYPE&gt;&lt;AUTHORS&gt;&lt;AUTHOR&gt;Siqueira, M. M.&lt;/AUTHOR&gt;&lt;AUTHOR&gt;Castro-Silva, R.&lt;/AUTHOR&gt;&lt;AUTHOR&gt;Cruz, C.&lt;/AUTHOR&gt;&lt;AUTHOR&gt;Oliveira, I. C.&lt;/AUTHOR&gt;&lt;AUTHOR&gt;Cunha, G. M.&lt;/AUTHOR&gt;&lt;AUTHOR&gt;Mello, M.&lt;/AUTHOR&gt;&lt;AUTHOR&gt;Rota, P. A.&lt;/AUTHOR&gt;&lt;AUTHOR&gt;Bellini, W. J.&lt;/AUTHOR&gt;&lt;AUTHOR&gt;Friedrich, F.&lt;/AUTHOR&gt;&lt;/AUTHORS&gt;&lt;YEAR&gt;2001&lt;/YEAR&gt;&lt;TITLE&gt;Genomic characterization of wild-type measles viruses that circulated in different states in Brazil during the 1997 measles epidemic&lt;/TITLE&gt;&lt;SECONDARY_TITLE&gt;J Med Virol&lt;/SECONDARY_TITLE&gt;&lt;VOLUME&gt;63&lt;/VOLUME&gt;&lt;NUMBER&gt;4&lt;/NUMBER&gt;&lt;PAGES&gt;299-304.&lt;/PAGES&gt;&lt;DATE&gt;Apr&lt;/DATE&gt;&lt;ACCESSION_NUMBER&gt;11241461&lt;/ACCESSION_NUMBER&gt;&lt;KEYWORDS&gt;&lt;KEYWORD&gt;Adult&lt;/KEYWORD&gt;&lt;KEYWORD&gt;Base Sequence&lt;/KEYWORD&gt;&lt;KEYWORD&gt;Brazil/epidemiology&lt;/KEYWORD&gt;&lt;KEYWORD&gt;Consensus Sequence&lt;/KEYWORD&gt;&lt;KEYWORD&gt;*Disease Outbreaks&lt;/KEYWORD&gt;&lt;KEYWORD&gt;Epidemiology, Molecular&lt;/KEYWORD&gt;&lt;KEYWORD&gt;*Genome, Viral&lt;/KEYWORD&gt;&lt;KEYWORD&gt;Genotype&lt;/KEYWORD&gt;&lt;KEYWORD&gt;Human&lt;/KEYWORD&gt;&lt;KEYWORD&gt;Infant&lt;/KEYWORD&gt;&lt;KEYWORD&gt;Measles/epidemiology/urine/*virology&lt;/KEYWORD&gt;&lt;KEYWORD&gt;Molecular Sequence Data&lt;/KEYWORD&gt;&lt;KEYWORD&gt;Morbillivirus/chemistry/classification/*genetics&lt;/KEYWORD&gt;&lt;KEYWORD&gt;Nasopharynx/virology&lt;/KEYWORD&gt;&lt;KEYWORD&gt;Nucleoproteins/genetics&lt;/KEYWORD&gt;&lt;KEYWORD&gt;RNA, Viral/genetics&lt;/KEYWORD&gt;&lt;KEYWORD&gt;Reverse Transcriptase Polymerase Chain Reaction&lt;/KEYWORD&gt;&lt;KEYWORD&gt;Support, Non-U.S. Gov&amp;apos;t&lt;/KEYWORD&gt;&lt;/KEYWORDS&gt;&lt;AUTHOR_ADDRESS&gt;Departamento de Virologia, Instituto Oswaldo Cruz, Fiocruz, Rio de Janeiro, RJ, Brazil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0, 7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ahl&lt;/Author&gt;&lt;Year&gt;2000&lt;/Year&gt;&lt;RecNum&gt;66&lt;/RecNum&gt;&lt;MDL&gt;&lt;REFERENCE_TYPE&gt;0&lt;/REFERENCE_TYPE&gt;&lt;AUTHORS&gt;&lt;AUTHOR&gt;Dahl, L.&lt;/AUTHOR&gt;&lt;AUTHOR&gt;Christensen, L. S.&lt;/AUTHOR&gt;&lt;AUTHOR&gt;Schoeller, S.&lt;/AUTHOR&gt;&lt;AUTHOR&gt;Westh, H.&lt;/AUTHOR&gt;&lt;AUTHOR&gt;Plesner, A. M.&lt;/AUTHOR&gt;&lt;/AUTHORS&gt;&lt;YEAR&gt;2000&lt;/YEAR&gt;&lt;TITLE&gt;Sequence analysis of the hemagglutinin gene of measles virus isolates in Denmark 1997-1998: no evidence of persistent circulation of measles virus in Denmark&lt;/TITLE&gt;&lt;SECONDARY_TITLE&gt;APMIS&lt;/SECONDARY_TITLE&gt;&lt;VOLUME&gt;108&lt;/VOLUME&gt;&lt;NUMBER&gt;4&lt;/NUMBER&gt;&lt;PAGES&gt;267-72.&lt;/PAGES&gt;&lt;DATE&gt;Apr&lt;/DATE&gt;&lt;ACCESSION_NUMBER&gt;10843413&lt;/ACCESSION_NUMBER&gt;&lt;KEYWORDS&gt;&lt;KEYWORD&gt;Antibodies, Viral/blood&lt;/KEYWORD&gt;&lt;KEYWORD&gt;Denmark/epidemiology&lt;/KEYWORD&gt;&lt;KEYWORD&gt;Hemagglutinins, Viral/*genetics&lt;/KEYWORD&gt;&lt;KEYWORD&gt;Human&lt;/KEYWORD&gt;&lt;KEYWORD&gt;Immunoglobulin M/blood&lt;/KEYWORD&gt;&lt;KEYWORD&gt;Incidence&lt;/KEYWORD&gt;&lt;KEYWORD&gt;Measles/epidemiology/transmission/*virology&lt;/KEYWORD&gt;&lt;KEYWORD&gt;Measles virus/classification/*genetics/isolation &amp;amp; purification&lt;/KEYWORD&gt;&lt;KEYWORD&gt;Phylogeny&lt;/KEYWORD&gt;&lt;KEYWORD&gt;Polymerase Chain Reaction&lt;/KEYWORD&gt;&lt;KEYWORD&gt;Reverse Transcriptase Polymerase Chain Reaction&lt;/KEYWORD&gt;&lt;KEYWORD&gt;Support, Non-U.S. Gov&amp;apos;t&lt;/KEYWORD&gt;&lt;/KEYWORDS&gt;&lt;AUTHOR_ADDRESS&gt;Department of Clinical Microbiology, Rigshospitalet, Copenhagen, Denmark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an Den Hof&lt;/Author&gt;&lt;Year&gt;2001&lt;/Year&gt;&lt;RecNum&gt;85&lt;/RecNum&gt;&lt;MDL&gt;&lt;REFERENCE_TYPE&gt;0&lt;/REFERENCE_TYPE&gt;&lt;AUTHORS&gt;&lt;AUTHOR&gt;Van Den Hof, S.&lt;/AUTHOR&gt;&lt;AUTHOR&gt;Meffre, C. M.&lt;/AUTHOR&gt;&lt;AUTHOR&gt;Conyn-Van Spaendonck, M. A.&lt;/AUTHOR&gt;&lt;AUTHOR&gt;Woonink, F.&lt;/AUTHOR&gt;&lt;AUTHOR&gt;De Melker, H. E.&lt;/AUTHOR&gt;&lt;AUTHOR&gt;Van Binnendijk, R. S.&lt;/AUTHOR&gt;&lt;/AUTHORS&gt;&lt;YEAR&gt;2001&lt;/YEAR&gt;&lt;TITLE&gt;Measles outbreak in a community with very low vaccine coverage, the Netherlands&lt;/TITLE&gt;&lt;SECONDARY_TITLE&gt;Emerg Infect Dis&lt;/SECONDARY_TITLE&gt;&lt;VOLUME&gt;7&lt;/VOLUME&gt;&lt;NUMBER&gt;3 Suppl&lt;/NUMBER&gt;&lt;PAGES&gt;593-7.&lt;/PAGES&gt;&lt;ACCESSION_NUMBER&gt;11485681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tibanez&lt;/Author&gt;&lt;Year&gt;1999&lt;/Year&gt;&lt;RecNum&gt;57&lt;/RecNum&gt;&lt;MDL&gt;&lt;REFERENCE_TYPE&gt;0&lt;/REFERENCE_TYPE&gt;&lt;AUTHORS&gt;&lt;AUTHOR&gt;Santibanez, S.&lt;/AUTHOR&gt;&lt;AUTHOR&gt;Heider, A.&lt;/AUTHOR&gt;&lt;AUTHOR&gt;Gerike, E.&lt;/AUTHOR&gt;&lt;AUTHOR&gt;Agafonov, A.&lt;/AUTHOR&gt;&lt;AUTHOR&gt;Schreier, E.&lt;/AUTHOR&gt;&lt;/AUTHORS&gt;&lt;YEAR&gt;1999&lt;/YEAR&gt;&lt;TITLE&gt;Genotyping of measles virus isolates from central Europe and Russia&lt;/TITLE&gt;&lt;SECONDARY_TITLE&gt;J Med Virol&lt;/SECONDARY_TITLE&gt;&lt;VOLUME&gt;58&lt;/VOLUME&gt;&lt;NUMBER&gt;3&lt;/NUMBER&gt;&lt;PAGES&gt;313-20.&lt;/PAGES&gt;&lt;DATE&gt;Jul&lt;/DATE&gt;&lt;ACCESSION_NUMBER&gt;10447429&lt;/ACCESSION_NUMBER&gt;&lt;KEYWORDS&gt;&lt;KEYWORD&gt;Base Sequence&lt;/KEYWORD&gt;&lt;KEYWORD&gt;DNA, Complementary/chemistry/genetics&lt;/KEYWORD&gt;&lt;KEYWORD&gt;Europe&lt;/KEYWORD&gt;&lt;KEYWORD&gt;Genotype&lt;/KEYWORD&gt;&lt;KEYWORD&gt;Human&lt;/KEYWORD&gt;&lt;KEYWORD&gt;Measles virus/classification/*genetics/*isolation &amp;amp; purification&lt;/KEYWORD&gt;&lt;KEYWORD&gt;Molecular Sequence Data&lt;/KEYWORD&gt;&lt;KEYWORD&gt;Phylogeny&lt;/KEYWORD&gt;&lt;KEYWORD&gt;RNA, Viral/genetics&lt;/KEYWORD&gt;&lt;KEYWORD&gt;Reverse Transcriptase Polymerase Chain Reaction&lt;/KEYWORD&gt;&lt;KEYWORD&gt;Russia&lt;/KEYWORD&gt;&lt;KEYWORD&gt;Sequence Alignment&lt;/KEYWORD&gt;&lt;KEYWORD&gt;Sequence Analysis, DNA&lt;/KEYWORD&gt;&lt;KEYWORD&gt;Sequence Homology, Nucleic Acid&lt;/KEYWORD&gt;&lt;KEYWORD&gt;Serotyping&lt;/KEYWORD&gt;&lt;/KEYWORDS&gt;&lt;AUTHOR_ADDRESS&gt;Robert Koch Institute, Berlin, Germany. SantibanezS@rki.de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anepa&lt;/Author&gt;&lt;Year&gt;2000&lt;/Year&gt;&lt;RecNum&gt;86&lt;/RecNum&gt;&lt;MDL&gt;&lt;REFERENCE_TYPE&gt;0&lt;/REFERENCE_TYPE&gt;&lt;AUTHORS&gt;&lt;AUTHOR&gt;Canepa, E.&lt;/AUTHOR&gt;&lt;AUTHOR&gt;Siqueira, M. M.&lt;/AUTHOR&gt;&lt;AUTHOR&gt;Hortal, M.&lt;/AUTHOR&gt;&lt;AUTHOR&gt;Friedrich, F.&lt;/AUTHOR&gt;&lt;/AUTHORS&gt;&lt;YEAR&gt;2000&lt;/YEAR&gt;&lt;TITLE&gt;Recent measles viral activity in Uruguai: serological and genetic approaches&lt;/TITLE&gt;&lt;SECONDARY_TITLE&gt;Acta Virol&lt;/SECONDARY_TITLE&gt;&lt;VOLUME&gt;44&lt;/VOLUME&gt;&lt;NUMBER&gt;1&lt;/NUMBER&gt;&lt;PAGES&gt;35-9.&lt;/PAGES&gt;&lt;DATE&gt;Feb&lt;/DATE&gt;&lt;ACCESSION_NUMBER&gt;10989690&lt;/ACCESSION_NUMBER&gt;&lt;KEYWORDS&gt;&lt;KEYWORD&gt;Adult&lt;/KEYWORD&gt;&lt;KEYWORD&gt;Amino Acid Sequence&lt;/KEYWORD&gt;&lt;KEYWORD&gt;Antibodies, Viral/blood&lt;/KEYWORD&gt;&lt;KEYWORD&gt;Cloning, Molecular&lt;/KEYWORD&gt;&lt;KEYWORD&gt;Comparative Study&lt;/KEYWORD&gt;&lt;KEYWORD&gt;Consensus Sequence&lt;/KEYWORD&gt;&lt;KEYWORD&gt;Disease Outbreaks&lt;/KEYWORD&gt;&lt;KEYWORD&gt;Epidemiology, Molecular&lt;/KEYWORD&gt;&lt;KEYWORD&gt;Genotype&lt;/KEYWORD&gt;&lt;KEYWORD&gt;Human&lt;/KEYWORD&gt;&lt;KEYWORD&gt;Immunoglobulin M/blood&lt;/KEYWORD&gt;&lt;KEYWORD&gt;Measles/blood/*epidemiology/virology&lt;/KEYWORD&gt;&lt;KEYWORD&gt;Molecular Sequence Data&lt;/KEYWORD&gt;&lt;KEYWORD&gt;Morbillivirus/*isolation &amp;amp; purification&lt;/KEYWORD&gt;&lt;KEYWORD&gt;Nucleoproteins/analysis/genetics&lt;/KEYWORD&gt;&lt;KEYWORD&gt;Polymerase Chain Reaction&lt;/KEYWORD&gt;&lt;KEYWORD&gt;RNA, Viral/analysis&lt;/KEYWORD&gt;&lt;KEYWORD&gt;Support, Non-U.S. Gov&amp;apos;t&lt;/KEYWORD&gt;&lt;KEYWORD&gt;Uruguay/epidemiology&lt;/KEYWORD&gt;&lt;/KEYWORDS&gt;&lt;AUTHOR_ADDRESS&gt;Departamento de Laboratorios de Salud Publica, Ministerio de Salud Publica, Montevideo, Uruguai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tibanez&lt;/Author&gt;&lt;Year&gt;2002&lt;/Year&gt;&lt;RecNum&gt;36&lt;/RecNum&gt;&lt;MDL&gt;&lt;REFERENCE_TYPE&gt;0&lt;/REFERENCE_TYPE&gt;&lt;AUTHORS&gt;&lt;AUTHOR&gt;Santibanez, S.&lt;/AUTHOR&gt;&lt;AUTHOR&gt;Tischer, A.&lt;/AUTHOR&gt;&lt;AUTHOR&gt;Heider, A.&lt;/AUTHOR&gt;&lt;AUTHOR&gt;Siedler, A.&lt;/AUTHOR&gt;&lt;AUTHOR&gt;Hengel, H.&lt;/AUTHOR&gt;&lt;/AUTHORS&gt;&lt;YEAR&gt;2002&lt;/YEAR&gt;&lt;TITLE&gt;Rapid replacement of endemic measles virus genotypes&lt;/TITLE&gt;&lt;SECONDARY_TITLE&gt;J Gen Virol&lt;/SECONDARY_TITLE&gt;&lt;VOLUME&gt;83&lt;/VOLUME&gt;&lt;NUMBER&gt;Pt 11&lt;/NUMBER&gt;&lt;PAGES&gt;2699-708.&lt;/PAGES&gt;&lt;DATE&gt;Nov&lt;/DATE&gt;&lt;ACCESSION_NUMBER&gt;12388805&lt;/ACCESSION_NUMBER&gt;&lt;AUTHOR_ADDRESS&gt;National Reference Centre Measles, Mumps, Rubella, Robert Koch Institute, Nordufer 20, D-13353 Berlin, Germany.&lt;/AUTHOR_ADDRESS&gt;&lt;/MDL&gt;&lt;/Cite&gt;&lt;Cite&gt;&lt;Author&gt;Santibanez&lt;/Author&gt;&lt;Year&gt;2002&lt;/Year&gt;&lt;RecNum&gt;78&lt;/RecNum&gt;&lt;MDL&gt;&lt;REFERENCE_TYPE&gt;3&lt;/REFERENCE_TYPE&gt;&lt;AUTHORS&gt;&lt;AUTHOR&gt;Santibanez, S.&lt;/AUTHOR&gt;&lt;AUTHOR&gt;Tischer, A.&lt;/AUTHOR&gt;&lt;AUTHOR&gt;Heider, A.&lt;/AUTHOR&gt;&lt;AUTHOR&gt;Wolbert, A.&lt;/AUTHOR&gt;&lt;AUTHOR&gt;Siedler, A.&lt;/AUTHOR&gt;&lt;AUTHOR&gt;Hengel, H.&lt;/AUTHOR&gt;&lt;/AUTHORS&gt;&lt;YEAR&gt;2002&lt;/YEAR&gt;&lt;TITLE&gt;New insights into measles virus circulation: coming and going of MV genotypes in Germany.&lt;/TITLE&gt;&lt;SECONDARY_TITLE&gt;XIIth International Congress of Virology&lt;/SECONDARY_TITLE&gt;&lt;PLACE_PUBLISHED&gt;Paris, France&lt;/PLACE_PUBLISHED&gt;&lt;VOLUME&gt;Poster Abstract 150V- #V1431&lt;/VOLUME&gt;&lt;DATE&gt;July 27th - August 1st&lt;/DATE&gt;&lt;/MDL&gt;&lt;/Cite&gt;&lt;Cite&gt;&lt;Author&gt;Tischer&lt;/Author&gt;&lt;Year&gt;2004&lt;/Year&gt;&lt;RecNum&gt;103&lt;/RecNum&gt;&lt;MDL&gt;&lt;REFERENCE_TYPE&gt;0&lt;/REFERENCE_TYPE&gt;&lt;ACCESSION_NUMBER&gt;15465408&lt;/ACCESSION_NUMBER&gt;&lt;VOLUME&gt;31&lt;/VOLUME&gt;&lt;NUMBER&gt;3&lt;/NUMBER&gt;&lt;YEAR&gt;2004&lt;/YEAR&gt;&lt;DATE&gt;Nov&lt;/DATE&gt;&lt;TITLE&gt;Laboratory investigations are indispensable to monitor the progress of measles elimination--results of the German Measles Sentinel 1999-2003&lt;/TITLE&gt;&lt;PAGES&gt;165-78&lt;/PAGES&gt;&lt;AUTHOR_ADDRESS&gt;Division of Viral Infections, Robert Koch Institute, Nordufer 20, D-13353 Berlin, Germany. tischera@rki.de&lt;/AUTHOR_ADDRESS&gt;&lt;AUTHORS&gt;&lt;AUTHOR&gt;Tischer, A.&lt;/AUTHOR&gt;&lt;AUTHOR&gt;Santibanez, S.&lt;/AUTHOR&gt;&lt;AUTHOR&gt;Siedler, A.&lt;/AUTHOR&gt;&lt;AUTHOR&gt;Heider, A.&lt;/AUTHOR&gt;&lt;AUTHOR&gt;Hengel, H.&lt;/AUTHOR&gt;&lt;/AUTHORS&gt;&lt;SECONDARY_TITLE&gt;J Clin Virol&lt;/SECONDARY_TITLE&gt;&lt;KEYWORDS&gt;&lt;KEYWORD&gt;Adolescent&lt;/KEYWORD&gt;&lt;KEYWORD&gt;Antibodies, Viral/blood&lt;/KEYWORD&gt;&lt;KEYWORD&gt;Child&lt;/KEYWORD&gt;&lt;KEYWORD&gt;Child, Preschool&lt;/KEYWORD&gt;&lt;KEYWORD&gt;Genotype&lt;/KEYWORD&gt;&lt;KEYWORD&gt;Germany/epidemiology&lt;/KEYWORD&gt;&lt;KEYWORD&gt;Humans&lt;/KEYWORD&gt;&lt;KEYWORD&gt;Incidence&lt;/KEYWORD&gt;&lt;KEYWORD&gt;Infant&lt;/KEYWORD&gt;&lt;KEYWORD&gt;Laboratory Techniques and Procedures&lt;/KEYWORD&gt;&lt;KEYWORD&gt;Measles/ diagnosis/ epidemiology/prevention &amp;amp; control&lt;/KEYWORD&gt;&lt;KEYWORD&gt;Measles Vaccine/administration &amp;amp; dosage&lt;/KEYWORD&gt;&lt;KEYWORD&gt;Measles virus/classification/genetics/ immunology/ isolation &amp;amp;&lt;/KEYWORD&gt;&lt;KEYWORD&gt;purification&lt;/KEYWORD&gt;&lt;KEYWORD&gt;Sentinel Surveillance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, 42, 6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uris&lt;/Author&gt;&lt;Year&gt;2003&lt;/Year&gt;&lt;RecNum&gt;110&lt;/RecNum&gt;&lt;MDL&gt;&lt;REFERENCE_TYPE&gt;0&lt;/REFERENCE_TYPE&gt;&lt;ACCESSION_NUMBER&gt;12721918&lt;/ACCESSION_NUMBER&gt;&lt;VOLUME&gt;187 Suppl 1&lt;/VOLUME&gt;&lt;YEAR&gt;2003&lt;/YEAR&gt;&lt;DATE&gt;May 15&lt;/DATE&gt;&lt;TITLE&gt;Measles epidemiology and elimination strategies in Turkey&lt;/TITLE&gt;&lt;PAGES&gt;S230-4&lt;/PAGES&gt;&lt;AUTHOR_ADDRESS&gt;Regional Office for Europe, World Health Organization, Ankara, Turkey. dhm5@cdc.gov&lt;/AUTHOR_ADDRESS&gt;&lt;AUTHORS&gt;&lt;AUTHOR&gt;Guris, D.&lt;/AUTHOR&gt;&lt;AUTHOR&gt;Bayazit, Y.&lt;/AUTHOR&gt;&lt;AUTHOR&gt;Ozdemirer, U.&lt;/AUTHOR&gt;&lt;AUTHOR&gt;Buyurgan, V.&lt;/AUTHOR&gt;&lt;AUTHOR&gt;Yalniz, C.&lt;/AUTHOR&gt;&lt;AUTHOR&gt;Toprak, I.&lt;/AUTHOR&gt;&lt;AUTHOR&gt;Aycan, S.&lt;/AUTHOR&gt;&lt;/AUTHORS&gt;&lt;SECONDARY_TITLE&gt;J Infect Dis&lt;/SECONDARY_TITLE&gt;&lt;KEYWORDS&gt;&lt;KEYWORD&gt;Adolescent&lt;/KEYWORD&gt;&lt;KEYWORD&gt;Child&lt;/KEYWORD&gt;&lt;KEYWORD&gt;Child, Preschool&lt;/KEYWORD&gt;&lt;KEYWORD&gt;Disease Outbreaks/*prevention &amp;amp; control&lt;/KEYWORD&gt;&lt;KEYWORD&gt;Humans&lt;/KEYWORD&gt;&lt;KEYWORD&gt;Immunization Programs/*methods&lt;/KEYWORD&gt;&lt;KEYWORD&gt;Incidence&lt;/KEYWORD&gt;&lt;KEYWORD&gt;Infant&lt;/KEYWORD&gt;&lt;KEYWORD&gt;Measles/epidemiology/*prevention &amp;amp; control&lt;/KEYWORD&gt;&lt;KEYWORD&gt;Measles Vaccine/*administration &amp;amp; dosage&lt;/KEYWORD&gt;&lt;KEYWORD&gt;Turkey/epidemiology&lt;/KEYWORD&gt;&lt;/KEYWORDS&gt;&lt;URL&gt;http://www.ncbi.nlm.nih.gov/entrez/query.fcgi?cmd=Retrieve&amp;amp;db=PubMed&amp;amp;dopt=Citation&amp;amp;list_uids=12721918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nters for Disease Control and Prevention&lt;/Author&gt;&lt;Year&gt;2003&lt;/Year&gt;&lt;RecNum&gt;87&lt;/RecNum&gt;&lt;MDL&gt;&lt;REFERENCE_TYPE&gt;0&lt;/REFERENCE_TYPE&gt;&lt;AUTHORS&gt;&lt;AUTHOR&gt;Centers for Disease Control and Prevention,&lt;/AUTHOR&gt;&lt;/AUTHORS&gt;&lt;YEAR&gt;2003&lt;/YEAR&gt;&lt;TITLE&gt;Absence of transmission of the d9 measles virus - Region of the Americas, November 2002-March 2003&lt;/TITLE&gt;&lt;SECONDARY_TITLE&gt;MMWR Morb Mort Wkly Rep&lt;/SECONDARY_TITLE&gt;&lt;VOLUME&gt;52&lt;/VOLUME&gt;&lt;NUMBER&gt;11&lt;/NUMBER&gt;&lt;PAGES&gt;228-9.&lt;/PAGES&gt;&lt;DATE&gt;Mar 21&lt;/DATE&gt;&lt;ACCESSION_NUMBER&gt;12665116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nters for Disease Control and Prevention&lt;/Author&gt;&lt;Year&gt;2004&lt;/Year&gt;&lt;RecNum&gt;13&lt;/RecNum&gt;&lt;MDL&gt;&lt;REFERENCE_TYPE&gt;16&lt;/REFERENCE_TYPE&gt;&lt;AUTHORS&gt;&lt;AUTHOR&gt;Centers for Disease Control and Prevention,&lt;/AUTHOR&gt;&lt;/AUTHORS&gt;&lt;YEAR&gt;2004&lt;/YEAR&gt;&lt;TITLE&gt;Global Laboratory Network for Measles Surveillance : USA Genotyping Results 2000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us_geno_rslt.htm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D7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 xml:space="preserve">1980s </w:t>
            </w:r>
            <w:r>
              <w:rPr>
                <w:vertAlign w:val="superscript"/>
              </w:rPr>
              <w:t>#</w:t>
            </w:r>
          </w:p>
          <w:p>
            <w:pPr>
              <w:pStyle w:val="Table"/>
              <w:jc w:val="center"/>
              <w:rPr/>
            </w:pPr>
            <w:r>
              <w:rPr/>
              <w:t>1985 – 1989</w:t>
            </w:r>
          </w:p>
          <w:p>
            <w:pPr>
              <w:pStyle w:val="Table"/>
              <w:jc w:val="center"/>
              <w:rPr/>
            </w:pPr>
            <w:r>
              <w:rPr/>
              <w:t>1999 – 2003</w:t>
            </w:r>
          </w:p>
          <w:p>
            <w:pPr>
              <w:pStyle w:val="Table"/>
              <w:jc w:val="center"/>
              <w:rPr/>
            </w:pPr>
            <w:r>
              <w:rPr/>
              <w:t>1999; 2001</w:t>
            </w:r>
          </w:p>
          <w:p>
            <w:pPr>
              <w:pStyle w:val="Table"/>
              <w:jc w:val="center"/>
              <w:rPr/>
            </w:pPr>
            <w:r>
              <w:rPr/>
              <w:t>2000</w:t>
            </w:r>
          </w:p>
          <w:p>
            <w:pPr>
              <w:pStyle w:val="Table"/>
              <w:jc w:val="center"/>
              <w:rPr/>
            </w:pPr>
            <w:r>
              <w:rPr/>
              <w:t>2000; 2001</w:t>
            </w:r>
          </w:p>
          <w:p>
            <w:pPr>
              <w:pStyle w:val="Table"/>
              <w:jc w:val="center"/>
              <w:rPr/>
            </w:pPr>
            <w:r>
              <w:rPr/>
              <w:t>2001 - 2003</w:t>
            </w:r>
          </w:p>
          <w:p>
            <w:pPr>
              <w:pStyle w:val="Table"/>
              <w:jc w:val="center"/>
              <w:rPr/>
            </w:pPr>
            <w:r>
              <w:rPr/>
              <w:t>2001</w:t>
            </w:r>
          </w:p>
          <w:p>
            <w:pPr>
              <w:pStyle w:val="Table"/>
              <w:jc w:val="center"/>
              <w:rPr/>
            </w:pPr>
            <w:r>
              <w:rPr/>
              <w:t>2001</w:t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  <w:t>2002; 2003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2003</w:t>
            </w:r>
          </w:p>
          <w:p>
            <w:pPr>
              <w:pStyle w:val="Table"/>
              <w:jc w:val="center"/>
              <w:rPr>
                <w:color w:val="0000FF"/>
              </w:rPr>
            </w:pPr>
            <w:r>
              <w:rPr/>
              <w:t>200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UK (SSPE cases)</w:t>
            </w:r>
          </w:p>
          <w:p>
            <w:pPr>
              <w:pStyle w:val="Table"/>
              <w:jc w:val="center"/>
              <w:rPr/>
            </w:pPr>
            <w:r>
              <w:rPr/>
              <w:t>Australia</w:t>
            </w:r>
          </w:p>
          <w:p>
            <w:pPr>
              <w:pStyle w:val="Table"/>
              <w:jc w:val="center"/>
              <w:rPr/>
            </w:pPr>
            <w:r>
              <w:rPr/>
              <w:t>Germany</w:t>
            </w:r>
          </w:p>
          <w:p>
            <w:pPr>
              <w:pStyle w:val="Table"/>
              <w:jc w:val="center"/>
              <w:rPr/>
            </w:pPr>
            <w:r>
              <w:rPr/>
              <w:t>USA (*Sweden; Europe &amp; unknown)</w:t>
            </w:r>
          </w:p>
          <w:p>
            <w:pPr>
              <w:pStyle w:val="Table"/>
              <w:jc w:val="center"/>
              <w:rPr/>
            </w:pPr>
            <w:r>
              <w:rPr/>
              <w:t>Canada (*Mexico)</w:t>
            </w:r>
          </w:p>
          <w:p>
            <w:pPr>
              <w:pStyle w:val="Table"/>
              <w:jc w:val="center"/>
              <w:rPr/>
            </w:pPr>
            <w:r>
              <w:rPr/>
              <w:t>Australia (*Sri Lanka; Burma)</w:t>
            </w:r>
          </w:p>
          <w:p>
            <w:pPr>
              <w:pStyle w:val="Table"/>
              <w:jc w:val="center"/>
              <w:rPr/>
            </w:pPr>
            <w:r>
              <w:rPr/>
              <w:t>Spain</w:t>
            </w:r>
          </w:p>
          <w:p>
            <w:pPr>
              <w:pStyle w:val="Table"/>
              <w:jc w:val="center"/>
              <w:rPr/>
            </w:pPr>
            <w:r>
              <w:rPr/>
              <w:t>El Salvador (*Europe)</w:t>
            </w:r>
          </w:p>
          <w:p>
            <w:pPr>
              <w:pStyle w:val="Table"/>
              <w:jc w:val="center"/>
              <w:rPr/>
            </w:pPr>
            <w:r>
              <w:rPr/>
              <w:t>UK (*France &amp; Spain)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Italy &amp; UK (*Italy) </w:t>
            </w:r>
          </w:p>
          <w:p>
            <w:pPr>
              <w:pStyle w:val="Table"/>
              <w:jc w:val="center"/>
              <w:rPr/>
            </w:pPr>
            <w:r>
              <w:rPr/>
              <w:t>USA (*Italy &amp; unknown; Germany &amp; Italy/France)</w:t>
            </w:r>
          </w:p>
          <w:p>
            <w:pPr>
              <w:pStyle w:val="Table"/>
              <w:jc w:val="center"/>
              <w:rPr/>
            </w:pPr>
            <w:r>
              <w:rPr/>
              <w:t>France</w:t>
            </w:r>
          </w:p>
          <w:p>
            <w:pPr>
              <w:pStyle w:val="Table"/>
              <w:jc w:val="center"/>
              <w:rPr>
                <w:color w:val="0000FF"/>
              </w:rPr>
            </w:pPr>
            <w:r>
              <w:rPr/>
              <w:t>Indi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n&lt;/Author&gt;&lt;Year&gt;2002&lt;/Year&gt;&lt;RecNum&gt;29&lt;/RecNum&gt;&lt;MDL&gt;&lt;REFERENCE_TYPE&gt;0&lt;/REFERENCE_TYPE&gt;&lt;AUTHORS&gt;&lt;AUTHOR&gt;Jin, L.&lt;/AUTHOR&gt;&lt;AUTHOR&gt;Beard, S.&lt;/AUTHOR&gt;&lt;AUTHOR&gt;Hunjan, R.&lt;/AUTHOR&gt;&lt;AUTHOR&gt;Brown, D. W.&lt;/AUTHOR&gt;&lt;AUTHOR&gt;Miller, E.&lt;/AUTHOR&gt;&lt;/AUTHORS&gt;&lt;YEAR&gt;2002&lt;/YEAR&gt;&lt;TITLE&gt;Characterization of measles virus strains causing SSPE: a study of 11 cases&lt;/TITLE&gt;&lt;SECONDARY_TITLE&gt;J Neurovirol&lt;/SECONDARY_TITLE&gt;&lt;VOLUME&gt;8&lt;/VOLUME&gt;&lt;NUMBER&gt;4&lt;/NUMBER&gt;&lt;PAGES&gt;335-44.&lt;/PAGES&gt;&lt;DATE&gt;Aug&lt;/DATE&gt;&lt;ACCESSION_NUMBER&gt;12161818&lt;/ACCESSION_NUMBER&gt;&lt;AUTHOR_ADDRESS&gt;Enteric, Respiratory, and Neurological Virus Laboratory, Central Public Health Laboratory, London, United Kingdom. ljin@phls.org.uk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0&lt;/Year&gt;&lt;RecNum&gt;50&lt;/RecNum&gt;&lt;MDL&gt;&lt;REFERENCE_TYPE&gt;0&lt;/REFERENCE_TYPE&gt;&lt;AUTHORS&gt;&lt;AUTHOR&gt;Chibo, D.&lt;/AUTHOR&gt;&lt;AUTHOR&gt;Birch, C. J.&lt;/AUTHOR&gt;&lt;AUTHOR&gt;Rota, P. A.&lt;/AUTHOR&gt;&lt;AUTHOR&gt;Catton, M. G.&lt;/AUTHOR&gt;&lt;/AUTHORS&gt;&lt;YEAR&gt;2000&lt;/YEAR&gt;&lt;TITLE&gt;Molecular characterization of measles viruses isolated in Victoria, Australia, between 1973 and 1998&lt;/TITLE&gt;&lt;SECONDARY_TITLE&gt;J Gen Virol&lt;/SECONDARY_TITLE&gt;&lt;VOLUME&gt;81&lt;/VOLUME&gt;&lt;NUMBER&gt;Pt 10&lt;/NUMBER&gt;&lt;PAGES&gt;2511-2518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tibanez&lt;/Author&gt;&lt;Year&gt;2002&lt;/Year&gt;&lt;RecNum&gt;36&lt;/RecNum&gt;&lt;MDL&gt;&lt;REFERENCE_TYPE&gt;0&lt;/REFERENCE_TYPE&gt;&lt;AUTHORS&gt;&lt;AUTHOR&gt;Santibanez, S.&lt;/AUTHOR&gt;&lt;AUTHOR&gt;Tischer, A.&lt;/AUTHOR&gt;&lt;AUTHOR&gt;Heider, A.&lt;/AUTHOR&gt;&lt;AUTHOR&gt;Siedler, A.&lt;/AUTHOR&gt;&lt;AUTHOR&gt;Hengel, H.&lt;/AUTHOR&gt;&lt;/AUTHORS&gt;&lt;YEAR&gt;2002&lt;/YEAR&gt;&lt;TITLE&gt;Rapid replacement of endemic measles virus genotypes&lt;/TITLE&gt;&lt;SECONDARY_TITLE&gt;J Gen Virol&lt;/SECONDARY_TITLE&gt;&lt;VOLUME&gt;83&lt;/VOLUME&gt;&lt;NUMBER&gt;Pt 11&lt;/NUMBER&gt;&lt;PAGES&gt;2699-708.&lt;/PAGES&gt;&lt;DATE&gt;Nov&lt;/DATE&gt;&lt;ACCESSION_NUMBER&gt;12388805&lt;/ACCESSION_NUMBER&gt;&lt;AUTHOR_ADDRESS&gt;National Reference Centre Measles, Mumps, Rubella, Robert Koch Institute, Nordufer 20, D-13353 Berlin, Germany.&lt;/AUTHOR_ADDRESS&gt;&lt;/MDL&gt;&lt;/Cite&gt;&lt;Cite&gt;&lt;Author&gt;Tischer&lt;/Author&gt;&lt;Year&gt;2004&lt;/Year&gt;&lt;RecNum&gt;103&lt;/RecNum&gt;&lt;MDL&gt;&lt;REFERENCE_TYPE&gt;0&lt;/REFERENCE_TYPE&gt;&lt;ACCESSION_NUMBER&gt;15465408&lt;/ACCESSION_NUMBER&gt;&lt;VOLUME&gt;31&lt;/VOLUME&gt;&lt;NUMBER&gt;3&lt;/NUMBER&gt;&lt;YEAR&gt;2004&lt;/YEAR&gt;&lt;DATE&gt;Nov&lt;/DATE&gt;&lt;TITLE&gt;Laboratory investigations are indispensable to monitor the progress of measles elimination--results of the German Measles Sentinel 1999-2003&lt;/TITLE&gt;&lt;PAGES&gt;165-78&lt;/PAGES&gt;&lt;AUTHOR_ADDRESS&gt;Division of Viral Infections, Robert Koch Institute, Nordufer 20, D-13353 Berlin, Germany. tischera@rki.de&lt;/AUTHOR_ADDRESS&gt;&lt;AUTHORS&gt;&lt;AUTHOR&gt;Tischer, A.&lt;/AUTHOR&gt;&lt;AUTHOR&gt;Santibanez, S.&lt;/AUTHOR&gt;&lt;AUTHOR&gt;Siedler, A.&lt;/AUTHOR&gt;&lt;AUTHOR&gt;Heider, A.&lt;/AUTHOR&gt;&lt;AUTHOR&gt;Hengel, H.&lt;/AUTHOR&gt;&lt;/AUTHORS&gt;&lt;SECONDARY_TITLE&gt;J Clin Virol&lt;/SECONDARY_TITLE&gt;&lt;KEYWORDS&gt;&lt;KEYWORD&gt;Adolescent&lt;/KEYWORD&gt;&lt;KEYWORD&gt;Antibodies, Viral/blood&lt;/KEYWORD&gt;&lt;KEYWORD&gt;Child&lt;/KEYWORD&gt;&lt;KEYWORD&gt;Child, Preschool&lt;/KEYWORD&gt;&lt;KEYWORD&gt;Genotype&lt;/KEYWORD&gt;&lt;KEYWORD&gt;Germany/epidemiology&lt;/KEYWORD&gt;&lt;KEYWORD&gt;Humans&lt;/KEYWORD&gt;&lt;KEYWORD&gt;Incidence&lt;/KEYWORD&gt;&lt;KEYWORD&gt;Infant&lt;/KEYWORD&gt;&lt;KEYWORD&gt;Laboratory Techniques and Procedures&lt;/KEYWORD&gt;&lt;KEYWORD&gt;Measles/ diagnosis/ epidemiology/prevention &amp;amp; control&lt;/KEYWORD&gt;&lt;KEYWORD&gt;Measles Vaccine/administration &amp;amp; dosage&lt;/KEYWORD&gt;&lt;KEYWORD&gt;Measles virus/classification/genetics/ immunology/ isolation &amp;amp;&lt;/KEYWORD&gt;&lt;KEYWORD&gt;purification&lt;/KEYWORD&gt;&lt;KEYWORD&gt;Sentinel Surveillance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, 42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3&lt;/Year&gt;&lt;RecNum&gt;5&lt;/RecNum&gt;&lt;MDL&gt;&lt;REFERENCE_TYPE&gt;0&lt;/REFERENCE_TYPE&gt;&lt;AUTHORS&gt;&lt;AUTHOR&gt;Chibo, D.&lt;/AUTHOR&gt;&lt;AUTHOR&gt;Riddell, M. A.&lt;/AUTHOR&gt;&lt;AUTHOR&gt;Catton, M. G.&lt;/AUTHOR&gt;&lt;AUTHOR&gt;Lyon, M.&lt;/AUTHOR&gt;&lt;AUTHOR&gt;Lum, G.&lt;/AUTHOR&gt;&lt;AUTHOR&gt;Birch, C.J.&lt;/AUTHOR&gt;&lt;/AUTHORS&gt;&lt;YEAR&gt;2003&lt;/YEAR&gt;&lt;TITLE&gt;Studies of measles viruses circulating in Australia between 1999 and 2001 reveals a new genotype&lt;/TITLE&gt;&lt;SECONDARY_TITLE&gt;Virus Res&lt;/SECONDARY_TITLE&gt;&lt;VOLUME&gt;91&lt;/VOLUME&gt;&lt;PAGES&gt;213-221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quera&lt;/Author&gt;&lt;Year&gt;2005&lt;/Year&gt;&lt;RecNum&gt;101&lt;/RecNum&gt;&lt;MDL&gt;&lt;REFERENCE_TYPE&gt;0&lt;/REFERENCE_TYPE&gt;&lt;ACCESSION_NUMBER&gt;15543577&lt;/ACCESSION_NUMBER&gt;&lt;VOLUME&gt;75&lt;/VOLUME&gt;&lt;NUMBER&gt;1&lt;/NUMBER&gt;&lt;YEAR&gt;2005&lt;/YEAR&gt;&lt;DATE&gt;Jan&lt;/DATE&gt;&lt;TITLE&gt;Measles virus genotype circulation in Spain after implementation of the national measles elimination plan 2001-2003&lt;/TITLE&gt;&lt;PAGES&gt;137-46&lt;/PAGES&gt;&lt;AUTHOR_ADDRESS&gt;Centro Nacional de Microbiologia, Instituto de Salud Carlos III, Carretera de Majadahonda-Pozuelo s/n, 28220 Majadahonda, Madrid, Spain. mmosquera@isciii.es&lt;/AUTHOR_ADDRESS&gt;&lt;AUTHORS&gt;&lt;AUTHOR&gt;Mosquera, M. M.&lt;/AUTHOR&gt;&lt;AUTHOR&gt;Ory, F.&lt;/AUTHOR&gt;&lt;AUTHOR&gt;Echevarria, J. E.&lt;/AUTHOR&gt;&lt;/AUTHORS&gt;&lt;SECONDARY_TITLE&gt;J Med Virol&lt;/SECONDARY_TITLE&gt;&lt;KEYWORDS&gt;&lt;KEYWORD&gt;Base Sequence&lt;/KEYWORD&gt;&lt;KEYWORD&gt;DNA, Complementary/chemistry/metabolism&lt;/KEYWORD&gt;&lt;KEYWORD&gt;Epidemiology, Molecular&lt;/KEYWORD&gt;&lt;KEYWORD&gt;Genotype&lt;/KEYWORD&gt;&lt;KEYWORD&gt;Humans&lt;/KEYWORD&gt;&lt;KEYWORD&gt;Immunization Programs&lt;/KEYWORD&gt;&lt;KEYWORD&gt;Measles/ epidemiology/prevention &amp;amp; control/virology&lt;/KEYWORD&gt;&lt;KEYWORD&gt;Measles Vaccine&lt;/KEYWORD&gt;&lt;KEYWORD&gt;Measles virus/ genetics/isolation &amp;amp; purification&lt;/KEYWORD&gt;&lt;KEYWORD&gt;Molecular Sequence Data&lt;/KEYWORD&gt;&lt;KEYWORD&gt;Nucleoproteins/genetics&lt;/KEYWORD&gt;&lt;KEYWORD&gt;Phylogeny&lt;/KEYWORD&gt;&lt;KEYWORD&gt;RNA, Viral/genetics&lt;/KEYWORD&gt;&lt;KEYWORD&gt;Research Support, Non-U.S. Gov&amp;apos;t&lt;/KEYWORD&gt;&lt;KEYWORD&gt;Reverse Transcriptase Polymerase Chain Reaction&lt;/KEYWORD&gt;&lt;KEYWORD&gt;Sequence Analysis, DNA&lt;/KEYWORD&gt;&lt;KEYWORD&gt;Sequence Homology&lt;/KEYWORD&gt;&lt;KEYWORD&gt;Spain/epidemiology&lt;/KEYWORD&gt;&lt;KEYWORD&gt;Viral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an American Health Organization&lt;/Author&gt;&lt;Year&gt;2001&lt;/Year&gt;&lt;RecNum&gt;88&lt;/RecNum&gt;&lt;MDL&gt;&lt;REFERENCE_TYPE&gt;0&lt;/REFERENCE_TYPE&gt;&lt;AUTHORS&gt;&lt;AUTHOR&gt;Pan American Health Organization,&lt;/AUTHOR&gt;&lt;/AUTHORS&gt;&lt;YEAR&gt;2001&lt;/YEAR&gt;&lt;TITLE&gt;Measles in El Salvador&lt;/TITLE&gt;&lt;SECONDARY_TITLE&gt;EPI Newsl&lt;/SECONDARY_TITLE&gt;&lt;VOLUME&gt;23&lt;/VOLUME&gt;&lt;PAGES&gt;1 - 3.&lt;/PAGES&gt;&lt;DATE&gt;Jun&lt;/DATE&gt;&lt;ACCESSION_NUMBER&gt;12347183&lt;/ACCESSION_NUMBER&gt;&lt;KEYWORDS&gt;&lt;KEYWORD&gt;Americas&lt;/KEYWORD&gt;&lt;KEYWORD&gt;Central America&lt;/KEYWORD&gt;&lt;KEYWORD&gt;Developing Countries&lt;/KEYWORD&gt;&lt;KEYWORD&gt;Disease&lt;/KEYWORD&gt;&lt;KEYWORD&gt;El Salvador&lt;/KEYWORD&gt;&lt;KEYWORD&gt;Evaluation Studies&lt;/KEYWORD&gt;&lt;KEYWORD&gt;Latin America&lt;/KEYWORD&gt;&lt;KEYWORD&gt;*Measles&lt;/KEYWORD&gt;&lt;KEYWORD&gt;North America&lt;/KEYWORD&gt;&lt;KEYWORD&gt;Virus Disease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ublic Health Laboratory Service&lt;/Author&gt;&lt;Year&gt;2002&lt;/Year&gt;&lt;RecNum&gt;80&lt;/RecNum&gt;&lt;MDL&gt;&lt;REFERENCE_TYPE&gt;16&lt;/REFERENCE_TYPE&gt;&lt;AUTHORS&gt;&lt;AUTHOR&gt;Public Health Laboratory Service,&lt;/AUTHOR&gt;&lt;/AUTHORS&gt;&lt;YEAR&gt;2002&lt;/YEAR&gt;&lt;TITLE&gt;Laboratory confirmed cases of measles, mumps and rubella, England and Wales: April - June 2002&lt;/TITLE&gt;&lt;SECONDARY_TITLE&gt;CDR Wkly (Online)&lt;/SECONDARY_TITLE&gt;&lt;VOLUME&gt;12&lt;/VOLUME&gt;&lt;NUMBER&gt;39&lt;/NUMBER&gt;&lt;PAGES&gt;5-7&lt;/PAGES&gt;&lt;DATE&gt;26th September, 2002&lt;/DATE&gt;&lt;URL&gt;http://www.hpa.org.uk/cdr/archives/2002/cdr3902.pdf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nters for Disease Control and Prevention&lt;/Author&gt;&lt;Year&gt;2004&lt;/Year&gt;&lt;RecNum&gt;13&lt;/RecNum&gt;&lt;MDL&gt;&lt;REFERENCE_TYPE&gt;16&lt;/REFERENCE_TYPE&gt;&lt;AUTHORS&gt;&lt;AUTHOR&gt;Centers for Disease Control and Prevention,&lt;/AUTHOR&gt;&lt;/AUTHORS&gt;&lt;YEAR&gt;2004&lt;/YEAR&gt;&lt;TITLE&gt;Global Laboratory Network for Measles Surveillance : USA Genotyping Results 2000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us_geno_rslt.htm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Zandotti&lt;/Author&gt;&lt;Year&gt;2004&lt;/Year&gt;&lt;RecNum&gt;102&lt;/RecNum&gt;&lt;MDL&gt;&lt;REFERENCE_TYPE&gt;0&lt;/REFERENCE_TYPE&gt;&lt;ACCESSION_NUMBER&gt;15499900&lt;/ACCESSION_NUMBER&gt;&lt;VOLUME&gt;19&lt;/VOLUME&gt;&lt;NUMBER&gt;9&lt;/NUMBER&gt;&lt;YEAR&gt;2004&lt;/YEAR&gt;&lt;TITLE&gt;Re-emergence of measles among young adults in Marseilles, France&lt;/TITLE&gt;&lt;PAGES&gt;891-3&lt;/PAGES&gt;&lt;AUTHOR_ADDRESS&gt;AP-HM Timone, Laboratoire de Bacteriologie--Virologie--Hygiene (IFR48), Marseille cedex, France.&lt;/AUTHOR_ADDRESS&gt;&lt;AUTHORS&gt;&lt;AUTHOR&gt;Zandotti, C.&lt;/AUTHOR&gt;&lt;AUTHOR&gt;Jeantet, D.&lt;/AUTHOR&gt;&lt;AUTHOR&gt;Lambert, F.&lt;/AUTHOR&gt;&lt;AUTHOR&gt;Waku-Kouomou, D.&lt;/AUTHOR&gt;&lt;AUTHOR&gt;Wild, F.&lt;/AUTHOR&gt;&lt;AUTHOR&gt;Freymuth, F.&lt;/AUTHOR&gt;&lt;AUTHOR&gt;Harle, J. R.&lt;/AUTHOR&gt;&lt;AUTHOR&gt;de Lamballerie, X.&lt;/AUTHOR&gt;&lt;AUTHOR&gt;Charrel, R. N.&lt;/AUTHOR&gt;&lt;/AUTHORS&gt;&lt;SECONDARY_TITLE&gt;Eur J Epidemiol&lt;/SECONDARY_TITLE&gt;&lt;KEYWORDS&gt;&lt;KEYWORD&gt;Adolescent&lt;/KEYWORD&gt;&lt;KEYWORD&gt;Adult&lt;/KEYWORD&gt;&lt;KEYWORD&gt;Child&lt;/KEYWORD&gt;&lt;KEYWORD&gt;Child, Preschool&lt;/KEYWORD&gt;&lt;KEYWORD&gt;Disease Outbreaks&lt;/KEYWORD&gt;&lt;KEYWORD&gt;Endemic Diseases&lt;/KEYWORD&gt;&lt;KEYWORD&gt;France/epidemiology&lt;/KEYWORD&gt;&lt;KEYWORD&gt;Genotype&lt;/KEYWORD&gt;&lt;KEYWORD&gt;Hospitals&lt;/KEYWORD&gt;&lt;KEYWORD&gt;Humans&lt;/KEYWORD&gt;&lt;KEYWORD&gt;Infant&lt;/KEYWORD&gt;&lt;KEYWORD&gt;Measles/diagnosis/ epidemiology/prevention &amp;amp; control&lt;/KEYWORD&gt;&lt;KEYWORD&gt;Measles Vaccine/administration &amp;amp; dosage&lt;/KEYWORD&gt;&lt;KEYWORD&gt;Measles virus/classification/ genetics/isolation &amp;amp; purification&lt;/KEYWORD&gt;&lt;KEYWORD&gt;Polymerase Chain Reaction&lt;/KEYWORD&gt;&lt;KEYWORD&gt;Population Surveillance&lt;/KEYWORD&gt;&lt;KEYWORD&gt;Questionnaires&lt;/KEYWORD&gt;&lt;KEYWORD&gt;RNA, Viral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7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aidya&lt;/Author&gt;&lt;Year&gt;2005&lt;/Year&gt;&lt;RecNum&gt;121&lt;/RecNum&gt;&lt;MDL&gt;&lt;REFERENCE_TYPE&gt;3&lt;/REFERENCE_TYPE&gt;&lt;AUTHORS&gt;&lt;AUTHOR&gt;Vaidya, S.R.&lt;/AUTHOR&gt;&lt;AUTHOR&gt;Raja, D.&lt;/AUTHOR&gt;&lt;AUTHOR&gt;Ramamurthy, N.&lt;/AUTHOR&gt;&lt;AUTHOR&gt;Wairagkar, N.S.&lt;/AUTHOR&gt;&lt;AUTHOR&gt;Varlaxmi, E.&lt;/AUTHOR&gt;&lt;AUTHOR&gt;Gunasekharan, G.&lt;/AUTHOR&gt;&lt;AUTHOR&gt;Mishra, A.C.&lt;/AUTHOR&gt;&lt;/AUTHORS&gt;&lt;YEAR&gt;2005&lt;/YEAR&gt;&lt;TITLE&gt;First detection of measles genotype D7 from India&lt;/TITLE&gt;&lt;SECONDARY_TITLE&gt;XIIIth International Congress of Virology&lt;/SECONDARY_TITLE&gt;&lt;PLACE_PUBLISHED&gt;San Francisco, CA, USA&lt;/PLACE_PUBLISHED&gt;&lt;PAGES&gt;Abstract # 57V383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D8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94</w:t>
            </w:r>
          </w:p>
          <w:p>
            <w:pPr>
              <w:pStyle w:val="Table"/>
              <w:jc w:val="center"/>
              <w:rPr/>
            </w:pPr>
            <w:r>
              <w:rPr/>
              <w:t>1995; 1998; 1999; 2000; 2001</w:t>
            </w:r>
          </w:p>
          <w:p>
            <w:pPr>
              <w:pStyle w:val="Table"/>
              <w:jc w:val="center"/>
              <w:rPr/>
            </w:pPr>
            <w:r>
              <w:rPr/>
              <w:t>1997</w:t>
            </w:r>
          </w:p>
          <w:p>
            <w:pPr>
              <w:pStyle w:val="Table"/>
              <w:jc w:val="center"/>
              <w:rPr/>
            </w:pPr>
            <w:r>
              <w:rPr/>
              <w:t>1998 – 1999</w:t>
            </w:r>
          </w:p>
          <w:p>
            <w:pPr>
              <w:pStyle w:val="Table"/>
              <w:jc w:val="center"/>
              <w:rPr/>
            </w:pPr>
            <w:r>
              <w:rPr/>
              <w:t>1998</w:t>
            </w:r>
          </w:p>
          <w:p>
            <w:pPr>
              <w:pStyle w:val="Table"/>
              <w:jc w:val="center"/>
              <w:rPr/>
            </w:pPr>
            <w:r>
              <w:rPr/>
              <w:t>1999</w:t>
            </w:r>
          </w:p>
          <w:p>
            <w:pPr>
              <w:pStyle w:val="Table"/>
              <w:jc w:val="center"/>
              <w:rPr/>
            </w:pPr>
            <w:r>
              <w:rPr/>
              <w:t>1999</w:t>
            </w:r>
          </w:p>
          <w:p>
            <w:pPr>
              <w:pStyle w:val="Table"/>
              <w:jc w:val="center"/>
              <w:rPr/>
            </w:pPr>
            <w:r>
              <w:rPr/>
              <w:t>1999</w:t>
            </w:r>
          </w:p>
          <w:p>
            <w:pPr>
              <w:pStyle w:val="Table"/>
              <w:jc w:val="center"/>
              <w:rPr/>
            </w:pPr>
            <w:r>
              <w:rPr/>
              <w:t>2001</w:t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2002; 2004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2003</w:t>
            </w:r>
          </w:p>
          <w:p>
            <w:pPr>
              <w:pStyle w:val="Table"/>
              <w:jc w:val="center"/>
              <w:rPr/>
            </w:pPr>
            <w:r>
              <w:rPr/>
              <w:t>2003 - 200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UK</w:t>
            </w:r>
          </w:p>
          <w:p>
            <w:pPr>
              <w:pStyle w:val="Table"/>
              <w:jc w:val="center"/>
              <w:rPr/>
            </w:pPr>
            <w:r>
              <w:rPr/>
              <w:t>UK (*Pakistan; Yugoslavia &amp; Albania &amp; Oman; India; Bangladesh; Pakistan)</w:t>
            </w:r>
          </w:p>
          <w:p>
            <w:pPr>
              <w:pStyle w:val="Table"/>
              <w:jc w:val="center"/>
              <w:rPr/>
            </w:pPr>
            <w:r>
              <w:rPr/>
              <w:t>India</w:t>
            </w:r>
          </w:p>
          <w:p>
            <w:pPr>
              <w:pStyle w:val="Table"/>
              <w:jc w:val="center"/>
              <w:rPr/>
            </w:pPr>
            <w:r>
              <w:rPr/>
              <w:t>Ethiopia</w:t>
            </w:r>
          </w:p>
          <w:p>
            <w:pPr>
              <w:pStyle w:val="Table"/>
              <w:jc w:val="center"/>
              <w:rPr/>
            </w:pPr>
            <w:r>
              <w:rPr/>
              <w:t>Canada (*unknown)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Nepal  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Australia (*unknown) </w:t>
            </w:r>
          </w:p>
          <w:p>
            <w:pPr>
              <w:pStyle w:val="Table"/>
              <w:jc w:val="center"/>
              <w:rPr/>
            </w:pPr>
            <w:r>
              <w:rPr/>
              <w:t>USA (*Italy &amp; UK)</w:t>
            </w:r>
          </w:p>
          <w:p>
            <w:pPr>
              <w:pStyle w:val="Table"/>
              <w:jc w:val="center"/>
              <w:rPr/>
            </w:pPr>
            <w:r>
              <w:rPr/>
              <w:t>Australia (*India)</w:t>
            </w:r>
          </w:p>
          <w:p>
            <w:pPr>
              <w:pStyle w:val="Table"/>
              <w:jc w:val="center"/>
              <w:rPr/>
            </w:pPr>
            <w:r>
              <w:rPr/>
              <w:t>UK (*Lithuania &amp; unknown)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Australia (*Bangladesh &amp; unknown) 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USA (*unknown &amp; India; India &amp; Bangladesh)</w:t>
            </w:r>
          </w:p>
          <w:p>
            <w:pPr>
              <w:pStyle w:val="Table"/>
              <w:jc w:val="center"/>
              <w:rPr/>
            </w:pPr>
            <w:r>
              <w:rPr/>
              <w:t>Spain (*unknown)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India 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igatu&lt;/Author&gt;&lt;Year&gt;2001&lt;/Year&gt;&lt;RecNum&gt;76&lt;/RecNum&gt;&lt;MDL&gt;&lt;REFERENCE_TYPE&gt;0&lt;/REFERENCE_TYPE&gt;&lt;AUTHORS&gt;&lt;AUTHOR&gt;Nigatu, W.&lt;/AUTHOR&gt;&lt;AUTHOR&gt;Jin, L.&lt;/AUTHOR&gt;&lt;AUTHOR&gt;Cohen, B. J.&lt;/AUTHOR&gt;&lt;AUTHOR&gt;Nokes, D. J.&lt;/AUTHOR&gt;&lt;AUTHOR&gt;Etana, M.&lt;/AUTHOR&gt;&lt;AUTHOR&gt;Cutts, F. T.&lt;/AUTHOR&gt;&lt;AUTHOR&gt;Brown, D. W.&lt;/AUTHOR&gt;&lt;/AUTHORS&gt;&lt;YEAR&gt;2001&lt;/YEAR&gt;&lt;TITLE&gt;Measles virus strains circulating in Ethiopia in 1998-1999: Molecular characterisation using oral fluid samples and identification of a new genotype&lt;/TITLE&gt;&lt;SECONDARY_TITLE&gt;J Med Virol&lt;/SECONDARY_TITLE&gt;&lt;VOLUME&gt;65&lt;/VOLUME&gt;&lt;NUMBER&gt;2&lt;/NUMBER&gt;&lt;PAGES&gt;373-80.&lt;/PAGES&gt;&lt;DATE&gt;Oct&lt;/DATE&gt;&lt;ACCESSION_NUMBER&gt;11536247&lt;/ACCESSION_NUMBER&gt;&lt;AUTHOR_ADDRESS&gt;Ethiopian Health and Nutrition Research Institute, Addis Ababa, Ethiopi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iragkar&lt;/Author&gt;&lt;Year&gt;2002&lt;/Year&gt;&lt;RecNum&gt;75&lt;/RecNum&gt;&lt;MDL&gt;&lt;REFERENCE_TYPE&gt;0&lt;/REFERENCE_TYPE&gt;&lt;AUTHORS&gt;&lt;AUTHOR&gt;Wairagkar, N.&lt;/AUTHOR&gt;&lt;AUTHOR&gt;Rota, P. A.&lt;/AUTHOR&gt;&lt;AUTHOR&gt;Liffick, S.&lt;/AUTHOR&gt;&lt;AUTHOR&gt;Shaikh, N.&lt;/AUTHOR&gt;&lt;AUTHOR&gt;Padbidri, V. S.&lt;/AUTHOR&gt;&lt;AUTHOR&gt;Bellini, W. J.&lt;/AUTHOR&gt;&lt;/AUTHORS&gt;&lt;YEAR&gt;2002&lt;/YEAR&gt;&lt;TITLE&gt;Characterization of measles sequences from Pune, India&lt;/TITLE&gt;&lt;SECONDARY_TITLE&gt;J Med Virol&lt;/SECONDARY_TITLE&gt;&lt;VOLUME&gt;68&lt;/VOLUME&gt;&lt;NUMBER&gt;4&lt;/NUMBER&gt;&lt;PAGES&gt;611-4.&lt;/PAGES&gt;&lt;DATE&gt;Dec&lt;/DATE&gt;&lt;ACCESSION_NUMBER&gt;12376971&lt;/ACCESSION_NUMBER&gt;&lt;AUTHOR_ADDRESS&gt;National Institute of Virology, Pune, Indi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igatu&lt;/Author&gt;&lt;Year&gt;2001&lt;/Year&gt;&lt;RecNum&gt;76&lt;/RecNum&gt;&lt;MDL&gt;&lt;REFERENCE_TYPE&gt;0&lt;/REFERENCE_TYPE&gt;&lt;AUTHORS&gt;&lt;AUTHOR&gt;Nigatu, W.&lt;/AUTHOR&gt;&lt;AUTHOR&gt;Jin, L.&lt;/AUTHOR&gt;&lt;AUTHOR&gt;Cohen, B. J.&lt;/AUTHOR&gt;&lt;AUTHOR&gt;Nokes, D. J.&lt;/AUTHOR&gt;&lt;AUTHOR&gt;Etana, M.&lt;/AUTHOR&gt;&lt;AUTHOR&gt;Cutts, F. T.&lt;/AUTHOR&gt;&lt;AUTHOR&gt;Brown, D. W.&lt;/AUTHOR&gt;&lt;/AUTHORS&gt;&lt;YEAR&gt;2001&lt;/YEAR&gt;&lt;TITLE&gt;Measles virus strains circulating in Ethiopia in 1998-1999: Molecular characterisation using oral fluid samples and identification of a new genotype&lt;/TITLE&gt;&lt;SECONDARY_TITLE&gt;J Med Virol&lt;/SECONDARY_TITLE&gt;&lt;VOLUME&gt;65&lt;/VOLUME&gt;&lt;NUMBER&gt;2&lt;/NUMBER&gt;&lt;PAGES&gt;373-80.&lt;/PAGES&gt;&lt;DATE&gt;Oct&lt;/DATE&gt;&lt;ACCESSION_NUMBER&gt;11536247&lt;/ACCESSION_NUMBER&gt;&lt;AUTHOR_ADDRESS&gt;Ethiopian Health and Nutrition Research Institute, Addis Ababa, Ethiopi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uong&lt;/Author&gt;&lt;Year&gt;2001&lt;/Year&gt;&lt;RecNum&gt;47&lt;/RecNum&gt;&lt;MDL&gt;&lt;REFERENCE_TYPE&gt;0&lt;/REFERENCE_TYPE&gt;&lt;AUTHORS&gt;&lt;AUTHOR&gt;Truong, A. T.&lt;/AUTHOR&gt;&lt;AUTHOR&gt;Mulders, M. N.&lt;/AUTHOR&gt;&lt;AUTHOR&gt;Gautam, D. C.&lt;/AUTHOR&gt;&lt;AUTHOR&gt;Ammerlaan, W.&lt;/AUTHOR&gt;&lt;AUTHOR&gt;de Swart, R. L.&lt;/AUTHOR&gt;&lt;AUTHOR&gt;King, C. C.&lt;/AUTHOR&gt;&lt;AUTHOR&gt;Osterhaus, A. D.&lt;/AUTHOR&gt;&lt;AUTHOR&gt;Muller, C. P.&lt;/AUTHOR&gt;&lt;/AUTHORS&gt;&lt;YEAR&gt;2001&lt;/YEAR&gt;&lt;TITLE&gt;Genetic analysis of Asian measles virus strains - new endemic genotype in Nepal&lt;/TITLE&gt;&lt;SECONDARY_TITLE&gt;Virus Res&lt;/SECONDARY_TITLE&gt;&lt;VOLUME&gt;76&lt;/VOLUME&gt;&lt;NUMBER&gt;1&lt;/NUMBER&gt;&lt;PAGES&gt;71-8.&lt;/PAGES&gt;&lt;DATE&gt;Jul&lt;/DATE&gt;&lt;ACCESSION_NUMBER&gt;11376847&lt;/ACCESSION_NUMBER&gt;&lt;KEYWORDS&gt;&lt;KEYWORD&gt;China&lt;/KEYWORD&gt;&lt;KEYWORD&gt;Genotype&lt;/KEYWORD&gt;&lt;KEYWORD&gt;Hemagglutinins, Viral/genetics&lt;/KEYWORD&gt;&lt;KEYWORD&gt;Human&lt;/KEYWORD&gt;&lt;KEYWORD&gt;India&lt;/KEYWORD&gt;&lt;KEYWORD&gt;Indonesia&lt;/KEYWORD&gt;&lt;KEYWORD&gt;Measles/*virology&lt;/KEYWORD&gt;&lt;KEYWORD&gt;Measles virus/*classification/*genetics&lt;/KEYWORD&gt;&lt;KEYWORD&gt;Molecular Sequence Data&lt;/KEYWORD&gt;&lt;KEYWORD&gt;Nepal&lt;/KEYWORD&gt;&lt;KEYWORD&gt;Netherlands&lt;/KEYWORD&gt;&lt;KEYWORD&gt;Nucleocapsid/genetics&lt;/KEYWORD&gt;&lt;KEYWORD&gt;Phylogeny&lt;/KEYWORD&gt;&lt;KEYWORD&gt;Sequence Analysis, DNA&lt;/KEYWORD&gt;&lt;KEYWORD&gt;Support, Non-U.S. Gov&amp;apos;t&lt;/KEYWORD&gt;&lt;KEYWORD&gt;Taiwan&lt;/KEYWORD&gt;&lt;/KEYWORDS&gt;&lt;AUTHOR_ADDRESS&gt;Department of Immunology and WHO Collaborating Center for Measles, Laboratoire National de Sante, PO Box 1102, L-1011 Luxembourg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>
              <w:rPr/>
            </w:r>
            <w:r>
              <w:rPr/>
              <w:fldChar w:fldCharType="end"/>
            </w:r>
            <w:r>
              <w:rPr/>
              <w:t xml:space="preserve"> 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3&lt;/Year&gt;&lt;RecNum&gt;5&lt;/RecNum&gt;&lt;MDL&gt;&lt;REFERENCE_TYPE&gt;0&lt;/REFERENCE_TYPE&gt;&lt;AUTHORS&gt;&lt;AUTHOR&gt;Chibo, D.&lt;/AUTHOR&gt;&lt;AUTHOR&gt;Riddell, M. A.&lt;/AUTHOR&gt;&lt;AUTHOR&gt;Catton, M. G.&lt;/AUTHOR&gt;&lt;AUTHOR&gt;Lyon, M.&lt;/AUTHOR&gt;&lt;AUTHOR&gt;Lum, G.&lt;/AUTHOR&gt;&lt;AUTHOR&gt;Birch, C.J.&lt;/AUTHOR&gt;&lt;/AUTHORS&gt;&lt;YEAR&gt;2003&lt;/YEAR&gt;&lt;TITLE&gt;Studies of measles viruses circulating in Australia between 1999 and 2001 reveals a new genotype&lt;/TITLE&gt;&lt;SECONDARY_TITLE&gt;Virus Res&lt;/SECONDARY_TITLE&gt;&lt;VOLUME&gt;91&lt;/VOLUME&gt;&lt;PAGES&gt;213-221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3&lt;/Year&gt;&lt;RecNum&gt;5&lt;/RecNum&gt;&lt;MDL&gt;&lt;REFERENCE_TYPE&gt;0&lt;/REFERENCE_TYPE&gt;&lt;AUTHORS&gt;&lt;AUTHOR&gt;Chibo, D.&lt;/AUTHOR&gt;&lt;AUTHOR&gt;Riddell, M. A.&lt;/AUTHOR&gt;&lt;AUTHOR&gt;Catton, M. G.&lt;/AUTHOR&gt;&lt;AUTHOR&gt;Lyon, M.&lt;/AUTHOR&gt;&lt;AUTHOR&gt;Lum, G.&lt;/AUTHOR&gt;&lt;AUTHOR&gt;Birch, C.J.&lt;/AUTHOR&gt;&lt;/AUTHORS&gt;&lt;YEAR&gt;2003&lt;/YEAR&gt;&lt;TITLE&gt;Studies of measles viruses circulating in Australia between 1999 and 2001 reveals a new genotype&lt;/TITLE&gt;&lt;SECONDARY_TITLE&gt;Virus Res&lt;/SECONDARY_TITLE&gt;&lt;VOLUME&gt;91&lt;/VOLUME&gt;&lt;PAGES&gt;213-221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ublic Health Laboratory Service&lt;/Author&gt;&lt;Year&gt;2002&lt;/Year&gt;&lt;RecNum&gt;61&lt;/RecNum&gt;&lt;MDL&gt;&lt;REFERENCE_TYPE&gt;16&lt;/REFERENCE_TYPE&gt;&lt;AUTHORS&gt;&lt;AUTHOR&gt;Public Health Laboratory Service,&lt;/AUTHOR&gt;&lt;/AUTHORS&gt;&lt;YEAR&gt;2002&lt;/YEAR&gt;&lt;TITLE&gt;Laboratory confirmed cases of measles, mumps and rubella, England and Wales: January to March 2002&lt;/TITLE&gt;&lt;SECONDARY_TITLE&gt;CDR Wkly (Online)&lt;/SECONDARY_TITLE&gt;&lt;VOLUME&gt;12&lt;/VOLUME&gt;&lt;NUMBER&gt;26&lt;/NUMBER&gt;&lt;PAGES&gt;7-8&lt;/PAGES&gt;&lt;DATE&gt;27th June, 2002&lt;/DATE&gt;&lt;URL&gt;http://www.hpa.org.uk/cdr/archives/2002/cdr2602.pdf&lt;/URL&gt;&lt;/MDL&gt;&lt;/Cite&gt;&lt;Cite&gt;&lt;Author&gt;Public Health Laboratory Service&lt;/Author&gt;&lt;Year&gt;2002&lt;/Year&gt;&lt;RecNum&gt;80&lt;/RecNum&gt;&lt;MDL&gt;&lt;REFERENCE_TYPE&gt;16&lt;/REFERENCE_TYPE&gt;&lt;AUTHORS&gt;&lt;AUTHOR&gt;Public Health Laboratory Service,&lt;/AUTHOR&gt;&lt;/AUTHORS&gt;&lt;YEAR&gt;2002&lt;/YEAR&gt;&lt;TITLE&gt;Laboratory confirmed cases of measles, mumps and rubella, England and Wales: April - June 2002&lt;/TITLE&gt;&lt;SECONDARY_TITLE&gt;CDR Wkly (Online)&lt;/SECONDARY_TITLE&gt;&lt;VOLUME&gt;12&lt;/VOLUME&gt;&lt;NUMBER&gt;39&lt;/NUMBER&gt;&lt;PAGES&gt;5-7&lt;/PAGES&gt;&lt;DATE&gt;26th September, 2002&lt;/DATE&gt;&lt;URL&gt;http://www.hpa.org.uk/cdr/archives/2002/cdr3902.pdf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, 6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>
                <w:rFonts w:eastAsia="Trebuchet MS"/>
              </w:rPr>
              <w:t xml:space="preserve"> </w:t>
            </w:r>
            <w:r>
              <w:rPr/>
              <w:t>(Chibo, personal communication)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nters for Disease Control and Prevention&lt;/Author&gt;&lt;Year&gt;2004&lt;/Year&gt;&lt;RecNum&gt;13&lt;/RecNum&gt;&lt;MDL&gt;&lt;REFERENCE_TYPE&gt;16&lt;/REFERENCE_TYPE&gt;&lt;AUTHORS&gt;&lt;AUTHOR&gt;Centers for Disease Control and Prevention,&lt;/AUTHOR&gt;&lt;/AUTHORS&gt;&lt;YEAR&gt;2004&lt;/YEAR&gt;&lt;TITLE&gt;Global Laboratory Network for Measles Surveillance : USA Genotyping Results 2000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us_geno_rslt.htm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osquera&lt;/Author&gt;&lt;Year&gt;2005&lt;/Year&gt;&lt;RecNum&gt;101&lt;/RecNum&gt;&lt;MDL&gt;&lt;REFERENCE_TYPE&gt;0&lt;/REFERENCE_TYPE&gt;&lt;ACCESSION_NUMBER&gt;15543577&lt;/ACCESSION_NUMBER&gt;&lt;VOLUME&gt;75&lt;/VOLUME&gt;&lt;NUMBER&gt;1&lt;/NUMBER&gt;&lt;YEAR&gt;2005&lt;/YEAR&gt;&lt;DATE&gt;Jan&lt;/DATE&gt;&lt;TITLE&gt;Measles virus genotype circulation in Spain after implementation of the national measles elimination plan 2001-2003&lt;/TITLE&gt;&lt;PAGES&gt;137-46&lt;/PAGES&gt;&lt;AUTHOR_ADDRESS&gt;Centro Nacional de Microbiologia, Instituto de Salud Carlos III, Carretera de Majadahonda-Pozuelo s/n, 28220 Majadahonda, Madrid, Spain. mmosquera@isciii.es&lt;/AUTHOR_ADDRESS&gt;&lt;AUTHORS&gt;&lt;AUTHOR&gt;Mosquera, M. M.&lt;/AUTHOR&gt;&lt;AUTHOR&gt;Ory, F.&lt;/AUTHOR&gt;&lt;AUTHOR&gt;Echevarria, J. E.&lt;/AUTHOR&gt;&lt;/AUTHORS&gt;&lt;SECONDARY_TITLE&gt;J Med Virol&lt;/SECONDARY_TITLE&gt;&lt;KEYWORDS&gt;&lt;KEYWORD&gt;Base Sequence&lt;/KEYWORD&gt;&lt;KEYWORD&gt;DNA, Complementary/chemistry/metabolism&lt;/KEYWORD&gt;&lt;KEYWORD&gt;Epidemiology, Molecular&lt;/KEYWORD&gt;&lt;KEYWORD&gt;Genotype&lt;/KEYWORD&gt;&lt;KEYWORD&gt;Humans&lt;/KEYWORD&gt;&lt;KEYWORD&gt;Immunization Programs&lt;/KEYWORD&gt;&lt;KEYWORD&gt;Measles/ epidemiology/prevention &amp;amp; control/virology&lt;/KEYWORD&gt;&lt;KEYWORD&gt;Measles Vaccine&lt;/KEYWORD&gt;&lt;KEYWORD&gt;Measles virus/ genetics/isolation &amp;amp; purification&lt;/KEYWORD&gt;&lt;KEYWORD&gt;Molecular Sequence Data&lt;/KEYWORD&gt;&lt;KEYWORD&gt;Nucleoproteins/genetics&lt;/KEYWORD&gt;&lt;KEYWORD&gt;Phylogeny&lt;/KEYWORD&gt;&lt;KEYWORD&gt;RNA, Viral/genetics&lt;/KEYWORD&gt;&lt;KEYWORD&gt;Research Support, Non-U.S. Gov&amp;apos;t&lt;/KEYWORD&gt;&lt;KEYWORD&gt;Reverse Transcriptase Polymerase Chain Reaction&lt;/KEYWORD&gt;&lt;KEYWORD&gt;Sequence Analysis, DNA&lt;/KEYWORD&gt;&lt;KEYWORD&gt;Sequence Homology&lt;/KEYWORD&gt;&lt;KEYWORD&gt;Spain/epidemiology&lt;/KEYWORD&gt;&lt;KEYWORD&gt;Viral Proteins/genetic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iragkar&lt;/Author&gt;&lt;Year&gt;2005&lt;/Year&gt;&lt;RecNum&gt;122&lt;/RecNum&gt;&lt;MDL&gt;&lt;REFERENCE_TYPE&gt;3&lt;/REFERENCE_TYPE&gt;&lt;AUTHORS&gt;&lt;AUTHOR&gt;Wairagkar, N.S.&lt;/AUTHOR&gt;&lt;AUTHOR&gt;Vaidya, S.R.&lt;/AUTHOR&gt;&lt;AUTHOR&gt;Raja, D.&lt;/AUTHOR&gt;&lt;AUTHOR&gt;Shaikh, N.&lt;/AUTHOR&gt;&lt;AUTHOR&gt;Ramamurthy, N.&lt;/AUTHOR&gt;&lt;AUTHOR&gt;Murhekar, M.&lt;/AUTHOR&gt;&lt;AUTHOR&gt;Gupte, M.&lt;/AUTHOR&gt;&lt;AUTHOR&gt;Mishra, A.C.&lt;/AUTHOR&gt;&lt;/AUTHORS&gt;&lt;YEAR&gt;2005&lt;/YEAR&gt;&lt;TITLE&gt;Molecular surveillance of measles in India&lt;/TITLE&gt;&lt;SECONDARY_TITLE&gt;XIIIth International Congress of Virology&lt;/SECONDARY_TITLE&gt;&lt;PLACE_PUBLISHED&gt;San Francisco, CA, USA&lt;/PLACE_PUBLISHED&gt;&lt;PAGES&gt;Abstract # 57V385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D9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1999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1 – 2002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200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ustralia (*Indonesia (Is of Bali &amp; Java))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Venezuela &amp; Colombia (*Europe) &amp; Indonesia</w:t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Japan (*unknown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3&lt;/Year&gt;&lt;RecNum&gt;5&lt;/RecNum&gt;&lt;MDL&gt;&lt;REFERENCE_TYPE&gt;0&lt;/REFERENCE_TYPE&gt;&lt;AUTHORS&gt;&lt;AUTHOR&gt;Chibo, D.&lt;/AUTHOR&gt;&lt;AUTHOR&gt;Riddell, M. A.&lt;/AUTHOR&gt;&lt;AUTHOR&gt;Catton, M. G.&lt;/AUTHOR&gt;&lt;AUTHOR&gt;Lyon, M.&lt;/AUTHOR&gt;&lt;AUTHOR&gt;Lum, G.&lt;/AUTHOR&gt;&lt;AUTHOR&gt;Birch, C.J.&lt;/AUTHOR&gt;&lt;/AUTHORS&gt;&lt;YEAR&gt;2003&lt;/YEAR&gt;&lt;TITLE&gt;Studies of measles viruses circulating in Australia between 1999 and 2001 reveals a new genotype&lt;/TITLE&gt;&lt;SECONDARY_TITLE&gt;Virus Res&lt;/SECONDARY_TITLE&gt;&lt;VOLUME&gt;91&lt;/VOLUME&gt;&lt;PAGES&gt;213-221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nters for Disease Control and Prevention&lt;/Author&gt;&lt;Year&gt;2002&lt;/Year&gt;&lt;RecNum&gt;23&lt;/RecNum&gt;&lt;MDL&gt;&lt;REFERENCE_TYPE&gt;0&lt;/REFERENCE_TYPE&gt;&lt;AUTHORS&gt;&lt;AUTHOR&gt;Centers for Disease Control and Prevention,&lt;/AUTHOR&gt;&lt;/AUTHORS&gt;&lt;YEAR&gt;2002&lt;/YEAR&gt;&lt;TITLE&gt;Outbreak of measles - Venezuela and Colombia, 2001-2002&lt;/TITLE&gt;&lt;SECONDARY_TITLE&gt;MMWR Morb Mort Wkly Rep&lt;/SECONDARY_TITLE&gt;&lt;VOLUME&gt;51&lt;/VOLUME&gt;&lt;NUMBER&gt;34&lt;/NUMBER&gt;&lt;PAGES&gt;757-60.&lt;/PAGES&gt;&lt;DATE&gt;Aug 30&lt;/DATE&gt;&lt;ACCESSION_NUMBER&gt;12219745&lt;/ACCESSION_NUMBER&gt;&lt;/MDL&gt;&lt;/Cite&gt;&lt;Cite&gt;&lt;Author&gt;Centers for Disease Control and Prevention&lt;/Author&gt;&lt;Year&gt;2004&lt;/Year&gt;&lt;RecNum&gt;81&lt;/RecNum&gt;&lt;MDL&gt;&lt;REFERENCE_TYPE&gt;16&lt;/REFERENCE_TYPE&gt;&lt;AUTHORS&gt;&lt;AUTHOR&gt;Centers for Disease Control and Prevention,&lt;/AUTHOR&gt;&lt;/AUTHORS&gt;&lt;YEAR&gt;2004&lt;/YEAR&gt;&lt;TITLE&gt;Global Laboratory Network for Measles Surveillance : International Genotyping Results 2001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intl_geno_rslt.htm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5, 80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izuta&lt;/Author&gt;&lt;Year&gt;2005&lt;/Year&gt;&lt;RecNum&gt;112&lt;/RecNum&gt;&lt;MDL&gt;&lt;REFERENCE_TYPE&gt;0&lt;/REFERENCE_TYPE&gt;&lt;ACCESSION_NUMBER&gt;15858288&lt;/ACCESSION_NUMBER&gt;&lt;VOLUME&gt;58&lt;/VOLUME&gt;&lt;NUMBER&gt;2&lt;/NUMBER&gt;&lt;YEAR&gt;2005&lt;/YEAR&gt;&lt;DATE&gt;Apr&lt;/DATE&gt;&lt;TITLE&gt;An Outbreak of Measles Virus Infection due to a Genotype D9 at a Junior High School in Yamagata, Japan in 2004&lt;/TITLE&gt;&lt;PAGES&gt;98-100&lt;/PAGES&gt;&lt;AUTHOR_ADDRESS&gt;Department of Microbiology, Yamagata Prefectural Institute of Public Health, Yamagata 990-0031, Japan. mizutak@pref.yamagata.jp.&lt;/AUTHOR_ADDRESS&gt;&lt;AUTHORS&gt;&lt;AUTHOR&gt;Mizuta, K.&lt;/AUTHOR&gt;&lt;AUTHOR&gt;Abiko, C.&lt;/AUTHOR&gt;&lt;AUTHOR&gt;Murata, T.&lt;/AUTHOR&gt;&lt;AUTHOR&gt;Yamada, K.&lt;/AUTHOR&gt;&lt;AUTHOR&gt;Ahiko, T.&lt;/AUTHOR&gt;&lt;AUTHOR&gt;Sakamoto, M.&lt;/AUTHOR&gt;&lt;AUTHOR&gt;Tsuchida, S.&lt;/AUTHOR&gt;&lt;AUTHOR&gt;Matsuzaki, Y.&lt;/AUTHOR&gt;&lt;AUTHOR&gt;Hongo, S.&lt;/AUTHOR&gt;&lt;AUTHOR&gt;Sunagawa, T.&lt;/AUTHOR&gt;&lt;AUTHOR&gt;Kudo, K.&lt;/AUTHOR&gt;&lt;/AUTHORS&gt;&lt;SECONDARY_TITLE&gt;Jpn J Infect Dis&lt;/SECONDARY_TITLE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d10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2000 - 200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Ugand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Muwonge&lt;/Author&gt;&lt;Year&gt;2005&lt;/Year&gt;&lt;RecNum&gt;113&lt;/RecNum&gt;&lt;MDL&gt;&lt;REFERENCE_TYPE&gt;0&lt;/REFERENCE_TYPE&gt;&lt;AUTHORS&gt;&lt;AUTHOR&gt;Muwonge, A.&lt;/AUTHOR&gt;&lt;AUTHOR&gt;Nanyunja, M.&lt;/AUTHOR&gt;&lt;AUTHOR&gt;Rota, P. A.&lt;/AUTHOR&gt;&lt;AUTHOR&gt;Bwogi, J.&lt;/AUTHOR&gt;&lt;AUTHOR&gt;Lowe, L.&lt;/AUTHOR&gt;&lt;AUTHOR&gt;Liffick, S.&lt;/AUTHOR&gt;&lt;AUTHOR&gt;Bellini, W. J.&lt;/AUTHOR&gt;&lt;AUTHOR&gt;Sylvester, S.&lt;/AUTHOR&gt;&lt;/AUTHORS&gt;&lt;YEAR&gt;2005&lt;/YEAR&gt;&lt;TITLE&gt;New Genotype of Measles Virus detected in Uganda&lt;/TITLE&gt;&lt;SECONDARY_TITLE&gt;Emerg Infect Dis&lt;/SECONDARY_TITLE&gt;&lt;VOLUME&gt;&lt;styles&gt;&lt;style face='2'&gt;&lt;/style&gt;&lt;/styles&gt;in press&lt;/VOLUME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82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E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Mid - late 60s</w:t>
            </w:r>
          </w:p>
          <w:p>
            <w:pPr>
              <w:pStyle w:val="Table"/>
              <w:jc w:val="center"/>
              <w:rPr/>
            </w:pPr>
            <w:r>
              <w:rPr/>
              <w:t>1970; 1971; late 1970s</w:t>
            </w:r>
          </w:p>
          <w:p>
            <w:pPr>
              <w:pStyle w:val="Table"/>
              <w:jc w:val="center"/>
              <w:rPr/>
            </w:pPr>
            <w:r>
              <w:rPr/>
              <w:t>198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Denmark</w:t>
            </w:r>
          </w:p>
          <w:p>
            <w:pPr>
              <w:pStyle w:val="Table"/>
              <w:jc w:val="center"/>
              <w:rPr/>
            </w:pPr>
            <w:r>
              <w:rPr/>
              <w:t>USA (SSPE); Germany (Encephalitis); USA (wild-type &amp; MIBE)</w:t>
            </w:r>
          </w:p>
          <w:p>
            <w:pPr>
              <w:pStyle w:val="Table"/>
              <w:jc w:val="center"/>
              <w:rPr/>
            </w:pPr>
            <w:r>
              <w:rPr/>
              <w:t>Canad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Christensen&lt;/Author&gt;&lt;Year&gt;2002&lt;/Year&gt;&lt;RecNum&gt;28&lt;/RecNum&gt;&lt;MDL&gt;&lt;REFERENCE_TYPE&gt;0&lt;/REFERENCE_TYPE&gt;&lt;AUTHORS&gt;&lt;AUTHOR&gt;Christensen, L. S.&lt;/AUTHOR&gt;&lt;AUTHOR&gt;Scholler, S.&lt;/AUTHOR&gt;&lt;AUTHOR&gt;Schierup, M. H.&lt;/AUTHOR&gt;&lt;AUTHOR&gt;Vestergaard, B. F.&lt;/AUTHOR&gt;&lt;AUTHOR&gt;Mordhorst, C. H.&lt;/AUTHOR&gt;&lt;/AUTHORS&gt;&lt;YEAR&gt;2002&lt;/YEAR&gt;&lt;TITLE&gt;Sequence analysis of measles virus strains collected during the pre- and early-vaccination era in Denmark reveals a considerable diversity of ancient strains&lt;/TITLE&gt;&lt;SECONDARY_TITLE&gt;APMIS&lt;/SECONDARY_TITLE&gt;&lt;VOLUME&gt;110&lt;/VOLUME&gt;&lt;NUMBER&gt;2&lt;/NUMBER&gt;&lt;PAGES&gt;113-22.&lt;/PAGES&gt;&lt;DATE&gt;Feb&lt;/DATE&gt;&lt;ACCESSION_NUMBER&gt;12064866&lt;/ACCESSION_NUMBER&gt;&lt;KEYWORDS&gt;&lt;KEYWORD&gt;Child&lt;/KEYWORD&gt;&lt;KEYWORD&gt;Comparative Study&lt;/KEYWORD&gt;&lt;KEYWORD&gt;Denmark/epidemiology&lt;/KEYWORD&gt;&lt;KEYWORD&gt;Epidemiology, Molecular&lt;/KEYWORD&gt;&lt;KEYWORD&gt;*Evolution, Molecular&lt;/KEYWORD&gt;&lt;KEYWORD&gt;Hemagglutinins, Viral/genetics&lt;/KEYWORD&gt;&lt;KEYWORD&gt;Human&lt;/KEYWORD&gt;&lt;KEYWORD&gt;Measles/epidemiology/prevention &amp;amp; control/*virology&lt;/KEYWORD&gt;&lt;KEYWORD&gt;Measles Vaccine/administration &amp;amp; dosage&lt;/KEYWORD&gt;&lt;KEYWORD&gt;Measles virus/classification/*genetics/immunology&lt;/KEYWORD&gt;&lt;KEYWORD&gt;Phylogeny&lt;/KEYWORD&gt;&lt;KEYWORD&gt;RNA, Viral/genetics&lt;/KEYWORD&gt;&lt;KEYWORD&gt;Support, Non-U.S. Gov&amp;apos;t&lt;/KEYWORD&gt;&lt;KEYWORD&gt;Vaccination&lt;/KEYWORD&gt;&lt;/KEYWORDS&gt;&lt;AUTHOR_ADDRESS&gt;Department of Clinical Microbiology, Rigshospitalet, Copenhagen, Denmark. siig@biobase.dk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32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Rima&lt;/Author&gt;&lt;Year&gt;1995&lt;/Year&gt;&lt;RecNum&gt;24&lt;/RecNum&gt;&lt;Suffix&gt;&amp;#xA0;&lt;/Suffix&gt;&lt;MDL&gt;&lt;REFERENCE_TYPE&gt;0&lt;/REFERENCE_TYPE&gt;&lt;AUTHORS&gt;&lt;AUTHOR&gt;Rima, B. K.&lt;/AUTHOR&gt;&lt;AUTHOR&gt;Earle, J. A.&lt;/AUTHOR&gt;&lt;AUTHOR&gt;Yeo, R. P.&lt;/AUTHOR&gt;&lt;AUTHOR&gt;Herlihy, L.&lt;/AUTHOR&gt;&lt;AUTHOR&gt;Baczko, K.&lt;/AUTHOR&gt;&lt;AUTHOR&gt;ter Meulen, V.&lt;/AUTHOR&gt;&lt;AUTHOR&gt;Carabana, J.&lt;/AUTHOR&gt;&lt;AUTHOR&gt;Caballero, M.&lt;/AUTHOR&gt;&lt;AUTHOR&gt;Celma, M. L.&lt;/AUTHOR&gt;&lt;AUTHOR&gt;Fernandez-Munoz, R.&lt;/AUTHOR&gt;&lt;/AUTHORS&gt;&lt;YEAR&gt;1995&lt;/YEAR&gt;&lt;TITLE&gt;Temporal and geographical distribution of measles virus genotypes&lt;/TITLE&gt;&lt;SECONDARY_TITLE&gt;J Gen Virol&lt;/SECONDARY_TITLE&gt;&lt;VOLUME&gt;76&lt;/VOLUME&gt;&lt;NUMBER&gt;Pt 5&lt;/NUMBER&gt;&lt;PAGES&gt;1173-80.&lt;/PAGES&gt;&lt;DATE&gt;May&lt;/DATE&gt;&lt;ACCESSION_NUMBER&gt;7730801&lt;/ACCESSION_NUMBER&gt;&lt;KEYWORDS&gt;&lt;KEYWORD&gt;Amino Acid Sequence&lt;/KEYWORD&gt;&lt;KEYWORD&gt;Base Sequence&lt;/KEYWORD&gt;&lt;KEYWORD&gt;Genotype&lt;/KEYWORD&gt;&lt;KEYWORD&gt;Measles virus/*classification/genetics&lt;/KEYWORD&gt;&lt;KEYWORD&gt;Molecular Sequence Data&lt;/KEYWORD&gt;&lt;KEYWORD&gt;Support, Non-U.S. Gov&amp;apos;t&lt;/KEYWORD&gt;&lt;/KEYWORDS&gt;&lt;AUTHOR_ADDRESS&gt;Division of Molecular Biology, School of Biology and Biochemistry, Queen&amp;apos;s University of Belfast, UK.&lt;/AUTHOR_ADDRESS&gt;&lt;/MDL&gt;&lt;/Ci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7, 28 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9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F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60’s; 1979; 199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Spain (SSPE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Rima&lt;/Author&gt;&lt;Year&gt;1995&lt;/Year&gt;&lt;RecNum&gt;24&lt;/RecNum&gt;&lt;Suffix&gt;&amp;#xA0;&lt;/Suffix&gt;&lt;MDL&gt;&lt;REFERENCE_TYPE&gt;0&lt;/REFERENCE_TYPE&gt;&lt;AUTHORS&gt;&lt;AUTHOR&gt;Rima, B. K.&lt;/AUTHOR&gt;&lt;AUTHOR&gt;Earle, J. A.&lt;/AUTHOR&gt;&lt;AUTHOR&gt;Yeo, R. P.&lt;/AUTHOR&gt;&lt;AUTHOR&gt;Herlihy, L.&lt;/AUTHOR&gt;&lt;AUTHOR&gt;Baczko, K.&lt;/AUTHOR&gt;&lt;AUTHOR&gt;ter Meulen, V.&lt;/AUTHOR&gt;&lt;AUTHOR&gt;Carabana, J.&lt;/AUTHOR&gt;&lt;AUTHOR&gt;Caballero, M.&lt;/AUTHOR&gt;&lt;AUTHOR&gt;Celma, M. L.&lt;/AUTHOR&gt;&lt;AUTHOR&gt;Fernandez-Munoz, R.&lt;/AUTHOR&gt;&lt;/AUTHORS&gt;&lt;YEAR&gt;1995&lt;/YEAR&gt;&lt;TITLE&gt;Temporal and geographical distribution of measles virus genotypes&lt;/TITLE&gt;&lt;SECONDARY_TITLE&gt;J Gen Virol&lt;/SECONDARY_TITLE&gt;&lt;VOLUME&gt;76&lt;/VOLUME&gt;&lt;NUMBER&gt;Pt 5&lt;/NUMBER&gt;&lt;PAGES&gt;1173-80.&lt;/PAGES&gt;&lt;DATE&gt;May&lt;/DATE&gt;&lt;ACCESSION_NUMBER&gt;7730801&lt;/ACCESSION_NUMBER&gt;&lt;KEYWORDS&gt;&lt;KEYWORD&gt;Amino Acid Sequence&lt;/KEYWORD&gt;&lt;KEYWORD&gt;Base Sequence&lt;/KEYWORD&gt;&lt;KEYWORD&gt;Genotype&lt;/KEYWORD&gt;&lt;KEYWORD&gt;Measles virus/*classification/genetics&lt;/KEYWORD&gt;&lt;KEYWORD&gt;Molecular Sequence Data&lt;/KEYWORD&gt;&lt;KEYWORD&gt;Support, Non-U.S. Gov&amp;apos;t&lt;/KEYWORD&gt;&lt;/KEYWORDS&gt;&lt;AUTHOR_ADDRESS&gt;Division of Molecular Biology, School of Biology and Biochemistry, Queen&amp;apos;s University of Belfast, UK.&lt;/AUTHOR_ADDRESS&gt;&lt;/MDL&gt;&lt;/Cite&gt;&lt;Cite&gt;&lt;Author&gt;Rima&lt;/Author&gt;&lt;Year&gt;1997&lt;/Year&gt;&lt;RecNum&gt;30&lt;/RecNum&gt;&lt;MDL&gt;&lt;REFERENCE_TYPE&gt;0&lt;/REFERENCE_TYPE&gt;&lt;AUTHORS&gt;&lt;AUTHOR&gt;Rima, B. K.&lt;/AUTHOR&gt;&lt;AUTHOR&gt;Earle, J. A.&lt;/AUTHOR&gt;&lt;AUTHOR&gt;Baczko, K.&lt;/AUTHOR&gt;&lt;AUTHOR&gt;ter Meulen, V.&lt;/AUTHOR&gt;&lt;AUTHOR&gt;Liebert, U. G.&lt;/AUTHOR&gt;&lt;AUTHOR&gt;Carstens, C.&lt;/AUTHOR&gt;&lt;AUTHOR&gt;Carabana, J.&lt;/AUTHOR&gt;&lt;AUTHOR&gt;Caballero, M.&lt;/AUTHOR&gt;&lt;AUTHOR&gt;Celma, M. L.&lt;/AUTHOR&gt;&lt;AUTHOR&gt;Fernandez-Munoz, R.&lt;/AUTHOR&gt;&lt;/AUTHORS&gt;&lt;YEAR&gt;1997&lt;/YEAR&gt;&lt;TITLE&gt;Sequence divergence of measles virus haemagglutinin during natural evolution and adaptation to cell culture&lt;/TITLE&gt;&lt;SECONDARY_TITLE&gt;J Gen Virol&lt;/SECONDARY_TITLE&gt;&lt;VOLUME&gt;78&lt;/VOLUME&gt;&lt;NUMBER&gt;Pt 1&lt;/NUMBER&gt;&lt;PAGES&gt;97-106.&lt;/PAGES&gt;&lt;DATE&gt;Jan&lt;/DATE&gt;&lt;ACCESSION_NUMBER&gt;9010291&lt;/ACCESSION_NUMBER&gt;&lt;KEYWORDS&gt;&lt;KEYWORD&gt;Animal&lt;/KEYWORD&gt;&lt;KEYWORD&gt;B-Lymphocytes&lt;/KEYWORD&gt;&lt;KEYWORD&gt;Base Sequence&lt;/KEYWORD&gt;&lt;KEYWORD&gt;Callithrix&lt;/KEYWORD&gt;&lt;KEYWORD&gt;Cell Line&lt;/KEYWORD&gt;&lt;KEYWORD&gt;Cercopithecus aethiops&lt;/KEYWORD&gt;&lt;KEYWORD&gt;DNA Primers&lt;/KEYWORD&gt;&lt;KEYWORD&gt;Giant Cells&lt;/KEYWORD&gt;&lt;KEYWORD&gt;Hemagglutinins, Viral/chemistry/*genetics&lt;/KEYWORD&gt;&lt;KEYWORD&gt;Human&lt;/KEYWORD&gt;&lt;KEYWORD&gt;Measles/*virology&lt;/KEYWORD&gt;&lt;KEYWORD&gt;Measles virus/classification/*genetics/physiology&lt;/KEYWORD&gt;&lt;KEYWORD&gt;*Phylogeny&lt;/KEYWORD&gt;&lt;KEYWORD&gt;*Point Mutation&lt;/KEYWORD&gt;&lt;KEYWORD&gt;Polymerase Chain Reaction&lt;/KEYWORD&gt;&lt;KEYWORD&gt;Selection (Genetics)&lt;/KEYWORD&gt;&lt;KEYWORD&gt;Spain&lt;/KEYWORD&gt;&lt;KEYWORD&gt;Support, Non-U.S. Gov&amp;apos;t&lt;/KEYWORD&gt;&lt;KEYWORD&gt;*Variation (Genetics)&lt;/KEYWORD&gt;&lt;KEYWORD&gt;Vero Cells&lt;/KEYWORD&gt;&lt;KEYWORD&gt;Virus Replication&lt;/KEYWORD&gt;&lt;/KEYWORDS&gt;&lt;AUTHOR_ADDRESS&gt;School of Biology and Biochemistry, The Queen&amp;apos;s University of Belfast, UK. b.rima@qub.ac.uk&lt;/AUTHOR_ADDRESS&gt;&lt;/MDL&gt;&lt;/Cite&gt;&lt;Cite&gt;&lt;Author&gt;Mosquera&lt;/Author&gt;&lt;Year&gt;2005&lt;/Year&gt;&lt;RecNum&gt;101&lt;/RecNum&gt;&lt;MDL&gt;&lt;REFERENCE_TYPE&gt;0&lt;/REFERENCE_TYPE&gt;&lt;ACCESSION_NUMBER&gt;15543577&lt;/ACCESSION_NUMBER&gt;&lt;VOLUME&gt;75&lt;/VOLUME&gt;&lt;NUMBER&gt;1&lt;/NUMBER&gt;&lt;YEAR&gt;2005&lt;/YEAR&gt;&lt;DATE&gt;Jan&lt;/DATE&gt;&lt;TITLE&gt;Measles virus genotype circulation in Spain after implementation of the national measles elimination plan 2001-2003&lt;/TITLE&gt;&lt;PAGES&gt;137-46&lt;/PAGES&gt;&lt;AUTHOR_ADDRESS&gt;Centro Nacional de Microbiologia, Instituto de Salud Carlos III, Carretera de Majadahonda-Pozuelo s/n, 28220 Majadahonda, Madrid, Spain. mmosquera@isciii.es&lt;/AUTHOR_ADDRESS&gt;&lt;AUTHORS&gt;&lt;AUTHOR&gt;Mosquera, M. M.&lt;/AUTHOR&gt;&lt;AUTHOR&gt;Ory, F.&lt;/AUTHOR&gt;&lt;AUTHOR&gt;Echevarria, J. E.&lt;/AUTHOR&gt;&lt;/AUTHORS&gt;&lt;SECONDARY_TITLE&gt;J Med Virol&lt;/SECONDARY_TITLE&gt;&lt;KEYWORDS&gt;&lt;KEYWORD&gt;Base Sequence&lt;/KEYWORD&gt;&lt;KEYWORD&gt;DNA, Complementary/chemistry/metabolism&lt;/KEYWORD&gt;&lt;KEYWORD&gt;Epidemiology, Molecular&lt;/KEYWORD&gt;&lt;KEYWORD&gt;Genotype&lt;/KEYWORD&gt;&lt;KEYWORD&gt;Humans&lt;/KEYWORD&gt;&lt;KEYWORD&gt;Immunization Programs&lt;/KEYWORD&gt;&lt;KEYWORD&gt;Measles/ epidemiology/prevention &amp;amp; control/virology&lt;/KEYWORD&gt;&lt;KEYWORD&gt;Measles Vaccine&lt;/KEYWORD&gt;&lt;KEYWORD&gt;Measles virus/ genetics/isolation &amp;amp; purification&lt;/KEYWORD&gt;&lt;KEYWORD&gt;Molecular Sequence Data&lt;/KEYWORD&gt;&lt;KEYWORD&gt;Nucleoproteins/genetics&lt;/KEYWORD&gt;&lt;KEYWORD&gt;Phylogeny&lt;/KEYWORD&gt;&lt;KEYWORD&gt;RNA, Viral/genetics&lt;/KEYWORD&gt;&lt;KEYWORD&gt;Research Support, Non-U.S. Gov&amp;apos;t&lt;/KEYWORD&gt;&lt;KEYWORD&gt;Reverse Transcriptase Polymerase Chain Reaction&lt;/KEYWORD&gt;&lt;KEYWORD&gt;Sequence Analysis, DNA&lt;/KEYWORD&gt;&lt;KEYWORD&gt;Sequence Homology&lt;/KEYWORD&gt;&lt;KEYWORD&gt;Spain/epidemiology&lt;/KEYWORD&gt;&lt;KEYWORD&gt;Viral Proteins/genetics&lt;/KEYWORD&gt;&lt;/KEYWORD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2, 27, 28 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G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198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US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1994&lt;/Year&gt;&lt;RecNum&gt;34&lt;/RecNum&gt;&lt;MDL&gt;&lt;REFERENCE_TYPE&gt;0&lt;/REFERENCE_TYPE&gt;&lt;AUTHORS&gt;&lt;AUTHOR&gt;Rota, P. A.&lt;/AUTHOR&gt;&lt;AUTHOR&gt;Bloom, A. E.&lt;/AUTHOR&gt;&lt;AUTHOR&gt;Vanchiere, J. A.&lt;/AUTHOR&gt;&lt;AUTHOR&gt;Bellini, W. J.&lt;/AUTHOR&gt;&lt;/AUTHORS&gt;&lt;YEAR&gt;1994&lt;/YEAR&gt;&lt;TITLE&gt;Evolution of the nucleoprotein and matrix genes of wild-type strains of measles virus isolated from recent epidemics&lt;/TITLE&gt;&lt;SECONDARY_TITLE&gt;Virology&lt;/SECONDARY_TITLE&gt;&lt;VOLUME&gt;198&lt;/VOLUME&gt;&lt;NUMBER&gt;2&lt;/NUMBER&gt;&lt;PAGES&gt;724-30.&lt;/PAGES&gt;&lt;DATE&gt;Feb&lt;/DATE&gt;&lt;ACCESSION_NUMBER&gt;8291252&lt;/ACCESSION_NUMBER&gt;&lt;KEYWORDS&gt;&lt;KEYWORD&gt;Amino Acid Sequence&lt;/KEYWORD&gt;&lt;KEYWORD&gt;Base Sequence&lt;/KEYWORD&gt;&lt;KEYWORD&gt;Capsid/*genetics&lt;/KEYWORD&gt;&lt;KEYWORD&gt;Comparative Study&lt;/KEYWORD&gt;&lt;KEYWORD&gt;Disease Outbreaks&lt;/KEYWORD&gt;&lt;KEYWORD&gt;Evolution&lt;/KEYWORD&gt;&lt;KEYWORD&gt;Genes, Structural, Viral/*genetics&lt;/KEYWORD&gt;&lt;KEYWORD&gt;Human&lt;/KEYWORD&gt;&lt;KEYWORD&gt;Measles/epidemiology/genetics&lt;/KEYWORD&gt;&lt;KEYWORD&gt;Measles virus/*genetics/isolation &amp;amp; purification&lt;/KEYWORD&gt;&lt;KEYWORD&gt;Molecular Sequence Data&lt;/KEYWORD&gt;&lt;KEYWORD&gt;Sequence Analysis&lt;/KEYWORD&gt;&lt;KEYWORD&gt;Sequence Homology, Amino Acid&lt;/KEYWORD&gt;&lt;KEYWORD&gt;Support, Non-U.S. Gov&amp;apos;t&lt;/KEYWORD&gt;&lt;KEYWORD&gt;Viral Core Proteins/*genetics&lt;/KEYWORD&gt;&lt;KEYWORD&gt;Viral Matrix Proteins/*genetics&lt;/KEYWORD&gt;&lt;/KEYWORDS&gt;&lt;AUTHOR_ADDRESS&gt;Respiratory and Enterovirus Branch, Centers for Disease Control and Prevention, Atlanta, Georgia 30333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G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97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1997; 2000 </w:t>
            </w:r>
          </w:p>
          <w:p>
            <w:pPr>
              <w:pStyle w:val="Table"/>
              <w:jc w:val="center"/>
              <w:rPr>
                <w:rFonts w:eastAsia="Trebuchet MS"/>
              </w:rPr>
            </w:pPr>
            <w:r>
              <w:rPr>
                <w:rFonts w:eastAsia="Trebuchet MS"/>
              </w:rPr>
              <w:t xml:space="preserve"> </w:t>
            </w:r>
          </w:p>
          <w:p>
            <w:pPr>
              <w:pStyle w:val="Table"/>
              <w:jc w:val="center"/>
              <w:rPr/>
            </w:pPr>
            <w:r>
              <w:rPr/>
              <w:t>1999</w:t>
            </w:r>
          </w:p>
          <w:p>
            <w:pPr>
              <w:pStyle w:val="Table"/>
              <w:jc w:val="center"/>
              <w:rPr/>
            </w:pPr>
            <w:r>
              <w:rPr/>
              <w:t>2000</w:t>
            </w:r>
          </w:p>
          <w:p>
            <w:pPr>
              <w:pStyle w:val="Table"/>
              <w:jc w:val="center"/>
              <w:rPr/>
            </w:pPr>
            <w:r>
              <w:rPr/>
              <w:t>2000</w:t>
            </w:r>
          </w:p>
          <w:p>
            <w:pPr>
              <w:pStyle w:val="Table"/>
              <w:jc w:val="center"/>
              <w:rPr/>
            </w:pPr>
            <w:r>
              <w:rPr/>
              <w:t>200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Netherlands (*Indonesia)</w:t>
            </w:r>
          </w:p>
          <w:p>
            <w:pPr>
              <w:pStyle w:val="Table"/>
              <w:jc w:val="center"/>
              <w:rPr/>
            </w:pPr>
            <w:r>
              <w:rPr/>
              <w:t>UK (*Indonesia; Sth Africa &amp; Mexico &amp; Australia)</w:t>
            </w:r>
          </w:p>
          <w:p>
            <w:pPr>
              <w:pStyle w:val="Table"/>
              <w:jc w:val="center"/>
              <w:rPr/>
            </w:pPr>
            <w:r>
              <w:rPr/>
              <w:t>Indonesia &amp; Malaysia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USA (*unknown) </w:t>
            </w:r>
          </w:p>
          <w:p>
            <w:pPr>
              <w:pStyle w:val="Table"/>
              <w:jc w:val="center"/>
              <w:rPr/>
            </w:pPr>
            <w:r>
              <w:rPr/>
              <w:t>Australia (*Malaysia &amp; unknown)</w:t>
            </w:r>
          </w:p>
          <w:p>
            <w:pPr>
              <w:pStyle w:val="Table"/>
              <w:jc w:val="center"/>
              <w:rPr/>
            </w:pPr>
            <w:r>
              <w:rPr/>
              <w:t>Germany (*unknown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e Swart&lt;/Author&gt;&lt;Year&gt;2000&lt;/Year&gt;&lt;RecNum&gt;89&lt;/RecNum&gt;&lt;MDL&gt;&lt;REFERENCE_TYPE&gt;0&lt;/REFERENCE_TYPE&gt;&lt;AUTHORS&gt;&lt;AUTHOR&gt;de Swart, R. L.&lt;/AUTHOR&gt;&lt;AUTHOR&gt;Wertheim-van Dillen, P. M.&lt;/AUTHOR&gt;&lt;AUTHOR&gt;van Binnendijk, R. S.&lt;/AUTHOR&gt;&lt;AUTHOR&gt;Muller, C. P.&lt;/AUTHOR&gt;&lt;AUTHOR&gt;Frenkel, J.&lt;/AUTHOR&gt;&lt;AUTHOR&gt;Osterhaus, A. D.&lt;/AUTHOR&gt;&lt;/AUTHORS&gt;&lt;YEAR&gt;2000&lt;/YEAR&gt;&lt;TITLE&gt;Measles in a Dutch hospital introduced by an immuno-compromised infant from Indonesia infected with a new virus genotype&lt;/TITLE&gt;&lt;SECONDARY_TITLE&gt;Lancet&lt;/SECONDARY_TITLE&gt;&lt;VOLUME&gt;355&lt;/VOLUME&gt;&lt;PAGES&gt;201-2&lt;/PAGES&gt;&lt;KEYWORDS&gt;&lt;KEYWORD&gt;Case Report&lt;/KEYWORD&gt;&lt;KEYWORD&gt;Child&lt;/KEYWORD&gt;&lt;KEYWORD&gt;Cross Infection/*virology&lt;/KEYWORD&gt;&lt;KEYWORD&gt;Female&lt;/KEYWORD&gt;&lt;KEYWORD&gt;Human&lt;/KEYWORD&gt;&lt;KEYWORD&gt;Immunocompromised Host/immunology&lt;/KEYWORD&gt;&lt;KEYWORD&gt;Indonesia/ethnology&lt;/KEYWORD&gt;&lt;KEYWORD&gt;Leukemia, Lymphocytic, Acute, L1/immunology&lt;/KEYWORD&gt;&lt;KEYWORD&gt;Measles/immunology/*transmission/virology&lt;/KEYWORD&gt;&lt;KEYWORD&gt;Measles Virus/*genetics&lt;/KEYWORD&gt;&lt;KEYWORD&gt;Netherlands/epidemiology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0&lt;/Year&gt;&lt;RecNum&gt;90&lt;/RecNum&gt;&lt;MDL&gt;&lt;REFERENCE_TYPE&gt;0&lt;/REFERENCE_TYPE&gt;&lt;AUTHORS&gt;&lt;AUTHOR&gt;Rota, P. A.&lt;/AUTHOR&gt;&lt;AUTHOR&gt;Liffick, S.&lt;/AUTHOR&gt;&lt;AUTHOR&gt;Rosenthal, S.&lt;/AUTHOR&gt;&lt;AUTHOR&gt;Heriyanto, B.&lt;/AUTHOR&gt;&lt;AUTHOR&gt;Chua, K. B.&lt;/AUTHOR&gt;&lt;/AUTHORS&gt;&lt;YEAR&gt;2000&lt;/YEAR&gt;&lt;TITLE&gt;Measles genotype G2 in Indonesia and Malaysia&lt;/TITLE&gt;&lt;SECONDARY_TITLE&gt;Lancet&lt;/SECONDARY_TITLE&gt;&lt;VOLUME&gt;355&lt;/VOLUME&gt;&lt;PAGES&gt;1557-8.&lt;/PAGES&gt;&lt;DATE&gt;Apr 29&lt;/DATE&gt;&lt;ACCESSION_NUMBER&gt;10801203&lt;/ACCESSION_NUMBER&gt;&lt;KEYWORDS&gt;&lt;KEYWORD&gt;Child&lt;/KEYWORD&gt;&lt;KEYWORD&gt;Female&lt;/KEYWORD&gt;&lt;KEYWORD&gt;Genotype&lt;/KEYWORD&gt;&lt;KEYWORD&gt;Human&lt;/KEYWORD&gt;&lt;KEYWORD&gt;Indonesia&lt;/KEYWORD&gt;&lt;KEYWORD&gt;Malaysia&lt;/KEYWORD&gt;&lt;KEYWORD&gt;Measles virus/*genetics&lt;/KEYWORD&gt;&lt;KEYWORD&gt;Molecular Sequence Data&lt;/KEYWORD&gt;&lt;KEYWORD&gt;Variation (Genetics)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Chibo&lt;/Author&gt;&lt;Year&gt;2003&lt;/Year&gt;&lt;RecNum&gt;5&lt;/RecNum&gt;&lt;MDL&gt;&lt;REFERENCE_TYPE&gt;0&lt;/REFERENCE_TYPE&gt;&lt;AUTHORS&gt;&lt;AUTHOR&gt;Chibo, D.&lt;/AUTHOR&gt;&lt;AUTHOR&gt;Riddell, M. A.&lt;/AUTHOR&gt;&lt;AUTHOR&gt;Catton, M. G.&lt;/AUTHOR&gt;&lt;AUTHOR&gt;Lyon, M.&lt;/AUTHOR&gt;&lt;AUTHOR&gt;Lum, G.&lt;/AUTHOR&gt;&lt;AUTHOR&gt;Birch, C.J.&lt;/AUTHOR&gt;&lt;/AUTHORS&gt;&lt;YEAR&gt;2003&lt;/YEAR&gt;&lt;TITLE&gt;Studies of measles viruses circulating in Australia between 1999 and 2001 reveals a new genotype&lt;/TITLE&gt;&lt;SECONDARY_TITLE&gt;Virus Res&lt;/SECONDARY_TITLE&gt;&lt;VOLUME&gt;91&lt;/VOLUME&gt;&lt;PAGES&gt;213-221&lt;/PAGE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53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Santibanez&lt;/Author&gt;&lt;Year&gt;2002&lt;/Year&gt;&lt;RecNum&gt;36&lt;/RecNum&gt;&lt;MDL&gt;&lt;REFERENCE_TYPE&gt;0&lt;/REFERENCE_TYPE&gt;&lt;AUTHORS&gt;&lt;AUTHOR&gt;Santibanez, S.&lt;/AUTHOR&gt;&lt;AUTHOR&gt;Tischer, A.&lt;/AUTHOR&gt;&lt;AUTHOR&gt;Heider, A.&lt;/AUTHOR&gt;&lt;AUTHOR&gt;Siedler, A.&lt;/AUTHOR&gt;&lt;AUTHOR&gt;Hengel, H.&lt;/AUTHOR&gt;&lt;/AUTHORS&gt;&lt;YEAR&gt;2002&lt;/YEAR&gt;&lt;TITLE&gt;Rapid replacement of endemic measles virus genotypes&lt;/TITLE&gt;&lt;SECONDARY_TITLE&gt;J Gen Virol&lt;/SECONDARY_TITLE&gt;&lt;VOLUME&gt;83&lt;/VOLUME&gt;&lt;NUMBER&gt;Pt 11&lt;/NUMBER&gt;&lt;PAGES&gt;2699-708.&lt;/PAGES&gt;&lt;DATE&gt;Nov&lt;/DATE&gt;&lt;ACCESSION_NUMBER&gt;12388805&lt;/ACCESSION_NUMBER&gt;&lt;AUTHOR_ADDRESS&gt;National Reference Centre Measles, Mumps, Rubella, Robert Koch Institute, Nordufer 20, D-13353 Berlin, Germany.&lt;/AUTHOR_ADDRES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1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G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99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East Timor &amp; Australia (*unknown &amp; East Timor)</w:t>
            </w:r>
          </w:p>
          <w:p>
            <w:pPr>
              <w:pStyle w:val="Table"/>
              <w:jc w:val="center"/>
              <w:rPr/>
            </w:pPr>
            <w:r>
              <w:rPr/>
              <w:t>Indonesi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2&lt;/Year&gt;&lt;RecNum&gt;51&lt;/RecNum&gt;&lt;MDL&gt;&lt;REFERENCE_TYPE&gt;0&lt;/REFERENCE_TYPE&gt;&lt;AUTHORS&gt;&lt;AUTHOR&gt;Chibo, D.&lt;/AUTHOR&gt;&lt;AUTHOR&gt;Riddell, M.&lt;/AUTHOR&gt;&lt;AUTHOR&gt;Catton, M.&lt;/AUTHOR&gt;&lt;AUTHOR&gt;Birch, C.&lt;/AUTHOR&gt;&lt;/AUTHORS&gt;&lt;YEAR&gt;2002&lt;/YEAR&gt;&lt;TITLE&gt;Novel measles virus genotype, East Timor and Australia&lt;/TITLE&gt;&lt;SECONDARY_TITLE&gt;Emerg Infect Dis&lt;/SECONDARY_TITLE&gt;&lt;VOLUME&gt;8&lt;/VOLUME&gt;&lt;NUMBER&gt;7&lt;/NUMBER&gt;&lt;PAGES&gt;735-7.&lt;/PAGES&gt;&lt;DATE&gt;Jul&lt;/DATE&gt;&lt;ACCESSION_NUMBER&gt;12095446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3&lt;/Year&gt;&lt;RecNum&gt;1&lt;/RecNum&gt;&lt;MDL&gt;&lt;REFERENCE_TYPE&gt;0&lt;/REFERENCE_TYPE&gt;&lt;AUTHORS&gt;&lt;AUTHOR&gt;Rota, P.A.&lt;/AUTHOR&gt;&lt;AUTHOR&gt;Bellini, W.J.&lt;/AUTHOR&gt;&lt;/AUTHORS&gt;&lt;YEAR&gt;2003&lt;/YEAR&gt;&lt;TITLE&gt;Update on the global distribution of genotypes of wild type measles viruses&lt;/TITLE&gt;&lt;SECONDARY_TITLE&gt;J Infect Dis&lt;/SECONDARY_TITLE&gt;&lt;VOLUME&gt;187 (Suppl 1)&lt;/VOLUME&gt;&lt;PAGES&gt;S270-2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H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93 - 1994</w:t>
            </w:r>
          </w:p>
          <w:p>
            <w:pPr>
              <w:pStyle w:val="Table"/>
              <w:jc w:val="center"/>
              <w:rPr/>
            </w:pPr>
            <w:r>
              <w:rPr/>
              <w:t>1993</w:t>
            </w:r>
          </w:p>
          <w:p>
            <w:pPr>
              <w:pStyle w:val="Table"/>
              <w:jc w:val="center"/>
              <w:rPr/>
            </w:pPr>
            <w:r>
              <w:rPr/>
              <w:t>1995 – 1999; 2001</w:t>
            </w:r>
          </w:p>
          <w:p>
            <w:pPr>
              <w:pStyle w:val="Table"/>
              <w:jc w:val="center"/>
              <w:rPr/>
            </w:pPr>
            <w:r>
              <w:rPr/>
              <w:t>1996</w:t>
            </w:r>
          </w:p>
          <w:p>
            <w:pPr>
              <w:pStyle w:val="Table"/>
              <w:jc w:val="center"/>
              <w:rPr/>
            </w:pPr>
            <w:r>
              <w:rPr/>
              <w:t>1997</w:t>
            </w:r>
          </w:p>
          <w:p>
            <w:pPr>
              <w:pStyle w:val="Table"/>
              <w:jc w:val="center"/>
              <w:rPr/>
            </w:pPr>
            <w:r>
              <w:rPr/>
              <w:t>1997</w:t>
            </w:r>
          </w:p>
          <w:p>
            <w:pPr>
              <w:pStyle w:val="Table"/>
              <w:jc w:val="center"/>
              <w:rPr/>
            </w:pPr>
            <w:r>
              <w:rPr/>
              <w:t>1997 - 2001</w:t>
            </w:r>
          </w:p>
          <w:p>
            <w:pPr>
              <w:pStyle w:val="Table"/>
              <w:jc w:val="center"/>
              <w:rPr/>
            </w:pPr>
            <w:r>
              <w:rPr/>
              <w:t>1998</w:t>
            </w:r>
          </w:p>
          <w:p>
            <w:pPr>
              <w:pStyle w:val="Table"/>
              <w:jc w:val="center"/>
              <w:rPr/>
            </w:pPr>
            <w:r>
              <w:rPr/>
              <w:t>2000</w:t>
            </w:r>
          </w:p>
          <w:p>
            <w:pPr>
              <w:pStyle w:val="Table"/>
              <w:jc w:val="center"/>
              <w:rPr/>
            </w:pPr>
            <w:r>
              <w:rPr/>
              <w:t>2000 - 2001</w:t>
            </w:r>
          </w:p>
          <w:p>
            <w:pPr>
              <w:pStyle w:val="Table"/>
              <w:jc w:val="center"/>
              <w:rPr/>
            </w:pPr>
            <w:r>
              <w:rPr/>
              <w:t>2000 – 2001</w:t>
            </w:r>
          </w:p>
          <w:p>
            <w:pPr>
              <w:pStyle w:val="Table"/>
              <w:jc w:val="center"/>
              <w:rPr/>
            </w:pPr>
            <w:r>
              <w:rPr/>
              <w:t>2000 - 2001</w:t>
            </w:r>
          </w:p>
          <w:p>
            <w:pPr>
              <w:pStyle w:val="Table"/>
              <w:jc w:val="center"/>
              <w:rPr/>
            </w:pPr>
            <w:r>
              <w:rPr/>
              <w:t>2000; 2001; 2002</w:t>
            </w:r>
          </w:p>
          <w:p>
            <w:pPr>
              <w:pStyle w:val="Table"/>
              <w:jc w:val="center"/>
              <w:rPr/>
            </w:pPr>
            <w:r>
              <w:rPr/>
              <w:t>2001</w:t>
            </w:r>
          </w:p>
          <w:p>
            <w:pPr>
              <w:pStyle w:val="Table"/>
              <w:jc w:val="center"/>
              <w:rPr/>
            </w:pPr>
            <w:r>
              <w:rPr/>
              <w:t>2001</w:t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2003; 2004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2003; 200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China</w:t>
            </w:r>
          </w:p>
          <w:p>
            <w:pPr>
              <w:pStyle w:val="Table"/>
              <w:jc w:val="center"/>
              <w:rPr/>
            </w:pPr>
            <w:r>
              <w:rPr/>
              <w:t>Australia (*unknown)</w:t>
            </w:r>
          </w:p>
          <w:p>
            <w:pPr>
              <w:pStyle w:val="Table"/>
              <w:jc w:val="center"/>
              <w:rPr/>
            </w:pPr>
            <w:r>
              <w:rPr/>
              <w:t>China</w:t>
            </w:r>
          </w:p>
          <w:p>
            <w:pPr>
              <w:pStyle w:val="Table"/>
              <w:jc w:val="center"/>
              <w:rPr/>
            </w:pPr>
            <w:r>
              <w:rPr/>
              <w:t>UK</w:t>
            </w:r>
          </w:p>
          <w:p>
            <w:pPr>
              <w:pStyle w:val="Table"/>
              <w:jc w:val="center"/>
              <w:rPr/>
            </w:pPr>
            <w:r>
              <w:rPr/>
              <w:t>Netherlands (*China)</w:t>
            </w:r>
          </w:p>
          <w:p>
            <w:pPr>
              <w:pStyle w:val="Table"/>
              <w:jc w:val="center"/>
              <w:rPr/>
            </w:pPr>
            <w:r>
              <w:rPr/>
              <w:t>New Zealand (*unknown)</w:t>
            </w:r>
          </w:p>
          <w:p>
            <w:pPr>
              <w:pStyle w:val="Table"/>
              <w:jc w:val="center"/>
              <w:rPr/>
            </w:pPr>
            <w:r>
              <w:rPr/>
              <w:t>USA (*China &amp; unknown &amp; Korea)</w:t>
            </w:r>
          </w:p>
          <w:p>
            <w:pPr>
              <w:pStyle w:val="Table"/>
              <w:jc w:val="center"/>
              <w:rPr/>
            </w:pPr>
            <w:r>
              <w:rPr/>
              <w:t>Denmark (*Thailand)</w:t>
            </w:r>
          </w:p>
          <w:p>
            <w:pPr>
              <w:pStyle w:val="Table"/>
              <w:jc w:val="center"/>
              <w:rPr/>
            </w:pPr>
            <w:r>
              <w:rPr/>
              <w:t>UK (*USA )</w:t>
            </w:r>
          </w:p>
          <w:p>
            <w:pPr>
              <w:pStyle w:val="Table"/>
              <w:jc w:val="center"/>
              <w:rPr/>
            </w:pPr>
            <w:r>
              <w:rPr/>
              <w:t>Australia (*unknown &amp; Japan)</w:t>
            </w:r>
          </w:p>
          <w:p>
            <w:pPr>
              <w:pStyle w:val="Table"/>
              <w:jc w:val="center"/>
              <w:rPr/>
            </w:pPr>
            <w:r>
              <w:rPr/>
              <w:t>Korea</w:t>
            </w:r>
          </w:p>
          <w:p>
            <w:pPr>
              <w:pStyle w:val="Table"/>
              <w:jc w:val="center"/>
              <w:rPr/>
            </w:pPr>
            <w:r>
              <w:rPr/>
              <w:t xml:space="preserve">Canada (*Korea &amp; Singapore) </w:t>
            </w:r>
          </w:p>
          <w:p>
            <w:pPr>
              <w:pStyle w:val="Table"/>
              <w:jc w:val="center"/>
              <w:rPr/>
            </w:pPr>
            <w:r>
              <w:rPr/>
              <w:t>Japan (*unknown; unknown; unknown)</w:t>
            </w:r>
          </w:p>
          <w:p>
            <w:pPr>
              <w:pStyle w:val="Table"/>
              <w:jc w:val="center"/>
              <w:rPr/>
            </w:pPr>
            <w:r>
              <w:rPr/>
              <w:t>Germany (*Mongolia)</w:t>
            </w:r>
          </w:p>
          <w:p>
            <w:pPr>
              <w:pStyle w:val="Table"/>
              <w:jc w:val="center"/>
              <w:rPr/>
            </w:pPr>
            <w:r>
              <w:rPr/>
              <w:t>Spain (*China)</w:t>
            </w:r>
          </w:p>
          <w:p>
            <w:pPr>
              <w:pStyle w:val="Table"/>
              <w:jc w:val="center"/>
              <w:rPr/>
            </w:pPr>
            <w:r>
              <w:rPr/>
              <w:t>Australia (*unknown) &amp; Mongolia</w:t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Rep. of Marshall Islands &amp; Chile (*Japan) &amp; Mexico (*unknown); Mexico (*unknown)</w:t>
            </w:r>
          </w:p>
          <w:p>
            <w:pPr>
              <w:pStyle w:val="Table"/>
              <w:jc w:val="center"/>
              <w:rPr/>
            </w:pPr>
            <w:r>
              <w:rPr>
                <w:rFonts w:eastAsia="Trebuchet MS"/>
              </w:rPr>
              <w:t xml:space="preserve"> </w:t>
            </w:r>
            <w:r>
              <w:rPr/>
              <w:t xml:space="preserve">USA (*Rep. Marshall Islands &amp; unknown; China) 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Xu&lt;/Author&gt;&lt;Year&gt;1998&lt;/Year&gt;&lt;RecNum&gt;44&lt;/RecNum&gt;&lt;MDL&gt;&lt;REFERENCE_TYPE&gt;0&lt;/REFERENCE_TYPE&gt;&lt;AUTHORS&gt;&lt;AUTHOR&gt;Xu, W.&lt;/AUTHOR&gt;&lt;AUTHOR&gt;Tamin, A.&lt;/AUTHOR&gt;&lt;AUTHOR&gt;Rota, J. S.&lt;/AUTHOR&gt;&lt;AUTHOR&gt;Zhang, L.&lt;/AUTHOR&gt;&lt;AUTHOR&gt;Bellini, W. J.&lt;/AUTHOR&gt;&lt;AUTHOR&gt;Rota, P. A.&lt;/AUTHOR&gt;&lt;/AUTHORS&gt;&lt;YEAR&gt;1998&lt;/YEAR&gt;&lt;TITLE&gt;New genetic group of measles virus isolated in the People&amp;apos;s Republic of China&lt;/TITLE&gt;&lt;SECONDARY_TITLE&gt;Virus Res&lt;/SECONDARY_TITLE&gt;&lt;VOLUME&gt;54&lt;/VOLUME&gt;&lt;NUMBER&gt;2&lt;/NUMBER&gt;&lt;PAGES&gt;147-56.&lt;/PAGES&gt;&lt;DATE&gt;Apr&lt;/DATE&gt;&lt;ACCESSION_NUMBER&gt;9696123&lt;/ACCESSION_NUMBER&gt;&lt;KEYWORDS&gt;&lt;KEYWORD&gt;Antigens, Viral/immunology&lt;/KEYWORD&gt;&lt;KEYWORD&gt;Base Sequence&lt;/KEYWORD&gt;&lt;KEYWORD&gt;China&lt;/KEYWORD&gt;&lt;KEYWORD&gt;DNA, Viral&lt;/KEYWORD&gt;&lt;KEYWORD&gt;Hemagglutinins, Viral/*genetics&lt;/KEYWORD&gt;&lt;KEYWORD&gt;Human&lt;/KEYWORD&gt;&lt;KEYWORD&gt;Measles/*virology&lt;/KEYWORD&gt;&lt;KEYWORD&gt;Measles virus/classification/*genetics/isolation &amp;amp; purification&lt;/KEYWORD&gt;&lt;KEYWORD&gt;Molecular Sequence Data&lt;/KEYWORD&gt;&lt;KEYWORD&gt;Nucleoproteins/*genetics&lt;/KEYWORD&gt;&lt;KEYWORD&gt;Phylogeny&lt;/KEYWORD&gt;&lt;KEYWORD&gt;Sequence Analysis, DNA&lt;/KEYWORD&gt;&lt;KEYWORD&gt;United States&lt;/KEYWORD&gt;&lt;KEYWORD&gt;Viral Proteins/*genetics&lt;/KEYWORD&gt;&lt;/KEYWORDS&gt;&lt;AUTHOR_ADDRESS&gt;Respiratory and Enteric Viruses Branch, Division of Viral and Rickettsial Diseases, Centers for Disease Control and Prevention, Atlanta, GA 30333, US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>
                <w:rFonts w:eastAsia="Trebuchet MS"/>
              </w:rPr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Chibo&lt;/Author&gt;&lt;Year&gt;2000&lt;/Year&gt;&lt;RecNum&gt;50&lt;/RecNum&gt;&lt;MDL&gt;&lt;REFERENCE_TYPE&gt;0&lt;/REFERENCE_TYPE&gt;&lt;AUTHORS&gt;&lt;AUTHOR&gt;Chibo, D.&lt;/AUTHOR&gt;&lt;AUTHOR&gt;Birch, C. J.&lt;/AUTHOR&gt;&lt;AUTHOR&gt;Rota, P. A.&lt;/AUTHOR&gt;&lt;AUTHOR&gt;Catton, M. G.&lt;/AUTHOR&gt;&lt;/AUTHORS&gt;&lt;YEAR&gt;2000&lt;/YEAR&gt;&lt;TITLE&gt;Molecular characterization of measles viruses isolated in Victoria, Australia, between 1973 and 1998&lt;/TITLE&gt;&lt;SECONDARY_TITLE&gt;J Gen Virol&lt;/SECONDARY_TITLE&gt;&lt;VOLUME&gt;81&lt;/VOLUME&gt;&lt;NUMBER&gt;Pt 10&lt;/NUMBER&gt;&lt;PAGES&gt;2511-2518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>
                <w:rFonts w:eastAsia="Trebuchet MS"/>
              </w:rPr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Xie&lt;/Author&gt;&lt;Year&gt;2004&lt;/Year&gt;&lt;RecNum&gt;108&lt;/RecNum&gt;&lt;MDL&gt;&lt;REFERENCE_TYPE&gt;0&lt;/REFERENCE_TYPE&gt;&lt;ACCESSION_NUMBER&gt;14733790&lt;/ACCESSION_NUMBER&gt;&lt;VOLUME&gt;117&lt;/VOLUME&gt;&lt;NUMBER&gt;1&lt;/NUMBER&gt;&lt;YEAR&gt;2004&lt;/YEAR&gt;&lt;DATE&gt;Jan&lt;/DATE&gt;&lt;TITLE&gt;Nucleoprotein gene analysis of the wild-type measles viruses circulated in Beijing in 2001&lt;/TITLE&gt;&lt;PAGES&gt;140-2&lt;/PAGES&gt;&lt;AUTHOR_ADDRESS&gt;Virus Laboratory, Beijing Children&amp;apos;s Hospital, Capital University of Medical Sciences, Beijing 100045, China. zhengde_xie@hotmail.com&lt;/AUTHOR_ADDRESS&gt;&lt;AUTHORS&gt;&lt;AUTHOR&gt;Xie, Z. D.&lt;/AUTHOR&gt;&lt;AUTHOR&gt;Shen, K. L.&lt;/AUTHOR&gt;&lt;AUTHOR&gt;Xu, W. B.&lt;/AUTHOR&gt;&lt;AUTHOR&gt;Zhaori, G. T.&lt;/AUTHOR&gt;&lt;AUTHOR&gt;Zhu, Z.&lt;/AUTHOR&gt;&lt;/AUTHORS&gt;&lt;SECONDARY_TITLE&gt;Chin Med J (Engl)&lt;/SECONDARY_TITLE&gt;&lt;KEYWORDS&gt;&lt;KEYWORD&gt;China&lt;/KEYWORD&gt;&lt;KEYWORD&gt;Epidemiology, Molecular/methods&lt;/KEYWORD&gt;&lt;KEYWORD&gt;Genotype&lt;/KEYWORD&gt;&lt;KEYWORD&gt;Measles virus/*genetics/isolation &amp;amp; purification&lt;/KEYWORD&gt;&lt;KEYWORD&gt;Nucleoproteins/*genetics&lt;/KEYWORD&gt;&lt;KEYWORD&gt;Polymerase Chain Reaction&lt;/KEYWORD&gt;&lt;/KEYWORDS&gt;&lt;URL&gt;http://www.ncbi.nlm.nih.gov/entrez/query.fcgi?cmd=Retrieve&amp;amp;db=PubMed&amp;amp;dopt=Citation&amp;amp;list_uids=14733790&lt;/URL&gt;&lt;/MDL&gt;&lt;/Cite&gt;&lt;Cite&gt;&lt;Author&gt;Liffick&lt;/Author&gt;&lt;Year&gt;2001&lt;/Year&gt;&lt;RecNum&gt;92&lt;/RecNum&gt;&lt;MDL&gt;&lt;REFERENCE_TYPE&gt;0&lt;/REFERENCE_TYPE&gt;&lt;AUTHORS&gt;&lt;AUTHOR&gt;Liffick, S. L.&lt;/AUTHOR&gt;&lt;AUTHOR&gt;Thi Thoung, N.&lt;/AUTHOR&gt;&lt;AUTHOR&gt;Xu, W.&lt;/AUTHOR&gt;&lt;AUTHOR&gt;Li, Y.&lt;/AUTHOR&gt;&lt;AUTHOR&gt;Phoung Lien, H.&lt;/AUTHOR&gt;&lt;AUTHOR&gt;Bellini, W. J.&lt;/AUTHOR&gt;&lt;AUTHOR&gt;Rota, P. A.&lt;/AUTHOR&gt;&lt;/AUTHORS&gt;&lt;YEAR&gt;2001&lt;/YEAR&gt;&lt;TITLE&gt;Genetic characterization of contemporary wild-type measles viruses from Vietnam and the People&amp;apos;s Republic of China: identification of two genotypes within clade H&lt;/TITLE&gt;&lt;SECONDARY_TITLE&gt;Virus Res&lt;/SECONDARY_TITLE&gt;&lt;VOLUME&gt;77&lt;/VOLUME&gt;&lt;NUMBER&gt;1&lt;/NUMBER&gt;&lt;PAGES&gt;81-7.&lt;/PAGES&gt;&lt;DATE&gt;Sep&lt;/DATE&gt;&lt;ACCESSION_NUMBER&gt;11451490&lt;/ACCESSION_NUMBER&gt;&lt;KEYWORDS&gt;&lt;KEYWORD&gt;China/epidemiology&lt;/KEYWORD&gt;&lt;KEYWORD&gt;*Epidemiology, Molecular&lt;/KEYWORD&gt;&lt;KEYWORD&gt;Genotype&lt;/KEYWORD&gt;&lt;KEYWORD&gt;Hemagglutinins, Viral/*genetics&lt;/KEYWORD&gt;&lt;KEYWORD&gt;Human&lt;/KEYWORD&gt;&lt;KEYWORD&gt;Measles/*epidemiology/virology&lt;/KEYWORD&gt;&lt;KEYWORD&gt;Measles virus/*classification/*genetics&lt;/KEYWORD&gt;&lt;KEYWORD&gt;Molecular Sequence Data&lt;/KEYWORD&gt;&lt;KEYWORD&gt;Sequence Analysis, DNA&lt;/KEYWORD&gt;&lt;KEYWORD&gt;Support, Non-U.S. Gov&amp;apos;t&lt;/KEYWORD&gt;&lt;KEYWORD&gt;Vietnam/epidemiology&lt;/KEYWORD&gt;&lt;/KEYWORDS&gt;&lt;AUTHOR_ADDRESS&gt;Division of Viral and Rickettsial Diseases, Centers for Disease Control and Prevention, 1600 Clifton Road, 30333, Atlanta, GA, USA.&lt;/AUTHOR_ADDRESS&gt;&lt;/MDL&gt;&lt;/Cite&gt;&lt;Cite&gt;&lt;Author&gt;Jin&lt;/Author&gt;&lt;Year&gt;1998&lt;/Year&gt;&lt;RecNum&gt;91&lt;/RecNum&gt;&lt;MDL&gt;&lt;REFERENCE_TYPE&gt;0&lt;/REFERENCE_TYPE&gt;&lt;AUTHORS&gt;&lt;AUTHOR&gt;Jin, L.&lt;/AUTHOR&gt;&lt;AUTHOR&gt;Sun, Y. J.&lt;/AUTHOR&gt;&lt;AUTHOR&gt;Ge, L.&lt;/AUTHOR&gt;&lt;AUTHOR&gt;Brown, D. W.&lt;/AUTHOR&gt;&lt;/AUTHORS&gt;&lt;YEAR&gt;1998&lt;/YEAR&gt;&lt;TITLE&gt;Characterization of a new genotype of measles virus detected in China and England&lt;/TITLE&gt;&lt;SECONDARY_TITLE&gt;Epidemiol Infect&lt;/SECONDARY_TITLE&gt;&lt;VOLUME&gt;121&lt;/VOLUME&gt;&lt;NUMBER&gt;3&lt;/NUMBER&gt;&lt;PAGES&gt;691-7.&lt;/PAGES&gt;&lt;DATE&gt;Dec&lt;/DATE&gt;&lt;ACCESSION_NUMBER&gt;10030720&lt;/ACCESSION_NUMBER&gt;&lt;KEYWORDS&gt;&lt;KEYWORD&gt;Adolescence&lt;/KEYWORD&gt;&lt;KEYWORD&gt;Adult&lt;/KEYWORD&gt;&lt;KEYWORD&gt;Child&lt;/KEYWORD&gt;&lt;KEYWORD&gt;Child, Preschool&lt;/KEYWORD&gt;&lt;KEYWORD&gt;China&lt;/KEYWORD&gt;&lt;KEYWORD&gt;England&lt;/KEYWORD&gt;&lt;KEYWORD&gt;Genotype&lt;/KEYWORD&gt;&lt;KEYWORD&gt;Hemagglutinins, Viral/genetics&lt;/KEYWORD&gt;&lt;KEYWORD&gt;Human&lt;/KEYWORD&gt;&lt;KEYWORD&gt;Infant&lt;/KEYWORD&gt;&lt;KEYWORD&gt;Measles/prevention &amp;amp; control&lt;/KEYWORD&gt;&lt;KEYWORD&gt;Measles virus/*classification/genetics&lt;/KEYWORD&gt;&lt;KEYWORD&gt;Reverse Transcriptase Polymerase Chain Reaction&lt;/KEYWORD&gt;&lt;/KEYWORDS&gt;&lt;AUTHOR_ADDRESS&gt;Enteric and Respiratory virus Laboratory, Central Public Health Laboratory, London, UK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7-8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n&lt;/Author&gt;&lt;Year&gt;1998&lt;/Year&gt;&lt;RecNum&gt;91&lt;/RecNum&gt;&lt;MDL&gt;&lt;REFERENCE_TYPE&gt;0&lt;/REFERENCE_TYPE&gt;&lt;AUTHORS&gt;&lt;AUTHOR&gt;Jin, L.&lt;/AUTHOR&gt;&lt;AUTHOR&gt;Sun, Y. J.&lt;/AUTHOR&gt;&lt;AUTHOR&gt;Ge, L.&lt;/AUTHOR&gt;&lt;AUTHOR&gt;Brown, D. W.&lt;/AUTHOR&gt;&lt;/AUTHORS&gt;&lt;YEAR&gt;1998&lt;/YEAR&gt;&lt;TITLE&gt;Characterization of a new genotype of measles virus detected in China and England&lt;/TITLE&gt;&lt;SECONDARY_TITLE&gt;Epidemiol Infect&lt;/SECONDARY_TITLE&gt;&lt;VOLUME&gt;121&lt;/VOLUME&gt;&lt;NUMBER&gt;3&lt;/NUMBER&gt;&lt;PAGES&gt;691-7.&lt;/PAGES&gt;&lt;DATE&gt;Dec&lt;/DATE&gt;&lt;ACCESSION_NUMBER&gt;10030720&lt;/ACCESSION_NUMBER&gt;&lt;KEYWORDS&gt;&lt;KEYWORD&gt;Adolescence&lt;/KEYWORD&gt;&lt;KEYWORD&gt;Adult&lt;/KEYWORD&gt;&lt;KEYWORD&gt;Child&lt;/KEYWORD&gt;&lt;KEYWORD&gt;Child, Preschool&lt;/KEYWORD&gt;&lt;KEYWORD&gt;China&lt;/KEYWORD&gt;&lt;KEYWORD&gt;England&lt;/KEYWORD&gt;&lt;KEYWORD&gt;Genotype&lt;/KEYWORD&gt;&lt;KEYWORD&gt;Hemagglutinins, Viral/genetics&lt;/KEYWORD&gt;&lt;KEYWORD&gt;Human&lt;/KEYWORD&gt;&lt;KEYWORD&gt;Infant&lt;/KEYWORD&gt;&lt;KEYWORD&gt;Measles/prevention &amp;amp; control&lt;/KEYWORD&gt;&lt;KEYWORD&gt;Measles virus/*classification/genetics&lt;/KEYWORD&gt;&lt;KEYWORD&gt;Reverse Transcriptase Polymerase Chain Reaction&lt;/KEYWORD&gt;&lt;/KEYWORDS&gt;&lt;AUTHOR_ADDRESS&gt;Enteric and Respiratory virus Laboratory, Central Public Health Laboratory, London, UK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uong&lt;/Author&gt;&lt;Year&gt;2001&lt;/Year&gt;&lt;RecNum&gt;47&lt;/RecNum&gt;&lt;MDL&gt;&lt;REFERENCE_TYPE&gt;0&lt;/REFERENCE_TYPE&gt;&lt;AUTHORS&gt;&lt;AUTHOR&gt;Truong, A. T.&lt;/AUTHOR&gt;&lt;AUTHOR&gt;Mulders, M. N.&lt;/AUTHOR&gt;&lt;AUTHOR&gt;Gautam, D. C.&lt;/AUTHOR&gt;&lt;AUTHOR&gt;Ammerlaan, W.&lt;/AUTHOR&gt;&lt;AUTHOR&gt;de Swart, R. L.&lt;/AUTHOR&gt;&lt;AUTHOR&gt;King, C. C.&lt;/AUTHOR&gt;&lt;AUTHOR&gt;Osterhaus, A. D.&lt;/AUTHOR&gt;&lt;AUTHOR&gt;Muller, C. P.&lt;/AUTHOR&gt;&lt;/AUTHORS&gt;&lt;YEAR&gt;2001&lt;/YEAR&gt;&lt;TITLE&gt;Genetic analysis of Asian measles virus strains - new endemic genotype in Nepal&lt;/TITLE&gt;&lt;SECONDARY_TITLE&gt;Virus Res&lt;/SECONDARY_TITLE&gt;&lt;VOLUME&gt;76&lt;/VOLUME&gt;&lt;NUMBER&gt;1&lt;/NUMBER&gt;&lt;PAGES&gt;71-8.&lt;/PAGES&gt;&lt;DATE&gt;Jul&lt;/DATE&gt;&lt;ACCESSION_NUMBER&gt;11376847&lt;/ACCESSION_NUMBER&gt;&lt;KEYWORDS&gt;&lt;KEYWORD&gt;China&lt;/KEYWORD&gt;&lt;KEYWORD&gt;Genotype&lt;/KEYWORD&gt;&lt;KEYWORD&gt;Hemagglutinins, Viral/genetics&lt;/KEYWORD&gt;&lt;KEYWORD&gt;Human&lt;/KEYWORD&gt;&lt;KEYWORD&gt;India&lt;/KEYWORD&gt;&lt;KEYWORD&gt;Indonesia&lt;/KEYWORD&gt;&lt;KEYWORD&gt;Measles/*virology&lt;/KEYWORD&gt;&lt;KEYWORD&gt;Measles virus/*classification/*genetics&lt;/KEYWORD&gt;&lt;KEYWORD&gt;Molecular Sequence Data&lt;/KEYWORD&gt;&lt;KEYWORD&gt;Nepal&lt;/KEYWORD&gt;&lt;KEYWORD&gt;Netherlands&lt;/KEYWORD&gt;&lt;KEYWORD&gt;Nucleocapsid/genetics&lt;/KEYWORD&gt;&lt;KEYWORD&gt;Phylogeny&lt;/KEYWORD&gt;&lt;KEYWORD&gt;Sequence Analysis, DNA&lt;/KEYWORD&gt;&lt;KEYWORD&gt;Support, Non-U.S. Gov&amp;apos;t&lt;/KEYWORD&gt;&lt;KEYWORD&gt;Taiwan&lt;/KEYWORD&gt;&lt;/KEYWORDS&gt;&lt;AUTHOR_ADDRESS&gt;Department of Immunology and WHO Collaborating Center for Measles, Laboratoire National de Sante, PO Box 1102, L-1011 Luxembourg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nsoor&lt;/Author&gt;&lt;Year&gt;1998&lt;/Year&gt;&lt;RecNum&gt;93&lt;/RecNum&gt;&lt;MDL&gt;&lt;REFERENCE_TYPE&gt;0&lt;/REFERENCE_TYPE&gt;&lt;AUTHORS&gt;&lt;AUTHOR&gt;Mansoor, O.&lt;/AUTHOR&gt;&lt;AUTHOR&gt;Blakely, T.&lt;/AUTHOR&gt;&lt;AUTHOR&gt;Baker, M.&lt;/AUTHOR&gt;&lt;AUTHOR&gt;Tobias, M.&lt;/AUTHOR&gt;&lt;AUTHOR&gt;Bloomfield, A.&lt;/AUTHOR&gt;&lt;/AUTHORS&gt;&lt;YEAR&gt;1998&lt;/YEAR&gt;&lt;TITLE&gt;A measles epidemic controlled by immunisation&lt;/TITLE&gt;&lt;SECONDARY_TITLE&gt;N Z Med J&lt;/SECONDARY_TITLE&gt;&lt;VOLUME&gt;111&lt;/VOLUME&gt;&lt;PAGES&gt;467-71&lt;/PAGES&gt;&lt;KEYWORDS&gt;&lt;KEYWORD&gt;Adult&lt;/KEYWORD&gt;&lt;KEYWORD&gt;Age Distribution&lt;/KEYWORD&gt;&lt;KEYWORD&gt;Age Factors&lt;/KEYWORD&gt;&lt;KEYWORD&gt;Child&lt;/KEYWORD&gt;&lt;KEYWORD&gt;Child, Preschool&lt;/KEYWORD&gt;&lt;KEYWORD&gt;Disease Notification/statistics &amp;amp; numerical data&lt;/KEYWORD&gt;&lt;KEYWORD&gt;Female&lt;/KEYWORD&gt;&lt;KEYWORD&gt;Human&lt;/KEYWORD&gt;&lt;KEYWORD&gt;Incidence&lt;/KEYWORD&gt;&lt;KEYWORD&gt;Infant&lt;/KEYWORD&gt;&lt;KEYWORD&gt;Male&lt;/KEYWORD&gt;&lt;KEYWORD&gt;Measles/ethnology/*epidemiology/*prevention &amp;amp; control&lt;/KEYWORD&gt;&lt;KEYWORD&gt;Measles Vaccine/*administration &amp;amp; dosage&lt;/KEYWORD&gt;&lt;KEYWORD&gt;New Zealand/epidemiology&lt;/KEYWORD&gt;&lt;KEYWORD&gt;Seasons&lt;/KEYWORD&gt;&lt;/KEYWORD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0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ahl&lt;/Author&gt;&lt;Year&gt;2000&lt;/Year&gt;&lt;RecNum&gt;66&lt;/RecNum&gt;&lt;MDL&gt;&lt;REFERENCE_TYPE&gt;0&lt;/REFERENCE_TYPE&gt;&lt;AUTHORS&gt;&lt;AUTHOR&gt;Dahl, L.&lt;/AUTHOR&gt;&lt;AUTHOR&gt;Christensen, L. S.&lt;/AUTHOR&gt;&lt;AUTHOR&gt;Schoeller, S.&lt;/AUTHOR&gt;&lt;AUTHOR&gt;Westh, H.&lt;/AUTHOR&gt;&lt;AUTHOR&gt;Plesner, A. M.&lt;/AUTHOR&gt;&lt;/AUTHORS&gt;&lt;YEAR&gt;2000&lt;/YEAR&gt;&lt;TITLE&gt;Sequence analysis of the hemagglutinin gene of measles virus isolates in Denmark 1997-1998: no evidence of persistent circulation of measles virus in Denmark&lt;/TITLE&gt;&lt;SECONDARY_TITLE&gt;APMIS&lt;/SECONDARY_TITLE&gt;&lt;VOLUME&gt;108&lt;/VOLUME&gt;&lt;NUMBER&gt;4&lt;/NUMBER&gt;&lt;PAGES&gt;267-72.&lt;/PAGES&gt;&lt;DATE&gt;Apr&lt;/DATE&gt;&lt;ACCESSION_NUMBER&gt;10843413&lt;/ACCESSION_NUMBER&gt;&lt;KEYWORDS&gt;&lt;KEYWORD&gt;Antibodies, Viral/blood&lt;/KEYWORD&gt;&lt;KEYWORD&gt;Denmark/epidemiology&lt;/KEYWORD&gt;&lt;KEYWORD&gt;Hemagglutinins, Viral/*genetics&lt;/KEYWORD&gt;&lt;KEYWORD&gt;Human&lt;/KEYWORD&gt;&lt;KEYWORD&gt;Immunoglobulin M/blood&lt;/KEYWORD&gt;&lt;KEYWORD&gt;Incidence&lt;/KEYWORD&gt;&lt;KEYWORD&gt;Measles/epidemiology/transmission/*virology&lt;/KEYWORD&gt;&lt;KEYWORD&gt;Measles virus/classification/*genetics/isolation &amp;amp; purification&lt;/KEYWORD&gt;&lt;KEYWORD&gt;Phylogeny&lt;/KEYWORD&gt;&lt;KEYWORD&gt;Polymerase Chain Reaction&lt;/KEYWORD&gt;&lt;KEYWORD&gt;Reverse Transcriptase Polymerase Chain Reaction&lt;/KEYWORD&gt;&lt;KEYWORD&gt;Support, Non-U.S. Gov&amp;apos;t&lt;/KEYWORD&gt;&lt;/KEYWORDS&gt;&lt;AUTHOR_ADDRESS&gt;Department of Clinical Microbiology, Rigshospitalet, Copenhagen, Denmark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msay&lt;/Author&gt;&lt;Year&gt;2003&lt;/Year&gt;&lt;RecNum&gt;17&lt;/RecNum&gt;&lt;MDL&gt;&lt;REFERENCE_TYPE&gt;0&lt;/REFERENCE_TYPE&gt;&lt;AUTHORS&gt;&lt;AUTHOR&gt;Ramsay, M. E.&lt;/AUTHOR&gt;&lt;AUTHOR&gt;Jin, L.&lt;/AUTHOR&gt;&lt;AUTHOR&gt;White, J.&lt;/AUTHOR&gt;&lt;AUTHOR&gt;Litton, P.&lt;/AUTHOR&gt;&lt;AUTHOR&gt;Cohen, B&lt;/AUTHOR&gt;&lt;AUTHOR&gt;Brown, D.&lt;/AUTHOR&gt;&lt;/AUTHORS&gt;&lt;YEAR&gt;2003&lt;/YEAR&gt;&lt;TITLE&gt;The elimination of indigenous measles transmission in England and Wales&lt;/TITLE&gt;&lt;SECONDARY_TITLE&gt;J Infect Dis&lt;/SECONDARY_TITLE&gt;&lt;VOLUME&gt;187 (Suppl 1)&lt;/VOLUME&gt;&lt;PAGES&gt;S198-207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ibo&lt;/Author&gt;&lt;Year&gt;2003&lt;/Year&gt;&lt;RecNum&gt;5&lt;/RecNum&gt;&lt;MDL&gt;&lt;REFERENCE_TYPE&gt;0&lt;/REFERENCE_TYPE&gt;&lt;AUTHORS&gt;&lt;AUTHOR&gt;Chibo, D.&lt;/AUTHOR&gt;&lt;AUTHOR&gt;Riddell, M. A.&lt;/AUTHOR&gt;&lt;AUTHOR&gt;Catton, M. G.&lt;/AUTHOR&gt;&lt;AUTHOR&gt;Lyon, M.&lt;/AUTHOR&gt;&lt;AUTHOR&gt;Lum, G.&lt;/AUTHOR&gt;&lt;AUTHOR&gt;Birch, C.J.&lt;/AUTHOR&gt;&lt;/AUTHORS&gt;&lt;YEAR&gt;2003&lt;/YEAR&gt;&lt;TITLE&gt;Studies of measles viruses circulating in Australia between 1999 and 2001 reveals a new genotype&lt;/TITLE&gt;&lt;SECONDARY_TITLE&gt;Virus Res&lt;/SECONDARY_TITLE&gt;&lt;VOLUME&gt;91&lt;/VOLUME&gt;&lt;PAGES&gt;213-221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Na&lt;/Author&gt;&lt;Year&gt;2001&lt;/Year&gt;&lt;RecNum&gt;94&lt;/RecNum&gt;&lt;MDL&gt;&lt;REFERENCE_TYPE&gt;0&lt;/REFERENCE_TYPE&gt;&lt;AUTHORS&gt;&lt;AUTHOR&gt;Na, B. K.&lt;/AUTHOR&gt;&lt;AUTHOR&gt;Lee, J. S.&lt;/AUTHOR&gt;&lt;AUTHOR&gt;Shin, G. C.&lt;/AUTHOR&gt;&lt;AUTHOR&gt;Mi Shin, J.&lt;/AUTHOR&gt;&lt;AUTHOR&gt;Lee, J. Y.&lt;/AUTHOR&gt;&lt;AUTHOR&gt;Chung, J. K.&lt;/AUTHOR&gt;&lt;AUTHOR&gt;Ha, D. R.&lt;/AUTHOR&gt;&lt;AUTHOR&gt;Lee, J. K.&lt;/AUTHOR&gt;&lt;AUTHOR&gt;Ma, S. H.&lt;/AUTHOR&gt;&lt;AUTHOR&gt;Cho, H. W.&lt;/AUTHOR&gt;&lt;AUTHOR&gt;Kang, C.&lt;/AUTHOR&gt;&lt;AUTHOR&gt;Kim, W. J.&lt;/AUTHOR&gt;&lt;/AUTHORS&gt;&lt;YEAR&gt;2001&lt;/YEAR&gt;&lt;TITLE&gt;Sequence analysis of hemagglutinin and nucleoprotein genes of measles viruses isolated in Korea during the 2000 epidemic&lt;/TITLE&gt;&lt;SECONDARY_TITLE&gt;Virus Res&lt;/SECONDARY_TITLE&gt;&lt;VOLUME&gt;81&lt;/VOLUME&gt;&lt;NUMBER&gt;1-2&lt;/NUMBER&gt;&lt;PAGES&gt;143-9.&lt;/PAGES&gt;&lt;DATE&gt;Dec 4&lt;/DATE&gt;&lt;ACCESSION_NUMBER&gt;11682133&lt;/ACCESSION_NUMBER&gt;&lt;AUTHOR_ADDRESS&gt;Department of Virology, National Institute of Health, 122-701, Seoul, South Korea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pples&lt;/Author&gt;&lt;Year&gt;2004&lt;/Year&gt;&lt;RecNum&gt;18&lt;/RecNum&gt;&lt;MDL&gt;&lt;REFERENCE_TYPE&gt;0&lt;/REFERENCE_TYPE&gt;&lt;AUTHORS&gt;&lt;AUTHOR&gt;Tipples, G.A.&lt;/AUTHOR&gt;&lt;AUTHOR&gt;Gray, M.&lt;/AUTHOR&gt;&lt;AUTHOR&gt;Garbutt, M.&lt;/AUTHOR&gt;&lt;AUTHOR&gt;Rota, P.A.&lt;/AUTHOR&gt;&lt;AUTHOR&gt;Canadian Measles Surveillance Program,&lt;/AUTHOR&gt;&lt;/AUTHORS&gt;&lt;YEAR&gt;2004&lt;/YEAR&gt;&lt;TITLE&gt;Genotyping of measles virus in Canada: 1979 - 2002&lt;/TITLE&gt;&lt;SECONDARY_TITLE&gt;J Infect Dis&lt;/SECONDARY_TITLE&gt;&lt;VOLUME&gt;189&lt;/VOLUME&gt;&lt;NUMBER&gt;Suppl 1&lt;/NUMBER&gt;&lt;PAGES&gt;S171-176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ubo&lt;/Author&gt;&lt;Year&gt;2002&lt;/Year&gt;&lt;RecNum&gt;95&lt;/RecNum&gt;&lt;MDL&gt;&lt;REFERENCE_TYPE&gt;0&lt;/REFERENCE_TYPE&gt;&lt;AUTHORS&gt;&lt;AUTHOR&gt;Kubo, H.&lt;/AUTHOR&gt;&lt;AUTHOR&gt;Iritani, N.&lt;/AUTHOR&gt;&lt;AUTHOR&gt;Murakami, T.&lt;/AUTHOR&gt;&lt;AUTHOR&gt;Haruki, K.&lt;/AUTHOR&gt;&lt;/AUTHORS&gt;&lt;YEAR&gt;2002&lt;/YEAR&gt;&lt;TITLE&gt;Isolation of a wild type measles virus classified as genotype H1 in Osaka City&lt;/TITLE&gt;&lt;SECONDARY_TITLE&gt;Jpn J Infect Dis&lt;/SECONDARY_TITLE&gt;&lt;VOLUME&gt;55&lt;/VOLUME&gt;&lt;NUMBER&gt;5&lt;/NUMBER&gt;&lt;PAGES&gt;177-9.&lt;/PAGES&gt;&lt;DATE&gt;Oct&lt;/DATE&gt;&lt;ACCESSION_NUMBER&gt;12501261&lt;/ACCESSION_NUMBER&gt;&lt;AUTHOR_ADDRESS&gt;Department of Microbiology, Osaka City Institute of Public Health and Environmental Sciences, Osaka 543-0026, Japan. kubo@iphes.city.osaka.jp&lt;/AUTHOR_ADDRESS&gt;&lt;/MDL&gt;&lt;/Cite&gt;&lt;Cite&gt;&lt;Author&gt;Zhou&lt;/Author&gt;&lt;Year&gt;2003&lt;/Year&gt;&lt;RecNum&gt;26&lt;/RecNum&gt;&lt;MDL&gt;&lt;REFERENCE_TYPE&gt;0&lt;/REFERENCE_TYPE&gt;&lt;ACCESSION_NUMBER&gt;12794730&lt;/ACCESSION_NUMBER&gt;&lt;TITLE&gt;H1 genotype of measles virus was detected in outbreaks in Japan after 2000&lt;/TITLE&gt;&lt;AUTHOR_ADDRESS&gt;Laboratory of Viral Infection, Kitasato Institute for Life Sciences, Tokyo, Japan.&lt;/AUTHOR_ADDRESS&gt;&lt;AUTHORS&gt;&lt;AUTHOR&gt;Zhou, J.&lt;/AUTHOR&gt;&lt;AUTHOR&gt;Fujino, M.&lt;/AUTHOR&gt;&lt;AUTHOR&gt;Inou, Y.&lt;/AUTHOR&gt;&lt;AUTHOR&gt;Kumada, A.&lt;/AUTHOR&gt;&lt;AUTHOR&gt;Aoki, Y.&lt;/AUTHOR&gt;&lt;AUTHOR&gt;Iwata, S.&lt;/AUTHOR&gt;&lt;AUTHOR&gt;Nakayama, T.&lt;/AUTHOR&gt;&lt;/AUTHORS&gt;&lt;SECONDARY_TITLE&gt;J Med Virol&lt;/SECONDARY_TITLE&gt;&lt;YEAR&gt;2003&lt;/YEAR&gt;&lt;DATE&gt;Aug&lt;/DATE&gt;&lt;VOLUME&gt;70&lt;/VOLUME&gt;&lt;NUMBER&gt;4&lt;/NUMBER&gt;&lt;PAGES&gt;642-8.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2, 9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Santibanez&lt;/Author&gt;&lt;Year&gt;2002&lt;/Year&gt;&lt;RecNum&gt;78&lt;/RecNum&gt;&lt;MDL&gt;&lt;REFERENCE_TYPE&gt;3&lt;/REFERENCE_TYPE&gt;&lt;AUTHORS&gt;&lt;AUTHOR&gt;Santibanez, S.&lt;/AUTHOR&gt;&lt;AUTHOR&gt;Tischer, A.&lt;/AUTHOR&gt;&lt;AUTHOR&gt;Heider, A.&lt;/AUTHOR&gt;&lt;AUTHOR&gt;Wolbert, A.&lt;/AUTHOR&gt;&lt;AUTHOR&gt;Siedler, A.&lt;/AUTHOR&gt;&lt;AUTHOR&gt;Hengel, H.&lt;/AUTHOR&gt;&lt;/AUTHORS&gt;&lt;YEAR&gt;2002&lt;/YEAR&gt;&lt;TITLE&gt;New insights into measles virus circulation: coming and going of MV genotypes in Germany.&lt;/TITLE&gt;&lt;SECONDARY_TITLE&gt;XIIth International Congress of Virology&lt;/SECONDARY_TITLE&gt;&lt;PLACE_PUBLISHED&gt;Paris, France&lt;/PLACE_PUBLISHED&gt;&lt;VOLUME&gt;Poster Abstract 150V- #V1431&lt;/VOLUME&gt;&lt;DATE&gt;July 27th - August 1st&lt;/DATE&gt;&lt;/MDL&gt;&lt;/Cite&gt;&lt;Cite&gt;&lt;Author&gt;Tischer&lt;/Author&gt;&lt;Year&gt;2004&lt;/Year&gt;&lt;RecNum&gt;103&lt;/RecNum&gt;&lt;MDL&gt;&lt;REFERENCE_TYPE&gt;0&lt;/REFERENCE_TYPE&gt;&lt;ACCESSION_NUMBER&gt;15465408&lt;/ACCESSION_NUMBER&gt;&lt;VOLUME&gt;31&lt;/VOLUME&gt;&lt;NUMBER&gt;3&lt;/NUMBER&gt;&lt;YEAR&gt;2004&lt;/YEAR&gt;&lt;DATE&gt;Nov&lt;/DATE&gt;&lt;TITLE&gt;Laboratory investigations are indispensable to monitor the progress of measles elimination--results of the German Measles Sentinel 1999-2003&lt;/TITLE&gt;&lt;PAGES&gt;165-78&lt;/PAGES&gt;&lt;AUTHOR_ADDRESS&gt;Division of Viral Infections, Robert Koch Institute, Nordufer 20, D-13353 Berlin, Germany. tischera@rki.de&lt;/AUTHOR_ADDRESS&gt;&lt;AUTHORS&gt;&lt;AUTHOR&gt;Tischer, A.&lt;/AUTHOR&gt;&lt;AUTHOR&gt;Santibanez, S.&lt;/AUTHOR&gt;&lt;AUTHOR&gt;Siedler, A.&lt;/AUTHOR&gt;&lt;AUTHOR&gt;Heider, A.&lt;/AUTHOR&gt;&lt;AUTHOR&gt;Hengel, H.&lt;/AUTHOR&gt;&lt;/AUTHORS&gt;&lt;SECONDARY_TITLE&gt;J Clin Virol&lt;/SECONDARY_TITLE&gt;&lt;KEYWORDS&gt;&lt;KEYWORD&gt;Adolescent&lt;/KEYWORD&gt;&lt;KEYWORD&gt;Antibodies, Viral/blood&lt;/KEYWORD&gt;&lt;KEYWORD&gt;Child&lt;/KEYWORD&gt;&lt;KEYWORD&gt;Child, Preschool&lt;/KEYWORD&gt;&lt;KEYWORD&gt;Genotype&lt;/KEYWORD&gt;&lt;KEYWORD&gt;Germany/epidemiology&lt;/KEYWORD&gt;&lt;KEYWORD&gt;Humans&lt;/KEYWORD&gt;&lt;KEYWORD&gt;Incidence&lt;/KEYWORD&gt;&lt;KEYWORD&gt;Infant&lt;/KEYWORD&gt;&lt;KEYWORD&gt;Laboratory Techniques and Procedures&lt;/KEYWORD&gt;&lt;KEYWORD&gt;Measles/ diagnosis/ epidemiology/prevention &amp;amp; control&lt;/KEYWORD&gt;&lt;KEYWORD&gt;Measles Vaccine/administration &amp;amp; dosage&lt;/KEYWORD&gt;&lt;KEYWORD&gt;Measles virus/classification/genetics/ immunology/ isolation &amp;amp;&lt;/KEYWORD&gt;&lt;KEYWORD&gt;purification&lt;/KEYWORD&gt;&lt;KEYWORD&gt;Sentinel Surveillance&lt;/KEYWORD&gt;&lt;/KEYWORD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42, 63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Mosquera&lt;/Author&gt;&lt;Year&gt;2005&lt;/Year&gt;&lt;RecNum&gt;101&lt;/RecNum&gt;&lt;MDL&gt;&lt;REFERENCE_TYPE&gt;0&lt;/REFERENCE_TYPE&gt;&lt;ACCESSION_NUMBER&gt;15543577&lt;/ACCESSION_NUMBER&gt;&lt;VOLUME&gt;75&lt;/VOLUME&gt;&lt;NUMBER&gt;1&lt;/NUMBER&gt;&lt;YEAR&gt;2005&lt;/YEAR&gt;&lt;DATE&gt;Jan&lt;/DATE&gt;&lt;TITLE&gt;Measles virus genotype circulation in Spain after implementation of the national measles elimination plan 2001-2003&lt;/TITLE&gt;&lt;PAGES&gt;137-46&lt;/PAGES&gt;&lt;AUTHOR_ADDRESS&gt;Centro Nacional de Microbiologia, Instituto de Salud Carlos III, Carretera de Majadahonda-Pozuelo s/n, 28220 Majadahonda, Madrid, Spain. mmosquera@isciii.es&lt;/AUTHOR_ADDRESS&gt;&lt;AUTHORS&gt;&lt;AUTHOR&gt;Mosquera, M. M.&lt;/AUTHOR&gt;&lt;AUTHOR&gt;Ory, F.&lt;/AUTHOR&gt;&lt;AUTHOR&gt;Echevarria, J. E.&lt;/AUTHOR&gt;&lt;/AUTHORS&gt;&lt;SECONDARY_TITLE&gt;J Med Virol&lt;/SECONDARY_TITLE&gt;&lt;KEYWORDS&gt;&lt;KEYWORD&gt;Base Sequence&lt;/KEYWORD&gt;&lt;KEYWORD&gt;DNA, Complementary/chemistry/metabolism&lt;/KEYWORD&gt;&lt;KEYWORD&gt;Epidemiology, Molecular&lt;/KEYWORD&gt;&lt;KEYWORD&gt;Genotype&lt;/KEYWORD&gt;&lt;KEYWORD&gt;Humans&lt;/KEYWORD&gt;&lt;KEYWORD&gt;Immunization Programs&lt;/KEYWORD&gt;&lt;KEYWORD&gt;Measles/ epidemiology/prevention &amp;amp; control/virology&lt;/KEYWORD&gt;&lt;KEYWORD&gt;Measles Vaccine&lt;/KEYWORD&gt;&lt;KEYWORD&gt;Measles virus/ genetics/isolation &amp;amp; purification&lt;/KEYWORD&gt;&lt;KEYWORD&gt;Molecular Sequence Data&lt;/KEYWORD&gt;&lt;KEYWORD&gt;Nucleoproteins/genetics&lt;/KEYWORD&gt;&lt;KEYWORD&gt;Phylogeny&lt;/KEYWORD&gt;&lt;KEYWORD&gt;RNA, Viral/genetics&lt;/KEYWORD&gt;&lt;KEYWORD&gt;Research Support, Non-U.S. Gov&amp;apos;t&lt;/KEYWORD&gt;&lt;KEYWORD&gt;Reverse Transcriptase Polymerase Chain Reaction&lt;/KEYWORD&gt;&lt;KEYWORD&gt;Sequence Analysis, DNA&lt;/KEYWORD&gt;&lt;KEYWORD&gt;Sequence Homology&lt;/KEYWORD&gt;&lt;KEYWORD&gt;Spain/epidemiology&lt;/KEYWORD&gt;&lt;KEYWORD&gt;Viral Proteins/genetics&lt;/KEYWORD&gt;&lt;/KEYWORDS&gt;&lt;/MDL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2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  <w:p>
            <w:pPr>
              <w:pStyle w:val="Table"/>
              <w:jc w:val="center"/>
              <w:rPr>
                <w:lang w:val="fr-FR"/>
              </w:rPr>
            </w:pPr>
            <w:r>
              <w:rPr>
                <w:lang w:val="fr-FR"/>
              </w:rPr>
              <w:t>(Chibo, personal communication)</w:t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nters for Disease Control and Prevention&lt;/Author&gt;&lt;Year&gt;2003&lt;/Year&gt;&lt;RecNum&gt;109&lt;/RecNum&gt;&lt;MDL&gt;&lt;REFERENCE_TYPE&gt;0&lt;/REFERENCE_TYPE&gt;&lt;AUTHORS&gt;&lt;AUTHOR&gt;Centers for Disease Control and Prevention,&lt;/AUTHOR&gt;&lt;/AUTHORS&gt;&lt;YEAR&gt;2003&lt;/YEAR&gt;&lt;TITLE&gt;Public health dispatch: measles epidemic--Majuro Atoll, Republic of the Marshall Islands, July 13-September 13, 2003&lt;/TITLE&gt;&lt;SECONDARY_TITLE&gt;MMWR Morb Mortal Wkly Rep&lt;/SECONDARY_TITLE&gt;&lt;VOLUME&gt;52&lt;/VOLUME&gt;&lt;NUMBER&gt;37&lt;/NUMBER&gt;&lt;PAGES&gt;888-9.&lt;/PAGES&gt;&lt;DATE&gt;Sep 19&lt;/DATE&gt;&lt;ACCESSION_NUMBER&gt;12968787&lt;/ACCESSION_NUMBER&gt;&lt;KEYWORDS&gt;&lt;KEYWORD&gt;Adolescent&lt;/KEYWORD&gt;&lt;KEYWORD&gt;Adult&lt;/KEYWORD&gt;&lt;KEYWORD&gt;Child&lt;/KEYWORD&gt;&lt;KEYWORD&gt;Child, Preschool&lt;/KEYWORD&gt;&lt;KEYWORD&gt;*Disease Outbreaks/prevention &amp;amp; control&lt;/KEYWORD&gt;&lt;KEYWORD&gt;Human&lt;/KEYWORD&gt;&lt;KEYWORD&gt;Infant&lt;/KEYWORD&gt;&lt;KEYWORD&gt;Infant, Newborn&lt;/KEYWORD&gt;&lt;KEYWORD&gt;Measles/*epidemiology/prevention &amp;amp; control&lt;/KEYWORD&gt;&lt;KEYWORD&gt;Measles Vaccine/administration &amp;amp; dosage&lt;/KEYWORD&gt;&lt;KEYWORD&gt;Micronesia/epidemiology&lt;/KEYWORD&gt;&lt;KEYWORD&gt;Public Health Practice&lt;/KEYWORD&gt;&lt;KEYWORD&gt;Vaccination&lt;/KEYWORD&gt;&lt;/KEYWORDS&gt;&lt;/MDL&gt;&lt;/Cite&gt;&lt;Cite&gt;&lt;Author&gt;Centers for Disease Control and Prevention&lt;/Author&gt;&lt;Year&gt;2004&lt;/Year&gt;&lt;RecNum&gt;81&lt;/RecNum&gt;&lt;MDL&gt;&lt;REFERENCE_TYPE&gt;16&lt;/REFERENCE_TYPE&gt;&lt;AUTHORS&gt;&lt;AUTHOR&gt;Centers for Disease Control and Prevention,&lt;/AUTHOR&gt;&lt;/AUTHORS&gt;&lt;YEAR&gt;2004&lt;/YEAR&gt;&lt;TITLE&gt;Global Laboratory Network for Measles Surveillance : International Genotyping Results 2001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intl_geno_rslt.htm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5, 9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nters for Disease Control and Prevention&lt;/Author&gt;&lt;Year&gt;2004&lt;/Year&gt;&lt;RecNum&gt;13&lt;/RecNum&gt;&lt;MDL&gt;&lt;REFERENCE_TYPE&gt;16&lt;/REFERENCE_TYPE&gt;&lt;AUTHORS&gt;&lt;AUTHOR&gt;Centers for Disease Control and Prevention,&lt;/AUTHOR&gt;&lt;/AUTHORS&gt;&lt;YEAR&gt;2004&lt;/YEAR&gt;&lt;TITLE&gt;Global Laboratory Network for Measles Surveillance : USA Genotyping Results 2000 - 2004&lt;/TITLE&gt;&lt;PUBLISHER&gt;Respiratory and Enteric Viruses Branch&lt;/PUBLISHER&gt;&lt;VOLUME&gt;2005&lt;/VOLUME&gt;&lt;NUMBER&gt;17th March&lt;/NUMBER&gt;&lt;DATE&gt;14th February, 2005&lt;/DATE&gt;&lt;TYPE_OF_WORK&gt;Webpage&lt;/TYPE_OF_WORK&gt;&lt;URL&gt;http://www.cdc.gov/ncidod/dvrd/revb/measles/us_geno_rslt.htm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H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1994</w:t>
            </w:r>
          </w:p>
          <w:p>
            <w:pPr>
              <w:pStyle w:val="Table"/>
              <w:jc w:val="center"/>
              <w:rPr/>
            </w:pPr>
            <w:r>
              <w:rPr/>
              <w:t>1997; 2000; 2001</w:t>
            </w:r>
          </w:p>
          <w:p>
            <w:pPr>
              <w:pStyle w:val="Table"/>
              <w:jc w:val="center"/>
              <w:rPr/>
            </w:pPr>
            <w:r>
              <w:rPr/>
              <w:t>1998</w:t>
            </w:r>
          </w:p>
          <w:p>
            <w:pPr>
              <w:pStyle w:val="Table"/>
              <w:jc w:val="center"/>
              <w:rPr/>
            </w:pPr>
            <w:r>
              <w:rPr/>
              <w:t>200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rPr/>
              <w:t>China</w:t>
            </w:r>
          </w:p>
          <w:p>
            <w:pPr>
              <w:pStyle w:val="Table"/>
              <w:jc w:val="center"/>
              <w:rPr/>
            </w:pPr>
            <w:r>
              <w:rPr/>
              <w:t>USA (*Vietnam; unknown; unknown)</w:t>
            </w:r>
          </w:p>
          <w:p>
            <w:pPr>
              <w:pStyle w:val="Table"/>
              <w:jc w:val="center"/>
              <w:rPr/>
            </w:pPr>
            <w:r>
              <w:rPr/>
              <w:t>Vietnam</w:t>
            </w:r>
          </w:p>
          <w:p>
            <w:pPr>
              <w:pStyle w:val="Table"/>
              <w:jc w:val="center"/>
              <w:rPr/>
            </w:pPr>
            <w:r>
              <w:rPr/>
              <w:t>Australia (*unknown)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before="120" w:after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Xu&lt;/Author&gt;&lt;Year&gt;1998&lt;/Year&gt;&lt;RecNum&gt;44&lt;/RecNum&gt;&lt;MDL&gt;&lt;REFERENCE_TYPE&gt;0&lt;/REFERENCE_TYPE&gt;&lt;AUTHORS&gt;&lt;AUTHOR&gt;Xu, W.&lt;/AUTHOR&gt;&lt;AUTHOR&gt;Tamin, A.&lt;/AUTHOR&gt;&lt;AUTHOR&gt;Rota, J. S.&lt;/AUTHOR&gt;&lt;AUTHOR&gt;Zhang, L.&lt;/AUTHOR&gt;&lt;AUTHOR&gt;Bellini, W. J.&lt;/AUTHOR&gt;&lt;AUTHOR&gt;Rota, P. A.&lt;/AUTHOR&gt;&lt;/AUTHORS&gt;&lt;YEAR&gt;1998&lt;/YEAR&gt;&lt;TITLE&gt;New genetic group of measles virus isolated in the People&amp;apos;s Republic of China&lt;/TITLE&gt;&lt;SECONDARY_TITLE&gt;Virus Res&lt;/SECONDARY_TITLE&gt;&lt;VOLUME&gt;54&lt;/VOLUME&gt;&lt;NUMBER&gt;2&lt;/NUMBER&gt;&lt;PAGES&gt;147-56.&lt;/PAGES&gt;&lt;DATE&gt;Apr&lt;/DATE&gt;&lt;ACCESSION_NUMBER&gt;9696123&lt;/ACCESSION_NUMBER&gt;&lt;KEYWORDS&gt;&lt;KEYWORD&gt;Antigens, Viral/immunology&lt;/KEYWORD&gt;&lt;KEYWORD&gt;Base Sequence&lt;/KEYWORD&gt;&lt;KEYWORD&gt;China&lt;/KEYWORD&gt;&lt;KEYWORD&gt;DNA, Viral&lt;/KEYWORD&gt;&lt;KEYWORD&gt;Hemagglutinins, Viral/*genetics&lt;/KEYWORD&gt;&lt;KEYWORD&gt;Human&lt;/KEYWORD&gt;&lt;KEYWORD&gt;Measles/*virology&lt;/KEYWORD&gt;&lt;KEYWORD&gt;Measles virus/classification/*genetics/isolation &amp;amp; purification&lt;/KEYWORD&gt;&lt;KEYWORD&gt;Molecular Sequence Data&lt;/KEYWORD&gt;&lt;KEYWORD&gt;Nucleoproteins/*genetics&lt;/KEYWORD&gt;&lt;KEYWORD&gt;Phylogeny&lt;/KEYWORD&gt;&lt;KEYWORD&gt;Sequence Analysis, DNA&lt;/KEYWORD&gt;&lt;KEYWORD&gt;United States&lt;/KEYWORD&gt;&lt;KEYWORD&gt;Viral Proteins/*genetics&lt;/KEYWORD&gt;&lt;/KEYWORDS&gt;&lt;AUTHOR_ADDRESS&gt;Respiratory and Enteric Viruses Branch, Division of Viral and Rickettsial Diseases, Centers for Disease Control and Prevention, Atlanta, GA 30333, US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ta&lt;/Author&gt;&lt;Year&gt;2002&lt;/Year&gt;&lt;RecNum&gt;7&lt;/RecNum&gt;&lt;MDL&gt;&lt;REFERENCE_TYPE&gt;0&lt;/REFERENCE_TYPE&gt;&lt;AUTHORS&gt;&lt;AUTHOR&gt;Rota, P. A.&lt;/AUTHOR&gt;&lt;AUTHOR&gt;Liffick, S. L.&lt;/AUTHOR&gt;&lt;AUTHOR&gt;Rota, J. S.&lt;/AUTHOR&gt;&lt;AUTHOR&gt;Katz, R. S.&lt;/AUTHOR&gt;&lt;AUTHOR&gt;Redd, S.&lt;/AUTHOR&gt;&lt;AUTHOR&gt;Papania, M.&lt;/AUTHOR&gt;&lt;AUTHOR&gt;Bellini, W. J.&lt;/AUTHOR&gt;&lt;/AUTHORS&gt;&lt;YEAR&gt;2002&lt;/YEAR&gt;&lt;TITLE&gt;Molecular epidemiology of measles viruses in the United States, 1997-2001&lt;/TITLE&gt;&lt;SECONDARY_TITLE&gt;Emerg Infect Dis&lt;/SECONDARY_TITLE&gt;&lt;VOLUME&gt;8&lt;/VOLUME&gt;&lt;NUMBER&gt;9&lt;/NUMBER&gt;&lt;PAGES&gt;902-8.&lt;/PAGES&gt;&lt;DATE&gt;Sep&lt;/DATE&gt;&lt;ACCESSION_NUMBER&gt;12194764&lt;/ACCESSION_NUMBER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ffick&lt;/Author&gt;&lt;Year&gt;2001&lt;/Year&gt;&lt;RecNum&gt;92&lt;/RecNum&gt;&lt;MDL&gt;&lt;REFERENCE_TYPE&gt;0&lt;/REFERENCE_TYPE&gt;&lt;AUTHORS&gt;&lt;AUTHOR&gt;Liffick, S. L.&lt;/AUTHOR&gt;&lt;AUTHOR&gt;Thi Thoung, N.&lt;/AUTHOR&gt;&lt;AUTHOR&gt;Xu, W.&lt;/AUTHOR&gt;&lt;AUTHOR&gt;Li, Y.&lt;/AUTHOR&gt;&lt;AUTHOR&gt;Phoung Lien, H.&lt;/AUTHOR&gt;&lt;AUTHOR&gt;Bellini, W. J.&lt;/AUTHOR&gt;&lt;AUTHOR&gt;Rota, P. A.&lt;/AUTHOR&gt;&lt;/AUTHORS&gt;&lt;YEAR&gt;2001&lt;/YEAR&gt;&lt;TITLE&gt;Genetic characterization of contemporary wild-type measles viruses from Vietnam and the People&amp;apos;s Republic of China: identification of two genotypes within clade H&lt;/TITLE&gt;&lt;SECONDARY_TITLE&gt;Virus Res&lt;/SECONDARY_TITLE&gt;&lt;VOLUME&gt;77&lt;/VOLUME&gt;&lt;NUMBER&gt;1&lt;/NUMBER&gt;&lt;PAGES&gt;81-7.&lt;/PAGES&gt;&lt;DATE&gt;Sep&lt;/DATE&gt;&lt;ACCESSION_NUMBER&gt;11451490&lt;/ACCESSION_NUMBER&gt;&lt;KEYWORDS&gt;&lt;KEYWORD&gt;China/epidemiology&lt;/KEYWORD&gt;&lt;KEYWORD&gt;*Epidemiology, Molecular&lt;/KEYWORD&gt;&lt;KEYWORD&gt;Genotype&lt;/KEYWORD&gt;&lt;KEYWORD&gt;Hemagglutinins, Viral/*genetics&lt;/KEYWORD&gt;&lt;KEYWORD&gt;Human&lt;/KEYWORD&gt;&lt;KEYWORD&gt;Measles/*epidemiology/virology&lt;/KEYWORD&gt;&lt;KEYWORD&gt;Measles virus/*classification/*genetics&lt;/KEYWORD&gt;&lt;KEYWORD&gt;Molecular Sequence Data&lt;/KEYWORD&gt;&lt;KEYWORD&gt;Sequence Analysis, DNA&lt;/KEYWORD&gt;&lt;KEYWORD&gt;Support, Non-U.S. Gov&amp;apos;t&lt;/KEYWORD&gt;&lt;KEYWORD&gt;Vietnam/epidemiology&lt;/KEYWORD&gt;&lt;/KEYWORDS&gt;&lt;AUTHOR_ADDRESS&gt;Division of Viral and Rickettsial Diseases, Centers for Disease Control and Prevention, 1600 Clifton Road, 30333, Atlanta, GA, US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Table"/>
              <w:jc w:val="center"/>
              <w:rPr/>
            </w:pPr>
            <w:r>
              <w:rPr/>
              <w:t>(Chibo, personal communication)</w:t>
            </w:r>
          </w:p>
        </w:tc>
      </w:tr>
    </w:tbl>
    <w:p>
      <w:pPr>
        <w:pStyle w:val="Table"/>
        <w:jc w:val="center"/>
        <w:rPr/>
      </w:pPr>
      <w:r>
        <w:rPr/>
      </w:r>
    </w:p>
    <w:p>
      <w:pPr>
        <w:pStyle w:val="Tabl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720" w:hanging="720"/>
        <w:rPr>
          <w:rFonts w:ascii="Trebuchet MS" w:hAnsi="Trebuchet MS" w:cs="Trebuchet MS"/>
          <w:b/>
          <w:b/>
          <w:szCs w:val="24"/>
        </w:rPr>
      </w:pPr>
      <w:r>
        <w:rPr>
          <w:rFonts w:cs="Trebuchet MS" w:ascii="Trebuchet MS" w:hAnsi="Trebuchet MS"/>
          <w:b/>
          <w:szCs w:val="24"/>
        </w:rPr>
        <w:t>References:</w:t>
      </w:r>
    </w:p>
    <w:p>
      <w:pPr>
        <w:pStyle w:val="Normal"/>
        <w:ind w:left="720" w:hanging="720"/>
        <w:rPr>
          <w:rFonts w:ascii="Trebuchet MS" w:hAnsi="Trebuchet MS" w:cs="Trebuchet MS"/>
          <w:b/>
          <w:b/>
          <w:szCs w:val="24"/>
        </w:rPr>
      </w:pPr>
      <w:r>
        <w:rPr>
          <w:rFonts w:cs="Trebuchet MS" w:ascii="Trebuchet MS" w:hAnsi="Trebuchet MS"/>
          <w:b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Trebuchet MS" w:hAnsi="Trebuchet MS" w:cs="Trebuchet MS"/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rebuchet MS" w:hAnsi="Trebuchet MS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rebuchet MS" w:hAnsi="Trebuchet MS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text">
    <w:name w:val="fig text"/>
    <w:basedOn w:val="Normal"/>
    <w:qFormat/>
    <w:pPr/>
    <w:rPr>
      <w:rFonts w:ascii="Trebuchet MS" w:hAnsi="Trebuchet MS" w:cs="Trebuchet MS"/>
    </w:rPr>
  </w:style>
  <w:style w:type="paragraph" w:styleId="Table">
    <w:name w:val="table"/>
    <w:basedOn w:val="Normal"/>
    <w:qFormat/>
    <w:pPr>
      <w:spacing w:lineRule="auto" w:line="360"/>
    </w:pPr>
    <w:rPr>
      <w:rFonts w:ascii="Trebuchet MS" w:hAnsi="Trebuchet MS" w:cs="Trebuchet MS"/>
      <w:sz w:val="22"/>
    </w:rPr>
  </w:style>
  <w:style w:type="paragraph" w:styleId="Tablehead">
    <w:name w:val="Table head"/>
    <w:basedOn w:val="Table"/>
    <w:qFormat/>
    <w:pPr>
      <w:pageBreakBefore/>
      <w:spacing w:before="120" w:after="120"/>
      <w:jc w:val="center"/>
    </w:pPr>
    <w:rPr>
      <w:b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text"/>
    <w:basedOn w:val="Normal"/>
    <w:qFormat/>
    <w:pPr>
      <w:spacing w:lineRule="auto" w:line="480" w:before="120" w:after="0"/>
    </w:pPr>
    <w:rPr>
      <w:rFonts w:ascii="Trebuchet MS" w:hAnsi="Trebuchet MS" w:cs="Trebuchet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chaela.riddell@mh.org.au" TargetMode="External"/><Relationship Id="rId3" Type="http://schemas.openxmlformats.org/officeDocument/2006/relationships/hyperlink" Target="mailto:jjs4@CDC.GOV" TargetMode="External"/><Relationship Id="rId4" Type="http://schemas.openxmlformats.org/officeDocument/2006/relationships/hyperlink" Target="mailto:par1@cdc.gov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8T17:17:00Z</dcterms:created>
  <dc:creator>riddell</dc:creator>
  <dc:description/>
  <dc:language>en-US</dc:language>
  <cp:lastModifiedBy>riddell</cp:lastModifiedBy>
  <cp:lastPrinted>2005-08-09T14:53:00Z</cp:lastPrinted>
  <dcterms:modified xsi:type="dcterms:W3CDTF">2005-11-21T16:49:00Z</dcterms:modified>
  <cp:revision>18</cp:revision>
  <dc:subject/>
  <dc:title>Table 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